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sz w:val="24"/>
          <w:szCs w:val="24"/>
        </w:rPr>
        <w:t>File 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 xml:space="preserve">.  All </w:t>
      </w:r>
      <w:r>
        <w:rPr>
          <w:rFonts w:cs="Arial" w:ascii="Arial" w:hAnsi="Arial"/>
          <w:b/>
          <w:sz w:val="24"/>
          <w:szCs w:val="24"/>
        </w:rPr>
        <w:t>Multiple alignments of</w:t>
      </w:r>
      <w:r>
        <w:rPr>
          <w:rFonts w:cs="Arial" w:ascii="Arial" w:hAnsi="Arial"/>
          <w:b/>
          <w:sz w:val="24"/>
          <w:szCs w:val="24"/>
        </w:rPr>
        <w:t xml:space="preserve"> CDK or cyclin proteins which were used for p</w:t>
      </w:r>
      <w:r>
        <w:rPr>
          <w:rFonts w:cs="Arial" w:ascii="Arial" w:hAnsi="Arial"/>
          <w:b/>
          <w:sz w:val="24"/>
          <w:szCs w:val="24"/>
        </w:rPr>
        <w:t>hylogenetic analysis</w:t>
      </w:r>
      <w:r>
        <w:rPr>
          <w:rFonts w:cs="Arial" w:ascii="Arial" w:hAnsi="Arial"/>
          <w:b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of full-length proteins were </w:t>
      </w:r>
      <w:r>
        <w:rPr>
          <w:rFonts w:cs="Arial" w:ascii="Arial" w:hAnsi="Arial"/>
          <w:kern w:val="0"/>
          <w:sz w:val="24"/>
          <w:szCs w:val="24"/>
        </w:rPr>
        <w:t xml:space="preserve">mainly </w:t>
      </w:r>
      <w:r>
        <w:rPr>
          <w:rFonts w:cs="Arial" w:ascii="Arial" w:hAnsi="Arial"/>
          <w:kern w:val="0"/>
          <w:sz w:val="24"/>
          <w:szCs w:val="24"/>
        </w:rPr>
        <w:t>carried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out </w:t>
      </w:r>
      <w:r>
        <w:rPr>
          <w:rFonts w:cs="Arial" w:ascii="Arial" w:hAnsi="Arial"/>
          <w:kern w:val="0"/>
          <w:sz w:val="24"/>
          <w:szCs w:val="24"/>
        </w:rPr>
        <w:t>using</w:t>
      </w:r>
      <w:r>
        <w:rPr>
          <w:rFonts w:cs="Arial" w:ascii="Arial" w:hAnsi="Arial"/>
          <w:kern w:val="0"/>
          <w:sz w:val="24"/>
          <w:szCs w:val="24"/>
        </w:rPr>
        <w:t xml:space="preserve"> MSAProbs</w:t>
      </w:r>
      <w:r>
        <w:rPr>
          <w:rFonts w:cs="Arial" w:ascii="Arial" w:hAnsi="Arial"/>
          <w:kern w:val="0"/>
          <w:sz w:val="24"/>
          <w:szCs w:val="24"/>
        </w:rPr>
        <w:t xml:space="preserve"> program , however, the protein </w:t>
      </w:r>
      <w:r>
        <w:rPr>
          <w:rFonts w:cs="Arial" w:ascii="Arial" w:hAnsi="Arial"/>
          <w:kern w:val="0"/>
          <w:sz w:val="24"/>
          <w:szCs w:val="24"/>
        </w:rPr>
        <w:t>alignment</w:t>
      </w:r>
      <w:r>
        <w:rPr>
          <w:rFonts w:cs="Arial" w:ascii="Arial" w:hAnsi="Arial"/>
          <w:kern w:val="0"/>
          <w:sz w:val="24"/>
          <w:szCs w:val="24"/>
        </w:rPr>
        <w:t xml:space="preserve"> which include the cyclin sequence from </w:t>
      </w:r>
      <w:r>
        <w:rPr>
          <w:rFonts w:cs="Arial" w:ascii="Arial" w:hAnsi="Arial"/>
          <w:i/>
          <w:kern w:val="0"/>
          <w:sz w:val="24"/>
          <w:szCs w:val="24"/>
        </w:rPr>
        <w:t>T. trahens</w:t>
      </w:r>
      <w:r>
        <w:rPr>
          <w:rFonts w:cs="Arial" w:ascii="Arial" w:hAnsi="Arial"/>
          <w:kern w:val="0"/>
          <w:sz w:val="24"/>
          <w:szCs w:val="24"/>
        </w:rPr>
        <w:t xml:space="preserve"> and </w:t>
      </w:r>
      <w:r>
        <w:rPr>
          <w:rFonts w:cs="Arial" w:ascii="Arial" w:hAnsi="Arial"/>
          <w:i/>
          <w:kern w:val="0"/>
          <w:sz w:val="24"/>
          <w:szCs w:val="24"/>
        </w:rPr>
        <w:t>D. discoideum</w:t>
      </w:r>
      <w:r>
        <w:rPr>
          <w:rFonts w:cs="Arial" w:ascii="Arial" w:hAnsi="Arial"/>
          <w:kern w:val="0"/>
          <w:sz w:val="24"/>
          <w:szCs w:val="24"/>
        </w:rPr>
        <w:t xml:space="preserve"> was carried out using </w:t>
      </w:r>
      <w:r>
        <w:rPr>
          <w:rFonts w:cs="Arial" w:ascii="Arial" w:hAnsi="Arial"/>
          <w:kern w:val="0"/>
          <w:sz w:val="24"/>
          <w:szCs w:val="24"/>
        </w:rPr>
        <w:t xml:space="preserve">PROMALS </w:t>
      </w:r>
      <w:r>
        <w:rPr>
          <w:rFonts w:cs="Arial" w:ascii="Arial" w:hAnsi="Arial"/>
          <w:kern w:val="0"/>
          <w:sz w:val="24"/>
          <w:szCs w:val="24"/>
        </w:rPr>
        <w:t>program ,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Then the </w:t>
      </w:r>
      <w:r>
        <w:rPr>
          <w:rFonts w:cs="Arial" w:ascii="Arial" w:hAnsi="Arial"/>
          <w:kern w:val="0"/>
          <w:sz w:val="24"/>
          <w:szCs w:val="24"/>
        </w:rPr>
        <w:t>poorly aligned positions</w:t>
      </w:r>
      <w:r>
        <w:rPr>
          <w:rFonts w:cs="Arial" w:ascii="Arial" w:hAnsi="Arial"/>
          <w:kern w:val="0"/>
          <w:sz w:val="24"/>
          <w:szCs w:val="24"/>
        </w:rPr>
        <w:t xml:space="preserve"> in these alignments were removed, only the conserved region (the CDK domain for CDK family, the Cyclin_</w:t>
      </w:r>
      <w:r>
        <w:rPr>
          <w:rFonts w:cs="Arial" w:ascii="Arial" w:hAnsi="Arial"/>
          <w:kern w:val="0"/>
          <w:sz w:val="24"/>
          <w:szCs w:val="24"/>
        </w:rPr>
        <w:t xml:space="preserve">N domain </w:t>
      </w:r>
      <w:r>
        <w:rPr>
          <w:rFonts w:cs="Arial" w:ascii="Arial" w:hAnsi="Arial"/>
          <w:kern w:val="0"/>
          <w:sz w:val="24"/>
          <w:szCs w:val="24"/>
        </w:rPr>
        <w:t xml:space="preserve">and Cyclin_C domain for cyclin family) in these alignments were used for further </w:t>
      </w:r>
      <w:r>
        <w:rPr>
          <w:rFonts w:cs="Arial" w:ascii="Arial" w:hAnsi="Arial"/>
          <w:kern w:val="0"/>
          <w:sz w:val="24"/>
          <w:szCs w:val="24"/>
        </w:rPr>
        <w:t xml:space="preserve">phylogenetic </w:t>
      </w:r>
      <w:r>
        <w:rPr>
          <w:rFonts w:cs="Arial" w:ascii="Arial" w:hAnsi="Arial"/>
          <w:kern w:val="0"/>
          <w:sz w:val="24"/>
          <w:szCs w:val="24"/>
        </w:rPr>
        <w:t>analysis. Here we list all these alignments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sz w:val="32"/>
          <w:szCs w:val="32"/>
        </w:rPr>
        <w:t>C</w:t>
      </w:r>
      <w:r>
        <w:rPr>
          <w:rFonts w:cs="Arial" w:ascii="Arial" w:hAnsi="Arial"/>
          <w:b/>
          <w:kern w:val="0"/>
          <w:sz w:val="32"/>
          <w:szCs w:val="32"/>
        </w:rPr>
        <w:t>ontents: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 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CDK family proteins in </w:t>
      </w:r>
      <w:r>
        <w:rPr>
          <w:rFonts w:cs="Arial" w:ascii="Arial" w:hAnsi="Arial"/>
          <w:i/>
          <w:kern w:val="0"/>
          <w:sz w:val="24"/>
          <w:szCs w:val="24"/>
        </w:rPr>
        <w:t>H. sapi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A.queenslandica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kern w:val="0"/>
          <w:sz w:val="24"/>
          <w:szCs w:val="24"/>
        </w:rPr>
        <w:t xml:space="preserve">, and </w:t>
      </w:r>
      <w:r>
        <w:rPr>
          <w:rFonts w:cs="Arial" w:ascii="Arial" w:hAnsi="Arial"/>
          <w:i/>
          <w:kern w:val="0"/>
          <w:sz w:val="24"/>
          <w:szCs w:val="24"/>
        </w:rPr>
        <w:t>S. rosetta</w:t>
      </w:r>
      <w:r>
        <w:rPr>
          <w:rFonts w:cs="Arial" w:ascii="Arial" w:hAnsi="Arial"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>----------------------------------------------------------------------pages:3-10</w:t>
      </w:r>
    </w:p>
    <w:p>
      <w:pPr>
        <w:pStyle w:val="ListParagraph"/>
        <w:autoSpaceDE w:val="false"/>
        <w:spacing w:lineRule="auto" w:line="360"/>
        <w:ind w:left="360" w:hanging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CDK family proteins in H. sapiens, </w:t>
      </w:r>
      <w:r>
        <w:rPr>
          <w:rFonts w:cs="Arial" w:ascii="Arial" w:hAnsi="Arial"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C. intestinali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B. floridae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S. purpuratus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and </w:t>
      </w:r>
      <w:r>
        <w:rPr>
          <w:rFonts w:cs="Arial" w:ascii="Arial" w:hAnsi="Arial"/>
          <w:i/>
          <w:kern w:val="0"/>
          <w:sz w:val="24"/>
          <w:szCs w:val="24"/>
        </w:rPr>
        <w:t>D. melanogaster</w:t>
      </w:r>
      <w:r>
        <w:rPr>
          <w:rFonts w:cs="Arial" w:ascii="Arial" w:hAnsi="Arial"/>
          <w:kern w:val="0"/>
          <w:sz w:val="24"/>
          <w:szCs w:val="24"/>
        </w:rPr>
        <w:t xml:space="preserve">. </w:t>
      </w:r>
      <w:r>
        <w:rPr>
          <w:rFonts w:cs="Arial" w:ascii="Arial" w:hAnsi="Arial"/>
          <w:kern w:val="0"/>
          <w:sz w:val="24"/>
          <w:szCs w:val="24"/>
        </w:rPr>
        <w:t>------------------------------------------------------------pages:11-19</w:t>
      </w:r>
    </w:p>
    <w:p>
      <w:pPr>
        <w:pStyle w:val="ListParagraph"/>
        <w:autoSpaceDE w:val="false"/>
        <w:spacing w:lineRule="auto" w:line="360"/>
        <w:ind w:left="360" w:hanging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CDK family proteins in H. sapiens, </w:t>
      </w:r>
      <w:r>
        <w:rPr>
          <w:rFonts w:cs="Arial" w:ascii="Arial" w:hAnsi="Arial"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i/>
          <w:kern w:val="0"/>
          <w:sz w:val="24"/>
          <w:szCs w:val="24"/>
        </w:rPr>
        <w:t>C.owczarzaki , S. arctica</w:t>
      </w:r>
      <w:r>
        <w:rPr>
          <w:rFonts w:cs="Arial" w:ascii="Arial" w:hAnsi="Arial"/>
          <w:i/>
          <w:kern w:val="0"/>
          <w:sz w:val="24"/>
          <w:szCs w:val="24"/>
        </w:rPr>
        <w:t>,</w:t>
      </w:r>
      <w:r>
        <w:rPr>
          <w:rFonts w:cs="Arial" w:ascii="Arial" w:hAnsi="Arial"/>
          <w:i/>
          <w:kern w:val="0"/>
          <w:sz w:val="24"/>
          <w:szCs w:val="24"/>
        </w:rPr>
        <w:t xml:space="preserve"> S.cerevisiae</w:t>
      </w:r>
      <w:r>
        <w:rPr>
          <w:rFonts w:cs="Arial" w:ascii="Arial" w:hAnsi="Arial"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S.pombe</w:t>
      </w:r>
      <w:r>
        <w:rPr>
          <w:rFonts w:cs="Arial" w:ascii="Arial" w:hAnsi="Arial"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C. cinerea</w:t>
      </w:r>
      <w:r>
        <w:rPr>
          <w:rFonts w:cs="Arial" w:ascii="Arial" w:hAnsi="Arial"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S. punctatus</w:t>
      </w:r>
      <w:r>
        <w:rPr>
          <w:rFonts w:cs="Arial" w:ascii="Arial" w:hAnsi="Arial"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T. trahens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and </w:t>
      </w:r>
      <w:r>
        <w:rPr>
          <w:rFonts w:cs="Arial" w:ascii="Arial" w:hAnsi="Arial"/>
          <w:i/>
          <w:kern w:val="0"/>
          <w:sz w:val="24"/>
          <w:szCs w:val="24"/>
        </w:rPr>
        <w:t>D. discoideum.</w:t>
      </w:r>
      <w:r>
        <w:rPr>
          <w:rFonts w:cs="Arial" w:ascii="Arial" w:hAnsi="Arial"/>
          <w:i/>
          <w:kern w:val="0"/>
          <w:sz w:val="24"/>
          <w:szCs w:val="24"/>
        </w:rPr>
        <w:t>----------pages:20-29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</w:p>
    <w:p>
      <w:pPr>
        <w:pStyle w:val="ListParagraph"/>
        <w:autoSpaceDE w:val="false"/>
        <w:spacing w:lineRule="auto" w:line="360"/>
        <w:ind w:left="360" w:hanging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cyclin family proteins in </w:t>
      </w:r>
      <w:r>
        <w:rPr>
          <w:rFonts w:cs="Arial" w:ascii="Arial" w:hAnsi="Arial"/>
          <w:i/>
          <w:kern w:val="0"/>
          <w:sz w:val="24"/>
          <w:szCs w:val="24"/>
        </w:rPr>
        <w:t>H. sapi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A. queenslandica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kern w:val="0"/>
          <w:sz w:val="24"/>
          <w:szCs w:val="24"/>
        </w:rPr>
        <w:t xml:space="preserve">, and </w:t>
      </w:r>
      <w:r>
        <w:rPr>
          <w:rFonts w:cs="Arial" w:ascii="Arial" w:hAnsi="Arial"/>
          <w:i/>
          <w:kern w:val="0"/>
          <w:sz w:val="24"/>
          <w:szCs w:val="24"/>
        </w:rPr>
        <w:t>S. rosetta</w:t>
      </w:r>
      <w:r>
        <w:rPr>
          <w:rFonts w:cs="Arial" w:ascii="Arial" w:hAnsi="Arial"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>-----------------------------------------------------------------------pages:30-37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>hylogenetic analysis of cyclin family proteins in H. sapiens, T.</w:t>
      </w:r>
      <w:r>
        <w:rPr>
          <w:rFonts w:cs="Arial" w:ascii="Arial" w:hAnsi="Arial"/>
          <w:i/>
          <w:kern w:val="0"/>
          <w:sz w:val="24"/>
          <w:szCs w:val="24"/>
        </w:rPr>
        <w:t xml:space="preserve"> adhaer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C. intestinali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B. floridae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S. purpuratus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and </w:t>
      </w:r>
      <w:r>
        <w:rPr>
          <w:rFonts w:cs="Arial" w:ascii="Arial" w:hAnsi="Arial"/>
          <w:i/>
          <w:kern w:val="0"/>
          <w:sz w:val="24"/>
          <w:szCs w:val="24"/>
        </w:rPr>
        <w:t>D. melanogaster</w:t>
      </w:r>
      <w:r>
        <w:rPr>
          <w:rFonts w:cs="Arial" w:ascii="Arial" w:hAnsi="Arial"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>-----------------------------------------------------------pages:38-46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cyclin family proteins in H. sapiens, </w:t>
      </w:r>
      <w:r>
        <w:rPr>
          <w:rFonts w:cs="Arial" w:ascii="Arial" w:hAnsi="Arial"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i/>
          <w:kern w:val="0"/>
          <w:sz w:val="24"/>
          <w:szCs w:val="24"/>
        </w:rPr>
        <w:t xml:space="preserve">C.owczarzaki , </w:t>
      </w:r>
      <w:r>
        <w:rPr>
          <w:rFonts w:cs="Arial" w:ascii="Arial" w:hAnsi="Arial"/>
          <w:kern w:val="0"/>
          <w:sz w:val="24"/>
          <w:szCs w:val="24"/>
        </w:rPr>
        <w:t>and</w:t>
      </w:r>
      <w:r>
        <w:rPr>
          <w:rFonts w:cs="Arial" w:ascii="Arial" w:hAnsi="Arial"/>
          <w:i/>
          <w:kern w:val="0"/>
          <w:sz w:val="24"/>
          <w:szCs w:val="24"/>
        </w:rPr>
        <w:t xml:space="preserve"> </w:t>
      </w:r>
      <w:r>
        <w:rPr>
          <w:rFonts w:cs="Arial" w:ascii="Arial" w:hAnsi="Arial"/>
          <w:i/>
          <w:kern w:val="0"/>
          <w:sz w:val="24"/>
          <w:szCs w:val="24"/>
        </w:rPr>
        <w:t>S. arctica</w:t>
      </w:r>
      <w:r>
        <w:rPr>
          <w:rFonts w:cs="Arial" w:ascii="Arial" w:hAnsi="Arial"/>
          <w:i/>
          <w:kern w:val="0"/>
          <w:sz w:val="24"/>
          <w:szCs w:val="24"/>
        </w:rPr>
        <w:t>.-------pages:47-52</w:t>
      </w:r>
    </w:p>
    <w:p>
      <w:pPr>
        <w:pStyle w:val="ListParagraph"/>
        <w:autoSpaceDE w:val="false"/>
        <w:spacing w:lineRule="auto" w:line="360"/>
        <w:ind w:left="360" w:hanging="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cyclin family proteins in H. sapiens, </w:t>
      </w:r>
      <w:r>
        <w:rPr>
          <w:rFonts w:cs="Arial" w:ascii="Arial" w:hAnsi="Arial"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i/>
          <w:kern w:val="0"/>
          <w:sz w:val="24"/>
          <w:szCs w:val="24"/>
        </w:rPr>
        <w:t>S.cerevisiae</w:t>
      </w:r>
      <w:r>
        <w:rPr>
          <w:rFonts w:cs="Arial" w:ascii="Arial" w:hAnsi="Arial"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S.pombe</w:t>
      </w:r>
      <w:r>
        <w:rPr>
          <w:rFonts w:cs="Arial" w:ascii="Arial" w:hAnsi="Arial"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C. cinerea</w:t>
      </w:r>
      <w:r>
        <w:rPr>
          <w:rFonts w:cs="Arial" w:ascii="Arial" w:hAnsi="Arial"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kern w:val="0"/>
          <w:sz w:val="24"/>
          <w:szCs w:val="24"/>
        </w:rPr>
        <w:t>and</w:t>
      </w:r>
      <w:r>
        <w:rPr>
          <w:rFonts w:cs="Arial" w:ascii="Arial" w:hAnsi="Arial"/>
          <w:i/>
          <w:kern w:val="0"/>
          <w:sz w:val="24"/>
          <w:szCs w:val="24"/>
        </w:rPr>
        <w:t xml:space="preserve"> </w:t>
      </w:r>
      <w:r>
        <w:rPr>
          <w:rFonts w:cs="Arial" w:ascii="Arial" w:hAnsi="Arial"/>
          <w:i/>
          <w:kern w:val="0"/>
          <w:sz w:val="24"/>
          <w:szCs w:val="24"/>
        </w:rPr>
        <w:t>punctatus</w:t>
      </w:r>
      <w:r>
        <w:rPr>
          <w:rFonts w:cs="Arial" w:ascii="Arial" w:hAnsi="Arial"/>
          <w:i/>
          <w:kern w:val="0"/>
          <w:sz w:val="24"/>
          <w:szCs w:val="24"/>
        </w:rPr>
        <w:t>---------------------------------------------------------------------pages:53-60</w:t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cyclin family proteins in H. sapiens, </w:t>
      </w:r>
      <w:r>
        <w:rPr>
          <w:rFonts w:cs="Arial" w:ascii="Arial" w:hAnsi="Arial"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i/>
          <w:kern w:val="0"/>
          <w:sz w:val="24"/>
          <w:szCs w:val="24"/>
        </w:rPr>
        <w:t>T. trahens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and </w:t>
      </w:r>
      <w:r>
        <w:rPr>
          <w:rFonts w:cs="Arial" w:ascii="Arial" w:hAnsi="Arial"/>
          <w:i/>
          <w:kern w:val="0"/>
          <w:sz w:val="24"/>
          <w:szCs w:val="24"/>
        </w:rPr>
        <w:t>D. discoideum.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---------pages:61-66</w:t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 p</w:t>
      </w:r>
      <w:r>
        <w:rPr>
          <w:rFonts w:cs="Arial" w:ascii="Arial" w:hAnsi="Arial"/>
          <w:kern w:val="0"/>
          <w:sz w:val="24"/>
          <w:szCs w:val="24"/>
        </w:rPr>
        <w:t>hylogenetic analysis of CDK</w:t>
      </w:r>
      <w:r>
        <w:rPr>
          <w:rFonts w:cs="Arial" w:ascii="Arial" w:hAnsi="Arial"/>
          <w:kern w:val="0"/>
          <w:sz w:val="24"/>
          <w:szCs w:val="24"/>
        </w:rPr>
        <w:t>4/6, CDK1/2/3, and CDK sub</w:t>
      </w:r>
      <w:r>
        <w:rPr>
          <w:rFonts w:cs="Arial" w:ascii="Arial" w:hAnsi="Arial"/>
          <w:kern w:val="0"/>
          <w:sz w:val="24"/>
          <w:szCs w:val="24"/>
        </w:rPr>
        <w:t xml:space="preserve">family proteins in </w:t>
      </w:r>
      <w:r>
        <w:rPr>
          <w:rFonts w:cs="Arial" w:ascii="Arial" w:hAnsi="Arial"/>
          <w:i/>
          <w:kern w:val="0"/>
          <w:sz w:val="24"/>
          <w:szCs w:val="24"/>
        </w:rPr>
        <w:t>H. sapi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A.queenslandica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kern w:val="0"/>
          <w:sz w:val="24"/>
          <w:szCs w:val="24"/>
        </w:rPr>
        <w:t xml:space="preserve">, and </w:t>
      </w:r>
      <w:r>
        <w:rPr>
          <w:rFonts w:cs="Arial" w:ascii="Arial" w:hAnsi="Arial"/>
          <w:i/>
          <w:kern w:val="0"/>
          <w:sz w:val="24"/>
          <w:szCs w:val="24"/>
        </w:rPr>
        <w:t>S. rosetta</w:t>
      </w:r>
      <w:r>
        <w:rPr>
          <w:rFonts w:cs="Arial" w:ascii="Arial" w:hAnsi="Arial"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>------------------------------------------Pages67-70</w:t>
      </w:r>
    </w:p>
    <w:p>
      <w:pPr>
        <w:pStyle w:val="Normal"/>
        <w:autoSpaceDE w:val="false"/>
        <w:spacing w:lineRule="auto" w:line="360"/>
        <w:ind w:left="360" w:hanging="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Arial" w:ascii="Arial" w:hAnsi="Arial"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kern w:val="0"/>
          <w:sz w:val="24"/>
          <w:szCs w:val="24"/>
        </w:rPr>
        <w:t>for p</w:t>
      </w:r>
      <w:r>
        <w:rPr>
          <w:rFonts w:cs="Arial" w:ascii="Arial" w:hAnsi="Arial"/>
          <w:kern w:val="0"/>
          <w:sz w:val="24"/>
          <w:szCs w:val="24"/>
        </w:rPr>
        <w:t xml:space="preserve">hylogenetic analysis of </w:t>
      </w:r>
      <w:r>
        <w:rPr>
          <w:rFonts w:cs="Arial" w:ascii="Arial" w:hAnsi="Arial"/>
          <w:kern w:val="0"/>
          <w:sz w:val="24"/>
          <w:szCs w:val="24"/>
        </w:rPr>
        <w:t xml:space="preserve">Cyclin B like group </w:t>
      </w:r>
      <w:r>
        <w:rPr>
          <w:rFonts w:cs="Arial" w:ascii="Arial" w:hAnsi="Arial"/>
          <w:kern w:val="0"/>
          <w:sz w:val="24"/>
          <w:szCs w:val="24"/>
        </w:rPr>
        <w:t xml:space="preserve">proteins in </w:t>
      </w:r>
      <w:r>
        <w:rPr>
          <w:rFonts w:cs="Arial" w:ascii="Arial" w:hAnsi="Arial"/>
          <w:i/>
          <w:kern w:val="0"/>
          <w:sz w:val="24"/>
          <w:szCs w:val="24"/>
        </w:rPr>
        <w:t>H. sapi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A.queenslandica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r>
        <w:rPr>
          <w:rFonts w:cs="Arial" w:ascii="Arial" w:hAnsi="Arial"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kern w:val="0"/>
          <w:sz w:val="24"/>
          <w:szCs w:val="24"/>
        </w:rPr>
        <w:t xml:space="preserve">, and </w:t>
      </w:r>
      <w:r>
        <w:rPr>
          <w:rFonts w:cs="Arial" w:ascii="Arial" w:hAnsi="Arial"/>
          <w:i/>
          <w:kern w:val="0"/>
          <w:sz w:val="24"/>
          <w:szCs w:val="24"/>
        </w:rPr>
        <w:t>S. rosetta</w:t>
      </w:r>
      <w:r>
        <w:rPr>
          <w:rFonts w:cs="Arial" w:ascii="Arial" w:hAnsi="Arial"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>---------------------------------------------------------------------Pages71-75</w:t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</w:r>
    </w:p>
    <w:p>
      <w:pPr>
        <w:pStyle w:val="ListParagraph"/>
        <w:numPr>
          <w:ilvl w:val="0"/>
          <w:numId w:val="2"/>
        </w:numPr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 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CDK family proteins in </w:t>
      </w:r>
      <w:r>
        <w:rPr>
          <w:rFonts w:cs="Arial" w:ascii="Arial" w:hAnsi="Arial"/>
          <w:b/>
          <w:i/>
          <w:kern w:val="0"/>
          <w:sz w:val="24"/>
          <w:szCs w:val="24"/>
        </w:rPr>
        <w:t>H. sapi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A.queenslandica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b/>
          <w:kern w:val="0"/>
          <w:sz w:val="24"/>
          <w:szCs w:val="24"/>
        </w:rPr>
        <w:t xml:space="preserve">, and </w:t>
      </w:r>
      <w:r>
        <w:rPr>
          <w:rFonts w:cs="Arial" w:ascii="Arial" w:hAnsi="Arial"/>
          <w:b/>
          <w:i/>
          <w:kern w:val="0"/>
          <w:sz w:val="24"/>
          <w:szCs w:val="24"/>
        </w:rPr>
        <w:t>S. rosetta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SimSun;宋体" w:hAnsi="SimSun;宋体" w:cs="SimSun;宋体"/>
          <w:b/>
          <w:b/>
          <w:kern w:val="0"/>
          <w:sz w:val="20"/>
          <w:szCs w:val="20"/>
        </w:rPr>
      </w:pPr>
      <w:r>
        <w:rPr>
          <w:rFonts w:cs="SimSun;宋体" w:ascii="SimSun;宋体" w:hAnsi="SimSun;宋体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CVAEIGEGAYGKVFKARDLKGGRFVALKRVRVQTGEEGMPLSTIREVAVLRHLEHPNVVRLFDVCTVETKLTLVFEHVDQDLTTYLDKVPEGVPTETIKDMMFQLLRGLDFLHSHRVVHRDLKPQNILVTSSGQIKLADFGLARIYSFQ-MALTSVVVTLWYRAPEVLLQS-SYATPVDLWSVGCIFAEMFRRKPLFRGSSDVDQLGKILDVIGLPGEEDWPRDVALPRQA---FHSKSAQPIEKFVTDIDELGKDLLLKCLTFNPAKRISAYS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PVAEIGVGAYGTVYKARDPHSGHFVALKSVRVPNGGGGLPISTVREVALLRRLEHPNVVRLMDVCATEIKVTLVFEHVDQDLRTYLDKAPPGLPAETIKDLMRQFLRGLDFLHANCIVHRDLKPENILVTSGGTVKLADFGLARIYSYQ-MALTPVVVTLWYRAPEVLLQS-TYATPVDMWSVGCIFAEMFRRKPLFCGNSEADQLGKIFDLIGLPPEDDWPRDVSLPRGA---FPPRGPRPVQSVVPEMEESGAQLLLEMLTFNPHKRISAFRALQHS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QKVEKIGEGTYGVVYKARNKLTGEVVALKKIRLDTETEGVPSTAIREISLLKELNHPNIVKLLDVIHTENKLYLVFEFLHQDLKKFMDASALGIPLPLIKSYLFQLLQGLAFCHSHRVLHRDLKPQNLLINTEGAIKLADFGLARAFGVPVRTYTHEVVTLWYRAPEILLGCKYYSTAVDIWSLGCIFAEMVTRRALFPGDSEIDQLFRIFRTLGTPDEVVWPGVTSMPDYKPS-FPKWARQDFSKVVPPLDEDGRSLLSQMLHYDPNKRISAKAALA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QKVEKIGEGTYGVVYKAKNRETGQLVALKKIRLDLEMEGVPSTAIREISLLKELKHPNIVRLLDVVHNERKLYLVFEFLSQDLKKYMDSTPGELPLHLIKSYLFQLLQGVSFCHSHRVIHRDLKPQNLLINELGAIKLADFGLARAFGVPLRTYTHEVVTLWYRAPEILLGSKFYTTAVDIWSIGCIFAEMVTRKALFPGDSEIDQLFRIFRMLGTPSEDTWPGVTQLPDYKGS-FPKWTRKGLEEIVPNLEPEGRDLLMQLLQYDPSQRITAKTALA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KIEKIGEGTYGVVYKGRHKTTGQVVAMKKIRLESEEEGVPSTAIREISLLKELRHPNIVSLQDVLMQDSRLYLIFEFLSMDLKKYLDSIPPYMDSSLVKSYLYQILQGIVFCHSRRVLHRDLKPQNLLIDDKGTIKLADFGLARAFGIPIRVYTHEVVTLWYRSPEVLLGSARYSTPVDIWSIGTIFAELATKKPLFHGDSEIDQLFRIFRALGTPNNEVWPEVESLQDYKNT-FPKWKPGSLASHVKNLDENGLDLLSKMLIYDPAKRISGKMALN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EKIGEGTYGTVFKAKNRETHEIVALKRVRLDDDDEGVPSSALREICLLKELKHKNIVRLHDVLHSDKKLTLVFEFCDQDLKKYFDSCNGDLDPEIVKSFLFQLLKGLGFCHSRNVLHRDLKPQNLLINRNGELKLADFGLARAFGIPVRCYSAEVVTLWYRPPDVLFGAKLYSTSIDMWSAGCIFAELANGRPLFPGNDVDDQLKRIFRLLGTPTEEQWPSMTKLPDYKPY--PMYATTSLVNVVPKLNATGRDLLQNLLKCNPVQRISAEE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IKLDKLGEGTYATVYKGKSKLTDNLVALKEIRLEH-EEGAPCTAIREVSLLKDLKHANIVTLHDIIHTEKSLTLVFEYLDKDLKQYLDDCGNIINMHNVKLFLFQLLRGLAYCHRQKVLHRDLKPQNLLINERGELKLADFGLARAKSIPTKTYSNEVVTLWYRPPDILLGSTDYSTQIDMWGVGCIFYEMATGRPLFPGSTVEEQLHFIFRILGTPTEETWPGILSNEEFKTYNYPKYRAEALLSHAPRLDSDGADLLTKLLQFEGRNRISAEDAMK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7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IKLEKLGEGTYATVYKGRSKLTENLVALKEIRLEH-EEGAPCTAIREVSLLKDLKHANIVTLHDIVHTDKSLTLVFEYLDKDLKQYMDDCGNIMSMHNVKLFLYQILRGLAYCHRRKVLHRDLKPQNLLINEKGELKLADFGLARAKSVPTKTYSNEVVTLWYRPPDVLLGSSEYSTQIDMWGVGCIFFEMASGRPLFPGSTVEDELHLIFRLLGTPSQETWPGISSNEEFKNYNFPKYKPQPLINHAPRLDSEGIELITKFLQYESKKRVSAEEAMKHV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8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VKLDKLGEGTYATVFKGRSKLTENLVALKEIRLEH-EEGAPCTAIREVSLLKNLKHANIVTLHDLIHTDRSLTLVFEYLDSDLKQYLDHCGNLMSMHNVKIFMFQLLRGLAYCHHRKILHRDLKPQNLLINERGELKLADFGLARAKSVPTKTYSNEVVTLWYRPPDVLLGSTEYSTPIDMWGVGCIHYEMATGRPLFPGSTVKEELHLIFRLLGTPTEETWPGVTAFSEFRTYSFPCYLPQPLINHAPRLDTDGIHLLSSLLLYESKSRMSAEAALSH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EKLGEGSYATVYKGKSKVNGKLVALKVIRLQE-EEGTPFTAIREASLLKGLKHANIVLLHDIIHTKETLTLVFEYVHTDLCQYMDKHPGGLHPDNVKLFLFQLLRGLSYIHQRYILHRDLKPQNLLISDTGELKLADFGLARAKSVPSHTYSNEVVTLWYRPPDVLLGSTEYSTCLDMWGVGCIFVEMIQGVAAFPGMKDIDQLERIFLVLGTPNEDTWPGVHSLPHFKPERFTLYSSKNLRQAWNKLVNHAEDLASKLLQCSPKNRLSAQAALS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LNLEKLGEGSYATVYKGISRINGQLVALKVISMNA-EEGVPFTAIREASLLKGLKHANIVLLHDIIHTKETLTFVFEYMHTDLAQYMSQHPGGLHPHNVRLFMFQLLRGLAYIHHQHVLHRDLKPQNLLISHLGELKLADFGLARAKSIPSQTYSSEVVTLWYRPPDALLGATEYSSELDIWGAGCIFIEMFQGQPLFPGVSNIEQLEKIWEVLGVPTEDTWPGVSKLPNYNPEWFPLPTPRSLHVVWNRLVPEAEDLASQMLKGFPRDRVSAQEALV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1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QCLNRIEEGTYGVVYRAKDKKTDEIVALKRLKMEKEKEGFPITSLREINTILKAQHPNIVTVREIVVGMDKIYIVMNYVEHDLKSLMETMKQPFLPGEVKTLMIQLLRGVKHLHDNWILHRDLKTSNLLLSHAGILKVGDFGLAREYGSPLKAYTPVVVTLWYRAPELLLGAKEYSTAVDMWSVGCIFGELLTQKPLFPGKSEIDQINKVFKDLGTPSEKIWPGYSELPAVKKMTFSEHPYNNLRKRFGLLSDQGFDLMNKFLTYFPGRRISAEDGLK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0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KLNRIGEGTYGIVYRARDTQTDEIVALKKVRMDKEKDGIPISSLREITLLLRLRHPNIVELKEVVVGLESIFLVMGYCEQDLASLLENMPTPFSEAQVKCIVLQVLRGLQYLHRNFIIHRDLKVSNLLMTDKGCVKTADFGLARAYGVPVKPMTPKVVTLWYRAPELLLGTTTQTTSIDMWAVGCILAELLAHRPLLPGTSEIHQIDLIVQLLGTPSENIWPGFSKLPLVGQYSLRKQPYNNLKHKFPWLSEAGLRLLHFLFMYDPKKRATAGDCLES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9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AKIGQGTFGEVFKARHRKTGQKVALKKVLMENEKEGFPITALREIKILQLLKHENVVNLIEICRTKGSIYLVFDFCEHDLAGLLSNVLVKFTLSEIKRVMQMLLNGLYYIHRNKILHRDMKAANVLITRDGVLKLADFGLARAFSLQPNRYTNRVVTLWYRPPELLLGERDYGPPIDLWGAGCIMAEMWTRSPIMQGNTEQHQLALISQLCGSITPEVWPNVDNYELYEKLELVKGQKRKVKDRLKARDPYALDLIDKLLVLDPAQRIDSDD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DIIGIIGEGTYGQVYKARDKDTGEMVALKKVRLDNEKEGFPITAIREIKILRQLTHQSIINMKEIVTDKGAFYLVFEYMDHDLMGLLESGLVHFNENHIKSFMRQLMEGLDYCHKKNFLHRDIKCSNILLNNRGQIKLADFGLARLYSSESRPYTNKVITLWYRPPELLLGEERYTPAIDVWSCGCILGELFTKKPIFQANQELAQLELISRICGSPCPAVWPDVIKLPYFNTMKPKKQYRRKLREEFVFIPAAALDLFDYMLALDPSKRCTAEQALQCE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DIIGIIGEGTYGQVYKAKDKDTGELVALKKVRLDNEKEGFPITAIREIKILRQLIHRSVVNMKEIVTDKGAFYLVFEYMDHDLMGLLESGLVHFSEDHIKSFMKQLMEGLEYCHKKNFLHRDIKCSNILLNNSGQIKLADFGLARLYNSESRPYTNKVITLWYRPPELLLGEERYTPAIDVWSCGCILGELFTKKPIFQANLELAQLELISRLCGSPCPAVWPDVIKLPYFNTMKPKKQYRRRLREEFSFIPSAALDLLDHMLTLDPSKRCTAEQTLQSD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7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DFLGEGQFATVYKARDKNTNQIVAIKKIKLGHAKDGINRTALREIKLLQELSHPNIIGLLDAFGHKSNISLVFDFMETDLEVIIKDNSLVLTPSHIKAYMLMTLQGLEYLHQHWILHRDLKPNNLLLDENGVLKLADFGLAKSFGSPNRAYTHQVVTRWYRAPELLFGARMYGVGVDMWAVGCILAELLLRVPFLPGDSDLDQLTRIFETLGTPTEEQWPDMCSLPDYVT--FKSFPGIPLHHIFSAAGDDLLDLIQGLFLFNPCARITATQALKM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9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YECKVGRGTYGHVYKARRKDGKKEYALKQI----EGTGISMSACREIALLRELKHPNVIALQKVFLSDRKVWLLFDYAEHDLWHIIKFHPMQLPRSMVKSLLYQILDGIHYLHANWVLHRDLKPANILVMERGRVKIADMGFARLFNSPLKPLDPVVVTFWYRAPELLLGARHYTKAIDIWAIGCIFAELLTSEPIFHCRQEHDQLDRIFSVMGFPADKDWEDIRKMPEYPTLQFRRTANSSLIKYMVKPDSKVFLLLQKLLTMDPTKRITSEQALQD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8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YECKVGRGTYGHVYKAKRKDGKKDYALKQI----EGTGISMSACREIALLRELKHPNVISLQKVFLSDRKVWLLFDYAEHDLWHIIKFHPVQLPRGMVKSLLYQILDGIHYLHANWVLHRDLKPANILVMERGRVKIADMGFARLFNSPLKPLDPVVVTFWYRAPELLLGARHYTKAIDIWAIGCIFAELLTSEPIFHCRQEHDQLDRIFNVMGFPADKDWEDIKKMPEHSTLMFRRNTNCSLIKYMVKPDSKAFHLLQKLLTMDPIKRITSEQAMQD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20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CILGRIGEGAHGIVFKAKHVETGEIVALKKVALRRLEDGFPNQALREIKALQEMENQYVVQLKAVFPHGGGFVLAFEFMLSDLAEVVRHAQRPLAQAQVKSYLQMLLKGVAFCHANNIVHRDLKPANLLISASGQLKIADFGLARVFSPDSRLYTHQVATRWYRAPELLYGARQYDQGVDLWSVGCIMGELLNGSPLFPGKNDIEQLCYVLRILGTPNPQVWPELTELPDYNKISFKEQVPMPLEEVLPDVSPQALDLLGQFLLYPPHQRIAASKALL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IGKIGEGSYGVVFKCRNRDTGQIVAIKKFLESEDDPVIKKIALREIRMLKQLKHPNLVNLLEVFRRKRRLHLVFEYCDHTVLHELDRYQRGVPEHLVKSITWQTLQAVNFCHKHNCIHRDVKPENILITKHSVIKLCDFGFARLLTGPSDYYTDYVATRWYRSPELLVGDTQYGPPVDVWAIGCVFAELLSGVPLWPGKSDVDQLYLIRKTLGDLIPRHQQVFSTNQYFSGVKIPDEDMEPLELKFPNISYPALGLLKGCLHMDPTQRLTCEQLLH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GSK3alph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DIKVIGNGSFGVVYQARLAETRELVAIKKVLQDK------RFKNRELQIMRKLDHCNIVRLRYFFYSKLYLNLVLEYVPETVYRVARKAKLTIPILYVKVYMYQLFRSLAYIHSQGVCHRDIKPQNLLVDPTAVLKLCDFGSAKQLVR-GEPNVSYICSRYYRAPELIFGATDYTSSIDVWSAGCVLAELLLGQPIFPGDSGVDQLVEIIKVLGTPTREQIREMN--PNYTEFKFPQIKAHPWTKVFKRTPPEAIALCSSLLEYTPSSRLSPLEACAHS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MA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TMRQLGDGTYGSVLMGKSNESGELVAIKRMKRKF-YSWDECMNLREVKSLKKLNHANVIKLKEVIRENDHLYFIFEYMKENLYQLMKDRNKLFPESVIRNIMYQILQGLAFIHKHGFFHRDMKPENLLCMGPELVKIADFGLARELRSQ-PPYTDYVSTRWYRAPEVLLRSSVYSSPIDVWAVGSIMAELYMLRPLFPGTSEVDEIFKICQVLGTPKKSDWPEGYQLASSMNFRFPQCVPINLKTLIPNASNEAIQLMTEMLNWDPKKRPTASQA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19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KKIKLLGEGQFAVVYQAEDTHKNKIVAVKKIKLGPANDGINRTALREIKLLQELKHENIIGLLDVFGHKSNISLVFDYMEADLEVIIKDSSIILTNAHIKQYIIMTLRGLEYIHSNWILHRDMKPNNLLIDSNGILKLADFGLARYFGSPNRYYTNQVVTVWYRAPELLFGANSYGTGVDMWAVGCILAELLLRVPFLPGDSDLDQLTRIFQTLGTPIEDKWADIHKLPGYIK--FKTLPAIPLNEIFTAASDDMLDLLRRLFEYNPSSRITATEALQM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59966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TILGRVGEGAHGVVFKAKHVGNGEVVALKKIHLKKIDDGIPNNILREIKTLQAITHENIVRLFDVFPDGSSLVLAFEYMVTDLSEILRSSQNTLPE-VSSYYMIMLLRGISFCHENHIIHRDLKPANLLISSSGQLKLADFGLARVMSVEERLYSHQVATRWYRAPELLYGSRTYDEGVDLWYLGCIFAELINKSPLFPGDSDIKQLGCVLSILGTPTTSTWPGLIELPDYNKITFSGFLPIPFESIVPDATSEVGKIK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333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WLNRIEEGTYGVVYRAKDLKSDEVVALKRLKMEKEREGFPITSLREINTLLKADHPNIVHVREIVVGMDKIYIVMEYVEHDLKTLMESMSQPFSISEVKCLMKQLLSAVQHLHDNWILHRDLKTSNLLLSHQGILKVGDFGLAREYGSPLKVYTSIVVTLWYRCPELLLGVKEYSTAVDMWSVGCIFGEFLVKKPLFPGKSEIDQLNKIFKDLGTPNDQIWSGFSELPVAKKVTFTEQPYNRLRDRFGYLTDQGFDLLNRFLTYDPKKRISAEDALN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028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DKLNRIGEGSYGVVYRARDLDSKEIVAIKKIRMENERDGIPVSSLREITLLVNLKHINIVNLKDVVVGLDSIFLVMEYCEQDLSSLLYNMKAPFTEPQVKCLSLQLIHGVQYLHHNFVIHRDLKVSNLLLTDKGILKVADFGLARNYGLPAAPMTPTIVSLWYRAPEVLLGCTKHTLAVDMWSVGCIIAELFDHNVFLKGKSEKDQLDLMCQMLGTPNEAIWEDIRDMPLYGKIILRQQPYNNLKHKFSWLSAAGLNLLNSLLTYDPGRRITADETLKL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266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ILKQIGEGTYGQVFKAKIKDTDKLVALKKVRTDHEREGFPITAVREIKILKQLNHQSIVNLLGIVSNRCAFYLVFEYMDHDLMGLLESGLVTFDEEHIRSFMRQIMEGLNYCHKRQLLHRDIKCSNLLMNNKGQIKIADFGLARFYNPKSRPYTNKVITLWYRPPELLLGEERYGPSVDVWSCGCILGEFFTKKPIFQANSEINQLDLISQICGTPCPENWPSVVELPYYNNFKLRKY-ERRLEQEFHDLPELAVDLMQYMLILDPSMRYNAEQSLQHPF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599889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ITKIGHGTFGEVFKARNRISKEFVALKRVLLGNEKEGFPITSLREIKILRALKHDNIVRLQEICRSRGSIYLVFEFCAHDLAGLLQNPQVKFNLSEIKRMMKHLLSGLFYIHSNKVLHRDLKAANVLVTRDGVLKLADFGLARVYSRKTHCFTNRVVTLWYRAPELLLGCRDYGPAIDMWAIGCIMAEFWTRSAIMQGNSETNQLTLITQLCGSITPEVYPDVDKLDLFKKFDLPASQKRRVKERLSHRDRHALDLIDRCLTIDPAKRIDSDS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334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HKLEKIGEGTYGKVYKACNKITGQTVALKKIRLDSDKEGVPSTTLREISILRSLNHSFVVRLYDVVHSDQCLYLVFEYLDHDLKHYLDHA-YKIPPALLKSYLYQMLRAISYCHSRRVLHRDLKPQNLLIDSTGTLKLADFGLARIFGLPVRQYTHEVITLWYRAPEILLGSTYYSTPVDIWSIGCIFVEMINRRPLFAGDSEIDQLFRVFRTLGTPDEITWPGVSEMSDYKST-FPKWPSRDLNSVIYSHDEDCVDLIKQMLVYEPNGRISARL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39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LKIEKIGEGTYGVVYKGKNRNTQQLVALKKIRLENEEEGIPSTAIREVSLLKELKHPNIVDLIEVLYEESKLYLVFEFLDMDLKRYLDTLPKTIDAMLMKSYLYQILLGVVYCHSHRVLHRDLKPQNLLINSKGCIKLADFGLGRAFGVPVRVYTHEVVTLWYRAPEVLLGSTRYSCPLDIWSTGTIFAEMWLRRPLFQGDSEIDELFRIFRILGTPDDDIWPGVSSLPEFKSS-FPKWSKQSYDTFVPNMSESGIDLLSKMLIYDPANRISGKR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11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EPLGEGSYATVYKGYSIGHQKLVALKEITLNE-EEGTPFTAIREASLLKQLKHANIVVLHDIIQTPTKLTFVFEYVTTDLSQYLNLHPGGLNMKNVKLFLYQLLRGLSYCHQRRILHRDIKPQNILVSEIGEIKLADFGLARAKSVPSKTYSPDVVTLWYRPPDVLLGSTNYSTSLDIWGVGCIFTEMVSGIATFPGVRNIDQLDKIWHKLGTPTEETWPGVTSYPEYCAAETMFYESRTIAEVIPRLDPGAADLATKMLQYQPFKRIFCQAAMN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59966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DKLHKLGEGTYATVFKGRSKLTNDFVALKEIRLEH-EEGAPCTAIREVSLLKDLKHANIVTLHDTIHTERSLVLVFEYLDRDLKQYMDSCGSILDMSNVKIFLFQLLRGLAYCHSRRVLHRDLKPQNLLINERGELKLADFGLARAKSVPSKTYSSEVVTLWYRPPDVLLGSTEYSTSIDMWGVGCIFYEMATGLPMFPGSSTENQLQTIWEILGTPTEEEWSGLTRNLKVNSLSFHDCKGEPLRNRAPRLEADGLDLLAKFLQYKAKSRISSADAMKH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07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VKIGEGTYGTVYKAVNHDTGEIVALKKVRIDDENEGIPSFALREICLLKELKHKNIVMLYDVIHGNKELMIVFEYCDQDLKRYCDACQGKIDPSIVQSFTNQLLQGLAYCHSHHILHRDITPQNILVTGNGDIKLADFGLARNFGIPVKSFSAEVVTLWYRSPDVLLGATLYDTSIDIWSTGCIFAELSNGQPLLPGKDVADQLKIIFKIFGTPNEQIWPGVSQLMKDKDY--PSYNAMSILHVVPNLNQLGCDLFQLMMVLDPSKRCTAEQALQ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59997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VQVTEIANGAYGRVYKARDLNHNRLVALKKIAVINDEQGIPISTIREITSLKSLGHQNIVRLYDIFANTMDLTLVFEHVEQDLQTYIRNCPSGIDTRKIKDIIYQIVNAIDFLHANRIVHRDLKPQNVLISRQGIVKVADFGLAKVFCEN-VPITSVVVTLWYRCPEVLLQS-TYATPVDMWSVGCIMAELYLREPLFCGQTDIDQLQKIFSMTGLPDESEWPVNIPFSRST---FCQYTRRQYSEMMPEICQDGVDLLQKLLKFNPKERLTAEES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53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FECKVGRGTYGHVYKAKMKSSGKEYALKLI----EGSGISMSACREIALLREVHHPNVISLQGVFLTNRKVWLLFDFAEHDLWHIIKYHAISLDSKMVKSLLKQILEGIHYLHANWILHRDLKPANILVMERGRVKIADMGFARHYWSPLKPLDPVVVTSWYRAPELLLGARHYTKAIDIWAIGCIFAELLTSEPIFHCRQERDQLERIFMVMGYPHEKDWEDIKKTPNYAKLAFRKITNCSLAKYMIKQDSKEFILLQKCLTIDPNKRISSEQAIDD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53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DFECKVGRGTYGHVYKAKMKTSGKEYALKLI----EGTGISMSACREIAILREISHTHVISLQGVFLTSRKVWLLLDFAEHDLWHIIKFHSVPIDTKIVKSLLRQILDGIQYLHSNWILHRDLKPANILVMERGRVKIADMGFARHFWAPLKPLDPVVVTFWYRAPELLLGARHYTKAIDIWAIGCIFAELLTSEPIFHCRQEHDQLDRIFTVMGFPHERDWEDIKIMPEYKRLQFKKPASCSLAKYMIRHDSREFSLLQKFLIADPNKRISAELAMDD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4952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KLNRIGEGTYGIVYRAKDTKSGKIVALKKVRMEQERDGIPISGLREITLLLNLRHENIVQLLEVVVGLDSLFLSMEYCEQDIASLLDNMSCPFSEAQIKCLMIQLLEGTKYLHEHFIVHRDLKVSNLLLTGKGVLKIADFGLARTFGYPYKPMTPVVVTLWYRSPELLLGAKVHTTAVDMWAVGCIFGELLGNKPLLAGKSEINQLQLIVDLLGTPNDHIWPGYSSLPGVKSISLKHQPYNNLKHKFSWVSQAGLSLLNYMLMYDPCKRATAAESLQS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835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QWLNRIEEGTYGVVYRAKEKASGEVVALKRLKMEKEKEGFPITSLREINTLLKAQHPNIVHVREIVVGMDRIYIVMDYVEHDLKTLMEHMTSPFTVGEVKTLLIQLLRATAHLHDNWILHRDLKTSNLLLNNRGILKVGDFGLAREYGSPLRHYTPIVVTLWYRAPELLLGIKEYSCPIDMWSVGCIFAELLTMEPLFPGRSEIDQINRIFKELGTPSDKIWPGPSELPHVKKMTFTEYPYNQLRNRFGYLTDKGFSLLNRFLTYDPKKRITAETALKE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9852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DIIEQIGEGTYGQVYKAKDKITGELVGLKKVRTDNEKEGFPITAVREIKILCQLNHPNIINLKEIVTDKGAFYLVFEYMDHDLMGLLESGLVHLTEDHIKSFIRQLLDGLNYCHKKNFLHRDIKCSNILLNNKGEIKLADFGLARLYEAERRPYTNKVITLWYRPPELLLGEERYGPGIDIWSVGCILAELFTKKPIFPAYQEIGQLELISRVCGTPTPAVWPSIINLPHFHSIKPKRQYRRRIREEFNFLPEDALDLFDAMLTLDPSQRITAEKALEHP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6587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RQAKIGQGTFGEVFKAKNRKNKEIVALKKVLMDNEKEGFPITALREIKILQLLNHENVVKLLEICRTKASIYLVFEFCEHDLAGLLNNQAVKFSPPEMKKIMQMLLNALYFIHSNKILHRDMKAANILITKNGVLKLAEFGLARAIHIQKQRYTNRVVTLWYRPPELLLGERNYGPPIDLWGAGCIMAELWTRTPIMQGNTEQHQLTLISHLCGSITPEVWPGVDKLELFDKMVLPSGQKRRVKERLRMKDHNALDLIDKMLSLDPGPRIDADSALN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6088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KKIDFLGEGQFATVFKAEDQETGNIVAVKKIKLGNAKDGINRTALREIKLLQELSHENVIGLLDVFGHKSSISLVFPFMETDLEVLIKDTCIVLSPADVKSFTIMTLKGLEYLHSHWILHRDMKPNNLLLDDKGVLKIGDFGLARAFGSPSRVYTHQVVTRWYRPPELLFGARIYGTGVDMWAEGCILAELLLRVPFLPGATDLDQLSRTFQTLGTPTEETWPGMTSLPDYVE--FKPFPGIPLKDIFSAAGDDMLDLLDRLLDCNPNGRVNATQALNM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856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ILGRIGEGAHGIVFKAKHIESGEIVALKKVPLRRLEDGIPNTALREIKSLQENENPYVVKLIDVFPHGTGFVLVFEYMWSDLSEVLRNSERPLTEAQIKGYLLMLLKGVAYCHNKGIMHRDLKPANLLISSTGHLKIADFGLARVFSNEERQYSHQVATRWYRAPELLYGARKYDEGVDLWAVGCIFGELLNNSPLFPGENDIEQLCCVLKTLGTPNEEIWPGMTDLPDYNKITFPDMPAIPLEKIVPDASPEAMDLLKRFLVYPSKKRIPASEALL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850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KVEKIGEGTYGVVYKARDKTTGRMVALKKIRLDTESEGVPSTAIREISLLKELNHPNVVSLLDVVHNQKSLYLVFEFLSQDLKKYMDCLPPGISTSLIKSYVYQLLSGVAYCHSHRVLHRDLKPQNLLIDKNGAIKLADFGLARAFGVPVRSYTHEVVTLWYRAPEILLGSRYYATPVDVWSIGCIFAEMKTRRALFPGDSEIDQLFRIFRTLGTPDDKVWPGVSELPDYKTS-FPKWPVQSIRHVLPTLDNTAIDLLQKMLTYQPNARISAKAALSHE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917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SKIEKIGEGTYGVVYKAKNLKTGGFAALKKIRLEVEDEGIPSTAVREISLLKELRHPNVVELQHILHQEPKLYLVFEYLTCDLKKHLDTTRGMLDKTLVKSYLYQITNAIYFCHARRILHRDLKPQNLLIDSKGLIKLADFGLGRAFGIPVRAYTHEVVTLWYRAPEVLLGGQRYSCPIDVWSIGTIFAEMVTKRPLFHGDSEIDQLFRIFRILGTPTEETWKGVTSLPDYKPT-FPKWAGDGLKKAVPQLDSDGLDLLKKMLIYDPALRISAKTS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730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DKLEKIGEGTYGTVFKGKNKETREILALKRVRLDDDDEGVPSSALREICLLKELKHNNIVRLYDVLHSEKKLTLVFEFCDQDLKKYFDSCQGEVDASVVKSFMFQLLRGLAFCHSHNVLHRDLKPQNLLINKDGELKLADFGLARAFGIPVRCFSAEVVTLWYRPPDVLMGAKLYSTSIDMWSAGCIFAEMANGRPLFPGNDVDDQLRRIFKILGTPTEESWPNVSKLPDYKEF--PPQPSVSLGMVVPKLSSTGRDLLQKLLVSNPAHRISAEDAMK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9209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QKLEPLGEGSYATVFKGLCTANKKIVALKQIRLQE-EEGAPFTAIREASLLKQLKHGNIVKLHDIIHTKDTLMFVFEFLDTDLNCYLEKYSRGICPHNTQLFCFQLLRGLAYIHDRKILHRDIKPQNLLISERGELKLADFGLARAKSVPSQTYSHEVVTLWYRPPDVLLGSKNYTTSLDIWGAGCIFVEMLTGIALFPGLNHIDQLNKIWQVLGTPTDETWPGVSKLPEYDPDIFINFRPRRIGQCIPRLVEGAEQLVIRMIQLDPKNRISAREAMRST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396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KLDKLGEGTYATVFKGKSKLTDNIVALKEIRLEH-EEGAPCTAIREVSLLKGLKHANIVTLHDTVHTQKSLTLVFEYLEKDLKQYMDDCGGIMSMNNVRIFLFQLLRGLDYCHKRKVLHRDLKPQNLLINDKGELKLADFGLARAKSVPTKTYSNEVVTLWYRPPDVLLGSTAYSTQIDMWGVGCIFFEMATGRPLFPGSTVEDELLLIFKVLGTPSEEVWPGISANEAFIAGKFPDYPRENLIIHAPRLDNSGLELLEKFLEYTVKDRVSAHDAMR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740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EVAEIGTGAYGTVYKAKDLLDGKFVALKRVRIQNSEEGMPLSTIREIALLKQIAHPNVVRLLDIFHIETHLNLVFEHVDQDLAAYLEYCPQGLGEWKIKDLTYQILNGVDFLHTHRIVHRDIKPQNILVTKDGQVKIADFGLARVYKDA-MALTSVVVTLWYRAPEVLLQS-SYATSVDIWSVACILAELFNRRPLFEGKNDVDQLDKIFSIIGSPSQDEWPQNVSLPWTS---FSRYTTGSFQALVPEMCTEGTTLLKEMLQFLPRSRPSASEAMN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33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RKLDILGEGQFATVYRAEDTERNAIVAVKKIKIGQARDGINRTALREIKLLQELHHPHILGLLDVLGHKSNISLIFDFMDTDLEMIIKDKSLLLPPGVVKAYSLMILQGLEYLHAHWILHRDLKPNNLLINKDGVLKITDFGLAKAYGSPNRIMTHQVVTRWYRSPELLFGARLYSTGVDLWAVGCIIAEMLLRLPFLPGETDLGQLSTIFEFFGSPNEENWPSVKSLPDYVE--FKPSPPQSFRDVFSAAGDDLIHLLESCMKLDPSKRCTASQALQS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819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KILGRIGEGAHGVVLKARHTQTGDLVALKRVHLKKPADGIPNSALREIKALQESGNHHVICLRDMFPHGPGFVLVFDYMLSDLAEVIRNAEKPLTEAQVKSYMTMLLKGVAYLHDNKIMHRDLKPANLLISQTGHLKIADFGLARVLSTEGRLYSHQVATRWYRAPELLYGARQYDTGIDMWAVGCIFGELLNTSPLFPGENDIDQLCCVLRILGTPSERIWPGMSQLPDYHKISFSEMSPTPMEVVVPDALPEAVDLLKSFLVYDSRHRLSAAKALLH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13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NKLNRIGEGTYGVVYRAEDKKSKEIVALKRIRMENEEEGLPICSVREIGLLLSLSHENIVQLKEIAVGLDNMFLVMNYCEQDLASLIDNMASPFTEPQVKCIMLQLLEGLSYLHNNHVIHRDLKVSNLLLTDKGILKIADFGLARTLGRPLKPLTPTVVTLWYRAPELLFGSREYSCSLDMWSVGCIFGELLLNKPLLPGKSEANQIELITNLIGSPNEGIWPGYSKLPLVASLEIKRQPYNNLKEKVYWISETGRGLLNDLLTYNPEYRMSSSRALRC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690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EKLGEGTYATVYKGKSNITGKLVALKEIRLEH-EEGAPCTAIREVSLLKDLKHANIVFLHDIIHTARSLTLIFEYVEQDLKQYLDQCSGMMAMPNVKLFLFQLMRGLQYCHSRKILHRDLKPQNLLISEQGDLKLADFGLARAKSVPTKTYSNEVVTLWYRPPDVLLGSIDYADSIDMWGVGCIFYEMIVGRPMFPGANVEEELVLIWKSLGTPNEKTWPGITKNKEFISHSFLRYDPQPLGLIVPRLDKEGINLMSKLLSYESQERLLARDGMKHN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8440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RLEKIGEGTYGTVFKAKEKESGEIVALKIVRLDEDDEGVPSAALREICLLKELKHKNIVRLTDVLHKNLKLTMVFEYIDQDLKKYFDVSGGIISPQVVQSFFFQLLQGLAFCHYNNILHRDLKPQNILISKKGDLKLADFGLARAFGIPVRLFSAEVVTLWYRPPDVLMGAQVYNTSIDMWSAGTIFAELANGRPLFPGSDVDEQLKRIFKLVGTPTERSWPGLTKLPEFKEF--PPYPPACIESVVPALNDAGVDLLQRHLICHPTERISAEEAMR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92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RLEKIGEGTYGVVYKARQATHGRVVALKKIRLDAECEGVPSTAIREISILKELDHVNIVSLLDVLYCDRKLFMVFEFLDYDLKKYMDRHAP---TGIPTDYLYQLLEGVAYCHAHRVLHRDLKPQNLLISSDGRIKLADFGLARAFGVPVRTYTHEVVTLWYRSPELLLGSQYYSTPVDIWSIGCIFAEMVTKRPLFPGDSEIDQLFRIFRTLGTPDESVWPGISSFPDYKSS-FPKWPRQNLQRIVKSLDTLGINLLEQMLCYEPCKRITAINGMR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8101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KLEKIGEGTYGVVYKARHKVTGKTVALKKIRLENEEEGVPSTAIREISILKEVQHTNVVKLEDIIHQDLKLYLVFEFMCMDLKKYLDSLPAFMEPDLVKSYTYQILKGIVFCHGRRIIHRDLKPQNLLIDNNGGIKIADFGLGRAFGIPVRAYTHEVVTLWYRAPEVLLGCPRYSCPLDIWSIGCIFAEMSNKKPFFQGDSEIDQLFRIFRILGTPSDAIWPSVTTMPNFKST-FPKWTGKSLSQLCPHLDSIGCDLLMQMVIYNPGKRISAKRAME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833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WLNRIEEGTYGVVFRARDIRTDEIVALKKLKMEKEREGFPITSLREISTLLKANHENIVNVREIVVGMDKIFIVMDYVEHDLKSLMETMKQPFLEGEVKTLLIQLLKAVHHLHDNWIIHRDLKTSNLLLSHKGILKVADFGLAREYGSPLKNYTPIVVTLWYRAPELLLGAKEYSTAIDVWSVGCIFAELLQHKPLFMGKSEIDELNLIFKELGVPNESIWPGFGELPVAKKVQFTQQPLNNLRKRFPMITKNGFVLLNKFFAYDPKRRVTAEDALK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712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TKVGQGTFGEVFKAKDRKTGRLVALKKVCMENEKEGFPMTALREIRILQLLQHNNIVNLVEICRSKGSIYLVLDFCEHDLAGLLECKEIKFSLSEIKNIMQQLFNALAYIHGNNILHRDMKSCNILVTRKGELKLADFGLARALNKANQRYTNRVVTLWYRPPELFLGERNYGPPIDMWGAGCIMAEMWTRRPIMQGDTEQKQITLICQLCGSISPTEWAGVEKLEYYQKLELPQKENRKLKERLRHEDPYALDLIDKLLMLDPRKRIDADSTLE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6931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ILSQIGEGTFGKVYKAKDLKTGEVIALKKVLIDSEREGFPITAVREIKILRQLRHENIVTLKEIISDSSSFYLVFEYCAHDLMGLIDSGMVVFSESHIQSLMRQLMEALCYCHSKNFLHRDLKCSNILINNKGQLKLGDWGLARYYFAHSRLYTNHVITLWYRPPELLLGAEHYGPAVDIWSCGCILGELFTKKPLFHGSIEMEQLDAISRVCGTPTPANWPEVIKLPLFQTFKFKKLYRRRVKEEYSNIPEVPLDLLDKLISIDPSKRISSEEALNHP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8047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YEKKIGRGTYGHVYKAKKRSGDKEYALKQI----EGTGISMSACREIALLRELKHSNVISLQRVFLSDRKVWLLFDYAEHDLWHIIKYHQVQVPKTMVKSLMYQILSGIHYLHSNWVLHRDLKPANILVMERGRVKIADMGFARLFNAPLKPLDPVVVTFWYRAPELLLGAKHYTKAIDIWAIGCIFAELLTFEPIFHCRQEREQLERIFLVMGFPHDRDWDDMKHMPEYSTLMFGRQANCALQKYMVKHDTSAFKLLTKFLVMDPNKRITSDQAMLDT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3660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VKYLGEGQFGTVYLERDSQTGQLYAIKRIRLGDAKEGLNQSAFREIMFLREVHHPNIIDLHDVFLKKGNLHLVLELASTDLEKLIRNKRLDFAPGDVKSLLLQTYQALDYLHARWILHRDLKPNNILITTGGQVKLTDFGLACTFGSPSREMTTQVVTIFYRAPELLLGARHYGVGVDIWAMACIHMELELRTPILPGDGPFDQLDKIMAFLSSFGHAAQPNYRELSSSWE--FKPRDPTPIRALLPAVSDAAIDLLEKQFTYDPLKRPTARETLM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1621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RILGRIGEGAHGVVFKAKHIESGVVVALKRVGLKRIEAGIPVALLREIQALRHVQHPNVVRLHDAFAH------------------------------------------AACVLRGIIHRDLKPSNLLISPQGQLKIADFGLARIWHQDGRQYSHQVATRWYRAPELLFGARHYDLGVDLWAVGCIFAEMINSAPLFPGENDIDQLSCVLHTLGTPTPENWPEASTFPDYGKITFDETPGVPPEDLVRNTSPEGRTLFASFVPYSAKRRQSARSALRSL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1753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LKIEKIGEGTYGTVYKAKVKATGNLVALKKIKLEAEEEGVPSTAIREISLLKELSHPNVVSLMEVIHSENKLYLVFEFLDQDLKKHIDSQRNGLSMELIKSYMLQLLKGIDFCHARRILHRDLKPQNLLINREGFIKLADFGLARAFGIPIRAYTHEVVTLWYRAPEILLGQRQYACPVDMWSIGCIFAEMVTRRPLFPGDSEIDELFRIFRVLGTPTEQTWPGVSQLPDYKDC-FPRWSGEGLASLIPGLDAMGLDLLQKMLRYEPSQRISARQALTHP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27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AKIDKLGEGTYGVVFKARDRHDGSIVALKRISLESAAEGVPSNAVREISLLKSLHHPNIVRLYDVLHSEHKLTMVFEYCDQDLKKFLDSCRGTPEHHVIQSFMFQLLQGIRHCHEERVLHRDLKPQNLLINKRGQLKLADFGLARPYGVPVRSYSHEVVTLWYRAPDVLLGATGYDTSIDMWSAGCILAEMANGSPLFPGTSVQDQLDLIFRVLGTPTIESWPGLHELPNYSGPFLPHVDGVGLEAEVSSLFPEGLDLLQQLLRYVPDERLSADRALRHR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24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KKLHKLGEGTYATVFKGISHINGKIVALKEIRLEH-EEGAPCTGIREVSLLKGLKHANIVTLHDVIHTKDNLIMVFEFLSKDLKAYMDDCNSYIDLRNAKLFLFQLLRGVGFCHSRKVLHRDLKPQNLLINHAGELKLADFGLARAKSVPIKTYSNEVVTLWYRPPDVLLGSVDYSGDIDMWGVGCIFGEMISGRPMFPGATNADQLELIFKTLGSPSESTWPGVMALPEAKSNELGAYSPQPVNAILPRLDKQGGALLKSLLKLDPHGRVSAVKAM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1696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KLNILGEGTYGVVYRARDSRTGHQVAVKQVKMNQERGGLPLSSLREITALQQLRHTNVLQLLHVAAGLTSIFLIMEYCEHDLAALVDNMPAPFPEPAVKCLMQQLFAGLDAMHRECLIHRDLKLSNLLLTDHGILKVADFGLTRVIEDPAHHMSPTVVTLWYRPPELVFGMKNYTRAVDIWSCGCIFAELLAHEPLFPAKTEVALLEMVIGLLGAPHESIWPAFRDLPLAHRFHMPHQPYSNLKQRFGFLSSTGLDLMQDLLMYDPEKRLSAIAASV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3801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HLNRIDEGTYGVVFRVRDRSSGHIRAVKRLKMEKEKSGFPVTSLREINTMLKVRHENIVRVEEIVVGMDDIFIVMEFVEHDVKALLESIQKPLLQAEVKTLMLQLLSGVAHLHDNWILHRDLKTSNLLLSHRGILKIADFGLAREYGDPLKEYTTLVVTLWYRAPELLLGAKSYSTAIDMWSVGCIFSELLTRKPLFDGNGEIDTMNKMFKMLGVPDETRWPGLNDLPVPRSMSLRGPSENRLPRSYGILPSSGVNLLSDLLCYDPAQPYLEQQ--KQS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1618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DLVNEVGQGTYGQVSKARIKNTDQLVALKMLKMEADRDGFPVTALREIKILRQLRHESIINLIGIVADPAAFYLVFEYMEHDLYGLLSSKQCTLDQEQIRYLMFQLMDGLRYCHAKHFIHRDIKGANLLVDNQCRLKIADFGLARLYEDRSRAYTNNVITLWYRPPELLYGAEVYGPEVDVWSAGCILGEFFLCRPMFRAGTEIEQLHAISMACGTPDPTNWPEAQNLPAFKTLRPRKRYERNLAGFFRALYVRRLGLLSPLMGYSPTSR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560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SPVGTGGEGTYGEVKRCRHVATQQIVALKKIKTEQEANGFPQTALREIQILKQLRHENIVQLQSVAVVGKFCYMVLEFVDHDLNRILTAIKSPVSTTIFKGLALQMLRGLDHLEKNCVLHRDLKPANILLSAQGVIKLADFGLAKYHHPDRKGHTALVCSQWYRPPELLAGQVSYPEKIDSWSLAVVMGELFNLDPLFDGRTSTYQFIQIQKLCGTDSFAWLEDCPLLPAKGH--KKRQVSQRFNTLIARSSEAVVAFMDKALTVDPNHRLLAGELLKWEH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591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ANAGCVGQGTYGIVHKVYRLEGRKPYALKGMVTVSRTEGFSTANLRELALLRELHHDNVISLREAFIHTKEVWLLFDYAEYDLWWLCNDHNLRLQEPMLKSIMFQLLQGVHYLHEQWVLHRDLKPANVFLTRGGSIKIGDLGMARVFVAPPKAFDPVVVTYWYRAPEIMLGAKHYTKAIDIWSIGCIFAELINLVPIFHVKNDAAQLEAIFKVLGMPDEQKWSLLKHMPRYPDLKFKTK-----DDVLEPESSTRLSLMRRMFHYDPEKRISADEALTAP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699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IEKIGEGTYGTVYKAKLITSGELVALKKIKLETEEEGVPSTAIREISLLKELNHRNVVRLIEVIHSEHDLHLVFEFLDCDLKKHMEVS-RQLAPDLVRSYLFQLLKGIEFCHTHRILHRDLKPQNLLIDSDGNIKIADFGLARAFGIPVRAYTHEVVTLWYRAPEILLGARQYACPVDIWSIGCIFAEMVTTRPLFPGDSEIDELFRIFRYLGTPNEHVWPGVSELPDFKTT-FPQWKRQDLAKLVPGLDPTGLDLLEQMLRYAPSARISATRALR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699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KTEKLGEGTYGSVYKAIDKTTMAVVALKKIKLNDQEFGVPASALREIALLRELDHPNIVQLLDVIPSSSELHLILEYVYEDLRKFMHRVK-VLERPMYQSFLRQLLLGLEYCHIHRILHRDLKPENLLINHTGALKLADFGLARAFGIPVRAYTHEVVTLWYRAPEILLGSKQYACPVDMWAVGCIFAEMASSKPLFPGDSEVDQIMRIFRYLGTPTEKTWPGVSNLPDFRAN-FPRFPAIDLAPIVPQMDPVSMALLQHMLVYLPASRIPANQALK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2644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VRICKVGEGTYGQVYKAQDRQNSQIVAIKAITLNGGAEGVPSNAVREISLLKRLDHPNIVRLLDVLYSQTRLMMVFEFCDQDLKQFLSHKPIQHDPNLAQTIMFQLLRAVAYIHSQHILHRDLKPQNILLDRKGRLKLADFGLARPIGVPVSKYTADVVTLWYRAPDVLLGSEHYGPCIDLWSTGVIFAEVLTGQPPFQGNSINEQLLLIFDMLGTPPP-SWD-MRQYERYKDFSMRHATSVGLETFLSRAAPVAVDLVKALLRYNPDARITAEAAMEHE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07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RIERRVGEGAHGVVFLGVHLASGQRVALKKVTLARLDDGIPTQVIREIRALCQLTHKNVVTLHDVFPSGMGIMLCFEYMASDLARVLQGQNLPLSAPHVKRYMSMLLSGVDFCHSHAIVHRDLKPANLLISATGQLKIADFGLARVYDE-ARPMSHQVATRWYRAPELLYGARVYDFGVDIWAVGCIFGELLNNSPLFPGENDIDQLSCVIQALGTPTRQDWPELDSLPDFAKINFDPTDPQPMHEILPDATQDAINLCSQFLVYSSSRRLPAAKALV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16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RLGRLGEGTYGIVYKAKDIETGAIVAVKRIKMKDEREGMPQTSLREVTTLKAMEHENVVQLLDIAVGHDQVYLIFEYCEHDLAWLVDNLPAPFPETVAKSLTVQLLKGLRALHSMFIVHRDIKLSNLLLNSRGYLKIADFGLARRSGDPPRPKTTNVVTLWYRAPELLFGDKAYTSKVDCWSAGCVMGELLAHKPILPGKSEVSQLDLIIQLLGTPNEAIWPGFSSLPLASRFQLTAQPYSNLKDEFRFISDRGIDLLQRLLTYDPHQRWSCDRALG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452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KKIAVLGEGQFGTVFLAEHTDTKERFAVKKIKVGSAEEGLHRTAFREIKFLQELRHANIIQLRDIFAKGFNIHLVLELCKCDMRAIILEN-IQLTPSDIKSLMLQCLQGLEYLHSHWIIHRDLKPENIFITRKGIVKLADFGLASTFGSPSRAYTAQVVTIYYRAPELLFNSKAYGAGVDVWAMGCVHGELELRRPLLPGTSEIDQLSRIFALRGSVNEHNWPGVTKLPGFLE—FDQQNPTPLRHVMPAASDLALSLMDGLLTCDPAKRLTIKQALKHAYF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ListParagraph"/>
        <w:numPr>
          <w:ilvl w:val="0"/>
          <w:numId w:val="2"/>
        </w:numPr>
        <w:autoSpaceDE w:val="false"/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CDK family proteins in H. sapiens, </w:t>
      </w:r>
      <w:r>
        <w:rPr>
          <w:rFonts w:cs="Arial" w:ascii="Arial" w:hAnsi="Arial"/>
          <w:b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C. intestinali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B. floridae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S. purpuratus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 xml:space="preserve">and </w:t>
      </w:r>
      <w:r>
        <w:rPr>
          <w:rFonts w:cs="Arial" w:ascii="Arial" w:hAnsi="Arial"/>
          <w:b/>
          <w:i/>
          <w:kern w:val="0"/>
          <w:sz w:val="24"/>
          <w:szCs w:val="24"/>
        </w:rPr>
        <w:t>D. melanogaster</w:t>
      </w:r>
      <w:r>
        <w:rPr>
          <w:rFonts w:cs="Arial" w:ascii="Arial" w:hAnsi="Arial"/>
          <w:b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jc w:val="left"/>
        <w:rPr>
          <w:rFonts w:ascii="SimSun;宋体" w:hAnsi="SimSun;宋体" w:cs="SimSun;宋体"/>
          <w:b/>
          <w:b/>
          <w:kern w:val="0"/>
          <w:sz w:val="20"/>
          <w:szCs w:val="20"/>
        </w:rPr>
      </w:pPr>
      <w:r>
        <w:rPr>
          <w:rFonts w:cs="SimSun;宋体" w:ascii="SimSun;宋体" w:hAnsi="SimSun;宋体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CVAEIGEGAYGKVFKARDLKGGRFVALKRVRVQTGEEGMPLSTIREVAVLRHLEHPNVVRLFDVCTVETKLTLVFEHVDQDLTTYLDKVPEGVPTETIKDMMFQLLRGLDFLHSHRVVHRDLKPQNILVTSSGQIKLADFGLARIYSFQM-ALTSVVVTLWYRAPEVLLQS-SYATPVDLWSVGCIFAEMFRRKPLFRGSSDVDQLGKILDVIGLPGEEDWPRDVALPRQA---FHSKSAQPIEKFVTDIDELGKDLLLKCLTFNPAKRISAYS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PVAEIGVGAYGTVYKARDPHSGHFVALKSVRVPNGGGGLPISTVREVALLRRLEHPNVVRLMDVCATEIKVTLVFEHVDQDLRTYLDKAPPGLPAETIKDLMRQFLRGLDFLHANCIVHRDLKPENILVTSGGTVKLADFGLARIYSYQM-ALTPVVVTLWYRAPEVLLQS-TYATPVDMWSVGCIFAEMFRRKPLFCGNSEADQLGKIFDLIGLPPEDDWPRDVSLPRGA---FPPRGPRPVQSVVPEMEESGAQLLLEMLTFNPHKRISAFRALQHS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KVEKIGEGTYGVVYKARNKLTGEVVALKKIRLDTETEGVPSTAIREISLLKELNHPNIVKLLDVIHTENKLYLVFEFLHQDLKKFMDASALGIPLPLIKSYLFQLLQGLAFCHSHRVLHRDLKPQNLLINTEGAIKLADFGLARAFGVPVRTYTHEVVTLWYRAPEILLGCKYYSTAVDIWSLGCIFAEMVTRRALFPGDSEIDQLFRIFRTLGTPDEVVWPGVTSMPDYKP-SFPKWARQDFSKVVPPLDEDGRSLLSQMLHYDPNKRISAKAALA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KVEKIGEGTYGVVYKAKNRETGQLVALKKIRLDLEMEGVPSTAIREISLLKELKHPNIVRLLDVVHNERKLYLVFEFLSQDLKKYMDSTPGELPLHLIKSYLFQLLQGVSFCHSHRVIHRDLKPQNLLINELGAIKLADFGLARAFGVPLRTYTHEVVTLWYRAPEILLGSKFYTTAVDIWSIGCIFAEMVTRKALFPGDSEIDQLFRIFRMLGTPSEDTWPGVTQLPDYKG-SFPKWTRKGLEEIVPNLEPEGRDLLMQLLQYDPSQRITAKTALA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KIEKIGEGTYGVVYKGRHKTTGQVVAMKKIRLESEEEGVPSTAIREISLLKELRHPNIVSLQDVLMQDSRLYLIFEFLSMDLKKYLDSIPPYMDSSLVKSYLYQILQGIVFCHSRRVLHRDLKPQNLLIDDKGTIKLADFGLARAFGIPIRVYTHEVVTLWYRSPEVLLGSARYSTPVDIWSIGTIFAELATKKPLFHGDSEIDQLFRIFRALGTPNNEVWPEVESLQDYKN-TFPKWKPGSLASHVKNLDENGLDLLSKMLIYDPAKRISGKMALN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KIGEGTYGTVFKAKNRETHEIVALKRVRLDDDDEGVPSSALREICLLKELKHKNIVRLHDVLHSDKKLTLVFEFCDQDLKKYFDSCNGDLDPEIVKSFLFQLLKGLGFCHSRNVLHRDLKPQNLLINRNGELKLADFGLARAFGIPVRCYSAEVVTLWYRPPDVLFGAKLYSTSIDMWSAGCIFAELANGRPLFPGNDVDDQLKRIFRLLGTPTEEQWPSMTKLPDYKP--YPMYPATSLVNVVPKLNATGRDLLQNLLKCNPVQRISAEE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IKLDKLGEGTYATVYKGKSKLTDNLVALKEIRLEH-EEGAPCTAIREVSLLKDLKHANIVTLHDIIHTEKSLTLVFEYLDKDLKQYLDDCGNIINMHNVKLFLFQLLRGLAYCHRQKVLHRDLKPQNLLINERGELKLADFGLARAKSIPTKTYSNEVVTLWYRPPDILLGSTDYSTQIDMWGVGCIFYEMATGRPLFPGSTVEEQLHFIFRILGTPTEETWPGILSNEEFKTYNYPKYRAEALLSHAPRLDSDGADLLTKLLQFEGRNRISAEDAMK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7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IKLEKLGEGTYATVYKGRSKLTENLVALKEIRLEH-EEGAPCTAIREVSLLKDLKHANIVTLHDIVHTDKSLTLVFEYLDKDLKQYMDDCGNIMSMHNVKLFLYQILRGLAYCHRRKVLHRDLKPQNLLINEKGELKLADFGLARAKSVPTKTYSNEVVTLWYRPPDVLLGSSEYSTQIDMWGVGCIFFEMASGRPLFPGSTVEDELHLIFRLLGTPSQETWPGISSNEEFKNYNFPKYKPQPLINHAPRLDSEGIELITKFLQYESKKRVSAEEAMKHV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8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KLDKLGEGTYATVFKGRSKLTENLVALKEIRLEH-EEGAPCTAIREVSLLKNLKHANIVTLHDLIHTDRSLTLVFEYLDSDLKQYLDHCGNLMSMHNVKIFMFQLLRGLAYCHHRKILHRDLKPQNLLINERGELKLADFGLARAKSVPTKTYSNEVVTLWYRPPDVLLGSTEYSTPIDMWGVGCIHYEMATGRPLFPGSTVKEELHLIFRLLGTPTEETWPGVTAFSEFRTYSFPCYLPQPLINHAPRLDTDGIHLLSSLLLYESKSRMSAEAALSH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KLGEGSYATVYKGKSKVNGKLVALKVIRLQ-EEEGTPFTAIREASLLKGLKHANIVLLHDIIHTKETLTLVFEYVHTDLCQYMDKHPGGLHPDNVKLFLFQLLRGLSYIHQRYILHRDLKPQNLLISDTGELKLADFGLARAKSVPSHTYSNEVVTLWYRPPDVLLGSTEYSTCLDMWGVGCIFVEMIQGVAAFPGMKDQDQLERIFLVLGTPNEDTWPGVHSLPHFKPERFTLYSSKNLRQAWNKLVNHAEDLASKLLQCSPKNRLSAQAALS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NLEKLGEGSYATVYKGISRINGQLVALKVISMN-AEEGVPFTAIREASLLKGLKHANIVLLHDIIHTKETLTFVFEYMHTDLAQYMSQHPGGLHPHNVRLFMFQLLRGLAYIHHQHVLHRDLKPQNLLISHLGELKLADFGLARAKSIPSQTYSSEVVTLWYRPPDALLGATEYSSELDIWGAGCIFIEMFQGQPLFPGVSNLEQLEKIWEVLGVPTEDTWPGVSKLPNYNPEWFPLPTPRSLHVVWNRLVPEAEDLASQMLKGFPRDRVSAQEALV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1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CLNRIEEGTYGVVYRAKDKKTDEIVALKRLKMEKEKEGFPITSLREINTILKAQHPNIVTVREIVVGMDKIYIVMNYVEHDLKSLMETMKQPFLPGEVKTLMIQLLRGVKHLHDNWILHRDLKTSNLLLSHAGILKVGDFGLAREYGSPLKAYTPVVVTLWYRAPELLLGAKEYSTAVDMWSVGCIFGELLTQKPLFPGKSEIDQINKVFKDLGTPSEKIWPGYSELPAVKKMTFSEHPYNNLRKRFGLLSDQGFDLMNKFLTYFPGRRISAEDGLK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0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LNRIGEGTYGIVYRARDTQTDEIVALKKVRMDKEKDGIPISSLREITLLLRLRHPNIVELKEVVVGLESIFLVMGYCEQDLASLLENMPTPFSEAQVKCIVLQVLRGLQYLHRNFIIHRDLKVSNLLMTDKGCVKTADFGLARAYGVPVKPMTPKVVTLWYRAPELLLGTTTQTTSIDMWAVGCILAELLAHRPLLPGTSEIHQIDLIVQLLGTPSENIWPGFSKLPLVGQYSLRKQPYNNLKHKFPWLSEAGLRLLHFLFMYDPKKRATAGDCLES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9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AKIGQGTFGEVFKARHRKTGQKVALKKVLMENEKEGFPITALREIKILQLLKHENVVNLIEICRTKGSIYLVFDFCEHDLAGLLSNVLVKFTLSEIKRVMQMLLNGLYYIHRNKILHRDMKAANVLITRDGVLKLADFGLARAFSLAPNRYTNRVVTLWYRPPELLLGERDYGPPIDLWGAGCIMAEMWTRSPIMQGNTEQHQLALISQLCGSITPEVWPNVDNYELYEKLELVKGQKRKVKDRLKYRDPYALDLIDKLLVLDPAQRIDSDD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IIGIIGEGTYGQVYKARDKDTGEMVALKKVRLDNEKEGFPITAIREIKILRQLTHQSIINMKEIVTDKGAFYLVFEYMDHDLMGLLESGLVHFNENHIKSFMRQLMEGLDYCHKKNFLHRDIKCSNILLNNRGQIKLADFGLARLYSSESRPYTNKVITLWYRPPELLLGEERYTPAIDVWSCGCILGELFTKKPIFQANQELAQLELISRICGSPCPAVWPDVIKLPYFNTMKPKKQYRRKLREEFVFIPAAALDLFDYMLALDPSKRCTAEQALQCE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IIGIIGEGTYGQVYKAKDKDTGELVALKKVRLDNEKEGFPITAIREIKILRQLIHRSVVNMKEIVTDKGAFYLVFEYMDHDLMGLLESGLVHFSEDHIKSFMKQLMEGLEYCHKKNFLHRDIKCSNILLNNSGQIKLADFGLARLYNSESRPYTNKVITLWYRPPELLLGEERYTPAIDVWSCGCILGELFTKKPIFQANLELAQLELISRLCGSPCPAVWPDVIKLPYFNTMKPKKQYRRRLREEFSFIPSAALDLLDHMLTLDPSKRCTAEQTLQSD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7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DFLGEGQFATVYKARDKNTNQIVAIKKIKLGHAKDGINRTALREIKLLQELSHPNIIGLLDAFGHKSNISLVFDFMETDLEVIIKDNSLVLTPSHIKAYMLMTLQGLEYLHQHWILHRDLKPNNLLLDENGVLKLADFGLAKSFGSPNRAYTHQVVTRWYRAPELLFGARMYGVGVDMWAVGCILAELLLRVPFLPGDSDLDQLTRIFETLGTPTEEQWPDMCSLPDYVT--FKSFPGIPLHHIFSAAGDDLLDLIQGLFLFNPCARITATQALKM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9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-GCKVGRGTYGHVYKARRKDGEKEYALKQI----EGTGISMSACREIALLRELKHPNVIALQKVFLSDRKVWLLFDYAEHDLWHIIKFHPMQLPRSMVKSLLYQILDGIHYLHANWVLHRDLKPANILVMERGRVKIADMGFARLFNSPLKPLDPVVVTFWYRAPELLLGARHYTKAIDIWAIGCIFAELLTSEPIFHCRQEHDQLDRIFSVMGFPADKDWEDIRKMPEYPTLQFRRYANSSLIKKHVKPDSKVFLLLQKLLTMDPTKRITSEQALQD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8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-GCKVGRGTYGHVYKAKRKDGDKDYALKQI----EGTGISMSACREIALLRELKHPNVISLQKVFLSDRKVWLLFDYAEHDLWHIIKFHPVQLPRGMVKSLLYQILDGIHYLHANWVLHRDLKPANILVMERGRVKIADMGFARLFNSPLKPLDPVVVTFWYRAPELLLGARHYTKAIDIWAIGCIFAELLTSEPIFHCRQEHDQLDRIFNVMGFPADKDWEDIKKMPEHSTLMFRRYTNCSLIKKHVKPDSKAFHLLQKLLTMDPIKRITSEQAMQD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20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CILGRIGEGAHGIVFKAKHVETGEIVALKKVALRRLEDGFPNQALREIKALQEMENQYVVQLKAVFPHGGGFVLAFEFMLSDLAEVVRHAQRPLAQAQVKSYLQMLLKGVAFCHANNIVHRDLKPANLLISASGQLKIADFGLARVFSPDSRLYTHQVATRWYRAPELLYGARQYDQGVDLWSVGCIMGELLNGSPLFPGKNDIEQLCYVLRILGTPNPQVWPELTELPDYNKISFKEQVPMPLEEVLPDVSPQALDLLGQFLLYPPHQRIAASKALL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IGKIGEGSYGVVFKCRNRDTGQIVAIKKFLESEDDPVIKKIALREIRMLKQLKHPNLVNLLEVFRRKRRLHLVFEYCDHTVLHELDRYQRGVPEHLVKSITWQTLQAVNFCHKHNCIHRDVKPENILITKHSVIKLCDFGFARLLTGPSDYYTDYVATRWYRSPELLVGDTQYGPPVDVWAIGCVFAELLSGVPLWPGKSDVDQLYLIRKTLGDLIPRHQQVFSTNQYFSGVKIPDEDMEPLELKFPNISYPALGLLKGCLHMDPTQRLTCEQLLH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GSK3alph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DIKVIGNGSFGVVYQARLAETRELVAIKKVLQDKR------FKNRELQIMRKLDHCNIVRLRYFFYSELYLNLVLEYVPETVYRVARKAKLTIPILYVKVYMYQLFRSLAYIHSQGVCHRDIKPQNLLVDDTAVLKLCDFGSAKQLVRG-EPNVSYICSRYYRAPELIFGATDYTSSIDVWSAGCVLAELLLGQPIFPGDSGVDQLVEIIKVLGTPTREQIREMN--PNYTEFKFPQIKAHPWTKVFKRTPPEAIALCSSLLEYTPSSRLSPLEACAHS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MA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TMRQLGDGTYGSVLMGKSNESGELVAIKRMKRKF-YSWDECMNLREVKSLKKLNHANVIKLKEVIRENDHLYFIFEYMKENLYQLMKDRNKLFPESVIRNIMYQILQGLAFIHKHGFFHRDMKPENLLCMGPELVKIADFGLARELRSQ-PPYTDYVSTRWYRAPEVLLRSSVYSSPIDVWAVGSIMAELYMLRPLFPGTSEVDEIFKICQVLGTPKKSDWPEGYQLASSMNFRFPQCVPINLKTLIPNASNEAIQLMTEMLNWDPKKRPTASQA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9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KKIKLLGEGQFAVVYQAEDTHDNKIVAVKKIKLGPANDGINRTALREIKLLQELKHENIIGLLDVFGHKSNISLVFDYMEADLEVIIKDSSIILTNAHIKQYIIMTLRGLEYIHSNWILHRDMKPNNLLIDSNGILKLADFGLARYFGSPNRYYTNQVVTVWYRAPELLFGANSYGTGVDMWAVGCILAELLLRVPFLPGDSDLDQLTRIFQTLGTPIEDKWADIHKLPGYIK--FKTLPAIPLNEIFTAASDDMLDLLRRLFEYNPSSRITATEALQM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66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TILGRVGEGAHGVVFKAKHVGNGEVVALKKIHLKKIDDGIPNNILREIKTLQAITHENIVRLFDVFPDGSSLVLAFEYMVTDLSEILRSSQNTLPE-VSSYYMIMLLRGISFCHENHIIHRDLKPANLLISSSGQLKLADFGLARVMSVEERLYSHQVATRWYRAPELLYGSRTYDEGVDLWYLGCIFAELINKSPLFPGDSDIKQLGCVLSILGTPTTSTWPGLIELPDYNKITFSGFLPIPFESIVPDATSEVGKI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3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WLNRIEEGTYGVVYRAKDLKSDEVVALKRLKMEKEREGFPITSLREINTLLKADHPNIVHVREIVVGMDKIYIVMEYVEHDLKTLMESMSQPFSISEVKCLMKQLLSAVQHLHDNWILHRDLKTSNLLLSHQGILKVGDFGLAREYGSPLKVYTSIVVTLWYRCPELLLGVKEYSTAVDMWSVGCIFGEFLVKKPLFPGKSEIDQLNKIFKDLGTPNDQIWSGFSELPVAKKVTFTEQPYNRLRDRFGYLTDQGFDLLNRFLTYDPKKRISAEDALN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028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KLNRIGEGSYGVVYRARDLDSKEIVAIKKIRMENERDGIPVSSLREITLLVNLKHINIVNLKDVVVGLDSIFLVMEYCEQDLSSLLYNMKAPFTEPQVKCLSLQLIHGVQYLHHNFVIHRDLKVSNLLLTDKGILKVADFGLARNYGLPAAPMTPTIVSLWYRAPEVLLGCTKHTLAVDMWSVGCIIAELFDHNVFLKGKSEKDQLDLMCQMLGTPNEAIWEDIRDMPLYGKIILRQQPYNNLKHKFSWLSAAGLNLLNSLLTYDPGRRITADETLKL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266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ILKQIGEGTYGQVFKAKIKDTDKLVALKKVRTDHEREGFPITAVREIKILKQLNHQSIVNLLGIVSNRCAFYLVFEYMDHDLMGLLESGLVTFDEEHIRSFMRQIMEGLNYCHKRQLLHRDIKCSNLLMNNKGQIKIADFGLARFYNPDSRPYTNKVITLWYRPPELLLGEERYGPSVDVWSCGCILGEFFTKKPIFQANSEINQLDLISQICGTPCPENWPSVVELPYYNNFKLRKY-ERRLEQEFHDLPELAVDLMQYMLILDPSMRYNAEQSLQHPF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889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ITKIGHGTFGEVFKARNRISKEFVALKRVLLGNEKEGFPITSLREIKILRALKHDNIVRLQEICRSRGSIYLVFEFCAHDLAGLLQNPQVKFNLSEIKRMMKHLLSGLFYIHSNKVLHRDLKAANVLVTRDGVLKLADFGLARVYSRKTHCFTNRVVTLWYRAPELLLGCRDYGPAIDMWAIGCIMAEFWTRSAIMQGNSETNQLTLITQLCGSITPEVYPDVDKLDLFKKFDLPASQKRRVKERLSYRDRHALDLIDRCLTIDPAKRIDSDS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4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HKLEKIGEGTYGKVYKACNKITGQTVALKKIRLDSDKEGVPSTTLREISILRSLNHSFVVRLYDVVHSDQCLYLVFEYLDHDLKHYLDHA-YKIPPALLKSYLYQMLRAISYCHSRRVLHRDLKPQNLLIDSTGTLKLADFGLARIFGLPVRQYTHEVITLWYRAPEILLGSTYYSTPVDIWSIGCIFVEMINRRPLFAGDSEIDQLFRVFRTLGTPDEITWPGVSEMSDYKS-TFPKWPSRDLNSVIYSHDEDCVDLIKQMLVYEPNGRISARL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9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KIEKIGEGTYGVVYKGKNRNTQQLVALKKIRLENEEEGIPSTAIREVSLLKELKHPNIVDLIEVLYEESKLYLVFEFLDMDLKRYLDTLPKTIDAMLMKSYLYQILLGVVYCHSHRVLHRDLKPQNLLINSKGCIKLADFGLGRAFGVPVRVYTHEVVTLWYRAPEVLLGSTRYSCPLDIWSTGTIFAEMWLRRPLFQGDSEIDELFRIFRILGTPDDDIWPGVSSLPEFKS-SFPKWSKQSYDTFVPNMSESGIDLLSKMLIYDPANRISGKR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1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PLGEGSYATVYKGYSIGHQKLVALKEITLN-EEEGTPFTAIREASLLKQLKHANIVVLHDIIQTPTKLTFVFEYVTTDLSQYLNLHPGGLNMKNVKLFLYQLLRGLSYCHQRRILHRDIKPQNILVSEIGEIKLADFGLARAKSVPSKTYSPDVVTLWYRPPDVLLGSTNYSTSLDIWGVGCIFTEMVSGIATFPGVRNSDQLDKIWHKLGTPTEETWPGVTSYPEYCAAETMFYESRTIAEVIPRLDPGAADLATKMLQYQPFKRIFCQAAMN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66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KLHKLGEGTYATVFKGRSKLTNDFVALKEIRLEH-EEGAPCTAIREVSLLKDLKHANIVTLHDTIHTERSLVLVFEYLDRDLKQYMDSCGSILDMSNVKIFLFQLLRGLAYCHSRRVLHRDLKPQNLLINERGELKLADFGLARAKSVPSKTYSSEVVTLWYRPPDVLLGSTEYSTSIDMWGVGCIFYEMATGLPMFPGSSTENQLQTIWEILGTPTEEEWSGLTRNLKVNSLSFHDCKGEPLRNRAPRLEADGLDLLAKFLQYKAKSRISSADAMKH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07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VKIGEGTYGTVYKAVNHDTGEIVALKKVRIDDENEGIPSFALREICLLKELKHKNIVMLYDVIHGNKELMIVFEYCDQDLKRYCDACQGKIDPSIVQSFTNQLLQGLAYCHSHHILHRDITPQNILVTGNGDIKLADFGLARNFGIPVKSFSAEVVTLWYRSPDVLLGATLYDTSIDIWSTGCIFAELSNGQPLLPGKDVADQLKIIFKIFGTPNEQIWPGVSQLMKDKD--YPSYNAMSILHVVPNLNQLGCDLFQLMMVLDPSKRCTAEQALQ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97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QVTEIANGAYGRVYKARDLNHNRLVALKKIAVINDEQGIPISTIREITSLKSLGHQNIVRLYDIFANTMDLTLVFEHVEQDLQTYIRNCPSGIDTRKIKDIIYQIVNAIDFLHANRIVHRDLKPQNVLISRQGIVKVADFGLAKVFCENV-PITSVVVTLWYRCPEVLLQS-TYATPVDMWSVGCIMAELYLREPLFCGQTDIDQLQKIFSMTGLPDESEWPVNIPFSRST---FCQYTRRQYSEMMPEICQDGVDLLQKLLKFNPKERLTAEES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53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-GCKVGRGTYGHVYKAKMKSSGKEYALKLI----EGSGISMSACREIALLREVHHPNVISLQGVFLTNRKVWLLFDFAEHDLWHIIKYHAISLDSKMVKSLLKQILEGIHYLHANWILHRDLKPANILVMERGRVKIADMGFARHYWSPLKPLDPVVVTSWYRAPELLLGARHYTKAIDIWAIGCIFAELLTSEPIFHCRQERDQLERIFMVMGYPHEKDWEDIKKTPNYAKLAFRKYTNCSLAKKFIKQDSKEFILLQKCLTIDPNKRISSEQAIDD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53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-GCKVGRGTYGHVYKAKMKTSGKEYALKLI----EGTGISMSACREIAILREISHTHVISLQGVFLTSRKVWLLLDFAEHDLWHIIKFHSVPIDTKIVKSLLRQILDGIQYLHSNWILHRDLKPANILVMERGRVKIADMGFARHFWAPLKPLDPVVVTFWYRAPELLLGARHYTKAIDIWAIGCIFAELLTSEPIFHCRQEHDQLDRIFTVMGFPHERDWEDIKIMPEYKRLQFKKFASCSLAKKFIRHDSREFSLLQKFLIADPNKRISAELAMDD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82196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QKIDFLGEGQFATVYKAKDTKTGQIVAVKKIKLGQAKDGINRTALREIKLLQELSHTNIIGLYDVFGHKSNISLVFDFMDTDMEVVIKDTSIVMTGPHIKAYAIMTLEGLEYLHNNWILHRDLKPNNLLVNSQGILKITDFGLAKTFGSPNRVYTHQVVTRWYRAPELLYGARIYGTGVDMWAVGCILAELLLRV-----RTDIDIRCRFL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79904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IMERIGEGAHGIVFKAKHVESGEVVALKKVPLRRLEDGIPNTALREIKALQEIENQHVVKLREVFPHGTGFVLVFEYMLSDLSEVLRNSNRPLTEAQVKSYMMMLLKGVAFCHENNIMHRDLKPANLLISETGHLKIADFGLARVFANEGRLYSHQVATRWYRAPELLYGARKYEEGVDLWAVGCIFGELLNNSPLFPGENDIEQLCCVLRVLGTPNEKIWPGMSELPDYNKITFPENPPIPLEVVVPDASPQAIDLLKRFLVYPSSQRVSAKEALL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83823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KIEKIGEGTYGVVYKGRNKKTGLTVALKKIRLESEEEGVPSTAIREISLLKELVHPNIVNLQDVLMQESKLYLVFEFLTMDLKKYMDSIPSYMDSMLVKSYLYQILQGITFCHSRRVLHRDLKPQNLLIDNKGIIKLADFGLARAFGIPVRVYTHEVVTLWYRAPEVLLGGARYSTPIDIWSIGTIFAEMATKRPLFHGDSEIDQLFRIFRTMGTPTEDIWPGVTQMPDYKP-SFPSWKPNQLKTSVKNMDDQALDLLQKTLIYDPANRISAKAALI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81898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LNRLGEGTYGIVYRARDTRSGEIVALKKMRMDREKDGLPISGLREITLLLNVTHRNIVDLKEVVVGLESIFLVMEYCEQDLASLLDNMDTPFSEAQVKCIMLQVFNGLEYLHDNFIIHRDLKVSNLLMTDKGCIKIADFGLARTFGLPPKPMTPRVVTLWYRSPELLLGAKTQTTAVDMWAAGCIFGELLAHKPLLPGRSEIHQLELIVELLGTPSEAIWPGFSQLPALEQISLKKQPYNNLKHRFPWLSEAGLRLLNFLFMYDPKKRGSAEECMKS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78771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KIGEGTYGTVFKAKNKESHEIVALKRVPLDDDHEGVPSSALREICLLKELKHKNIVRLHDVLHSEKKLTLVFEYCDQDLKKYFDSCSGDIDPETVKSFMYQLLRGLAFCHSHNVLHRDLKPQNLLINKNGELKLADFGLARAFGIPVRCYSAEVVTLWYRPPDVLFGAKLYSTSIDMWSAGCIFAELANGRPLFPGNDVDDQLKRIFRYFKNLHEDTWPGMSRLPDYKP--FPIYQVTSLAVVVPKLCPKGRDLLQRLLVCNPAHRLSADEGLN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78972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SCLNRIEEGTYGVVYRAKDKKTGEIVALKRLKMEKEKEGFPITSLREINTLLKAQHPNIVTVREIVVGMDKIYIVMDYVEHDLKSLMETMKQPFLVGETKTLLIQLLRAVQHLHDNWILHRDLKTSNLLLSHKGILKVGDFGLAREYGSPLKPYTPIVVTLWYRAPELLLGVKEYSTHIDLWSVGCIFAEFLTMKPLWSGKSEIDQLNKIFKDLGTPSERIWPGYNELPAVKKCTFAEYPYNNLRSRFGYLSDLGFELLNKFLTYCPSKRITAEDALKHE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79749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AKIGQGTFGEVFKARHRKTKQFVALKKVLMENEKEGFPITALREIKILQMVKHENVVQLLEICRTKGSIYLVFDFCEHDLAGLLSNANVKFTLSEIKKVMQQLLNGLYYIHRNKILHRDMKAANILINKHGVLKLADFGLARAFSVTANRYTNRVVTLWYRPPELLLGERNYGPPIDLWGAGCIMAEMWTRSPIMQGNTEQHQLTLISQLCGSISAEVWPSVEKLDLFSKLELPKGQKRKVKERLRYKDPYALDLIDRLLTLDPTKRIDSDD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80764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AFLNLINEGTYGVVYKAMHKTTGDVVAIKMLKSENQPHGVSGTGLREVNIMSKARHINVISLREVVYGIDKAYLVMEYAETDLKQLMYNLQRPFSVSETKGLLVQLLYAVQYLHDKDILHRDIKTENLLLNLHGILKVTDFGLARTFSKGDKHLSPVVVTLWYRAPELLLGSKTYSTPVDLWSVGCVFAELLTGNPFWDGESEIDQLHQIFCDLGTPSEKIWPGYSRLPFLKTCILPDFPYNRLRRRLGTLTELGLHLLNWFLTYSPARRVTAVQALQHCE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80942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ILSQVGEGTYGQVYKAKDKQTKEVVALKKVRLDNEKEGFPITAVREIKILRQLCHRSIVNLKEIVTDKGAFYLVFEYVDHDLMGLLESGLVQFNEDQIKSMMKQLMQGLDYCHKKNFLHRDIKCSNILINNRWQVKLADFGLARLYHAEARPYTNKVITLWYRPPELLLGEEQYGPAIDIWSCGCILGELFTRKPIFQANQEPAQLELISRICGAPCPAVWPDVIKLPYFHTIKPKKQYRRRLREEFAYFPTPALDLMDHMLTLDPSKRCTADQALESSW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82923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---------------------VPLCVHCEPFL-----LSSISRLLDICHGETKLTLVFEHVDQDLHTYLEKCPAGLGPDRIKDIMHQLLSGVEFLHMHRVVHRDLKPQNILVTSTGQVKLADFGLARHYSFQM-ALTSVVVTLWYRSPEVLLQA-SYATPVDIWSVGCIFAELHTRKPIFQGNSDIDQLNKIFDVIGTPIKEEWPEEVSLPWSS---FQPRPGIPLESLLPEVEPLAKDMLEKMLCFNPHRRITAKDALQHAY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78349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-GCKVGRGTYGHVYKAKRKDGDKEYALKQI----EGTGISMSACREIALLRELKHPNVITLHRVFLSDRKVWLLFDFAEHDLWHIIKWHPVPIPRQMVKSLLYQILDGIHYLHANWILHRDLKPANILVMERGRVKIADMGFARLFNSPLKPLDPVVVTFWYRAPELLLAARHYTKAIDIWAIGCIFAELLTSEPIFHCRQEHDQLDRIFNVMGFPQEKDWEDIRKMPEHATLMFRR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Bfl-gi|26078349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-GCKVGRGTYGHVYKAKRKDGDKEYALKQI----EGTGISMSACREIALLRELKHPNVITLHRVFLSDRKVWLLFDFAEHDLWHIIKWHPVPIPRQMVKSLLYQILDGIHYLHANWILHRDLKPANILVMERGRVKAADMGFARLFNSPLKPLDPVVVTFWYRAPELLLAARHYTKAIDIWAIGCIFAELLTSEPIFHCRQEHDQLDRIFNVMGFPQEKDWEDIRKMPEHATLMFRRYQNCCLLKKHVKADSKAFHLLSKLLTMDPTKRISSDQAMAD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1257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IEFLGEGQFATVYKAKDTKDDRIVAVKKIKLGNAKDGINRTALREIKLLQELHHENIIGLLDVFGQKSNISLVFDFMETDLEVIIKDMSIVLTQAHIKSYMIMTLHGLEYLHSLWILHRDLKPNNLLFDSHGVLKIGDFGLAKTFGSPSREYTHQVVTRWYRSPELLFGSRLYGVGVDMWAVGCILAELLLRVPFLPGDSDLDQLSKIFETLGTPSDAEWPGMKDLPDYIC--FKEFPGIPLSQCFSAARDDLLELISGLLRYNPGLRVTAVQALHFS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2004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HILGRIGEGAHGIVFKAKHIERGEVVALKKVPLRKIEDGIPNQALREIKALQEIGAQNVVKLHDVFPHGTGFVLVFEYMLSDLSEVIRNSERSLTESQIKSYMMMLLKGVAFCHQNNIMHRDLKPANLLISSTGHLKIADFGLARVFDNDERLYSHQVATRWYRSPELLYGARRYDEGVDLWAVGCIFGEMLNNSPLFPGENDIEQLCCVLRVLGTPNETIWPGMSILPDYNKITFPENPPIPLEEIVPDASEDALDLLKKFLVYPSNQRIAATHALL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255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KIEKIGEGTYGVVYKGRNKKTNQIVALKKIRLESEEEGVPSTAIREISILKELQHPNIVSLQDVVLQESNLFLVFEFLQMDLKKYMDTIGSYMDKDLVKSYTYQILQGITYCHSRRVLHRDMKPQNLLIDRNGIIKLADFGLARAFGIPVRVYTHEVVTLWYRAPEVLLGSSRYSTPVDVWSIGTIFAEMATKRPLFHGDSEIDQLFRIFRVLGTPTDDIWPGVTQLKDYKQ-TFPKWKKGCLNDSVKNLDEDGIDLLTKCLVYNPAKRISAKVALC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2238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IEKIGEGTYGTVFKAKNRESGEVVALKRVQLDDDDEGVPSSALREICILKELKHKNVVRLHDVLHSERKMTLVFEYCEQDLKKYFDSCGGEIDRPTVQSFMYQLLKGLAFCHQQNILHRDLKPQNLLINKNGELKLADFGLARSFGIPVRCYSAEVVTLWYRPPDVLFGAKLYSTTIDTWSAGCIFAEISNGVPLFPGNDVEDQLKRIFKVLGTPTEQSWPGVSKLPDFKI--FPLYPSAHWAAITPRLSSSGHDLLKCLIVANPSERLTASNALKHR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1391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CLNRIEEGTYGVVYRAKDKKTDNVVALKRLKMEKEREGFPITSLREVCTLLKAHHPNCVRVQEIVVGVDKIYIVMDYVEHDLKSLMETMKQPFLTGEVKTLMIQLLQGVHHLHDNWILHRDLKTSNLLLSHRGILKIGDFGLAREYGSPLKPYTPIVVTLWYRCPELLLGAKEYSTAVDMWSVGCIFAEFLNKKPLFPGKSETMQLNLIFKELGTPSEKIWPGYNDLPIVKKTTFVEYPYNTLRKRFGDISQKGFDLLNRFLTYSPERRISAYNALKHD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200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LNRIGEGTYGIVYRARDKVSKEIVALKKVRTENEKEGISISSIREITLLLNLKHKNIVELKEVVVGLDSIFLVMEYCEQDLANLLDNMTTPFSEAQVKCITLQLLRGLAFLHESFIIHRDLKVSNLLMTDGGVLKIADFGLARLYSIPQTSMTPRVVTLWYRAPELLFGATKYTKSIDTWAAGCILAELLAHKPIFPGKSEIEMIELLIQMLGSPSEEIWPGFSELPAIKTIYLKKQPYNNLKHRFPWVSEAGLRLLNLMLLYNPSKRISAQDCIEM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3621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KKLGVLGEGSYATVYKGQSKHTGQLVALKEISLN-AEEGAPFTAIREASLLKTLKHANIITLHDIVHATTTLTLVFEYMVTDLSTYMEWYGCGIHPSNAVLFTFQLLRGLDYCHQRRILHRDLKPQNLLLSDLGELKLADFGLARAKSIPTNTYSNEVVTLWYRPPDVLLGSRNYTTSLDMWGVGCIFLEMLTGMPVFPGHSDNDQLTKIFKVLGTPTPQTWRKLPSFPCYEDYSSCVRNRVTFDETFTKIIEFGVEFALDLLQFEPDNRLSGAEALHHPI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3621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AFISITGEGTFGQVYKARDKHTDEICALKKVRLDNEREGFPITAVREIKILRQLQHRNIVCLKDVLTDECAFYLVFEYMDHDLMGLLESGMVHFNENHIKSFMKQLLDGLNHCHKKGFLHRDIKCSNILLNNKGEIKLADFGLARFFNKDQRPYTNRVITLWYRPPELLLGEEMYTPSIDIWSCGCILAELFTKKPLFQADRELAQLECISRVCGSPCPAVWPDVIKLPHFHTMKPKRQHRRKLREDFSYLPTLAIDLLDQMLTLDPSKRFTAEEALNCPW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2710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RITKIGQGTFGEVFKARDRKTDRLVALKKVIMENEKEGFPITALREIKILQLLKHENVVDLIEICRTKGSIYLVFEFCAHDLAGLLSNATVKFTLGEIKKTMLQLLEGLFYIHRNKILHRDMKAANILITKNGVLKLADFGLARAFSYTANRYTNRVVTLWYRPPELLLGDRDYGPPIDLWGAGCIMTEMWTRSPIMQGHTEQQQLTLISQLCGSITKQVWPGVEKYDLFTKMELPTGQKRRVKERLKYRDQYALDLIDKLLSLDPKHRIDSDE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in-gi|19843148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HTLSEIGVGAYGVVFKAQDMQENKFVAIKCVRVENSEQGMPLSTVREIALLRQLEHPNVVRLLDICAGETQLMLVFEYVDQDLDVFLKKCPDGLEPEKVTDIMRQMLGGLDFLHSMRVVHRDMKPQNILITTTGQVKIADFGLARIYSIDM-ALTEVVVTLWYRSPEVLLLD-SYATPVDIWSAGCIFAELFNRRPLFRGTGDVNQLKKIFDFIGRPSEAEWPLNVAVPIDS---FPPQPPRPPQKFVPSITEDAADFLMKLLVFDPGKRLTAQSALQHKYV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k7-gi|175307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AKLSFLGEGQFATVYKARDTVTNQIVAVKKIKKGSARDGINRTALREIKILQELQHENIIGLVDVFGQLSNVSLVFDFMDTDLEVIIKDNKIILTQANIKAYAIMTLKGLEYLHLNWILHRDLKPNNLLVNSDGILKIGDFGLAKSFGSPNRIYTHHVVTRWYRSPELLFGARQYGTGVDMWAVGCILAELMLRVPFMPGDSDLDQLTRIFSTLGTPTEAEWPHLSKLHDYLQ--FRNFPGTPLDNIFTAAGNDLIHLMQRLFAMNPLRRVSCREALSM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c2-1-gi|1773807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RAEKIGEGTYGIVYKARSNSTGQDVALKKIRLEGETEGVPSTAIREISLLKNLKHPNVVQLFDVVISGNNLYMIFEYLNMDLKKLMDKKKDVFTPQLIKSYMHQILDAVGFCHTNRILHRDLKPQNLLVDTAGKIKLADFGLARAFNVPMRAYTHEVVTLWYRAPEILLGTKFYSTGVDIWSLGCIFSEMIMRRSLFPGDSEIDQLYRIFRTLSTPDETNWPGVTQLPDFKT-KFPRWEGTNMPQ--PITEHEAHELIMSMLCYDPNLRISAKDALQ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k5-gi|1713707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KMEKIGEGTYGTVFKGRNRDTMEIVALKRVRLDEDDEGVPSSALREICLLKELKHKNIVRLIDVLHSDKKLTLVFEHCDQDLKKYFDSLNGEIDMAVCRSFMLQLLRGLAFCHSHNVLHRDLKPQNLLINKNGELKLADFGLARAFGIPVKCYSAEVVTLWYRPPDVLFGAKLYTTSIDMWSAGCILAELADGRPLFPGSDVLDQLMKIFRVLGTPNEDSWPGVSHLSDYVA--LPSFPATSWSQLVPRLNSKGRDLLQKLLICRPNQRISAEAAM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c2-gi|1713660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IEKIGEGTYGVVYKGRNRLTGQIVAMKKIRLESDDEGVPSTAIREISLLKELKHENIVCLEDVLMEENRIYLIFEFLSMDLKKYMDSLPVHMESELVRSYLYQITSAILFCHRRRVLHRDLKPQNLLIDKSGLIKVADFGLGRSFGIPVRIYTHEIVTLWYRAPEVLLGSPRYSCPVDIWSIGCIFAEMATRKPLFQGDSEIDQLFRMFRILKTPTEDIWPGVTSLPDYKN-TFPCWSTNQLTNQLKNLDANGIDLIQKMLIYDPVHRISAKDILE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pitslre-gi|2466766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CLNRIEEGTYGVVYRAKDKRTNEIVALKRLKMEKEKEGFPITSLREINTLLKGQHPNIVTVREIVVGMDKIFIVMDYVEHDLKSLMETMKQSFFPGEVKCLTQQLLRAVAHLHDNWILHRDLKTSNLLLSHKGILKVGDFGLAREYGSPIKKYTSLVVTLWYRAPELLLCSPVYSTPIDVWSVGCIFAEFLQMLPLFPGKSEIDELNRIFKELGTPNEKIWPGYTELPAVKNMQFTEYPVSQLRKHFQKTSEMGLSLLQGLLTYDPKQRLSADAALKHG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c2rk-gi|1764724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LNRVGEGSYGIVYRARDTRSNEIVALKKVRMDQEKDGLPISGLREIMILKQCHHENIVRLREVVVGLDSIFLVMDFCEQDLASVLDNMSQPFTESEVKCITLQVLKALKYLHSRFMIHRDLKVSNLLMTDKGCIKVADFGLARMFSNPPKPMTPQMVTLWYRAPELLLGCRTHTTAVDMWAFGCILGELLLGKPLLPGNSEIAQLDMIIDLLGAPSESIWPGFADLPAVQNFTLSQQPYNNLTPKFHMIGQSGRNLLNILFIYNPKTRATAEECLKS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Eip63e-gi|2465689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KLEPLGEGSYATVYKGFSKLTYQRVALKEIRLQ-EEEGAPFTAIREASLLKELKHSNIVTLHDIVHTRETLTFVFEYVNTDLSQYMEKHPGGLDHRNVRLFLFQLLRGLSYCHKRRVLHRDVKPQNLLISDCGELKLADFGLARAKSVPSHTYSHEVVTLWYRPPDVLLGSTEYSTSLDMWGVGCIFVEMVTGMPTFPGIRDYDQLDKIFKLLGTPTEDTWPGVTHFPGYKPHKLGFYRPRKLGHNFPRLIIEGETIANGFLQLNPEQRLGADD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k9-gi|2465827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VAKIGQGTFGEVFKAREKKGKKFVAMKKVLMDNEKEGFPITALREIRILQLLKHENVVNLIEICRTRSTFYLVFDFCEHDLAGLLSNMNVKFSLGEIKKVMQQLLNGLYYIHSNKILHRDMKAANVLITKHGILKLADFGLARAFSIPKNRYTNRVVTLWYRPPELLLGDRNYGPPVDMWGAGCIMAEMWTRSPIMQGNTEQQQLTFISQLCGSFTPDVWPGVEELELYKSIELPKNQKRRVKERLRYKDQTGCDLLDKLLTLDPKKRIDADT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g7597-gi|246681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MIAQIGEGTYGQVYKARDHHTNDMVALKKVRLEHEKEGFPITAVREIKILRQLNHRNIVNLHEIVTDKGSFYLVFEYMDHDLMGLLESGMVDFNEENNASIMKQLLDGLNYCHKKNFLHRDIKCSNILMNNRGKVKLADFGLARLYNADERPYTNKVITLWYRPPELLLGEERYGPSIDVWSCGCILGELFVKRPLFQANAEMAQLETISKICGSPVPAVWPNVIKLPLFHTLKQKKTHRRRLREDFEFMPAPALDLLDKMLDLDPDKRITAEDALRSPW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k8-gi|2466198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-GCKVGRGTYGHVYKAKWKETGKEYALKQI----DGTGLSMSACREIALLRELKHQNVITLIRVFLSDRKVFLLIDYAEHDLWHIIKFHQVVVPRGMVKSLLYQILDGIHYLHSNWVLHRDLKPANILVMERGRVKIADMGFARLFNAPLKPLDPVVVTFWYRAPELLLGARHYTKAIDIWAIGCIFAELLTSEPIFHCRQEHDQLDRIFNVMGFPQDKDWEDIKKMPEHHTLTFKRYSTCSLAKRHIKPDSKAFHLLQKLLLMDPNKRITSEQAMQD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me-cdk4-gi|1713726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QELNIIGEGAYGTVYRARDVITGNIVALKKVRISLNENGVPMSTLREISLLKQLNHANIVKLYEVCQFQLLILLVFEHVEQDLSDLIDRLPKGMSPPTIQRLSRELLTGVDFLHSHRIIHRDLKPQNLLVSSQGHLKIADFGLAKTYGSEM-KLTSVVVTLWYRAPEVLLAQ-PYNSTVDIWSAACIIFEMFNRRALFPGTSEKNQLDRIFELTGRPTEQQWPQTISVALEH---FPQRHPKRPKDFCPHLCKYADDLLNKMLSYDLHLRPSALACLE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11596438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SILDRIGEGAHGIVFKAKHIETGEIVALKKVPLRKLDDGIPNTALREIKALQEIENQYVVKLKDVFPHGTGFVLVFEFMLSDLSEVIRNSDQPLTEAQVKSYMLMLLKGITHCHENSIMHRDLKPANLLISETGHLKIADFGLARVFSNDGRQYSHQVATRWYRAPELLYGARKYDEGADLWAVGCIFGELLNNSPIFPGENDIEQLCCVLRILGTPTEKTWPGMKDLPDYNKITFPENPPIPLEQIVPDASPEALDLLKKFLVYPSRQRISASEALL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11570246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IEKIGEGTYGVVYKARDLKSGKTVALKKIRLDTESEGVPSTAIREIALLKELDHKNIVKLHDVVHSDKKLYLVFEFMNQDLKKYMDVAPPGLPPGLVKSYLHQLLQGIAFCHAHRVLHRDLKPQNLLIDADGRIKLADFGLARAFGVPVRTYTHEVVTLWYRAPEILLGCRYYSTAVDIWSLGCIFVEMITRRALFPGDSEIDQLFRIFRTMGTPDEKLWPGVTSLPDYKT-SFPRWTPQDFTKIVPMLNKDGKDLLKSMLCYEPDKRISAKTG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7201279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MKIEKLGEGTYGVVYKGKHKRTGKIVALKKIRLESEEEGVPSTAIREISLLKELYHPNIVMLEDVLMEPNRLYLVFEYLTMDLKKYMESLKGQMDPALVKSYLHQMVDGILFCHSRRILHRDLKPQNLLIDNNGTIKLADFGLARAFGIPVRVYTHEVVTLWYRAPEVLLGSTRYACPIDMWSLGCIFAEMVTKRPLFHGDSEIDQLFRIFRTLGTPTDDIWPGVTQLQDYKS-TFPMWTKPNIKGAVKGMDEGGLDLLEQMLIYDPAKRITAKASMR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7215856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LNRVGEGTYGIVYRARDMKSKEIVALKKVRMEKEKDGLPISGLREIHLLINLRHENVVELHEVVVGLDSIFLVMQYCEQDLASLLDNMPSPFTETQVKCLALQMLRGLRYLHDNFVIHRDLKVSNLLLADNGCLKIADFGLARRYGLPVRPMTPRVVTLWYRAPELLFGSLEQTTAIDMWAAGCILGELLVNKPLMPGASELHQINHIIDLLGTPNDTIWPGFSELPMVQNFTLKKQPYNNLKAKFTWLSQSGLRLLNFLLMYNPKKRATAEESLES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11595407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CLNRIAEGTYGVVYRANEKKKNDIVALKRLKMEKEKEGFPITSLREISTLLKAQHRNIVTVREIVVGMDKIYIVMDYVEHDLKSLMETMKQPFTIGETKCLILQLLRGVHHLHDNWILHRDLKTSNLLLNHQGCLKIGDFGLAREYGSPIKPYTSIVVTLWYRAPELLLGTKVYSTPIDMWSVGCIFAEFLTIKPIFNGRSEIDQLNRIFKELGTPSEKIWPGYNELPAVKKTTFAHHPYNNLRNRFGYLTDVGFELLNRFLTYDPVRRISAEDA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7200478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KKICPLGEGSYAKVYKAVSCINQQVVALKEIRLQ-QDEGTPFTAIREASLLKDLKHANIVCLHDIIHTKTTLSFVFEYVHTDLSTYLERHPGGLNPNNVRLFLFQLIRGLSFCHKRKILHRDLKPQNLLISEAGELKLADFGLARAKSIPSRTYSHEVVTLWYRPPDVLMGSTDYSTQLDIWGVGCIFLEMMWGQPAFPGLKDTDQLEKIFKVLGTPTEQTWHGVSRLPNYGKVAAAFHKPKLLCEILPSIIPGAESLMTDMLQLEPRKRISTVQAMTC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720873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IINQIGEGTYGQVYKARDKDTGELVALKKVRTDNEKEGFPITAVREIKILRQLNHDSVIRLHEIVTDKGAFYLVFEYMDHDLMGLLESGLVNFSEEHVRSFMKQLLDGLNYCHKRNFLHRDIKCSNILLNNKGHIKLADFGLARLYHADTRPYTNKVITLWYRPPELLLGEERYGPAVDVWSCGCILGELFTQRPIFQANQELAQLELISRICGTPTPAVWPDVIRLPLFNTMKPKKMYNRRLREEFSLLPKDALDLLDGMLTLDPDKRTTAEDALNCGW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u-gi|11568238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KEYYTTAERTYGTVFKAKNRETQEIVALKRVRLDDDDEV--ITVVRKIVTQSECNFFSLPSLHENS--DDMYNKVNEYCDEMFIYSLCR-----VNVIVESFMYQLLRGLAFCHSHHVLHRDLKPQNLLINKNGELKLADFGLARAFGIPVRCYSAEVVTLWYRPPDVLFGAKVYTTSIDMWSAGCIFAEMANGRPLFPGNDVEDQLKRIFKLLGTPTEDTWPGISKLPDFKPY--PIYPVTPLASVVPSLSATGRDLLQRLMMCNPALRMSAEEGLM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7213639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DKLAKIGQGTFGEVFKAKHKKNKNIVALKKVLMENEKEGFPITALREIRILQLLRHENVVPLYEICRTKGSIYLVFEFCEHDLAGLLSNTNVKFSLGEIKSVIKQLLNGLYYIHSNKVLHRDMKAANILITKAGVLKLADFGLARAFSLPPNRYTNRVVTLWYRPPELLLGERNYGPAIDLWGAGCIMAEMWTRSPIMQGNTEQHQLTLISHLCGSITSAVWPGLEKLELSNTLELPKGHKRKVKDRLRYKDQQALDLIDKLLNIDPKRRMDAAIALD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4755102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VQAAEIGSGAYGIVYKARDTETGHFVALKSVRIPIGEEGMPVSTIREISLLRHLDHPNIVKLLDVCDVEMMLTLVFELVDQDLAQYLEKCPPGLSSCTIKFLMHQLLSGVEYLHSHRVTHRDLKPQNILVASDKKLKLTDFGLSRVYSFQM-ALTPVVVTMWYRAPEVLLQA-SYATPVDMWSVGCIFAELYRRRPLFRGQSDKDQLHKIFEVIGLPPEDQWPDVA-LPWSS---FRQTGQRSFLDLVQEICNQGLDLLERMLCFNPDHRMTAEQGLLHG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11572299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-GCKVGRGTYGHVYKATTKKEKKEYALKQI----EGTGISMSACREVALLRELRHPNVICLRRVFLSDRKVYLLCDFSEHDLWHIIKYHPTSVPPVMVKSLLYQILDGIHYLHSNWVLHRDLKPANILVMERGRVKIADMGFARLFNSPLKPLDPVVVTFWYRAPELLLGARHYTKAIDIWAIGCIFAELLTSEPIFHCRQEHDQLDRIFNVMGFPQGRIHASTIK-------------------------------------------------------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CDK family proteins in H. sapiens, 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b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b/>
          <w:i/>
          <w:kern w:val="0"/>
          <w:sz w:val="24"/>
          <w:szCs w:val="24"/>
        </w:rPr>
        <w:t>C.owczarzaki , S. arctica</w:t>
      </w:r>
      <w:r>
        <w:rPr>
          <w:rFonts w:cs="Arial" w:ascii="Arial" w:hAnsi="Arial"/>
          <w:b/>
          <w:i/>
          <w:kern w:val="0"/>
          <w:sz w:val="24"/>
          <w:szCs w:val="24"/>
        </w:rPr>
        <w:t>,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 S.cerevisiae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S.pombe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C. cinerea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S. punctatus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T. trahens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 xml:space="preserve">and </w:t>
      </w:r>
      <w:r>
        <w:rPr>
          <w:rFonts w:cs="Arial" w:ascii="Arial" w:hAnsi="Arial"/>
          <w:b/>
          <w:i/>
          <w:kern w:val="0"/>
          <w:sz w:val="24"/>
          <w:szCs w:val="24"/>
        </w:rPr>
        <w:t>D. discoideum.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CVAEIGEGAYGKVFKARDLNGGRFVALKRVRVQTGEEGMPLSTIREVAVLRHLEHPNVVRLFDVCTVETKLTLVFEHVDQDLTTYLDKVPPGVPTETIKDMMFQLLRGLDFLHSHRVVHRDLKPQNILVTSSGQIKLADFGLARIYSFQM-ALTSVVVTLWYRAPEVLLQS-SYATPVDLWSVGCIFAEMFRRKPLFRGSSDVDQLGKILDVIGLPGEEDWPRDVALPRQA---FHSKSAQPIEKFVTDIDELGKDLLLKCLTFNPAKRISAYS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PVAEIGVGAYGTVYKARDPHSGHFVALKSVRVPNGGGGLPISTVREVALLRRLEHPNVVRLMDVCATEIKVTLVFEHVDQDLRTYLDKAPPGLPAETIKDLMRQFLRGLDFLHANCIVHRDLKPENILVTSGGTVKLADFGLARIYSYQM-ALTPVVVTLWYRAPEVLLQS-TYATPVDMWSVGCIFAEMFRRKPLFCGNSEADQLGKIFDLIGLPPEDDWPRDVSLPRGA---FPPRGPRPVQSVVPEMEESGAQLLLEMLTFNPHKRISAFRALQHS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KVEKIGEGTYGVVYKARNKLTGEVVALKKIRLDTETEGVPSTAIREISLLKELNHPNIVKLLDVIHTENKLYLVFEFLHQDLKKFMDASATGIPLPLIKSYLFQLLQGLAFCHSHRVLHRDLKPQNLLINTEGAIKLADFGLARAFGVPVRTYTHEVVTLWYRAPEILLGCKYYSTAVDIWSLGCIFAEMVTRRALFPGDSEIDQLFRIFRTLGTPDEVVWPGVTSMPDYKP-SFPKWARQDFSKVVPPLDEDGRSLLSQMLHYDPNKRISAKAALA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KVEKIGEGTYGVVYKAKNRETGQLVALKKIRLDLEMEGVPSTAIREISLLKELKHPNIVRLLDVVHNERKLYLVFEFLSQDLKKYMDSTPSELPLHLIKSYLFQLLQGVSFCHSHRVIHRDLKPQNLLINELGAIKLADFGLARAFGVPLRTYTHEVVTLWYRAPEILLGSKFYTTAVDIWSIGCIFAEMVTRKALFPGDSEIDQLFRIFRMLGTPSEDTWPGVTQLPDYKG-SFPKWTRKGLEEIVPNLEPEGRDLLMQLLQYDPSQRITAKTALA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KIEKIGEGTYGVVYKGRHKTTGQVVAMKKIRLESEEEGVPSTAIREISLLKELRHPNIVSLQDVLMQDSRLYLIFEFLSMDLKKYLDSIPQYMDSSLVKSYLYQILQGIVFCHSRRVLHRDLKPQNLLIDDKGTIKLADFGLARAFGIPIRVYTHEVVTLWYRSPEVLLGSARYSTPVDIWSIGTIFAELATKKPLFHGDSEIDQLFRIFRALGTPNNEVWPEVESLQDYKN-TFPKWKPGSLASHVKNLDENGLDLLSKMLIYDPAKRISGKMALN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KIGEGTYGTVFKAKNRETHEIVALKRVRLDDDDEGVPSSALREICLLKELKHKNIVRLHDVLHSDKKLTLVFEFCDQDLKKYFDSCNGDLDPEIVKSFLFQLLKGLGFCHSRNVLHRDLKPQNLLINRNGELKLADFGLARAFGIPVRCYSAEVVTLWYRPPDVLFGAKLYSTSIDMWSAGCIFAELANGRPLFPGNDVDDQLKRIFRLLGTPTEEQWPSMTKLPDYKP--YPMYPATSLVNVVPKLNATGRDLLQNLLKCNPVQRISAEE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IKLDKLGEGTYATVYKGKSKLTDNLVALKEIRLEH-EEGAPCTAIREVSLLKDLKHANIVTLHDIIHTEKSLTLVFEYLDKDLKQYLDDCGNIINMHNVKLFLFQLLRGLAYCHRQKVLHRDLKPQNLLINERGELKLADFGLARAKSIPTKTYSNEVVTLWYRPPDILLGSTDYSTQIDMWGVGCIFYEMATGRPLFPGSTVEEQLHFIFRILGTPTEETWPGILSNEEFKTYNYPKYRAEALLSHAPRLDSDGADLLTKLLQFEGRNRISAEDAMK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7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IKLEKLGEGTYATVYKGRSKLTENLVALKEIRLEH-EEGAPCTAIREVSLLKDLKHANIVTLHDIVHTDKSLTLVFEYLDKDLKQYMDDCGNIMSMHNVKLFLYQILRGLAYCHRRKVLHRDLKPQNLLINEKGELKLADFGLARAKSVPTKTYSNEVVTLWYRPPDVLLGSSEYSTQIDMWGVGCIFFEMASGRPLFPGSTVEDELHLIFRLLGTPSQETWPGISSNEEFKNYNFPKYKPQPLINHAPRLDSEGIELITKFLQYESKKRVSAEEAMKHV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8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KLDKLGEGTYATVFKGRSKLTENLVALKEIRLEH-EEGAPCTAIREVSLLKNLKHANIVTLHDLIHTDRSLTLVFEYLDSDLKQYLDHCGNLMSMHNVKIFMFQLLRGLAYCHHRKILHRDLKPQNLLINERGELKLADFGLARAKSVPTKTYSNEVVTLWYRPPDVLLGSTEYSTPIDMWGVGCIHYEMATGRPLFPGSTVKEELHLIFRLLGTPTEETWPGVTAFSEFRTYSFPCYLPQPLINHAPRLDTDGIHLLSSLLLYESKSRMSAEAALSH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KLGEGSYATVYKGKSKVNGKLVALKVIRLQE-EEGTPFTAIREASLLKGLKHANIVLLHDIIHTKETLTLVFEYVHTDLCQYMDKHPGGLHPDNVKLFLFQLLRGLSYIHQRYILHRDLKPQNLLISDTGELKLADFGLARAKSVPSHTYSNEVVTLWYRPPDVLLGSTEYSTCLDMWGVGCIFVEMIQGVAAFPGMKDQDQLERIFLVLGTPNEDTWPGVHSLPHFKPERFTLYSSKNLRQAWNKLVNHAEDLASKLLQCSPKNRLSAQAALS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NLEKLGEGSYATVYKGISRINGQLVALKVISMNA-EEGVPFTAIREASLLKGLKHANIVLLHDIIHTKETLTFVFEYMHTDLAQYMSQHPGGLHPHNVRLFMFQLLRGLAYIHHQHVLHRDLKPQNLLISHLGELKLADFGLARAKSIPSQTYSSEVVTLWYRPPDALLGATEYSSELDIWGAGCIFIEMFQGQPLFPGVSNLEQLEKIWEVLGVPTEDTWPGVSKLPNYNPEWFPLPTPRSLHVVWNRLVPEAEDLASQMLKGFPRDRVSAQEALV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1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CLNRIEEGTYGVVYRAKDKKTDEIVALKRLKMEKEKEGFPITSLREINTILKAQHPNIVTVREIVVGMDKIYIVMNYVEHDLKSLMETMKQPFLPGEVKTLMIQLLRGVKHLHDNWILHRDLKTSNLLLSHAGILKVGDFGLAREYGSPLKAYTPVVVTLWYRAPELLLGAKEYSTAVDMWSVGCIFGELLTQKPLFPGKSEIDQINKVFKDLGTPSEKIWPGYSELPAVKKMTFSEHPYNNLRKRFGLLSDQGFDLMNKFLTYFPGRRISAEDGLK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0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LNRIGEGTYGIVYRARDTQTDEIVALKKVRMDKEKDGIPISSLREITLLLRLRHPNIVELKEVVVGLESIFLVMGYCEQDLASLLENMPTPFSEAQVKCIVLQVLRGLQYLHRNFIIHRDLKVSNLLMTDKGCVKTADFGLARAYGVPVKPMTPKVVTLWYRAPELLLGTTTQTTSIDMWAVGCILAELLAHRPLLPGTSEIHQIDLIVQLLGTPSENIWPGFSKLPLVGQYSLRKQPYNNLKHKFPWLSEAGLRLLHFLFMYDPKKRATAGDCLES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9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AKIGQGTFGEVFKARHRKTGQKVALKKVLMENEKEGFPITALREIKILQLLKHENVVNLIEICRTKGSIYLVFDFCEHDLAGLLSNVLVKFTLSEIKRVMQMLLNGLYYIHRNKILHRDMKAANVLITRDGVLKLADFGLARAFSLAKNRYTNRVVTLWYRPPELLLGERDYGPPIDLWGAGCIMAEMWTRSPIMQGNTEQHQLALISQLCGSITPEVWPNVDNYELYEKLELVKGQKRKVKDRLKARDPYALDLIDKLLVLDPAQRIDSDD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IIGIIGEGTYGQVYKARDKDTGEMVALKKVRLDNEKEGFPITAIREIKILRQLTHQSIINMKEIVTDKGAFYLVFEYMDHDLMGLLESGLVHFNENHIKSFMRQLMEGLDYCHKKNFLHRDIKCSNILLNNRGQIKLADFGLARLYSSESRPYTNKVITLWYRPPELLLGEERYTPAIDVWSCGCILGELFTKKPIFQANQELAQLELISRICGSPCPAVWPDVIKLPYFNTMKPKKQYRRKLREEFVFIPAAALDLFDYMLALDPSKRCTAEQALQCE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IIGIIGEGTYGQVYKAKDKDTGELVALKKVRLDNEKEGFPITAIREIKILRQLIHRSVVNMKEIVTDKGAFYLVFEYMDHDLMGLLESGLVHFSEDHIKSFMKQLMEGLEYCHKKNFLHRDIKCSNILLNNSGQIKLADFGLARLYNSESRPYTNKVITLWYRPPELLLGEERYTPAIDVWSCGCILGELFTKKPIFQANLELAQLELISRLCGSPCPAVWPDVIKLPYFNTMKPKKQYRRRLREEFSFIPSAALDLLDHMLTLDPSKRCTAEQTLQSDF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7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DFLGEGQFATVYKARDKNTNQIVAIKKIKLGEAKDGINRTALREIKLLQELSHPNIIGLLDAFGHKSNISLVFDFMETDLEVIIKDNSLVLTPSHIKAYMLMTLQGLEYLHQHWILHRDLKPNNLLLDENGVLKLADFGLAKSFGSPNRAYTHQVVTRWYRAPELLFGARMYGVGVDMWAVGCILAELLLRVPFLPGDSDLDQLTRIFETLGTPTEEQWPDMCSLPDYVT--FKSFPGIPLHHIFSAAGDDLLDLIQGLFLFNPCARITATQALKM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9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EGCKVGRGTYGHVYKARRKDGEKEYALKQI----EGTGISMSACREIALLRELKHPNVIALQKVFLSDRKVWLLFDYAEHDLWHIIKFHPMQLPRSMVKSLLYQILDGIHYLHANWVLHRDLKPANILVMGRGRVKIADMGFARLFNSPLKPLDPVVVTFWYRAPELLLGARHYTKAIDIWAIGCIFAELLTSEPIFHCRQEHDQLDRIFSVMGFPADKDWEDIRKMPEYPTLQFRRYANSSLIKHKVKPDSKVFLLLQKLLTMDPTKRITSEQALQD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8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EGCKVGRGTYGHVYKAKRKDGDKDYALKQI----EGTGISMSACREIALLRELKHPNVISLQKVFLSDRKVWLLFDYAEHDLWHIIKFHPVQLPRGMVKSLLYQILDGIHYLHANWVLHRDLKPANILVMGRGRVKIADMGFARLFNSPLKPLDPVVVTFWYRAPELLLGARHYTKAIDIWAIGCIFAELLTSEPIFHCRQEHDQLDRIFNVMGFPADKDWEDIKKMPEHSTLMFRRYTNCSLIKHKVKPDSKAFHLLQKLLTMDPIKRITSEQAMQD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20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CILGRIGEGAHGIVFKAKHVETGEIVALKKVALRRLEDGFPNQALREIKALQEMENQYVVQLKAVFPHGGGFVLAFEFMLSDLAEVVRHAQRPLAQAQVKSYLQMLLKGVAFCHANNIVHRDLKPANLLISASGQLKIADFGLARVFSPGSRLYTHQVATRWYRAPELLYGARQYDQGVDLWSVGCIMGELLNGSPLFPGKNDIEQLCYVLRILGTPNPQVWPELTELPDYNKISFKEQVPMPLEEVLPDVSPQALDLLGQFLLYPPHQRIAASKALL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IGKIGEGSYGVVFKCRNRDTGQIVAIKKFLESEDDPVIKKIALREIRMLKQLKHPNLVNLLEVFRRKRRLHLVFEYCDHTVLHELDRYQRGVPEHLVKSITWQTLQAVNFCHKHNCIHRDVKPENILITKHSVIKLCDFGFARLLTGPSDYYTDYVATRWYRSPELLVGDTQYGPPVDVWAIGCVFAELLSGVPLWPGKSDVDQLYLIRKTLGDLIPRHQQVFSTNQYFSGVKIPDEDMEPLELKFPNISYPALGLLKGCLHMDPTQRLTCEQLLH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GSK3alph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DIKVIGNGSFGVVYQARLAETRELVAIKKVLQDKR------FKNRELQIMRKLDHCNIVRLRYFFYSELYLNLVLEYVPETVYRVARHAKLTIPILYVKVYMYQLFRSLAYIHSQGVCHRDIKPQNLLVDPTAVLKLCDFGSAKQLVRG-EPNVSYICSRYYRAPELIFGATDYTSSIDVWSAGCVLAELLLGQPIFPGDSGVDQLVEIIKVLGTPTREQIREMN--PNYTEFKFPQIKAHPWTKVFKRTPPEAIALCSSLLEYTPSSRLSPLEACAHS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MA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TMRQLGDGTYGSVLMGKSNESGELVAIKRMKRKF-YSWDECMNLREVKSLKKLNHANVIKLKEVIRENDHLYFIFEYMKENLYQLMKDRNKLFPESVIRNIMYQILQGLAFIHKHGFFHRDMKPENLLCMGPELVKIADFGLARELRSQ-PPYTDYVSTRWYRAPEVLLRSSVYSSPIDVWAVGSIMAELYMLRPLFPGTSEVDEIFKICQVLGTPKKSDWPEGYQLASSMNFRFPQCVPINLKTLIPNASNEAIQLMTEMLNWDPKKRPTASQA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9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KKIKLLGEGQFAVVYQAEDTHDNKIVAVKKIKLGEANDGINRTALREIKLLQELKHENIIGLLDVFGHKSNISLVFDYMEADLEVIIKDSSIILTNAHIKQYIIMTLRGLEYIHSNWILHRDMKPNNLLIDSNGILKLADFGLARYFGSPNRYYTNQVVTVWYRAPELLFGANSYGTGVDMWAVGCILAELLLRVPFLPGDSDLDQLTRIFQTLGTPIEDKWADIHKLPGYIK--FKTLPAIPLNEIFTAASDDMLDLLRRLFEYNPSSRITATEALQM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66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TILGRVGEGAHGVVFKAKHVGNGEVVALKKIHLKKIDDGIPNNILREIKTLQAITHENIVRLFDVFPDGSSLVLAFEYMVTDLSEILRSSQNTL-PEVSSYYMIMLLRGISFCHENHIIHRDLKPANLLISSSGQLKLADFGLARVMSVNERLYSHQVATRWYRAPELLYGSRTYDEGVDLWYLGCIFAELINKSPLFPGDSDIKQLGCVLSILGTPTTSTWPGLIELPDYNKITFSGFLPIPFESIVPDATSE----VGKIK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3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WLNRIEEGTYGVVYRAKDLKSDEVVALKRLKMEKEREGFPITSLREINTLLKADHPNIVHVREIVVGMDKIYIVMEYVEHDLKTLMESMSQPFSISEVKCLMKQLLSAVQHLHDNWILHRDLKTSNLLLSHQGILKVGDFGLAREYGSPLKVYTSIVVTLWYRCPELLLGVKEYSTAVDMWSVGCIFGEFLVKKPLFPGKSEIDQLNKIFKDLGTPNDQIWSGFSELPVAKKVTFTEQPYNRLRDRFGYLTDQGFDLLNRFLTYDPKKRISAEDALN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028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KLNRIGEGSYGVVYRARDLDSKEIVAIKKIRMENERDGIPVSSLREITLLVNLKHINIVNLKDVVVGLDSIFLVMEYCEQDLSSLLYDMKAPFTEPQVKCLSLQLIHGVQYLHHNFVIHRDLKVSNLLLTDKGILKVADFGLARNYGLPAAPMTPTIVSLWYRAPEVLLGCTKHTLAVDMWSVGCIIAELFDHNVFLKGKSEKDQLDLMCQMLGTPNEAIWEDIRDMPLYGKIILRQQPYNNLKHKFSWLSAAGLNLLNSLLTYDPGRRITADETLKL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266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ILKQIGEGTYGQVFKAKIKDTDKLVALKKVRTDHEREGFPITAVREIKILKQLNHQSIVNLLGIVSNRCAFYLVFEYMDHDLMGLLESGLVTFDEEHIRSFMRQIMEGLNYCHKRQLLHRDIKCSNLLMNNKGQIKIADFGLARFYNPDSRPYTNKVITLWYRPPELLLGEERYGPSVDVWSCGCILGEFFTKKPIFQANSEINQLDLISQICGTPCPENWPSVVELPYYNN--FKRKYERRLEQEFHDLPELAVDLMQYMLILDPSMRYNAEQSLQHPF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889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ITKIGHGTFGEVFKARNRISKEFVALKRVLLGNEKEGFPITSLREIKILRALKHDNIVRLQEICRSRGSIYLVFEFCAHDLAGLLQNPQVKFNLSEIKRMMKHLLSGLFYIHSNKVLHRDLKAANVLVTRDGVLKLADFGLARVYSRKEHCFTNRVVTLWYRAPELLLGCRDYGPAIDMWAIGCIMAEFWTRSAIMQGNSETNQLTLITQLCGSITPEVYPDVDKLDLFKKFDLPASQKRRVKERLSHRDRHALDLIDRCLTIDPAKRIDSDSALNHD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4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HKLEKIGEGTYGKVYKACNKITGQTVALKKIRLDSDKEGVPSTTLREISILRSLNHSFVVRLYDVVHSDQCLYLVFEYLDHDLKHYLDHA-YKIPPALLKSYLYQMLRAISYCHSRRVLHRDLKPQNLLIDSTGTLKLADFGLARIFGLPVRQYTHEVITLWYRAPEILLGSTYYSTPVDIWSIGCIFVEMINRRPLFAGDSEIDQLFRVFRTLGTPDEITWPGVSEMSDYKS-TFPKWPSRDLNSVIYSHDEDCVDLIKQMLVYEPNGRISARL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9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KIEKIGEGTYGVVYKGKNRNTQQLVALKKIRLENEEEGIPSTAIREVSLLKELKHPNIVDLIEVLYEESKLYLVFEFLDMDLKRYLDTLPKTIDAMLMKSYLYQILLGVVYCHSHRVLHRDLKPQNLLINSKGCIKLADFGLGRAFGVPVRVYTHEVVTLWYRAPEVLLGSTRYSCPLDIWSTGTIFAEMWLRRPLFQGDSEIDELFRIFRILGTPDDDIWPGVSSLPEFKS-SFPKWSKQSYDTFVPNMSESGIDLLSKMLIYDPANRISGKR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1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PLGEGSYATVYKGYSIGHQKLVALKEITLNE-EEGTPFTAIREASLLKQLKHANIVVLHDIIQTPTKLTFVFEYVTTDLSQYLNLHPGGLNMKNVKLFLYQLLRGLSYCHQRRILHRDIKPQNILVSEIGEIKLADFGLARAKSVPSKTYSPDVVTLWYRPPDVLLGSTNYSTSLDIWGVGCIFTEMVSGIATFPGVRNSDQLDKIWHKLGTPTEETWPGVTSYPEYCAAETMFYESRTIAEVIPRLDPGAADLATKMLQYQPFKRIFCQAAMN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66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KLHKLGEGTYATVFKGRSKLTNDFVALKEIRLEH-EEGAPCTAIREVSLLKDLKHANIVTLHDTIHTERSLVLVFEYLDRDLKQYMDSCGSILDMSNVKIFLFQLLRGLAYCHSRRVLHRDLKPQNLLINERGELKLADFGLARAKSVPSKTYSSEVVTLWYRPPDVLLGSTEYSTSIDMWGVGCIFYEMATGLPMFPGSSTENQLQTIWEILGTPTEEEWSGLTRNLKVNSLSFHDCKGEPLRNRAPRLEADGLDLLAKFLQYKAKSRISSADAMKH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07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VKIGEGTYGTVYKAVNHDTGEIVALKKVRIDDENEGIPSFALREICLLKELKHKNIVMLYDVIHGNKELMIVFEYCDQDLKRYCDACQGKIDPSIVQSFTNQLLQGLAYCHSHHILHRDITPQNILVTGNGDIKLADFGLARNFGIPVKSFSAEVVTLWYRSPDVLLGATLYDTSIDIWSTGCIFAELSNGQPLLPGKDVADQLKIIFKIFGTPNEQIWPGVSQLMKDKD--YPSYNAMSILHVVPNLNQLGCDLFQLMMVLDPSKRCTAEQALQ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97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QVTEIANGAYGRVYKARDLNHNRLVALKKIAVINDEQGIPISTIREITSLKSLGHQNIVRLYDIFANTMDLTLVFEHVEQDLQTYIRNCPAGIDTRKIKDIIYQIVNAIDFLHANRIVHRDLKPQNVLISRQGIVKVADFGLAKVFCENV-PITSVVVTLWYRCPEVLLQS-TYATPVDMWSVGCIMAELYLREPLFCGQTDIDQLQKIFSMTGLPDESEWPVNIPFSRST---FCQYTRRQYSEMMPEICQDGVDLLQKLLKFNPKERLTAEES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53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EGCKVGRGTYGHVYKAKMKSSGKEYALKLI----EGSGISMSACREIALLREVHHPNVISLQGVFLTNRKVWLLFDFAEHDLWHIIKYHAISLDSKMVKSLLKQILEGIHYLHANWILHRDLKPANILVMGRGRVKIADMGFARHYWSPLKPLDPVVVTSWYRAPELLLGARHYTKAIDIWAIGCIFAELLTSEPIFHCRQERDQLERIFMVMGYPHEKDWEDIKKTPNYAKLAFRKYTNCSLAKFKIKQDSKEFILLQKCLTIDPNKRISSEQAIDD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53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EGCKVGRGTYGHVYKAKMKTSGKEYALKLI----EGTGISMSACREIAILREISHTHVISLQGVFLTSRKVWLLLDFAEHDLWHIIKFHSVPIDTKIVKSLLRQILDGIQYLHSNWILHRDLKPANILVMGRGRVKIADMGFARHFWAPLKPLDPVVVTFWYRAPELLLGARHYTKAIDIWAIGCIFAELLTSEPIFHCRQEHDQLDRIFTVMGFPHERDWEDIKIMPEYKRLQFKKFASCSLAKFKIRHDSREFSLLQKFLIADPNKRISAELAMDD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259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RIEKLGEGTYGE--------TGEIVALKSIRLDNEDEGVPCTAIREISLLKELKHPNIVRLHDVLHADKRLTLVFEYCDQDLKKYLDECAGDIGVMTMKSFLFQLLRGIAFCHEHRILHRDLKPQNLLINKRGELKLADFGLARAFGIPVRAYSHEVVTLWYRAPDVLLGSRRYSTSIDIWSAGCIFAEMAMGRPLFPGSSTLDQLMRIFKVLGTPNEEIWPGVSSLPEWKP-DFSVCRRVPLSSVVTTVDSYGIDLLARMLMYLPDARISADDAMC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70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KKLEKLGEGTYAIVYKGMSCITGDYVALKEIKLEQ-EEGYPCTALREVTLLKELKHANVVTLHDVIPAESSLTLVFEYVPMDLKNCMDKSLGFLDLFNIKLYMFQLLRGLAFCHRKKILHRDLKPQNLLIHHNGELKLCDFGLARAKGVPIKTFTNEVVTLWYRPPDVLMGSTDYTSSIDVWSAGCIFAEMVGGRPLFPAANPTEELLLIFKTRGTPNPQSFPNIEKLPGYST-SFPQYPVQPLSSFAPRLSADGLDLLEKMLQLDPSKRVTCEEAMRHG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501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LSTKLGEGTYASVFRAIHKPSSTLVALKQINLNR-DEGTPCTALREISLLKELRHANIVALLDVAHTRERLTLIFEHLDCDLKQHMDACGKNLAPANVQLILYQVLRGIAYCHSKSILHRDLKPQNLLLNRTGDVKLADFGLARAFGIPVKAFSHEVVTLWYRPPDVLMGSQVYSTSIDMWSIGCIFGEMTTGRPLFAGKNVDEQLARIFKQRGTPTELTWPGVSQLPNFRG-DFPVTPAVQLASIVPKMDSLGVTLLNRLLQYNPAMRVSAAEALQHV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69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RLDFLGEGQFATVYRARNKSTGEIVAIKKINLGDAQNGLNRTALREIKLLQELHHTNVIGLVDVFGHSNNISIVFEFMDADLEKIIRDPRNVFQPGDYKSFMLMTLQGIEYMHDRWILHRDLKPNNLLISGAGVVKLADFGLARDYGSPDKIYTNQVVTLWYRAPELLYGARCYGTGIDIWATGCIFAELLLRKALLPGNNEMSQLTQICSLFGAPTEKTWPGVTSLPTYVS--VKDYQPTPLRQLFTAASPDCVDLIGKMLTMNPSGRCTATEALQ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709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ADYKIGEGTYGVVYKARKKIVPIPYALKKIKATVQTEGLSTSACREISLLREIKHENVICAPEIFLNTRDVWLLFDYAEYDLYQIIEYYPVFLEEHMIKSLLWQSLNGIHYLHSNWILHRDLKPANILVMGHGRVKIGDLGMARLFQSPLRNLDPVVVTIWYRAPELLLGAKHYTKAIDMWAIGCIFGELITARPIFLGEQIGDQLDKIFQVLGFPNEKDWPELSSLPDHPILMFLNYDKCSIEHQRGPLSPAGLGLLSEMLTMDPNKRITAEAALRSN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570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DKGNKVGDGQFGEVFRAYDKLNNRPVALKSVKMQEEQEGFPITSVREIKILRQSSHENIVRLYDLVREPETFYLCFEFMDCDLEALIKTPTVVLSSGIIKCYVKQIMTGLNHMHLNNVVHRDLKAANILINNRGQLKLGDFGLARVLLEKKGGYTNRVVTLWYRCPELLLGDTAYNTAIDMWSVGCIVYEMYTRSTLFREESEMAMLRKIIELCGSPAGESWPDVEKLPNFKDVSGLN-CKRRVREALNSQDLEAVNLIDCLLTLNPAKRYSATQCLD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552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IPLGKVGEGSYGTVYKVVATFHEKFYALKKIKSRTQSNGMPRAVIREVSILRELSHDNIISLVDVIYFDTESHRFLQWLQENFEQVLRRAKDRLHPLTIKAIMWQLLQGLDYLHDNWIVHADLKPNNILISSQGQVRIGDFGLSRLFLGPREAQEPVLVTMWYRAPELLLGDSKCSRAIDMWSVGCILAEMFLLQPIFRGKPEQDQAMKIFHALGLPTVEAWPEVTTMRFWPLIEHPKVYKFSLDSVLPD-ASIELQLLRGLFTFDPSKRLRTRQALT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741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ILEQVGQGAYGKVYKASNRATGEIVALKRIRLDREKEGFPVSAVREINLLRRLRHPNILCLKDIVTESDSVYLVFEYMDHDLSGLLHSGLMQFSVDQVRSLMYQIIQGVNHCHQNNIFHRDLKGANLLVNKHGEVKLADFGLARAFIEERRAYTNEVITLYYRPPELLLKETEYGPEVDVWSCGCILAEMLGNQVAFPGRTETEQLDLIARVCGTPCEENWPGVSNLLQQTT--FKRQYPRRLHEHFHSFPPDALDLLDKLLVLDPRRRITAAEALN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4703637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RLNQIEEGSYGVVFRARDVRSGRIYALKRLKMEKEKDGFPITSLREIDTLLKSPHPNIVLVREIVVGMDHIFLVMEFVEHDLKTLMESMRQPFSGGEVKTLMLHLLAGVNHLHDNWIIHRDLKTSNLLLSNQGVLKLADFGLAREYGSPLHAMTALVVTLWYRSPELLLGETKYTTAVDMWSVGCIFAELLIHEPLFPGQRELQQLRMISDMLGPPSKEIWPGYENLPNAQVLSFSKQPYNRLPTKIPGLSAQGLKLLNGLLTYDPKKRMTAEQALR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ARC_08063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RKLGLVGKGTFGEVWKSKDLDPSKFVVLKKILEETEVEGFPITALREIMLMQRLEHKNILHAKRVVYNKSTFYMVSSWMDHDLAGLLNRG-KAFSVAQIKCLFKQLLVGLDFLHVRKILHRDIKCANILVNSAGLLKIADFGLARTFDDKQNGLTNRVVTLWYRPPELLLGERMYDTKIDMWGAGCVLGEMANTAPLMKGNSEIEQLDCIFKLCGTPNADNWAGGTELEVFQHTQYPSMLWQELEKMEPGRMEPFVHIMEGLLCLDPRKRLSASDALDHI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ARC_10569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QKLEKLGEGTYAQVYRGVSTITGEQCALKEINLDA-EEGAPCTAIREASLLRELKHVNIVILHDIVHTHTSMTFVFEYLNMDLKDYIDRAAPYVALTNVRLLFYQLLRALECCARKRILHRDIKPQNILLNEIGELKLADFGLARAKGVPIKSFSHEVVTLWYRPLDILLGSVDYNSSLDIWSAGCILAELVTGTPLFPGKDHDSQLTTVFSKLGTPSPDTWPELENLPLYSK-IWTMYAPKPFTYLVPRLESEGIRLLSEMVVYEPAKRISAKEAMR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ARC_06703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----GDVVALKRIRLDSEDEGVPCTAIREISLLKELRHPNIVRLYDVLHTDKKLTLVFEYCEQDLKKYLDGCGGTVEPFQVKSFLYQLLKGVAFCHEHRVLHRDLKPQNLLINKFGKLKLADFGLARAFGIPVRSYSHEVVTLWYRAPDVLLGSRRYSTSIDIWSAGCIFAEMVQGRPLFPGLAAPDQLLRIFKFLGTPTEEIWYGVTELPEWSKYEFPMYAAQPLSSAVNNLDMSGLDLLKSMLVYMPDFRISAEDALRHR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ce-kin28p-gi|632009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KEKKVGEGTYAVVYLGCQHSTGRKIAIKEIKTSEFKDGLDMSAIREVKYLQEMQHPNVIELIDIFMAYDNLNLVLEFLPTDLEVVIKDKSILFTPADIKAWMLMTLRGVYHCHRNFILHRDLKPNNLLFSPDGQIKVADFGLARAIPAPHEILTSNVVTRWYRAPELLFGAKHYTSAIDIWSVGVIFAELMLRIPYLPGQNDVDQMEVTFRALGTPTDRDWPEVSSFMTYNKLQYPPPSRDELRKRFIAASEYALDFMCGMLTMNPQKRWTAVQCLES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ce-cdc28p-gi|63196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KRLEKVGEGTYGVVYKALDLRPQRVVALKKIRLESEDEGVPSTAIREISLLKELKDDNIVRLYDIVHSDHKLYLVFEFLDLDLKRYMEGIPQPLGADIVKKFMMQLCKGIAYCHSHRILHRDLKPQNLLINKDGNLKLGDFGLARAFGVPLRAYTHEIVTLWYRAPEVLLGGKQYSTGVDTWSIGCIFAEMCNRKPIFSGDSEIDQIFKIFRVLGTPNEAIWPDIVYLPDFKP-SFPQWRRKDLSQVVPSLDPRGIDLLDKLLAYDPINRISARRAAI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ce-pho85p-gi|632522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KQLEKLGNGTYATVYKGLNKTTGVYVALKEVKLDS-EEGTPSTAIREISLMKELKHENIVRLYDVIHTENKLTLVFEFMDNDLKKYMDSRTRGLELNLVKYFQWQLLQGLAFCHENKILHRDLKPQNLLINKRGQLKLGDFGLARAFGIPVNTFSSEVVTLWYRAPDVLMGSRTYSTSIDIWSCGCILAEMITGKPLFPGTNDEEQLKLIFDIMGTPNESLWPSVTKLPKYNP-NIQQRPPRDLRQVLQPLDGNLMDFLHGLLQLNPDMRLSAKQALHHP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ce-ctk1p-gi|632271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RIMQVGEGTYGKVYKAKNTNTEKLVALKKLRLQGEREGFPITSIREIKLLQSFDHPNVSTIKEIMVEQKTVYMIFEYADNDLSGLLLNKEVQISHSQCKHLFKQLLLGMEYLHDNKILHRDVKGSNILIDNQGNLKITDFGLARKMNSR-ADYTNRVITLWYRPPELLLGTTNYGTEVDMWGCGCLLVELFNKTAIFQGSNELEQIESIFKIMGTPTINSWPTLYDMPWFFMI-MPQQTTNNFSEKFKSPSSKCLQLAINLLCYDQTKRFSATEALQS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ce-sgv1p-gi|632541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REDEKLGQGTFGEVYKGIHLETQRQVAMKKIIVSVEKDLFPITAQREITILKRLNHKNIIKLIEMVYDHKSFYMILPYMVADLSGVLHNPRINLEMCDIKNMMLQILEGLNYIHCAKFMHRDIKTANILIDHNGVLKLADFGLARLYYCPPAKYTSVVVTRWYRAPELVLGDKQYTTAVDIWGVGCVFAEFFEKKPILQGKTDIDQGHVIFKLLGTPTEEDWAVARYLPGAEL-TTTNYK-PTLRERFKYLSETGLDFLGQLLALDPYKRLTAMSAKHHP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ce-ssn3p-gi|63252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VIGYIAAGTYGKVYKAKRQINTVFYAIKKFKTEKDYTGISQSACREMALCRELHNKHLTTLVEIFLERKCVHMVYEYAEHDLLQIIHFHKRMIPPRMVRSIMWQLLDGVSYLHQNWVLHRDLKPANIMVTIDGCVKIGDLGLARKFHNMLQTLDKVVVTIWYRAPELLLGARHYTPAVDLWSVGCIFAELIGLQPIFKGEEAVNQLQRILEVLGTPDQKIWPYLEKYPEYDQITFPKYRD-NLATSAGGRDKHALSLLYHLLNYDPIKRIDAFNALEH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o-srb10-gi|1911430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KIIGFISSGTYGKVYKAVSSNSKRLFAIKKFKAESKQTGVSQSAIREMMLCREIQHENIVSLVQVLLKDGTISMVFEYAEHDLLQIIHFHTRQIPPSILKSILWQIINGVAYLHENWIMHRDLKPANIMITATGKVKIGDLGLGRLIRDPILPFDRVVVTIWYRAPELLLGAHDYTPAIDVWAIGCIYGEMLALSPLFKGDEISTQMLRIMELLGTPTEERWPGLKNYPEYYQLSFEVYWN-NLPQTVKNRDPQGLDLLMKMLQYDPKSRITAKQALEHV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o-ppk23-gi|1911253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ILEKIEEGSYGIVYRGLDKSTNTLVALKKIKFDPNGIGFPITSLREIESLSSIRHDNIVELEKVVVGLKDVYLVMEFMEHDLKTLLDNMPEDFLQSEVKTLMLQLLAATAFMHHHWYLHRDLKPSNLLMNNTGEIKLADFGLARPVSEPKSSLTRLVVTLWYRAPELLLGAPSYGKEIDMWSIGCIFAEMITRTPLFSGKSELDQLYKIFNLLGYPTREEWPQYFLLPYANKIKHPTVPHSKIRTSIPNLTGNAYDLLNRLLSLNPAKRISAKEALE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o-cdc2-gi|1911242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QKVEKIGEGTYGVVYKARHKLSGRIVAMKKIRLEDESEGVPSTAIREISLLKEVNDSNCVRLLDILHAESKLYLVFEFLDMDLKKYMDRISTSLDPRLVQKFTYQLVNGVNFCHSRRIIHRDLKPQNLLIDKEGNLKLADFGLARSFGVPLRNYTHEIVTLWYRAPEVLLGSRHYSTGVDIWSVGCIFAEMIRRSPLFPGDSEIDEIFKIFQVLGTPNEEVWPGVTLLQDYKS-TFPRWKRMDLHKVVPNGEEDAIELLSAMLVYDPAHRISAKRALQQN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o-pef1-gi|1907542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QRLEKLGEGTYAHVYKGQNRVTGEIVALKVIRIDA-DEGTPSTAIREISLMKELRHPNIMSLSDVLQTENKLMLVFEYMEKDLKKYMDTYGGALPPSQVKNFTQQLLKGISFCHENRVLHRDLKPQNLLINSRGELKLADFGLARSIGIPVNTFSNEVVTLWYRAPDVLLGSRVYSTSIDIWSVGCIMAEMATGRPLFAGSNNEDQLLKIFRLLGTPTEQSWPGISLLPEYKP-TFPIYKAQDLAYLFPTFDPLGLDLLRRMLRLQPELRTTGQDALQHA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o-cdk9-gi|1911240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HLMEKLGEGTFGEVYKSQRRKDGKVYALKRILMHTEKEGFPITAIREIKILKSIKHENIIPLSDMTVVRGSIYMVTPYMDHDLSGLLENPSVKFTEPQIKCYMKQLFAGTKYLHDQLILHRDLKAANLLIDNHGILKIADFGLARVITEERREYTGCVVTRWYRSPELLLGERRYTTAIDMWSVGCIMAEMYKGRPILQGSSDLDQLDKIFRLCGSPTQATMPNWEKLPGCEGVRFPSH-PRTLETAFFTFGKEMTSLCGAILTLNPDERLSASMALE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o-lsk1-gi|1911530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IDQIGEGTYGKVYKAINTVTGDLVALKRIRLEQEKDGFPITTVREVKILQRLRHKNIVRLLEIMVEKSSVYMVFEYMDHDLTGVLLNSQLHFTPGNIKHLSKQIFEALAYLHHRGVLHRDIKGSNILLNNNGDLKFADFGLARFNTSSSANYTNRVITLWFRPPELLLGETAYDTAVDIWSAGCIVMELFTGKPFFQGRDEISQLEVIYDMMGTPDVHSWPEVKNLPWYELLKPVEEKKSRFVETFEILSPAAIDLCQKLLALNPFCRPSAHETLM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o-mcs6-gi|1911314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KERKVGEGTYAVVFLGRQKETNRRVAIKKIKVGQFKDGIDISALREIKFLRESRHDNVIELVDVFSTKSNLNIILEFLDSDLEMLIKDKFIVFQPAHIKSWMVMLLRGLHHIHSRFILHRDLKPNNLLISSDGVLKLADFGLSRDFGTPS-HMSHQVITRWYRPPELFMGCRSYGTGVDMWSVGCIFAELMLRTPYLPGESDLDQLNVIFRALGTPEPEVIKSMQQLPNYVE--MKHIPNGGMEALFSAAGHEEIDLLKMMLDYNPYRRPTAQQALEHH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ci-gi|11650771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WLKDRKVGEGAYAVVYQGREASTGRKVAIKKIKVGQFKDGLDMSAIREVKFLRELKHQNVIELLDVFSSKKNLNLVLEFLDTDLEIIIRDRSLVFLPADIKSWMAMTFRGLEFCHRNWILHRDLKPNNLLIASDGQLKIADFGLARDFADPGYKMTCQVITRWYRPPELLYGCRYYGTGVDIWSVGCIFAELMLRIPYLAGESDMDQLKTIFRALGTPTEEEWPGHTKLPDYVP--VGQFPKTPLRDLFTAASADALNLLSKCLVYEPRKRISAREALN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ci-gi|29974015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VTTKLGEGTFGEVHKAIQKATGASVALKRILMHHEKEGMPVTALREIKILKALKHPCIVNILDMFVVPLSVYMVFPYMDHDLAGLLENERVKLQPSQIKLYMKQLLEGTEYMHRNHILHRDMKAANLLISNTGNLRIADFGLARSFDTSTRKYTNCVVTRWYRPPELLLGARQYGGEVDIWGIGCVLGEMFNRRPILPGSSDLDQLEKIWYLCGTPTQHSWPNFDALPGCDGVKFKSNHIRRVKMTYESVGAETADLLDKLLVCNPKERITAAQALE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ci-gi|29975591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IQLEKLGEGTYATVYKGRSRTTNEIVALKEIHLDA-EEGTPSTAIREISLMKELKHVNIVRLHDVIHTETKLVLIFEYCEQDLKKYMDQHGGALEPEVVRSFMYQLLKGTAFCHENQVLHRDLKPQNLLINRKGELKLGDFGLARAFGVPVNTFSNEVVTLWYRAPDVLLGSRTYSTSIDVWSCGCIFAEMISGVPLFRGRDNQDQLLHIMRIIGTPSPAQFAKICKTPEIQPKQFPNYPRLPFHQVLPKASPQALDLLDKLLKFDPAERISAADALA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ci-gi|1698651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AILGFISSGTYGRVYKAQSINGGELLAIKKFKPDKEYTGISQSAIREIALNREINHENVVALREVILEDKSIYMVFEYAEHDFLQVIHHYRTSIPTAVLKSLIYQLFNGLIYLHASHILHRDLKPANILITSQGVVKIGDLGLARLCYEPLQPLDKVVVTIWYRAPELLMGAKHYNKAIDCWAVGCVMAELASLRPIFKGEEARDQLIKIFEVLGTPDERDWPGVVDMPEYRNMKLDHFSN-RLSDT-RIRSPQGYDLLRQLFAYDPDNRLTAEQAIQHK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ci-gi|29975575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RLNQIEEGSYGVVFRARDRQTGDIVALKKLKLDEEKNGFPITALREIYALMTCQHENVVRIREVVLPP--------PLSTDAPSALHLASIRSLDEEFKTLMMQLLSAVHHCHQNWILHRDLKTSNLLMNNRGTIKVADFGLARRYGDPVGGLTQLVVTLWYRAPEILLGATEYSTAVDMWSVGCIFAELLLKEPLFQAKGELELISMIFKLLGPPTKNSWPEYFDLPMAKTIALPSPQPHQFRSKFPYLTTNGLDLLMCLLTYDPERRITAEE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Ci-gi|29974891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MAGTYGVVYKARDTSTNTIVALKKIRLEAEDEGVPSTAIREISLLKELKDDNIVKLLDIVHADQKLYLVFEFLDVDLKRFIETGNSPITPALVKKFTHQLNSGLLYCHSHRILHRDLKPQNLLIDKHNNLKLADFGLARAFGIPMRTYTHEVVTLWYRAPEVLLGSRHYSTAIDMWSVGCIFAEMAMGAPLFPGDSEIDQIFKIFRLLGTPNEDIWPGVSTLPDYKP-TFPNWSRQDLAKAVPTLDEAGIDMLKRTLTYDSAKRLSAKRALV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ci-gi|2997476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ILNQVGEGTFGKVYKARNTVAKVHVALKRIRMETERDGFPVTAMREIKLLQSLKHPNVVQLYEMMVSNGSVFMVFEYMDHDLTGILSQTQFKFSDSHLKSLCHQMLAGLAYLHHKGVIHRDIKGSNILLNNRGELKLADFGLARFYQKRRRDYTNRVITLWYRPPELLFGATVYGPEVDMWSAGCIMLELFTKKPVFQGNDEINQLHVIFKILGTPTTERWTGLNNLPWFELIKPKESLPNRFRDLFQWMSPAALDLAERLLTYDPELRVSAQEAMEA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1972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TNKKLQIGEGAHGVVLKAKSIETGLVVALKKVPLRRLEDGIPNTILREIKALQEIDYQNVVKLLSVHPSGPSFVLVFEYMLSDLSHILRTT--PLTSSQVKAYMLMLLRGLSYCHENNIMHRDLKPANLLISPTGVLKLADFGLARVHRYPKRPYSHQVATRWYRAPELLYGARMYDAGVDLWAVGCIFGELLNHSPLFPGQNDIDQLYCVLSILGTPTKESWPDLETLPDYNKIQFPNMPAVALERVCPDASQEAVGLLKKFLVYSCKNRIPAKEALLE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3982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IKDKKVGEGTYATVYLGWA------VPIRKEKVAE-RLAHDHTGERERNIYNRRFYAYSLQLIDVFSHKTNLNLVLEYLDADLEMVIKNKTVVFSAADVKSWMLMTLRGLYHCHRNFILHRDLKPNNLLLASDGQLKLADFGMARDYGDPHKKMTSVVVTRWYRAPELLLGATRYGYAIDMWAVGCIFAELMLRTPFMAGDSDIGQLQIIFKALGTPTEQDWPVGAILQGMKELEFQQYPKPPLRSILTAASPDALNLLEQFLLFDPLKRITAEDALKHF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6236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IRLEKLGEGTYATVYKGKNRNDGSIVALKEIHLDN-EEGAPSTAIREISLMKELRHPNIVRLHDVIHTEKTLTLVFEYMDQDLKKYMDSLGGMIQPHMAKWFMYQLLKGIAFCHDNRVLHRDLKPQNLLINSKGELKLGDFGLARAFGIPVNTFSNEVVTLWYRAPDVLLGSRNYSTSIDIWSAGCIMAEMYSGKPLFPGKTNEDQLYKIFKLLGTPTDEIWPRVSELPEYKP-NWPIYQGQVLSSKIPNMDWMGYDLLSKMLVYEPTRRISAKDALNHV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5640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NRVGEGTYGIVYRARDKASGTIVALKRIRMEQEQEGLPLSSLREISLLKSLRHENVVSVLDVVVGNGLEKLKVNSAGQCIPSVLGW-LLILSCITVKCLMSQLLTGLAYLHDNYIIHRDLKLSNLLLTSSGILKIADFGLARKFGTPVRPMTPKVVTLWYRAPELLFGEKSYTTAIDMWAVGCIFGELIRAKPLLPGKVEQQQLDLICRLLGTPNARIWPGFDKLPYAKSVKLPSIPYDDIAGQFSEQKESVRKLLKSLLTYYPSSRLTVHEALR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0051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NRERIGKGSFGEVTIATHKETQRKVALKRIIVHKEKDGLPITAVREINILKGLRHKSVIELLGMAVAPATIYMIFPYMHHDLVGLLENRYVTLEPNQIKSFTKQLLEGVAYLHRNHFLHRDLKSSNILIDNEGTLKIADFGLARSYNAADKELTPNVITLWYRPPELLLGHKTYTSAVDMWGVGCIFAEMWDRKAIFKGETELDLLDKILRVCGTPDAKAWPEFTKLTASASI-RPKQESRKILDIYPRLDFQTIDLLNTFLVLNPARRPTAEAALK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0975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SSKKVGEGTFGEVTIAKHKSTGRKVALKKIILHKDRDGLPITAVREIAILKSLRHPNLINLEEIAVRVATLFMVFPYMKHDLSGLLDNPQVTFDPSHIKSFTKQMLDGILYLHQRNILHRDMKSANILIDNGGNLRIADFGLARSFDPSGRRLTPTVVTLWYRAPELLLGKQDYTAAVDMWGIGCIFAEMWDRRPIFKGATEVELIEKIFSICGTPDPADYRSSNGFPKLEDGTTPQPQPRRIWDAYERLDFQTIAFIDYLLNLDPDRRPTADEALR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0440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QKIEKLGEGTYGIVYKAQNKDTGDIVALKRIRLDNEEEGVPCTAIREISLLKELKHSNIVRLYDVIHTEKKLTLVFEYLDSDLKKFLDAYGGDIDVPTLKHLLYQLLKGIAFCHEHRVLHRDLKPQNLLINKKLELKLADFGLARAFGIPVRSYSHEVCVRIFNVNRFMVGRMHHGRNLDKSFARCLVDAAWSGRPLFPGSSIKDQLLRIFKLLGTPDEKSWPKVKELPDYKP-DFPIYPRASLESISSKLDAHGLDLLSKLIEYQPEKRISAER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PPG_07418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KIEKVGEGTYGVVYKARDRHSGEIVALKKIRLETEDEGVPSTAIREISLLKELKHPNIVRLLDIVHNDAKLYLIFEFLDLDLKKYMDTQSNGLSAPLIKSYMYQLIKGIHYCHCHRILHRDLKPQNLLIDQQGMLKLADFGLARAFGVPLRTYTHEVVTLWYRAPEILLGSKHYSTAVDMWSVGCIFAEMCLRHPLFPGDSEIDEIFRIFRLLGTPNEEIWPNVTTLPDYKE-NFPIWTAQNLAKVLPNLESEGVDLLSRLLVYDPAQRLSAKR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MSG_07969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KLSEAGKGQYGVVYRARRKEDGKTVAIKRINQGDAREGVNFSAVREIRLLQELRHPHVVSLQEVFVHRGGIHLVMDFCETDLEAIVRDPSLRLGTPEIKAYMKMTLEGLAAMHDTWVLHRDLKPENLLVSATEGVKIADFGMARMYGSPNRRMTHQVATRWWRAPELLFGARAYGAGVDMWAMGCIFAELYMRAPLFQGETDLDQLSCIFAILGTVNNAVWPGVSELPDFVE--FEPSNGIALGKVVASAPADAVDLMVAMLAYNPASRISATE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MSG_03791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MKLEKIGEGTYGVVYKARDLLTNDFIALKKIRLDAEDEGVPSTAIREISLLKELEHPNIVRLHDVVHSDKKLYLVFEYLDQDLKKYMDSVSGLLKPALVKSYLQQLLEGIAFCHSHRVLHRDLKPQNLLIDRNGVLKLADFGLARAFGIPVRTYTHEVVTLWYRAPEILLGSRHYSCPVDVWSIGCIFAEMASKIPLFPGDSEIDNLFRIFKILGTPNETIWPGVSALPDFKS-SFPKWQPKNLASVATNLGPDGIDLLSQMLEYEPSRRISAKA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MSG_11394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KERHVGEGTFGMVYLATDKATGERVALKKVRTESERQGFPITAIREIKILKGLNHPNVVSLKEVVMSDGTVYLVFEYASSDLVGILDNPEIALTLAQIKTYLKQTLEGLYYVHAQKIMHRDIKAANLLVH-DGVLKLADFGLAKPIDRNADGFTNQVVTLWYRAPEILLGERMYGLPIDIWSVGCIMVELLTGRAFLPGKDEAHQVDLICRQLGTPTEATWPGCTRLPRFAT--LVKKYPPMIARTLKDLQPDAYDLVTKLLSLDPAKRPTAQEALEHK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MSG_02688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RIAKLGEGTYGVVYKAQNRQTGLIVALKRIRLDSEEQGVPCTAIREIALLKELKHPNVVELLDVLHSDKKLTLVFEYLDQDLKKYMDGIGGGIEPHIVKTYMYQLLKGLAFCHEHRVLHRDLKPQNLLTSSRHELKLADFGLARAFGLPVRSYSTEVVTLWYRAPDVLLGSSTYSTSIDLWSAGCIFAEMVNGSPLFPGTSVENQLERIFNVVPLPPEDSLGEGVELPVGVGACEPAVLATTLGEVVPGLSAEGVDLLGLLLVADPAGRITATDALT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MSG_04337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GDVDQIGEGTYGQVYRATDKATGDVVALKKIRADRKREGFPITAIREIKILKHLKHPNIVNLKEVVISRGSVYMVFEYVDHDLSGLLESVNPKMEAGQVKDFMLQLLASVAYTHQMGILHRDIKAANLLVSKDGVLKLADFGLARQIDQSA-RYTNKVITLQYRPPELLLGGDSYGPAVDMWSIGCIFVELLTGRTLFRADKEKDLMMAIVKVCGTPTEAEWPGLSALPLFHSFNFPR-TRRRLRDSLPSIDAQAFDLLDKLFTYDPDKRISAAAAIA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MSG_09913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LEAEVGRGTYGKVYKAQMVRGSEIVALKEFNGADRVDGIPLSGIREMALLRELKHPSLVTLHDVVVESGSTFLVLEYVEHDLEKLLIHHKHPLMAETVRSMMWQLVSGIEYMHANWVMHRDMKPSNVLVYGFGHIKITDFGMARIFKTPAVALNPVVATLWYRAPELLLGARHYTPAIDVWALGVIFAELLFLQVLFKGKQISHQMEAIVNILGTPDPATWPGLADLAHANQLAFTRVES-RLDAPQLLLSSQACDLLKRMVAYNPDDRITCADALR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MSG_04682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RKVSTIAEGQYGLVFKAVRKADAAPVALKKLKLGNVEEGFPVTALRELAALRSLESPHVVRLLEVVVGMDEVYMVLEHHPLDLKVILDAHGGAFTSAQAKLLVWQLFSGLAFLHASWLIHRDIKPANLLYSADGRLVIADFGLVRPFGDPPAVLTPTVVTLWYRAPELIFGEAAYNTAVDVWSAGAVTVELLTGEPLLRADSETAYVQKMCLLLGAPSDAVWPGFSLLPGGSKYVLPAQRDSYLDDRLPDTSLAGRRLISSMLTYDPAARLTASDVVSAD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di-gi|757990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NIEALIGEGTYGVVSRATVKATGQIVAIKKIRKIQTDDGINFSAIREIKILQELKHDNVVNLLDIFAHKSNVYLVFELMQWDLQEVIEDKSIILKPADIKSYMKMLLQGIEACHRNWVLHRDLKPNNLLMSINGDLKLADFGLARQYGSPNKVFSPQAVTIFYRAPELLFGAKSYGPSVDIWSIGCIFAELMLRTPYLPGTGEIDQLRKICSALGTPNESNWPGVTCLPNYIK--FTDHPATPFKQLFTAASDEAIDLISKMLLFNPSNRISAADALN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di-gi|6680575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SKIEKLGEGTYGIVYKAKNRETGEIVALKRIRLDSEDEGVPCTAIREISLLKELKHPNIVRLHDVIHTERKLTLVFEYLDQDLKKYLDECGGEISKPTIKSFMYQLLKGVAFCHDHRVLHRDLKPQNLLINRKGELKLADFGLARAFGIPVRTYSHEVVTLWYRAPDVLMGSRKYSTPIDIWSAGCIFAEMASGRPLFPGSGTSDQLFRIFKILGTPNEESWPSITELPEYKT-DFPVHPAHQLSSIVHGLDEKGLNLLSKMLQYDPNQRITAAAA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Ddi-gi|6682324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QKLEKLGEGTYGKVYKAKEKATGRMVALKKIRLE--DDGVPSTALREISLLKEVPHPNVVSLFDVLHCQNRLYLVFEYLDQDLKKYMDSV--ALCPQLIKSYLYQLLKGLAYSHGHRILHRDLKPQNLLIDRQGALKLADFGLARAVSIPVRVYTHEIVTLWYRAPEVLLGSKSYSVPVDMWSVGCIFGEMLNKKPLFSGDCEIDQIFRIFRVLGTPDDSIWPGVTKLPEYVS-TFPNWPGQPYNKIFPRCEPLALDLIAKMLQYEPSKRISAKEALL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|668284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FSYEIGSGTYGMVYKADDKKRNNKVAVKKFRSTKEGEGLSLTAYREIGLLKELSNENIVKLLDVCLNDKLLYLIFDYAEFDLFGIIKYHGSHFSDATIKSLIWQVLNGIHYLHSNWVIHRDLKPSNILVMGCGTVKIGDFGLARIFQSPLKPLNGVVVTIWYRSPELLLGSKHYTRAVDIWAIGCIFAELITTKPLFPGKEKDDQVEKIIRVLGKPTLDMWPDIKHLPEWKRLSME-FPN-SLA-VGIDENSQAYDLLSKMILYDPSKRITASEALD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|6682751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KLDSIGEGTYGIVSKGRDKETGRIVALKKVKIGQDKDGIPLTSLREIQILKEIKHPNIVSLLEVVIGGDKIYLVFEYLEHDVASLIDNINKPFKLSEIKCFLLQLLRAVEYLHSHWIIHRDLKCSNLLYGNNGNLKLADFGLARKFGYPIESITPCMVTLWYRSPELLLGCQKYSTAVDLWSIGSIFGELLIGRPLITGNNEVDQIMRIFNLLGEPNEQIWPGFSSLPNFKRLNIPHQPYNNLRELVPTISDTAFDLLNQLLTYDPTKRITASDAIK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|6682224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HEKIEQIGEGTFGQVYKAKNKSNGDIVALKKVIMDNEVEGFPITAIREIKILKELNHANVVNLKEVVTSKGSVYMVFEYMDHDLNGLMDSPAKYFAPGQIKCYLKQLLEGLDYCHRNNVLHRDIKGSNLLLDNNGILKLADFGLARPFNSSEQILTNRVITLWYRPPELLLGTFHYGPEIDMWSVGCIMAELLSKKTLFPGRNSIDQLDKIYQVCGSPNANNWPEAMDLPFWDAL-KPKYNSLSLKDFYSFFTKEAFDLLDKLLCMDPKKRITASEALD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|668108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KKLYTINEGAFGVVYCAQDKETEEIVALKKIKMEREREGIPITSVREIKVLMELKHDNIVQIKEIVLGINSIFMAMEFIDHDLRGLMEVIKKPFLPSEIKTLIQQLLNGVSYMHDNWVIHRDLKTANLLYTNKGVLKIADFGLAREYGSPLKPLSKGVVTLWYRAPELLLDTEIYTPAIDIWSVGCIFAEIISKEVLLQGSSEIDQMDKIFKLFGTPTEKSWPAFFKLPLAKYFNLTDQPYNNLKSKFPHITDNAFDLLNKLLELNPEARISASDA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|6681679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IISKIGEGISGSVFKAIKKGTEEMVALKNFKGWTEGD---RASKEECSLLQQLRHIYITPVIDIYTNTSEYIIVFPYFEHDLSGLLSEHR--LSIPQVKCYFKQLLEGINEIHNAGVMHRDIKAANLLVNNKGSLFIGDLGTATSYTK-RSVFSSKVVTLWYRAPELLLGSTQYGPEIDMWSIGCVLIELVTSRNFLPGSSEQQQLEAICKLCGTPTDEIWPNVSQLQNFNQISLPVY-PSRLRTVFKNFSNDFIELLEGLLTLNPKKRLTAEQALQSPFF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ListParagraph"/>
        <w:numPr>
          <w:ilvl w:val="0"/>
          <w:numId w:val="2"/>
        </w:numPr>
        <w:autoSpaceDE w:val="false"/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cyclin family proteins in </w:t>
      </w:r>
      <w:r>
        <w:rPr>
          <w:rFonts w:cs="Arial" w:ascii="Arial" w:hAnsi="Arial"/>
          <w:b/>
          <w:i/>
          <w:kern w:val="0"/>
          <w:sz w:val="24"/>
          <w:szCs w:val="24"/>
        </w:rPr>
        <w:t>H. sapi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A. queenslandica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b/>
          <w:kern w:val="0"/>
          <w:sz w:val="24"/>
          <w:szCs w:val="24"/>
        </w:rPr>
        <w:t xml:space="preserve">, and </w:t>
      </w:r>
      <w:r>
        <w:rPr>
          <w:rFonts w:cs="Arial" w:ascii="Arial" w:hAnsi="Arial"/>
          <w:b/>
          <w:i/>
          <w:kern w:val="0"/>
          <w:sz w:val="24"/>
          <w:szCs w:val="24"/>
        </w:rPr>
        <w:t>S. rosetta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EIYQYLREAEIRHRPKAHYMK-KQPDITEGMRTILVDWLVEVGEEYKLRAETLYLAVNFLDRFLSCMSVLRGKLQLVGTAAMLLASKYEEIYPPEVDEFVYITDDTYTKRQLLKMEHLLLKVLAFDLTVPTTNQFLLQYLRRQGVCVRTENLAKYVAELSLLADPFLKYLPSLIAAAAFCLANYTVNKHFWPETLAAFTGYSLSEIVPCLSELKAYLDIPHRPQ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DIHTYLREMEVKCKPKVGYMK-KQPDITNSMRAILVDWLVEVGEEYKLQNETLHLAVNYIDRFLSSMSVLRGKLQLVGTAAMLLASKFEEIYPPEVAEFVYITDDTYTKKQVLRMEHLVLKVLTFDLAAPTVNQFLTQYFHQQPANCKVESLAMFLGELSLIADPYLKYLPSVIAGAAFHLALYTVTGQSWPESLIRKTGYTLESLKPCLMDLQTYLKAPQHAQQS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DIYQYLRQLEVLQSINPHFLD--GRDINGRMRAILVDWLVQVHSKFRLLQETLYMCVGIMDRFLQVQPVSRKKLQLVGITALLLASKYEEMFSPNIEDFVYITDNAYTSSQIREMETLILKELKFELGRPLPLHFLRRASKAGEVDVEQHTLAKYLMELTLIDYDMVHYHPSKVAAAASCLSQKVLGQGKWNLKQQYYTGYTENEVLEVMQHMKVKVNENLTKFIAI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DIYAYLRQLEEEQAVRPKYL--LGREVTGNMRAILIDWLVQVQMKFRLLQETMYMTVSIIDRFMQNNCVPKKMLQLVGVTAMFIASKYEEMYPPEIGDFAFVTDNTYTKHQIRQMEMKILRALNFGLGRPLPLHFLRRASKIGEVDVEQHTLAKYLMELTMLDYDMVHFPPSQIAAGAFCLALKILDNGEWTPTLQHYLSYTEESLLPVMQHLKVMVNQGLTKHMT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RVLQSLLRLEERYVPRASYFQCVQREIKPHMRKMLAYWMLEVCEEQRCEEEVFPLAMNYLDRYLSCVPTRKAQLQLLGAVCMLLASKLRETTPLTIEKLCIYTDHAVSPRQLRDWEVLVLGKLKWDLAAVIAHDFLAFILHRLSLPRDRKKHAQTFLALCATDYTFAMYPPSMIATGSIGAAVQGLG-CSMTELLAGITGTEVDCLRACQEQI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EIFSYMKEREEQF-ILTDYMN-RQIEITSDMRAILVDWLVEVQVSFEMTHETLYLAVKLVDLYLMKAVCKKDKLQLLGATAFMIAAKFEEHNSPRVDDFVYICDDNYQRSEVLSMEINILNVLKCDINIPIAYHFLRRYARCIHTNMKTLTLSRYICEMTLQEYHYVQEKASKLAAASLLLALYMKKLGYWVPFLEHYSGYSISELHPLVRQLKLLTFSSYDSLKAVYY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RVLQNLLTIEERYLPQCSYFKCVQKDIQPYMRRMVATWMLEVCEEQKCEEEVFPLAMNYLDRFLAGVPTPKSHLQLLGAVCMFLASKLKETSPLTAEKLCIYTDNSIKPQELLEWELVVLGKLKWNLAAVTPHDFIEHILRKLPQQREKRKHAQTFIALCATDFKFAMYPPSMIATGSVGAAICGLQQSSLTELLAKITNTDVDCLKACQE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EVWKIMLNKEKTYLRDQHFLE-QHPLLQPKMRAILLDWLMEVCEVYKLHRETFYLAQDFFDRYMATQNVVKTLLQLIGISSLFIAAKLEEIYPPKLHQFAYVTDGACSGDEILTMELMIMKALKWRLSPLTIVSWLNVYMQVAY----NVLLIAELLDLCVLDVDCLEFPYGILAASALYH-F-SS-----SELMQKVSGYQWCDIENCVKWMGKLKHFRGVADEDAHNIQ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EVWLNMLKKESRYVHDKHFEV-LHSDLEPQMRSILLDWLLEVCEVYTLHRETFYLAQDFFDRFMLTQDINKNMLQLIGITSLFIASKLEEIYAPKLQEFAYVTDGACSEEDILRMELIILKALKWELCPVTIISWLNLFLQVDA----KVLLIAQLLDLCILAIDSLEFQYRILTAAALC-HF-TS-----IEVVKKASGLEWDSISECVDWMKSPVKLKTFKKIPMEDR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HTKPCWYWDKKDLAHTPSQLEGLDPATEARYRREGARFIFDVGTRLGLHYDTLATGIIYFHRFYMFHSFKQFPRYVTGACCLFLAGKVEETP-KKCKDIIKTARSDDPKEEVMVLERILLQTIKFDLQVEHPYQFLLKYAKQLKGDKNLVQMAWTFVNDSLCTTLSLQWEPEIIAVAVMYLAGRLCKFRRWWEQFVD---VPVDVLEDCHQDYQQSSEPSQPQQKDPQQP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DIHQALRYKELK---LPSYKG-QS--PQLSLRRYFADLIAIVSNRFTLCPSARHLAVYLLDLFMDRYDISIQQLHLVALSCLLLASKFEEKEVPKLEQLNSLTNLVLTKQNLLHMELLLLETFQWNLCLPTAAHFIEYYLSEAVHDLHMAKYADYFLEVSLQDYAFLNYAPSLVAAACVASSRIILRLPTWPTRLHRLTAYSWDFLVQCIERL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SEIVCQLFQASQAVSKQQVFS-VQKGLNDTMRYILIDWLVEVATMKDFTSLCLHLTVECVDRYLRRRLVPRYRLQLLGIACMVICTRFISKEILTIREAVWLTDNTYKYEDLVRMMGEIVSALEGKIRVPTVVDYKEVLLTLVPVELRTQHLCSFLCELSLLHTSLSAYAPARLAAAALLLARLTHGQQPWTTQLWDLTGFSYEDLIPCVLSLY-----RQVSLTAVKQ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O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SCYAFRKAQE-SHFHPREALA-RQPQVTAESRCKLLSWLIPVHRQFGLSFESLCLTVNTLDRFLTTTPVAADCFQLLGVTSLLIACKQVEVHPPRVKQLLALCCGAFSRQQLCNLECIVLHKLHFTLGAPTISFFLEHFTHA-RVALEAQALARGVAELSLADYAFTSYSPSLLAICCLALADRMLRVS--RPVDLRLGDHPEAALEDCMGKL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RVLRAMLKAEETCAPSVSYFKCVQKEVLPSMRKIVATWMLEVCEEQKCEEEVFPLAMNYLDRFLSLEPVKKSRLQLLGATCMFVASKMKETIPLTAEKLCIYTDNSIRPEELLQMELLLVNKLKWNLAAMTPHDFIEHFLSKMPEAEENRKHAQTFVALCATDVKFISNPPSMVAAGSVVAAVQGLNLNFLTRFLSRVIKCDPDCLRACA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T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GASSRWFFTREQLENTPSRRCGVEADKELSCRQQAANLIQEMGQRLNVSQLTINTAIVYMHRFYMHHSFTKFNKNIISSTALFLAAKVEEQA-RKLEHVIKVAHALQQTQELVILETIMLQTLGFEITIEHPHTDVVKCTQLVRASK-LAQTSYFMATNSLLTTFCLQYKPTVIACVCIHLACKWSNWKHWWEYVDT---VTLELLDETHEQ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L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ITLENCLLPDDKLRFTPSMSSGLDTDTETDLRVVGCELIQAAGILLRLPQVAMATGQVLFQRFFYTKSFVKHSMEHVSMACVHLASKIEEAP-RRIRDVINVFHRVNLKNQIIKAERRVLKELGFCVHVKHPHKIIVMYLQVLECERNLVQTSWNYMNDSLRTDVFVRFQPESIACACIYLAARTLEIPHWFLLFG----ATEEEIQECLKQ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ERFQPREKGLSL---IEATPE-NDNTLCPGLRNAKVEDLRSLANFFGSCTETFVLAVNILDRFLALMKVKPKHLSCIGVCSFLLAARIVEEDIPSTHDVIRISQCKCTASDIKRMEKIISEKLHYELEATTALNFLHLYHTII-----LDKLEAQ-LKACNCRLIFSKAKPSVLALCLLNLEVE--------D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T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NNNKRWYFTREQLENSPSRRFGVDPDKELSYRQQAANLLQDMGQRLNVSQLTINTAIVYMHRFYMIQSFTQFPGNSVAPAALFLAAKVEEQP-KKLEHVIKVAHTLQQVQDLVILESIILQTLGFELTIDHPHTHVVKCTQLVRASK-LAQTSYFMATNSLLTTFSLQYTPPVVACVCIHLACKWSNWKHWWEYVDT---VTLELLDETHEQ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LTIDHSLIPEERLSPTPSMQDGLDLPSETDLRILGCELIQAAGILLRLPQVAMATGQVLFHRFFYSKSFVKHSFEIVAMACINLASKIEEAP-RRIRDVINVFHHINTKNQVIKAERRVLKELGFCVHVKHPHKIIVMYLQVLECERNLVQTAWNYMNDSLRTNVFVRFQPETIACACIYLAARALQIPHWFLLFG----TTEEEIQECIER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ABLES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KHKRVLIFPSYMTTVIDYVKPSDLKMNETFKEKLKREMRKLAQEDCGLEEPTVAMAFVYFEKLALKGKLNKQNRKLCAGACVLLAAKIGSDLKHEVKHLIDKLEEKLNRRELIAFEFPVLVALEFALHLPEH-EVMPHY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C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HYLQWILDKQDLLKERQKDLKFLSEEEYWKLQIFFTNVIQALGEHLKLRQQVIATATVYFKRFYARYSLKSIDPVLMAPTCVFLASKVEEFG-VVNTRLIAAATSPYRMNHILECEFYLLELMDCCLIVYHPYRPLLQYVQDMGQE--LLPLAWRIVNDTYRTDLCLLYPPFMIALACLHVACVVQQKRQWFAELS----VDMEKILEIRVK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SRCQPKVCGLRL---IESAHD-NGLRMTARLRDFEVKDLLSLTQFFGFDTETFSLAVNLLDRFLSKMKVQPKHLGCVGLSCFYLAVKSIEEEVPLATDLIRISQYRFTVSDLMRMEKIVLEKVCWKVKATTAFQFLQLYYSLLQ----FERLEAQ-LKACHCRIIFSKAKPSVLALSIIALEIQ--------E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ANRKFRCKAVANGKVLPNDPVFLEPHEEMTLCKYYEKRLLEFCSVFAMPRSVVGTACMYFKRFYLNNSVMEYHPRIIMLTCAFLACKVDEFN-VSSPQFVGNLREEKALEQILEYELLLIQQLNFHLIVHNPYRPFEGFLIDLKTILELRKTADDFLNRIALTDAYLLYTPSQIALTAILSSASRAGI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KAITREAQMWKV---NVRKMP-SNQNVSPSQRDEVIQWLAKLKYQFNLYPETFALASSLLDRFLATVKAHPKYLSCIAISCFFLAAKTVEEDIPVLKVLARDSFCGCSSSEILRMERIILDKLNWDLHTATPLDFLHIFHAIAVSTRPLAVLTKQ-LLHCMACNQLLQFRGSMLALAMVSLEMEKL--PDWLF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Fam58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PEGGGGGPAARGPEGQPAPEARVHFRVARFIMEAGVKLGMRSIPIATACTIYHKFFCETNLDAYDPYLIAMSSIYLAGKVEEQH-LRTRDIINVSNRWELRDSIVQCELLMLRVLRFQVSFQHPHKYLLHYLVSLQNHSWVAVTAWALLRDSYHGALCLRFQAQHIAVAVLYLALQVYGVKPWWQVFND---LTKPIIDNVSDQ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ABLES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GKHKRVLIFASYMTTVIEYVKPSDLDMNETFRESLKREMRSLSEECSLEPVTVAMAYVYFEKLVLQGKLSKQNRKLCAGACVLLAAKISSDLKSGVTQLIDKLEERFNRRDLIGFEFTVLVALELALYLPEN-QVLPHY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Fam58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MEDAGEEAGEDAGEDAREGAAAPAARVHFRVARFIMEAGVKLGMQSIPIATACTIYPKFFCETILDAFDPYLIAMSSIYLAGKVEEQP-LWAHDIISVSNRWELRDSIVQRELLMLRVLRFQVSFQHPHKYLLYYLVSLKNHSWVAVTAWALLRDSYHGGLCLRFQAQHIAVVVLYLALQVYGVKLWWQAFSD---LTKPIIDTVSDQ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CHLQLAQDREAR---LWRGGK-PQDEICDAFE-EVVLWLLRLQNTFYFSQSTFNLALTIFGRLLISVKVKEKYLHCATITSLRLAAKVNEEEIPQVKDFTKHYGSDYSPNELLRMELAILDRLHWDLYIGTPLDFLTIFHALVVLSWPVASLTRQ-LQHCMAGHQLLQFKGSTLALVIITLELERL--PGWCA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DVHCTLREKELK---LPTFRA-HS--PLLKSRRFFVDILTLLSSHCQLCPAARHLAVYLLDHFMDRYNVTSKQLYTVAVSCLLLANGVEDREVPKLEQILSSQNFTLTKKELLSTELLLLEAFSWNLCLPTPAHFLDYYLLASVSHHCLKEYAHYFLEVTLQDHIFYKFQPSVVAAACVGASRICLQLPYWTRDLQRISSYSLEHLSTCIEIL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FLSKSQTDVREKRKSNHLNHCDLSNPHKEQREKFIYRFVRTLFSAAQLTAECAIVTLVYLERLLTYAEICPTNWKRIVLGAILLASKVWDDQAVWNVDYCQILKD-ITVEDMNEMERHFLELLQFNINVPASVY-AKYYF------------DL--RSLA--DDNNLNFAP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CVALAIYYHIKNRDPDGRMLLDIFDLHPLSKSEQIYRFVRTLFSAAQLTAECAIVTLVYLERLLTYAEICPANWKRIVLGAILLASKVWDDQAVWNVDYCQILKD-ITVEDMNELERQFLELLQFNINVPSSVY-AKYYF------------DLRSLAEA--NNLSFPLLS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7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IIFENMKQREAQL-VVNDYLE-RQNDITEQMRMILIDWLCEVQQNFELFHETLYLAVKIVDRFLSARVVSRDALQLIGATAMLMSSKIEERYPPLVDDFVYICDDAYSRQAVLDMERDICYALDFDLNIPIPYRFLRRYGKVASLSMENLTLARYILELTLQEYQFVTFKPSMLAAGCLCLALKMKNCGEWTQTLVHYSGYEESELNELVQKLAMIAKPAPENCKVVK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57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DIHSYLRKAEYFHRPKYDYME-RQCDVNGTMRSILVDWLVEVSEEYKLRERTLYLAISYIDRFLSAMSVRRSKLQLVGTAALFIAAKFQEIYPPDCAEFAYITDDTYNIKQVLKMESLMLKVLSFNLSSPTAVDFLERYGSEAGLDSEIRELSMYLTELTLKDYGFLQFMPSLIAVSAVSLALHTFKLKYWPQELSTYTNYQWQQVSPCLNRIEAFRLAHTQPQRAVV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253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DIYKNMLKQEKRCTLDPDYMT-GQPVITKGMRAILLDWLVDVHLRYNFHPESLYLTTYIIDRYLQTTQVNRKKLQLVGIAAFYIAIKYEEIFLASTDDLLYLTENSYEINEFIQMEAKILKALDFSLSRPTSIHFLRRISKAASADIEQHTFARYLTEIALIEYSLLSYLPSQIAAAASLISLKIFD-KSWTPTLQYYSSYSEDSLKPVARQI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952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TAYVRKMVESCRNINIKLVNR-IQLELNDRMRYILIDWLVEVAEMKEFSSEMLCNAIDLVDRYLEINPIPRSNLQLLGISCMVIASRYHCVDIMTIREAAWLTDNTYKYDEVVRMIGEVFAAVNGEIRTPSAFDYLKIFCTISEVSQKCTYLASFILELSWLFLENSRYKSAVKAAASLLLARVLMGNLPWTEELKSYTGLSLEDLSSCVLHLK-----KCLAEKPPKDY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2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EVWQVMIENDNNFKRSPDCFD-RHPNLVPNMRGILLDWMMEVCESFKMQRETFYMAMDYLDRYLSLSNILKQKLQLIGTTCLFIAAKIEEIQPPQVSEFAYVTDSACSEDDIIKLELQLLQTLEFQLSPVTVTSWLNVYVQLFNIKLSEMLYAIRLIDLCILDSWCLMHSYRSIAASAFYLIA-PS-----KQLAIDCTGYLWENLTSCISWM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47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RVLQNLLKLEENYLPNRDYFTNVQREIKPFMRCMVTNWMLDVCHGENCNDKVFPLAVNYLDRFLSMVSIRKIRLQLVGSVCLFLASKLKDRIPLTAEKLCSWTDYSVTCQELLDWELLLLEKLKWDLGSVTPLDFLDQILYRLSFEKDYKKHAYTLIALCCTDFQLCTNPPSMIAGGCILCALA----NDNNRIVQKITSIEPDYLICC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13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HYSQWVLDRQEILAGREEDLSYLSEDEIFKIHMFFANFIRHLGDLLKLRQQVIATAIVYFKRFYSRNSLKSIAPLLLAPTCILLASKAEECG-IITGRFINACTNPYKMPVILECEFFLLELLDCSLIVFHPYRPLLQFVEDFEKK--LLPCAWRAINDSYNTDICLMYPPYIIALACLHTACIIQSITQWFAELS---------------L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72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LSLENTIYPDEKLQETPSQLDGLSKEMETNLRIAGCEYIQAAGILLKLPQVAMATAQVLYQRYYYSKSFVKYNYEICAMACIFLAAKIEEHP-RRIRDVVNVFYHFHKKSEVIKAERRVLKELGFCVHVKHPHKCIVTYLKILECNDNLIQKAWNYMNDSLRTDVFMRYTPETIACACIYLSARQLGIPPWYEVF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08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GEKSKVVMPPVVKISAQQLIEDKDHWPEYLKIGKFIAESGIKLKLGSVVIARAATIYHRFYFLCDISQFDRYLVAVTCLYLASKVEDTP-RRARDVITTSYKWQLRDSVVNFELFMLRMLKFDVSSELPHKYLLHYLKSLQDSNWINQLCWQLLQDTSLLPFILLYPPSVIATAVIYLAVKCNNIKPWWNVFSN---LNEEGLQQCYKE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74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WYFCSNEIVNSPSRSDGIEITAECRYRREGARFIMDVGNRMNLRYETVATGIVFYHRFYMMHSFKTINRLIGAAACLYLAGKAEETP-KKCRDLVKAVRTDDPKEEIISHERLLLQTIKFDLCVQHPYKYIVKFAKNLKDDRAVVQMAWNFVNDSLSTTLCLQWKPQVVAVSLLHLAAKLSKYKSWWQHFLE---INSDVLEDCLQD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29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-----------ITPTQREALISSMINLSRKHNIKRDTLFMAVNYLDRFLKVVTVTEDCFELVGLTCMMIACKVEECQPPKMEEFLTSCTHYYKKAEMKRLEIIILNYIDFRLSPPIAPHFLEYIIHFHQHYIELVNIANQVLLKILPTYRFNHIKSSILAASAFEY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89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LHNQFFQKLKDDDSRHIRTKDLPSVEELDHLCTFYEFELMDLCRRF----PMPATAAVYMKRFYLVCSVMDYHPCDIMLACVYLATKVDEYN-ISIDKFLTMVPEERAKSRTLGFELLVMEKLKFHLTIHCPYRPVEGLLINIMVIADLRRHIDKFLSKILYCQAMLIYPPSQVGEIALFPSQ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FAVTNFYFSDTELQNTPSRRNDISVATELYYRQTCALCIQELGMKLGANQLTINTALVYMHRFYMFHSLASYNLKNIAACAIFLASKSEEHP-NKLNKVITAAYELKLSQDLVDNEYAMFFTTGFDIEIMHPHTHVIKCLHG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320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CTLKCFICFALRMYRHDPPRLKDIFELHPLMRPHVYKFFKTLFSSAQLTAECAIISLIYVERLMEYAEIHPSNWRRVVLGAILLASKVWDDQAVWNIDYCQILKD-TTVEDMNALEREILQLIMFNINVPSSIY-AKYYF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751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DIFKYLKQAELNNRAKPGYMR-KQPDINNSMRAILVDWLVEVAEEYKLLPQTLYLTVNYIDRFLSAMSVLRGKLQLVGTACMLLASKFEEIYPPEVSEFVYITDDTYTAKQVLKMEQLVLKVLTFDLSVPTILNFLERFIKATNVPPKVEALARYLCEISLLSEPFLKYLPSTIAASAIVLSLHTLGLSYWNNTLSHYTGFELHDLQTCIQDLRSFAYAPNHPQQAT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6470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EIMRFLRAMEEHYSVSPTYMN-NQQEVNEKMRAILLDWLVQVHLKFRLLQETLYITMSIIDRFLAVHQVSKRELQLVGVGAMLLASKYEEMFAPEIGDFVYITDHAYTKKQIRQMESLIFRKLDFSLGKPLCLHFLRRNSKAGAVGAEEHTMAKYLMELTLIDYQSIKFLPSEIAAASLSLAMRVMGKSEWTPTLEHYSGYSEKKLSTCMQRLQLVLGARDSKQKAVY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8090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-KQKELTISMRAILVDWLVEVQESFELYHETLYLGVRVLDNYLMRSYVERENLQLVGAVSLYIACKVEERHPPCLDDFLYICDDAYQQKAFVAMEKKILNSLEFNINMPIPYRFLRRFAKVASADVKTLTLSRFILETTLHHYKFIVHKPSFLAAACLRLALRMKGCDDWTPTVVHYTGYSVAQLDGCVIELEMISEPPKQNLMTVR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6337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PLPELWSYMLEKDRKYTKDHLYLR-QHPHLQPRMRAILLDWLIEVCEVYRLHRETYFLAVDFVDRYLSVKDIPKQRLQLVGTTALFIAAKLEEIYPPKLSEFAYVTDGACKEDEILQQELLMLQDLNWKLCPITSNTWLNIYMQLHSCEALHFVIVSQLLDICSLDIESLQFSYSVLAAAAMYHV---I-----PVSIEEITCHKREDLSPCIQWM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5044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RVLTNLLACEERYLPSCNYFKIVQTEVEPHMRKLVATWMLEVCEEERCEEEVFALSMNYLDRILSLLPVKKFQLQLLGAVCMFIASKMKETSPLTAEKLCIYTDNSITTEELLDWELLVLGKLKWDVSAVTPHDFLDQIFSRLPLDRSTRKHASTFIALCCTDDKFLLYTPSMLAAASVCAAFTGLGIRSWASLLHAITNIEPECLRSC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5930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QIMRYAMALENKYQLPENFLE-KQEEVSHQARAVLIDWLIEVHLFYNFPQDCLYLIVALVDRYMSLRTVPVAHFQLLGMACLLVACKYEDRFVPTREELVAMADQAFDQSELMHMETRLLTCLEFDLAQPLPTFFLRPIARASAIDLETYVVSKFIMEAAMLDAIMVTFKPSIIAATAFFMA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8937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SSDERWYFTKEQLQNSPSRRMGMDAERELSYRQQAATLIQDMGQRLSVSQLTINTSIVYMHRFYMCHPFQKFHRHAMAPCCLFLSAKVEEQP-RKLEHVIRVAHALQQAQDLIENESILLQTLGFEVTVHHPHTYVVKGIQLVRASK-LGQASYFMATNSLLTTLCLQFKPPVVACACIHLACKWCNYKYWWQYINT---VTKKLLDEAQE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70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DIHEVLREKEAR---IPNFMA-AS--PQLKIRRYLVDWLAVIGEKLGSSHGVVHLAIYYMDFFMDKFIIQESQLHLLALTALLLAAKFDENEIPDISTLNKFVNNTYQHAEYHQMELLLLEFFNWNIDLPTPVQFLEYYLAKATIDYKLRKYVYYFLEISFQDHTFLSFSPSLITSSCIAASRICLNLPSWTNELSKVTNYDWDKIAHCTEIM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970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ERAARRKATYAYLKEHFKVTQFIMESGAKLSLPQNAMSSACVLYHQFWKGCDPKDFDPYLIGMTAIYLASKAEECP-CKVRDVINVCYRWELRESVVNCELLMLRVLGFRVSYDNPHKYLLHYLKVLQDGMWVPQISWSYLLDSHHIPLCLEYPPAHVAVALLHFAVECVGLRPWWKALCD---VTPELIQSTEDD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524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WLFTHDGLNRTPSRLDGIDYATECRYRREGTRFIMECGNKMGLRYDTMATGAVYFHRFYMIQSFKNFPRWVTGAACLFLAGKVEETP-KKCRDIIKTANSPDPKEEVMIYERILLQTIKFDLQVEHPYPCLLKLGKGLKGDRALVQMAWTFINDSLSTTLCLKHRSEVIANAMLALAAKLNN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813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NVNSAYKSRHSEAYPDKKNVKYLTVEEEKKLVEYYELVIVEVSAKFPVPRSVTATAITYLKRFYVKTSVMDHPPKEMFLVCLFMACKVEEYN-ISVENFVQILPREKVMDFILAHELLLMERLDFHLTIHHPFRPMEGFLIDIKYGKVWRIKAEEFLLRAMRTDVAFHFSPSQIALAALSVGST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6579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AEFLTQFLQKSKALNSHKLFG-FQTELNNTMRYILVDWLVEVALMKDFSSQIVHIAVHCVDQYLMKRKVQRSELQLLGITCILIAARFQGKDIVTIREASWLTDDTYSYEEVVRMMGEVMSCLRGEV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5993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HCNQWMLDVDEIMIGRQQDLQFLTEVEYQKVHIFYSNFMQSLGEHLDLRQQVIATATVFFKRFYSKNSLKSIDPLLIAPTCVYLASKVEECG-AINNKLISASSVPYRMNQVLECEFYLLEMLDCCLIIYHPYRPLTQYVSDLGME--ILPTAWRIINDSLRTDIFLIYPPYLIALAAIHMACVIQQKKQWFAELS----VDMDQIVETHHR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824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----------RDKSVCILLHINRHCGFQPETFALAVNLLDRFLSVVKANPKYLPCISISCMFLAAKMVEEDIPTAGNLIGVSGLSCTPSDLLRMERIILDKLGWNLSAVTPLQLLQVFHALCV----LHHITLK-LEELLCNHKFTFFKPSTLALSLLSCEISSL--NVW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659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ITLENCILSPDKLTETPSVKDGLDKNVEEDLRIIGCEFIQTSGLLLKLPQVAMATGQVLFQRFYYTKSFVKHDVEVGSCTCYYCTSKRNGQI-KATKHRIVSVRGFNRKNQVVKAERRVLKELGFCVHVKHPHKIIITYLQILECETNLAQLAWNHMNDSLRTSAFVRFAPETIACACIFLASRLLKIPPWYELFD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658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KCVSLAVYYHIKNRDPEVRTVDIFDLHPLMNDPHIYKFIKTLFHAAQLTAECAIITLVYLERLLTYAEVYPGNWKRILLGAILLSSKVWDDQAVWNVDYCQILKD-VTVEDMNELERAFLEFLQFNINVPSSVY-AKYYF------------DLRSLADA--NDLMFPLLS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427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DIYQYMREREVKFK-VSSYLD-HQPLINSSMRSILIDWLVEVQENFELFHETLYLAVKIVDRYLEKKEVKKEYLQLVGATSMLIAAKFEELSPPLVDDFIYLCDDAYQHDELLSMERNILATLEYDVNAPVAYRFLRRLARAAGADMETHTLARYICESTLQEYEFVSDDPSHIAGAAMYLSIRMKGLGGWTPTLQHYSQYEASNLLPMVQRLD-LISRPAGNTSTVRS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8041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YQYVQQIVRSSPSLLSASIYD-AQPDVNEEMVFILLDWIVEVAEMKSFSTKTLHLAISLIQRYMVARKLKRSRLQLLGVTALLLAARWTAVPIITIREAAWLTDNTYRYDEVVCMMGEIVSTLHGEIQKPTVPDYLEMFELLVNADKKSSCLAAYVSESAVLFPDFGRYTAAQIAAGCLLLARVLLEQLPWPSALVEATGLTVPDLYHCTSLLQ-----RRSSNSSLLKYR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978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LWREMRLKDTSQAAPGTELRL-RHPSIMPTMRTILLDWMLEVCEEYRIHRETYYLSLELFDRFMDTQNVQKEQLQLIGVTCLFIASKIEEIYPPKLADFAYVTDGACNSEEIVFMELMICKALKWRLHHCSVNTWVNLYMQL-SYFRPLFEYVMQVLDLCTLDITSRQFCNSILAASALYLVSEKC-----QMHLNLVTGFQLADIHVCVQWLIHEVNINMLEEAQDII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646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QLESSLREKSEDLARAKQLHSAELANLMDEMRALRVNYDQKMKKRKKQVAATSSSAVDPDGRFVQVTEIPKNKLQLVGVTAMLIASKYEEMYAPEVADFVYITDSTYSNTEIKAMERNILKTLDYSFGNPLCLHFLRRNSRAGDATPQMHTMAKFLMELCLPDYSMLEYLPSLVAAAALYISNKLYSDGEWTPALRHYSQYTEPDVLPCVGKMSLVLSMHTAKQQA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945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FKEWLLDKQEIEVWRQKDVSYFSSSEDYQKLMIFFANFIQTLGEQLKLRQQVISTAIIYFRRFYSRHSLGDVDPFLLGPTCLYLASKVEECG-VVPGTL-YIRKSSYKAQLIMECEFLLLEMLDCCLIVYHPYRPLTQYVTDLGQE--LLPTAWKIVNDTYRSDICMLYPPYLIALVAIHMAAVVHKKKAWFAELS----IDMNKIIETNLD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312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EDIKWIFSAEVLEHLTPSRKKGISHEMERRYRREGARFISNTSNTLKLRRDTLATGTVFFHRFYMVQNFADFDKYVVAAACVLLAGKVEETP-KKCKDIVRVAKREKPLEELISFERVLLQTIRFDLQVDHPYGYLLKFAKHMKGEKQVLQMAWTFINDSLCTTLCLQWEPPVVAVALLYLAGKLSKFRSWWRQFVT---VDAHDLESCHQD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695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PIHETLKKREAA---ISSIQF-KS--PQLHLRRELVEFITAVSKDLGLSDGTRFLAIRLADQFMDGHNVMEYRLRLMGLTCLLLAAKSEEIDVPSIEMLQHANTSAYSRQEFHTLELYILKYFKWCLSHPSVAHFIDYYLHTSLKENLMKEFTAYFMEVTLRGI-KANSLSRHFLINCKDAAGILPAACKW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8025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APPRRWYYSREQLSNSPSRADGVDPEKELRYRQDAASLIQDMGPKLNLNVLCMSTAIVYMHRFYMINSFKAFDRVLLATAALFLAAKVEEHP-RKLEHVAKCSYSTKLIDDITYHELVLLQTLGFDVQVKHPHPHVVQCMNLVGVSR-LSQAAFFLAHNSQLTTFCLEHPPTVVACMCIHLTCAWKGLKNWWEYVDS---VTYDKLEGATEN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36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LSSSNLLVPKERLINTPSRKDGMSRDLEIDMRVTGCHYIQSAGILLKLPQVAMATAQILYHRFYYAKSFVKFKCYYTMMACLFLAAKLEESS-RRLRDVINVFHHFRLRNLIIKHERYILKELGFCVHVQHPHKLIISCLQILELEKNLIQKAWNYMNDSLRTNIFLRYNVQTIACSCIYIATGHLKVPPWWELFD----VNYTDMKTSLE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00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SKTYTYSQAIYH---IEENPR-SYKYVTARDRDEQVSWFRNITHDLSFSISVFYQSTLLLDTFLSTKKTKREFLQTMAASCYSIATKLVESCVALSHKLVSKYYSGCSVTDVEKMEAFLIQTPDIASALHTIQDYIKKFHRLA--ERSLCHLYKC-AQHVVCNHELMKYRPSMLGLAILGCHLKQL--CDWLSTLLEILQIRGGELSICY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77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AETNASFCRKYSDAAISKECQFLTPTEEESVCLYYMKKLFEFCNVFPVPRGVLGTAGAYFKRFYLLTSVMDYHPKEIFLSCAYLAFKIEEYN-VSLDEFVYMLSPQSSSEMILNNELMMLKRLKFHLTIHSPFRPLEGFLIDMKTSIPLRKEADSFLMSSLYSDVLFLYPPSQIALAALYYASTVIEV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64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AAGTEDKNHEKSGYSPVLEETLFVAKAGLRLRMSEVAIATALQYYHTFQSTMEKNRFDENLVAMACLFLAAKAQEVS-LRLSDLVNTCYHWQLKESVAKMELVLLRALKFEFQLDLPHRYLLHHLLSLSHSQWVTRLSWSLLQDSFHTTLNHIHPPNKMAVAVLYLAVKVSRLYQWWEVMCG---VTEPELQTCEAN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899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ASLAVFYIVKGRPRDRPPKTLDIFDLHPLTRDPLIYKFIKTLFHAAQLTSECAIITIIYLERLLQYSELHPCNWKRILLGAILLASKVWDDQAVWNVDYCQILRE-ITVEDMNELERVYLEQIQFNINVAAKMY-AKYY--------------FDLRTLS--EENGLTFEY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37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DIYNYMREMEVRLCCDPAYLQ-SQPEVNERMRAILIDWLVEVHYRFELLQETLYLTVDVLDRFLSSERTSRSQLQLVGVTAMLIASKYEEMYPPEVGDFVYISDNAYRREQILAMEQTMLRVLDFNLGKPLPLHFLRRDSRAGHADGTMHTFAKYFMELTLCSPRFLGYKPSQVAAAATYISREVVGEQLWTPTIEFFADYTLTDIMPVILDMAILRESPTAKQQAVRTK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1798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R-KQRDINHTMRSILIDWLIEVTEEYKLTLQTFFVTVGYVDRFLSEMAVQRSKLQLVGVTCMLLACKYEEIYPPTIDDFVYITDKTYSRPQVMKMEHVILKVLRFDMGSCTPLTFLYYFLNAIPHHDDTKWLAQYLCELSAYGRRSLGQRPSTTAAAAIVIALHTFELHPLPPALVSVIRQGPEELQAAVNTLEIFSVYPNLQHEAIK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278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CMAFSREAFARGAAPVRRGGL-RQPDREGKMRFILMDWLIEVADLKTFGGETLFVAMDLVDRFLQHCRITRKTLQLLGIACMVMAARYLEEGVITIREAAWLTDSMYSYDQIVRTIGQVLVDVSGNVIRPTTFHYLNLLLQIGGATPAVFLLGQHMAEALILTIPLTEFPPAKLAAAMACCTFALAGVQPWSSTMERWSGLELRTIYDSA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610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EVHRNMRVQESQ---LQLAQY-CG--PLADLRPRCVQRIHRLARAFRFHRLTRDAAIFYFDRMLFLFHMHESHLELAVQTAFLMAAKCQEAEVPTHHDLHRAGCAVVPTAHLKAFEASYLERVDWILTSVTPSDFLDYYARFSISDCLTLDLADQVLQEASMANHVATFLPSHRAAAAITTARLIVDIPAWSPTLQAVSGLTWREISPCVDAMQ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411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--------------------IYHGITPSANALYFAIAYLQRYAVTTTLMEHHPDLICLTCWLLAVKASEAK-VPLHCLVAVAQRKDVEDQVRQLESSLAQKLNYEFYVSLPSRAMRAILIELQGPAPDEKSIMAALLNLWASPAQLQMAPVQLCLAALG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61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FPCLDSDLPRFDLANTPSRRRGIPAELELRLRIAGCELIQKTGMLLGCKQVVMACAQMLLQRAYCRLDISRHSLQWVGLACLFLAAKTEEDH-QRLRSILLVGRVHELKNNVIKSERRVLKELGFCVHLKHPHKDV-------------AQLAWNYMNDALRSDVFLRFEVAVIACACIDLATRKLDIDLWFQSFG----VHPDDFEQCATQY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2681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KVMTYLRHLEKKFRPHAGYMG-RQRDINHNMRSILVDWLVEVTEEYRLQLQTLYIAVGYIDRFLSNMAVQRSKLQLVGVTCMLLAAKYEEIYPPSVNEFVYITDNTYRREQVLKMEHVVLKVLRFDMGACTALTFLVRFIHAASATPPSHCLALYLAELSLLGNKFIQYLPSVKAAAAICLSQHTFARPVWTPTFERYCRLSPEEVQPCLNDMEAMTSAPHLEY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528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AIYAKNLQREE---KYLLNPR-PSRGINLAMRTVVIDWMIEIQVSFKLRDETLFCAVDILDRYLAARPEQRHDYQCCGATSLWIASKFLEVLPPELADFEYVCAGLYPRQAFIDKELTMLTALRFYVMNVTPLDFISVYAIVLQLSLEGMALAEYLITLPLQEQRFYGLRPSVRGAAAVHIASKTCDGPGWSEDHSALFKLDHRHIMLVAQ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75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VALALSYVVEDGHKQDNPRLFSEKFKRHPITDRRIYKFMFQLFNSAQLTAECAIITLVYVNRLIAYTSLHASTWKRVVLGAILLASKVWDDQAVWNVDFCSMLPS-VAVEDMNDLERTFLEMLDFNIDVDSCV------Y------------AKYYFELR--ALAEKFEFP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755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QYYRVLEQRLASCEVSINALK-MQPCMPPRLRARVFHWLADVCDRARMTLDTLFFAITYFDTYCSVRAVTVANMQLLACACLRLAAKIEETRVPSLRLLSRLTDGACQPTGIAQFELDLAAVLKWRLIRSTPLHWTRFFIGVA---LGSSAPSCQVLQLAMSDAWALRFDARQMAAAAVLLSA-TR-----PIDILAVTGLDKCALRTCLRWVRAVGFCHDGSSCGASGL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798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FRETVELGMEKLRLRSDAPPP-AQPDSQGKMRFILVDWLLEVASLKMYSIDTLHCAVDMVDRYLATRTITRRTLQLLGITCMVIAARFLEQDVVTIREAAWLTENTYDYEDVVQMVAAVLAVADGHVRRPSPNDYITIFAELSNVPVHIRCFMDYVSESCLLHQPTLTHAPAALGAAIYFVSMHLVGCSAWPSSLTSNSDLRVSH---EI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2897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PIFEYMRELEVRLHVPANYFK-IQTEINARMRDVLVDWLAEVHHRFELIQETFHLTVHLLDRYLSKEPVTRDDVQLVGITAMMVAAKYEEMYPPELGDYVYITDKAYSEDRILAMERKLLRVLDFSLGKPLPLHFLRRNSKAGHADATMHSMGKYMIELSLGSHAMLKYVPSQLAAAATYISREIVGEELWNPTLEHYAKYSLEDIAPVVHDMAVLKHSTVSRLQAIRNK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2929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LTKEQVADTPSRKDGIDADREARYRRECIHFIKQLAIRFQLSPRVYMTAMVIFHRFFLTHSFKDLSRLNFAAACLFIGGKIEEQP-KRMQDFLPVVHEARLRFILQGCERAVLQTIDFELSYDHPLEPLLQYA------------------------------KTEIAAALLELASRKSSSRPWFE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782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SLPRYDLQNTPSRAHGVSEELETRLRVAGCEIIQSAGILLNCNQVVMACAQILYQRFYYRQSFATQRFEVTAMGCLFLASKVEEEQ-QRLRILMNVCRHHNLKHRVIKAERLVLKELGFCVHLDHPHKLIISMQSVLSLEDNLAQRAWNYMNDGLRTTVFVRYTTATIACACLDLACTDVGIDQWYELFG----LMGFAPAPMGAAA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ListParagraph"/>
        <w:numPr>
          <w:ilvl w:val="0"/>
          <w:numId w:val="2"/>
        </w:numPr>
        <w:autoSpaceDE w:val="false"/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>hylogenetic analysis of cyclin family proteins in H. sapiens, T.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 adhaer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C. intestinali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B. floridae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S. purpuratus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 xml:space="preserve">and </w:t>
      </w:r>
      <w:r>
        <w:rPr>
          <w:rFonts w:cs="Arial" w:ascii="Arial" w:hAnsi="Arial"/>
          <w:b/>
          <w:i/>
          <w:kern w:val="0"/>
          <w:sz w:val="24"/>
          <w:szCs w:val="24"/>
        </w:rPr>
        <w:t>D. melanogaster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A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YQYLREAIRHRPKAHYMK-KQPDITEGMRTILVDWLVEVGEEYKLRAETLYLAVNFLDRFLSCMSVLRGKLQLVGTAAMLLASKYEEIYPPEVDEFVYITDDTYTKRQLLKMEHLLLKVLAFDLTVPTTNQFLLQYLRRQGVCVRTENLAKYVAELSLLEDPFLKYLPSLIAAAAFCLANYTVNK-HFWPETLAAFTGYSLSEIVPCLSELKAY-L-DIPHRPQ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A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TYLREMVKCKPKVGYMK-KQPDITNSMRAILVDWLVEVGEEYKLQNETLHLAVNYIDRFLSSMSVLRGKLQLVGTAAMLLASKFEEIYPPEVAEFVYITDDTYTKKQVLRMEHLVLKVLTFDLAAPTVNQFLTQYFLQQPANCKVESLAMFLGELSLIDDPYLKYLPSVIAGAAFHLALYTVTG-QSWPESLIRKTGYTLESLKPCLMDLQTY-L-KAPQHAQQS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B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QYLRQLVLQSINPHFLD--GRDINGRMRAILVDWLVQVHSKFRLLQETLYMCVGIMDRFLQVQPVSRKKLQLVGITALLLASKYEEMFSPNIEDFVYITDNAYTSSQIREMETLILKELKFELGRPLPLHFLRRASKAGEVDVEQHTLAKYLMELTLIDYDMVHYHPSKVAAAASCLSQKVLGQ-GKWNLKQQYYTGYTENEVLEVMQHMKNVVKVNENLTKFIAI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B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AYLRQLEEQAVRPKYLL--GREVTGNMRAILIDWLVQVQMKFRLLQETMYMTVSIIDRFMQNNCVPKKMLQLVGVTAMFIASKYEEMYPPEIGDFAFVTDNTYTKHQIRQMEMKILRALNFGLGRPLPLHFLRRASKIGEVDVEQHTLAKYLMELTMLDYDMVHFPPSQIAAGAFCLALKILDN-GEWTPTLQHYLSYTEESLLPVMQHLKNVVMVNQGLTKHMT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D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QSLLRLERYVPRASYFC-VQREIKPHMRKMLAYWMLEVCEEQRCEEEVFPLAMNYLDRYLSCVPTRKAQLQLLGAVCMLLASKLRETTPLTIEKLCIYTDHAVSPRQLRDWEVLVLGKLKWDLAAVIAHDFLAFILHRLSLPRDRQKHAQTFLALCATDYTFAMYPPSMIATGSIGAAVQGLG--ACSMELLAGITGTEVDCLRACQEQIS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B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SYMKEREQFIL-TDYMN-RQIEITSDMRAILVDWLVEVQVSFEMTHETLYLAVKLVDLYLMKAVCKKDKLQLLGATAFMIAAKFEEHNSPRVDDFVYICDDNYQRSEVLSMEINILNVLKCDINIPIAYHFLRRYARCIHTNMKTLTLSRYICEMTLQEYHYVQEKASKLAAASLLLALYMKKL-GYWVPFLEHYSGYSISELHPLVRQLKLL-T-FSSYDSLKAVYY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D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QNLLTIERYLPQCSYFC-VQKDIQPYMRRMVATWMLEVCEEQKCEEEVFPLAMNYLDRFLAGVPTPKSHLQLLGAVCMFLASKLKETSPLTAEKLCIYTDNSIKPQELLEWELVVLGKLKWNLAAVTPHDFIEHILRKLPQQREKLKHAQTFIALCATDFKFAMYPPSMIATGSVGAAICGLQQDVSSLELLAKITNTDVDCLKACQEQ-E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E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WKIMLNKKTYLRDQHFLE-QHPLLQPKMRAILLDWLMEVCEVYKLHRETFYLAQDFFDRYMATENVVKTLLQLIGISSLFIAAKLEEIYPPKLHQFAYVTDGACSGDEILTMELMIMKALKWRLSPLTIVSWLNVYMQVAYLNDHEVLLIAELLDLCVLDVDCLEFPYGILAASALYHFS-SS-------ELMQKVSGYQWCDIENCVKW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E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WLNMLKKSRYVHDKHFEV-LHSDLEPQMRSILLDWLLEVCEVYTLHRETFYLAQDFFDRFMLTKDINKNMLQLIGITSLFIASKLEEIYAPKLQEFAYVTDGACSEEDILRMELIILKALKWELCPVTIISWLNLFLQVDALKDPKVLLIAQLLDLCILAIDSLEFQYRILTAAALCHFT-SI-------EVVKKASGLEWDSISECVDW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WDKKLAHTP--SQLEGLDPATEARYRREGARFIFDVGTRLGLHYDTLATGIIYFHRFYMFHSFKQFPRYVTGACCLFLAGKVEETP-KKCKDIIKTARSDDPKEEVMVLERILLQTIKFDLQVEHPYQFLLKYAKQLKGDKKLVQMAWTFVNDSLCTTLSLQWEPEIIAVAVMYLAGRLCKFERRWWEQFQD---VPVDVLEDIILDL--QQMPHHTPHQLQQPPSLQ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J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QALRYKLKLPS---YKG-QSP--QLSLRRYFADLIAIVSNRFTLCPSARHLAVYLLDLFMDRYDISIQQLHLVALSCLLLASKFEEKEVPKLEQLNSLMNLVLTKQNLLHMELLLLETFQWNLCLPTAAHFIEYYLSEAVHETYMAKYADYFLEVSLQDYAFLNYAPSLVAAACVASSRIILRS-PTWPTRLHRLTAYSWDFLVQCIERLV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NQLGIVCQAQAVSKQQVFS-VQKGLNDTMRYILIDWLVEVATMKDFTSLCLHLTVECVDRYLRRRLVPRYRLQLLGIACMVICTRFISKEILTIREAVWLTDNTYKYEDLVRMMGEIVSALEGKIRVPTVVDYKEVLLTLVPVELRTQHLCSFLCELSLLHTSLSAYAPARLAAAALLLARLTHGT-QPWTTQLWDLTGFSYEDLIPCVLSLKKDAPKDYRQVSLTAVKQ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O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CYAFRKAQSHFHP-REALA-RQPQVTAESRCKLLSWLIPVHRQFGLSFESLCLTVNTLDRFLTTTPVAADCFQLLGVTSLLIACKQVEVHPPRVKQLLALCCGAFSRQQLCNLECIVLHKLHFTLGAPTISFFLEHFTHA-REALEAQALARGVAELSLADYAFTSYSPSLLAICCLALADRMLR------LR---LGDHPEAALEDCMGK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D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RAMLKAETCAPSVSYFC-VQKEVLPSMRKIVATWMLEVCEEQKCEEEVFPLAMNYLDRFLSLEPVKKSRLQLLGATCMFVASKMKETIPLTAEKLCIYTDNSIRPEELLQMELLLVNKLKWNLAAMTPHDFIEHFLSKMPEAEENKKHAQTFVALCATDVKFISNPPSMVAAGSVVAAVQGLNLRNNFLRFLSRVIKCDPDCLRACQEL-S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L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LPDDLRFTP--SMSSGLDTDTETDLRVVGCELIQAAGILLRLPQVAMATGQVLFQRFFYTKSFVKHSMEHVSMACVHLASKIEEAP-RRIRDVINVFHRVNLKNQIIKAERRVLKELGFCVHVKHPHKIIVMYLQVLECERHLVQTSWNYMNDSLRTDVFVRFQPESIACACIYLAARTLEIPPHWFLLF-----ATEEEIQEIILQ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G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NVYLE---QERFQPGLSTPE-NDNTLCPGLRNAKVEDLRSLANFFGSCTETFVLAVNILDRFLALMKVKPKHLSCIGVCSFLLAARIVEENIPSTHDVIRISQCKCTASDIKRMEKIISEKLHYELEATTALNFLHLYHTIILC---KLSLDKLQLKACNCRLIFSKAKPSVLALCLLNLEVETSP--ECCKPDLVWIVSRRTAQNLHNSYY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T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FTRELENSP--SRRFGVDPDKELSYRQQAANLLQDMGQRLNVSQLTINTAIVYMHRFYMIQSFTQFPGNSVAPAALFLAAKVEEQP-KKLEHVIKVAHTLQQVQDLVILESIILQTLGFELTIDHPHTHVVKCTQLVRASKDLAQTSYFMATNSLHTTFSLQYTPPVVACVCIHLACKWSNWEKHWWEYVAT---VTLELLDELFLQIQKNMEANVKSQYAYAAQNL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T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FTRELENTP--SRRCGVEADKELSCRQQAANLIQEMGQRLNVSQLTINTAIVYMHRFYMHHSFTKFNKNIISSTALFLAAKVEEQA-RKLEHVIKVAHALQQTQELVILETIMLQTLGFEITIEHPHTDVVKCTQLVRASKDLAQTSYFMATNSLHTTFCLQYKPTVIACVCIHLACKWSNWEKHWWEYVPT---VTLELLDELFLQISTSSHQEWPQHQDSARTEQ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IPEELSPTP--SMQDGLDLPSETDLRILGCELIQAAGILLRLPQVAMATGQVLFHRFFYSKSFVKHSFEIVAMACINLASKIEEAP-RRIRDVINVFHHINTKNQVIKAERRVLKELGFCVHVKHPHKIIVMYLQVLECERTLVQTAWNYMNDSLRTNVFVRFQPETIACACIYLAARALQIPPHWFLLF-----TTEEEIQEITLR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ABLES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VIDYVPSDKK-----DF-KEKFPHILSKIRSLKREMRKLAQEDCGLEEPTVAMAFVYFEKLALKGKLNKQNRKLCAGACVLLAAKIGSDLKHEVKHLIDKLEERLNRRELIAFEFPVLVALEFALHLPEH-EVMPHYRRL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C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DKQDLKERQ--KDLKFLSEEEYWKLQIFFTNVIQALGEHLKLRQQVIATATVYFKRFYARYSLKSIDPVLMAPTCVFLASKVEEFGVVSNTRLIAAATSPYRMNHILECEFYLLELMDCCLIVYHPYRPLLQYVQDMGQEDMLLPLAWRIVNDTYRTDLCLLYPPFMIALACLHVACVVQQKDRQWFAEL-----VDMEKILEIILK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G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NALLE---QSRCQPGLRAHD-NGLRMTARLRDFEVKDLLSLTQFFGFDTETFSLAVNLLDRFLSKMKVQPKHLGCVGLSCFYLAVKSIEENVPLATDLIRISQYRFTVSDLMRMEKIVLEKVCWKVKATTAFQFLQLYYSLLQEN--RINFERLQLKACHCRIIFSKAKPSVLALSIIALEIQA---------QELTEGIECLQKHSKINGR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EQLALRADA--NRKFRCKAVANGKVLPNDPKRLLEFCSVFAMPRSVVGTACMYFKRFYLNNSVMEYHPRIIMLTCAFLACKVDEFN-VSSPQFVGNLREEKALEQILEYELLLIQQLNFHLIVHNPYRPFEGFLIDLKTYLILRKTADDFLNRIALTDAYLLYTPSQIALTAILSSASRAG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LSFL---LKAITRMWKKMP-SNQNVSPSQRDEVIQWLAKLKYQFNLYPETFALASSLLDRFLATVKAHPKYLSCIAISCFFLAAKTVEERIPVLKVLARDSFCGCSSSEILRMERIILDKLNWDLHTATPLDFLHIFHAIAVSTRPSQHLAVLQLLHCMACNQLLQFRGSMLALAMVSLEMEKLI--PDWLSLLLQKAQMDSSQLIHCV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Fam58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PEGGGGPA--ARGPEGQPAPEARVHFRVARFIMEAGVKLGMRSIPIATACTIYHKFFCETNLDAYDPYLIAMSSIYLAGKVEEQH-LRTRDIINVSNRWELRDSIVQCELLMLRVLRFQVSFQHPHKYLLHYLVSLQNW-PVAVTAWALLRDSYHGALCLRFQAQHIAVAVLYLALQVYGVEKPWWQVFDD---LTKPIIDNILIQI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ABLES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VIEYVKPSLK-----KT-FREKFPHTLSKIRSLKREMRSLSEECSLEPVTVAMAYVYFEKLVLQGKLSKQNRKLCAGACVLLAAKISSDLKSGVTQLIDKLEERFNRRDLIGFEFTVLVALELALYLPEN-QVLPHYRRL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Fam58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AGEEGEDAG--EDAREGAAAPAARVHFRVARFIMEAGVKLGMQSIPIATACTIYPKFFCETILDAFDPYLIAMSSIYLAGKVEEQP-LWAHDIISVSNRWELRDSIVQRELLMLRVLRFQVSFQHPHKYLLYYLVSLKNW-PVAVTAWALLRDSYHGGLCLRFQAQHIAVVVLYLALQVYGVEKLWWQAFDD---LTKPIIDTILIQI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I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DERR---LCHLQLREAGGK-PQDEICDAFE-EVVLWLLRLQNTFYFSQSTFNLALTIFGRLLISVKVKEKYLHCATITSLRLAAKVNEEFIPQVKDFTKHYGSDYSPNELLRMELAILDRLHWDLYIGTPLDFLTIFHALVVLSWPNLHVASLQLQHCMAGHQLLQFKGSTLALVIITLELERLM--PGW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J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VHCTLREKLKLPT---FRA-HSP--LLKSRRFFVDILTLLSSHCQLCPAARHLAVYLLDHFMDRYNVTSKQLYTVAVSCLLLANGFEDREVPKLEQILSSQNFTLTKKELLSTELLLLEAFSWNLCLPTPAHFLDYYLLASVSQDCLKEYAHYFLEVTLQDHIFYKFQPSVVAAACVGASRICLQS-PYWTRDLQRISSYSLEHLSTCIEILS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DLALRASTSSQTDKRKNHLSNILPHKEQREKFIYRFVRTLFSAAQLTAECAIVTLVYLERLLTYAEICPTNWKRIVLGAILLASKVWDDQAVWNVDYCQILKD-ITVEDMNEMERHFLELLQFNINVPASVY-AKYYFD-----------------LRLADDNNL-NFLFAP-------------QLMQR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IFLDDKYTIAAIYYNRDMLIFDENLHPLSKSKQIYRFVRTLFSAAQLTAECAIVTLVYLERLLTYAEICPANWKRIVLGAILLASKVWDDQAVWNVDYCQILKD-ITVEDMNELERQFLELLQFNINVPSSVY-AKYYAI------------------------------------------------RRW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37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IIFENMKQRAQLVV-NDYLE-RQNDITEQMRMILIDWLCEVQQNFELFHETLYLAVKIVDRFLSARVVSRDALQLIGATAMLMSSKIEERYPPLVDDFVYICDDAYSRQAVLDMERDICYALDFDLNIPIPYRFLRRYGKVASLSMENLTLARYILELTLQEYQFVTFKPSMLAAGCLCLALKMKNC-GEWTQTLVHYSGYEESELNELVQKLAMI-A-KPAPENCKVVK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57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SYLRKAYFHRPKYDYME-RQCDVNGTMRSILVDWLVEVSEEYKLRERTLYLAISYIDRFLSAMSVRRSKLQLVGTAALFIAAKFQEIYPPDCAEFAYITDDTYNIKQVLKMESLMLKVLSFNLSSPTAVDFLERYGSEAGLDSEIRELSMYLTELTLKDYGFLQFMPSLIAVSAVSLALHTFKL-KYWPQELSTYTNYQWQQVSPCLNRIEAF-R-LAHTQPQRAVV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253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KNMLKQKRCTLDPDYMT-GQPVITKGMRAILLDWLVDVHLRYNFHPESLYLTTYIIDRYLQTTQVNRKKLQLVGIAAFYIAIKYEEIFLASTDDLLYLTENSYEINEFIQMEAKILKALDFSLSRPTSIHFLRRISKAASADIEQHTFARYLTEIALIEYSLLSYLPSQIAAAASLISLKIFD--KSWTPTLQYYSSYSEDSLKPVARQIK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599952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KFTGYVRKSRNINIKLVNR-IQLELNDRMRYILIDWLVEVAEMKEFSSEMLCNAIDLVDRYLEINPIPRSNLQLLGISCMVIASRYHCVDIMTIREAAWLTDNTYKYDEVVRMIGEVFAAVNGEIRTPSAFDYLKIFCTISEVSQKCTYLASFILELSWLFLENSRYKSAVKAAASLLLARVLIGE-LPWTEELKSYTGLSLEDLSSCVLHLKKKPPKDYYNSEVKSVHNR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32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WQVMIENNNFKRSPDCFD-RHPNLVPNMRGILLDWMMEVCESFKMQRETFYMAMDYLDRYLSLDNILKQKLQLIGTTCLFIAAKIEEIQPPQVSEFAYVTDSACSEDDIIKLELQLLQTLEFQLSPVTVTSWLNVYVQLFNIKPGDMLYAIRLIDLCILDSWCLMHSYRSIAASAFYLIP-SK-------QLAIDCTGYLWENLTSCISW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147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QNLLKLENYLPNRDYFN-VQREIKPFMRCMVTNWMLDVCHGENCNDKVFPLAVNYLDRFLSMVSIRKIRLQLVGSVCLFLASKLKDRIPLTAEKLCSWTDYSVTCQELLDWELLLLEKLKWDLGSVTPLDFLDQILYRLSFELKYVKHAYTLIALCCTDFQLCTNPPSMIAGGCILCALAG---VQNDNRIVQKITSIEPDYLICCKE--V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13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DRQELAGRE--EDLSYLSEDEIFKIHMFFANFIRHLGDLLKLRQQVIATAIVYFKRFYSRNSLKSIAPLLLAPTCILLASKAEECGIINTGRFINACTNPYKMPVILECEFFLLELLDCSLIVFHPYRPLLQFVEDFEKKDALLPCAWRAINDSYNTDICLMYPPYIIALACLHTACIIQSIDTQWFAEL-----VDLDLLFEVIVA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72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YPDELQETP--SQLDGLSKEMETNLRIAGCEYIQAAGILLKLPQVAMATAQVLYQRYYYSKSFVKYNYEICAMACIFLAAKIEEHP-RRIRDVVNVFYHFHKKSEVIKAERRVLKELGFCVHVKHPHKCIVTYLKILECNDELIQKAWNYMNDSLRTDVFMRYTPETIACACIYLSARQLGIGPPWYEVF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08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KVVMPVVKI--SAQQLIEDKDHWPEYLKIGKFIAESGIKLKLGSVVIARAATIYHRFYFLCDISQFDRYLVAVTCLYLASKVEDTP-RRARDVITTSYKWQLRDSVVNFELFMLRMLKFDVSSELPHKYLLHYLKSLQDW-HINQLCWQLLQDTSLLPFILLYPPSVIATAVIYLAVKCNNIEKPWWNVFPN---LNEEGLQQLFME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74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FCSNIVNSP--SRSDGIEITAECRYRREGARFIMDVGNRMNLRYETVATGIVFYHRFYMMHSFKTINRLIGAAACLYLAGKAEETP-KKCRDLVKAVRTDDPKEEIISHERLLLQTIKFDLCVQHPYKYIVKFAKNLKDDRKVVQMAWNFVNDSLSTTLCLQWKPQVVAVSLLHLAAKLSKYNKSWWQHFPE---INSDVLEDIMLDF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29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ITPTQREALISSMINLSRKHNIKRDTLFMAVNYLDRFLKVVTVTEDCFELVGLTCMMIACKVEECQPPKMEEFLTSCTHYYKKAEMKRLEIIILNYIDFRLSPPIAPHFLEYIIHFHQTYIELVNIANQVLLKILPTYRFNHIKSSILAASAFEY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59989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EEIAHKGAL--HNQFFQKLKDDDSRHIRTKFELMDLCRRF--DPPMPATAAVYMKRFYLVCSVMDYHPCDIMLACVYLATKVDEYN-ISIDKFLTMVPEERAKSRTLGFELLVMEKLKFHLTIHCPYRPVEGLLINIMVPAELRRHIDKFLSKILYCQAMLIYPPSQVGEIALFPS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33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FSDTLQNTP--SRRNDISVATELYYRQTCALCIQELGMKLGANQLTINTALVYMHRFYMFHSLASYNLKNIAACAIFLASKSEEHP-NKLNKVITAAY-LKLSQDLVDNEYAMFFTTGFDIEIMHPHTHVIKCLHGLK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1320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CSSIQPNLLCFICRMYPRDIFDEELHPLMRRHVYKFFKTLFSSAQLTAECAIISLIYVERLMEYAEIHPSNWRRVVLGAILLASKVWDDQAVWNIDYCQILKD-TTVEDMNALEREILQLIMFNINVPSSIY-AKYYFD------------------------------------------------PVI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0697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QYLREALRHRPKPGYMK-KQPDITNSMRCILVDWLVEVAEEYKLHNETLYLAVSYIDRFLSSMSVLRSKLQLVGTAAMFLASKYEEIYPPDVGEFVYITDDTYTKKQVLRMEHLILKVLSFDVAVPTINCFQKRFLQAAKVNSKTESLAMYLAELTLQEETFLKYVPSTIAAASLCLAQHTLNM-QPWTPTLMHYSGYTLADLLPCVQDMRSF-Q-AAPSSQQQAV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0099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GLYGGVVRQSQPSYSHRIFE-IQKGMNNIMRFILVDWLVEVASMKDFSTQVLHAAVRCVDRYLMTHKTPRSKLQLVGVASMVLVTRYLAKDILTVREAVWLTDNTYKYEDVVRMMGELTATLRGEIRALTSADYLDLFFKLQLLDQRTKCLAAYICDLALLQTEMGTYSPAVIAASALLLAKMTTNA-ELWSSHMTQFTGLQVVDLLTCTLQVHKPPPRDHHNNPLTAVRQH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78960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NNLLITDKYLPSTTYFA-VQDEVKPHMRQMVATWMYEVCEEQRCEDEVFPLAMNYLDRFLSQVPIRKNHLQLLGAVCMFIASKLKETIPLTAEKLVIYTDNSIRCQELMDWELLVLMRLKWDLSAITPCDFLEHILSRLPIERERSKHAQTFIALCCTEFKFAIYPPSMIAAGSVGAAVNGL-VGGIWAEQMQKITNIDMDCLRACQEQIQ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78652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STLE---EIAKEAKPRKVN-QDAEIGPSERDEAVRWLATLSTKVQAYPETFAMSVSILDRFLNAVKARPKYLRCISVSCFFLAAKINEEAIPSAGELVRVSECGCTANELLRMERIILDKLGWNLKDVTALDFLHIYHALLTTYQPTRHLAHLKLQRCMACHQVLGFPGSVVSLGLLSLDLEMLI--PDWLAALQKMVKVQNESLIRCR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78651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AVRR---ASYQPNLDMEDL-RDPVVSSTQRDDAVDRLRCLNRCLRFKHEAFALAVNILDRFLSIMKVRMRFLGCLTITCYFIAINMLEEELPSPVHLIRISQCRCTEADLFRMEGIVCQKLYHDFGAVTPLTLLQLYHGICAIL--TEHLERTKLEACLCRSPFTKFTAPVLAMSLLMCDLD-NN--PDLCSTLKVASQINEQHLVECQKK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2576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DKQDLRDRQ--DDLTNFPDDEYQKVHIFYCGVIQAVGEQLKLRQQVIATATVYFKRFYSKYSFRTIDPLLMGPTCVFLASKVEEFGVISNSRLITACQTPYRINHVLECEFYLLEMMDCCLVVYHPYRPLTSYVQDMGQEDTVLPLAWRIVNDSYRTDVCLLYPPFMIALAALHMACVILQKDKHWFAEL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79865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LWSPMLEKALYNRDHNYLN-RHPGLAPRMRAILLDWLIEVCEVYRLHRETFYLAQDFIDRFLSTRDLPKHRLQHIGITALFIAAKLEEIYPPKVTEFAYVTDGACTDEEILDMELVLLKALNWELSPMTVNSWLNVYLQLANLDDEEFYLVAQLVDLCMLDISSLQFSYAAIATAALYHNS-CR-------DICLRVSGFSWEEVAPCVQWM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0392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YEKKLLCSP--SATAGVDYATECRYRREGARFIIDAGTALGLKPQTFATGVVYFHRFYMFHTFKDFNRYVTGACCLFLAGKVEETP-KKCRDIIKTARADDQQEEVMTLERILLQTIKFDLQVEHPYMYILKYAKSLKEDAKLVQMAWTFVNDSLCTTLCLQWEPQIIAIAIMHLAGRLTKFDKNWWDRFED---VSLELLEDIVLDLQSPPPSHQPGFPPPGHPPPN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1310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LPSELDATP--SVNDGLEHETEGDLRILGCEYIQTAGVLLRLPQTAMATGQVLFQRFFYSKSLVKHNMEIVAMACVYLASKIEEAP-RRIRDTINVFHHINTKNQVIKAERRVLKELGFCVHVKHPHKLIVMYLQVLDCEKKLVQTAWNFMNDSLRTDVFVRFSPETIACACIFLAARQLKVPCHWYELF-----ASEDEVEEIILKI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176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ETLRTKAELPP---FKG-LSP--QLGLRRYLVDWLSIINEKQGVHCTALHLAVYLLDQFMDSYDIQESRMHLVALGCLLVACKFEEEEVPRIKKLNQYVREVYSEEEYLQMELTILKFFQWNISLPTPAHFLDYYMTEGVSQSYLEKYCHYFLEVSLQGYKLVRKTRT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7808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SSEDLRKLR--CQANQDIRQKHEASGKDCSNRLREFCVKFPMPKSVMASASSYFKRVYLQNSVMEHHPKIIMLTCVYMACKVEEFN-VSIMQFVGNIRAERAVDIILNNELQLLQLLNFHLTVHNPIRPLEGLLIDMKTHATLRRWAEEYLDKSFLSDACLLFPPSQVALAALWHSGNTVGMD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78659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SSEDLRKLR--CQANQDIRQKHEASGKDCSNRLREFCVKFPMPKSVMASASSYFKRVYLQNSVMEHHPKIIMLTCVYMACKVEEFN-VSIMQFVGNIRAERAVDIILNNELQLLQLLNFHLTVHNPIRPLEGLLIDMKTHATLRRWAEEYLDKSFLSDACLLFPPSQVALAALWHSGNTVGMD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099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-----HFRIVRFMMESGIKLRMTSVPMATAAIIYHRFFSICILQDYDPYLIGMTAISLASKVEEEH-LKIRDVINVCYRADLRQAMASCELLIMRVLGFNVTKELPHKYLLHYLKSLGDW-PIRDTAWAMLRDLYHGKVCLQHEAQHLAVAVLYFSLLCFGIETKWWKVFED---ITEEEIKNIIMDV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3583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FTPQLMDTP--TRKCGVDADKELSYRQQAANLIQDMGQRLTVNQLCINTAIVYMHRFYMYHSFTKFHRNALAAACLFLAAKVEEQP-RKLEHVIRVAHVLQQAQDLVINESILLQTLGFEVAIDHPHTHVVKTTQLIRAPKDLAQTAYFMATNSLHTAFSLQYKPTVVACMCIHLACKWASWEKYWWEYVPN---VTLDLLDSLFLHI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0738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WLHVQTTVFQHSTESSILYP-VTSFVRNRRGLTAVDWVVAVFQDVTV-----------------------------GVEAEEDAWKKEEVHPLCAEEIVSLCDGQYTRGQLRMLERKVLSTLGFHLTVPTSILFLEHLAEAGRYDHLTSCLARHLLVTSLQDYVICQHAPSSLALAALNLAASLVNN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Bfl-gi|26082026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CVAPQRSDVEEVPKSANSDVAEDHEEDPSNHPNGKVLDGLLVHHSSKKRNNHHINHVYLERLLTYAEIAPCNWKRIVLGAILLASKVWDDQAVWNVDYCQILRD-ITVEDMNALERQFLELLQFNINVPSSVY-AKYYFD-----------------LSADANELI-FPVEQL-------------REERL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876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QHLREA------PNYMR-KQQDITVGMRAILVDWLVEVADEYKLHTETTHLAVNYIDRFLSHMAVLRGKLQLVGAAAMFIAAKFEEIYPPDVGEFVYITDDTYTKKQVLRMEHLILKVLNFDVAVPTSNQFLKRYLKSAGADKKTEFLAQFLCELALVEFDCTQYLPSMIAASSVCLASYTVSG-KIWDETMEHYMQYQLQDLAPCIKRLEIL-A-GASKNSLQALF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3363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HYMLYLSESPIRRNYFK--DTGFKPRVRCILVDWLVQVHHRFQLLQETLYLTIAILDRFLQVHPVPKVKLQLAGVTAMLLASKYEEMYAPEVSDFVYITDKAFTQAQILSMEILMLKTINFSLGRPLPLHFLRRNSKAGQVDATQHTLAKYLMELSLVDNDMCHVPPSQLAAGALCLSIKLLED-SEWTPTLEHYSTYTKEDLIPVVCHLKNL-KSAEKSSYQQAVKSK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359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IFEYMRARQSFPINENYME-KQTEITPEMRSILVDWMVEVQENFELNHETLYLAVKLVDCYLQQVKIKKEKLQLIGATSLLIAAKFDERQAPYLDDFLYICDDAYNKQQMMQMERTLLKTIGFDINIPIAYRFLRRYAKCAKSSMEVLTLARYIMELSLQDISFIGKSASLMAASALWLAFKMKKN-FQWNDTLVYYSSHNEQDIIELAVQLHML---SSRDTKLKTIF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111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LRYMVYSAKYQPRKDYLE-KQNEISSTMRVKLIDWLIEVQDEYKLQNETLHLAVAYVDRFLSEMSVSRPKLQLLGTTSMFLAAKFEEIYPPDADEFAYVTADTYARSEVLLMERLMLSQFKCTLAVPTTLQFLNIFHKKSNLSEDAKQLSFYLSELALLHDVYLQYSPSVRAAAAISLAVCTLRQ-NGIKSVLQRCMKDKLQKVFDCTHELARSHVVESNEKNRHFIF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842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YDKALKKTP--SFLDGVNPETEGRYRREGPRFIFDMGTRMGLHHDTIATGIVFFHRFYMFHSFKKFPRHITATCCLFLAGKVEETP-KKCKDLIKVARGNDPKEEVLTFEKVLLQTIKFDLTVEHPYKYMLQYAKKLKGDRKLVQMSWIFINDSFYTTLCLQWEPAIVAVAVMHLAGRLCKFEGRWWEQFDD---ISMELLEDIVLDQ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59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DTLKARNFMLR---LTG-SSK--LMYWRRYLVDWLALTCQKYRLNSNAQHLAVCLYDRFTDQFQLGVEDLQMLVLCCLLVASKFEEREIPKFKILMDHLQWNLNAAEYMTMEIRLLSAFEWDIGFPTASHFKEYYMQVALGTRYLEKNVSYFLEVSLQDQAFLVFKPSLITASCVAASRICLHA-PTWTVELHKVTNFAWHHLVPCIEILS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1786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QLWKSMVNKTVYCRNSSYMD-RHADLQPRMRSILIDWIMEVCEVYSLHRETFYLAVDYIDRYLSAKNIHKTRLQLVGVTALFIAAKLEEIYPPKLSDFAYVTDGACTDDEILSQELIMLTALKWSLSPITAISWLNVYLQTAHAASASFFLISQLLDLCVLDIESLEFSSGLLAASALYH-S-SR-------ELATQVSGFHFKDLAACVHWM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1741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RNLLELDRYLVSTSYFC-VQKDVQPYMRKVVATWMMQVCEEQKCEDDVFPLSMNYLDRFLSVHPIHRTQLQSLGSACMLIASKVKETLPLTTEKLVVYTDHSVGQDELLKFELLLLMRLKWDVLSITPIDFVDQILHRLHMDESTVKHAHTFIHLCCTDHTFSVYTPSMVAAGSVGAAVVGLQ-SRIWTEKLHEITGVDLDILRECLAQTL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995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YSRELDQTP--SRKDGIDADKELGYRQQAANLIQDMGQRLSVNQLTINTAIVYMHRFYVYHSFTVFSRYAIAPTALFLAAKVEEQP-KKLEHVLKICYVLKQAQELVQNELVLLQTLGFDISVDHPHTHVVKCTQLVKASRDLSQMAYFMATNSLHTTFCLLYKPTVVAAMCIHLSCKWSKYEKAYWTYMPI---ITEPLLDTIFLKQKLKQKAAAVALSTEEKNLLG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994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VYWQMKAKYYSHP-STSLC-EQKIITQRCRFILVEWLVMVTHHYKIQGETLHLAVNILDRYLERETIRKKYLQLIGITSLLIAAKQLEVEIPPVSACLGLCRNLYTRPQLLSLERVLLITIGFDLNVPSSHLFYDTIIVVLVYFIALLCLGRSFLEKGLTNYQFVQFPPSVAARAAFRLSTSILDE-PSWPEE---LLEYEEENVLSC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1442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FPTEIEHTP--SSSDGLNASTEEDLRLLGCEYIQEAGIMLKVPQVAMANAQVLFQRFFFAKSFVKNKMEEVAMACIWLASKVEEAP-RRVRDVINVFHYIMLKNNVIKSERRLLKELGFCVHVKHPHKIIVVYLQVLEMEKDLVQTAWNYMNDSLRTTVFVRYTPETIACACIYMAARVLQVPPHWFCLF-----ATEEDIQQILMR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149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SPEFVRERE--LDLQVMGEVDYQKLMMFFANVIQSIGEQLKLRQQVIATATVYFKRFYSKHSLNSCDPLLLAPTCIFLSSKVEEFGVISNSRLISVVTTNYRIHHVWECEFYLLELMDCCLVVFHPYRPLVQYVNALGMADALLPIAWRIANDSLRTDVILLYPPFQIALACLHMACVVQNAAFQWFADL-----VDMEKIIEIILK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384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-DQKTHIEVVKFIVKCSIKLSLQDAVQASSSILYHRFFKHCSVEEYDPYTIAATAICLATKVEEQH-TRLRDIVNVCHRWNLRDTIASCELLMLRVLKFNVTCIHPHKYLLHYLMSLSHL-MVSDVAWALLNDSYISNTCLNHGPEIYAISVIDLALQSCKIKKKWWQVFLM---VQRDIAHTINSIA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in-gi|1984275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LIKLNNANT--KYRTSYCDVNNHVTPDADTRKLQEICWKFPMPLNVVGTSCMYLKRLNLRKSVMDYHPRLMHLACIWLACKTEEFN-ISMDQFVQQVAHEEIGDAILTIELILIQELNFHLTIHNPFRPLEGFLIDLKTYLQLRKPAKDFLVRSLNTDVGLLYAPSQLALAALLSAASMRNLI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A-gi|2466296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LEYFRESKKHRPKPLYMR-RQKDISHNMRSILIDWLVEVSEEYKLDTETLYLSVFYLDRFLSQMAVVRSKLQLVGTAAMYIAAKYEEIYPPEVGEFVFLTDDSYTKAQVLRMEQVILKILSFDLCTPTAYVFINTYAVLCDMPEKLKYMTLYISELSLMEETYLQYLPSLMSSASVALARHILGM-EMWTPRLEEITTYKLEDLKTVVLHLHTH-K-TAKELNTQAM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B3-gi|2464982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FNYLKVRAEFPI-ADYMP-RQIHLTTWMRTLLVDWMVEVQETFELNHETLYLAVKIVDLYLCREVINKEKLQLLGAAAFFIACKYDERQPPLIEDFLYICDGAYNHDELVRMERETLRVIKYDLGIPLSYRFLRRYARCAKVPMPTLTLARYILELSLMDYANISFSDSQMASAALFMALRMHDK-QTWTSTLIYYTGYQLADFAEIVTALAGL-H-RKPRATIKTIR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B-gi|246585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DYLYQVLEQPIHKDHLA-GQKEVSHKMRAVLIDWINEVHLQFHLAAETFQLAVAIIDRYLQVVKTKRTYLQLVGVTALFIATKYEELFPPAIGDFVFITDDTYTARQIRQMELQIFKAIDCNLSRPLPIHFLRRYSKAAGAEDEHHTMSKYFIELASVDYEMATYRPSEIAAASLFLSLHLLND-RHWTPTLTFYSRYSAAHLRPITRLIKL--ARDAPQAKLKAIY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-gi|1713687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VWRLMCHRDSRLRSISMLE-QHPGLQPRMRAILLDWLIEVCEVYKLHRETFYLAVDYLDRYLHVHKVQKTHLQLIGITCLFVAAKVEEIYPPKIGEFAYVTDGACTERDILNHEKILLQALDWDISPITITGWLGVYMQLNVGRADAFIYTSQLLDLCTLDVGMANYSYSVLAAAAISHTF-SR-------EMALRCSGLDWQVIQPCARWM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gi|213570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SMQQVELNK--AQTMKPIDYRKMNKPGVVPMYIFECAAKLKMKPLTAACAAIVFHRFFREVKASDYDEFLIAAGSLYLAGKIKEDESVKIRDVINVAYCWSMRDAIVQAELLITRTLCFDLNIDLAHKYLLHYMKTLQDW-PIAKAAASYLQDFHHSANILKYKPTHVAIGCLSLALQTYGIQAMWYKPLKD---FTRENQWEIVIEV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gi|189211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IPEGIDVTP--SSQDGLDHETEKDLRILGCELIQTAGILLRLPQVAMATGQVLFQRFFYSKSFVRHNMETVAMSCVCLASKIEEAP-RRIRDVINVFHHTNLKMQVIKAERRVLKELGFCVHVKHPHKLIVMYLQVLQYEKKLMQLSWNFMNDSLRTDVFMRYTPEAIACACIYLSARKLNIPPPWFGIF-----VPMADITDIVME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C-gi|1713668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DKPDLRERQ--HDLLALNEDEYQKVFIFFANVIQVLGEQLKLRQQVIATATVYFKRFYARNSLKNIDPLLLAPTCILLASKVEEFGVISNSRLISICQSPYRTNHILECEFYLLENLDCCLIVYQPYRPLLQLVQDMGQEDQLLTLSWRIVNDSLRTDVCLLYPPYQIAIACLQIACVILQDAKQWFAEL-----VDLDKVQEIIVN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T-gi|2466600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FSNDLANSP--SRRCGIKGDDELQYRQMTAYLIQEMGQRLQVSQLCINTAIVYMHRFYAFHSFTHFHRNSMASASLFLAAKVEEQP-RKLEHVIRAANKAELAQELVFNENVLLQTLGFDVAIDHPHTHVVRTCQLVKACKDLAQTSYFLASNSLHTSMCLQYRPTVVACFCIYLACKWSRWEKHWFYYVKT---VSLDLLKQLFIAITPNGIETTPDLVRSLLKES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D-gi|28136095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CLENFLKVEHHKIPDTYFS-IQKDITPPMRKIVAEWMMEVCAEENCQEEVVLLALNYMDRFLSSKSVRKTQLQILAAACLLLASKLREPSALSVDLLVVYTDNSIYKDDLIKWELYVLSRLGWDLSSVTPLDFLELLMMRLPIGSKNIGHAQAFISLAAKEHKFAKFSASTIAASSIAASMNGLK----WHSLMTDLTSVEQAQVRDCMLPLC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J-gi|2465685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FLTMREQLSRRP---LFY-LSP--QLNERRRMLQLLKLATSAHKLSRCALHLAVYYMDRFVDYYKIRPDKLLLVAITCLHIAAQIENTDIPRYSEMNRLVKNAYTAFEYKAVERKILCFLNFELIRPTTASFVELFACSFYERHILAQLLLRMADYTLYISRFANDLPSLLAAACIAAVRQVSGV-RRWSEYLVGLTSYTEANVEPYMNVLS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K-gi|2857430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YDKKLRETP--SILDGISFETERRYRKEGARFIMECGTKMGLGHNTMATGVVYFHRFYMFHSFRSFPRYVTACCCLFFAGKVEETP-KKCRDIIKTARGDDPKEEVMTLERILLQTIKFDLQVEHPYTFLLKYAKCFKGDQKMVQMAWNFVNDSLSTVVCLQWEPEIIAVALIHLASKLSKFTQRWWDMFSD---VTMEILEDIVLD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G-gi|246516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LYET---LEYDVLFHTPKE-SRREVTAGGRDGSAYVLRCLKMWYELPSDVLFSAMSLVDRFLDRMAVKPKHMACMSVASFHLAIKQLDLKPIPAEDLVTISQCGCTAGDLERMAGVIANKLGVQMGHITSVSYLRIYYAL--LAKEQIKLEELRLEILMCDVKTTVITPSTLALVLICLHL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H-gi|1773772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GQLMFRVEQ--NSKYIESHEEEAQGRDLNEIYLFDFCRRFTMPKCVVGTAFHYFKRFYLNNSPMDYHPKEILATCVFVACKVEEFN-VSINQFVNNIKGNKATDIVLSNELLLIGQLNYYLTIHNPFRPIEGFLIDIKTRMRLRPHIDSFIDSTYYSDACLLHTPSQIALAAVLHAASRE--E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me-cycY-gi|199211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TIYLNLKNCSLAIIKNRRIFDEKLHPLTHDRQIYKFVRTLFNAAQLTAECAIITLVYLERLLTYAEVGPCNWKRMVLGAILLASKVWDDQAVWNVDYCQILKD-ITVEDMNELERQFLELLQFNINVPSSVY-AKYYFV------------------------------------------------KRR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4755094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YQYLKTASKHRPKHGYMR-KQPDITNSMRCILVDWLVEVSEEYRLHNETLYLAAAFIDRFLSQMSVLRAKLQLVGTASMFVASKYEEIYPPDVKEFVYITDDTYSIKQVLRMEHLILKVLSFDLAAPTINSFLPRFIKAAKANSKTEHLTQYLAELTLQEYDFIKYAPSMIAASAVCLANHTLNN-EEWTPTMAHYTDYQLGDIYPCVQDLQLF-I-KAPTMEQQAV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756776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YLYMRTLNQMKVPAGYLD-REGQVTGRMRHILVDWLVQVHLRFHLLQETLFLTVQLIDRFLVDHAVSKGKLQLVGVTAMFIASKYEEMYPPEINDFVYITDQAYTKTQIRQMEVFMLKGLKYSLGKPLCLHFLRRNSKAAGVDPQKHTLAKYLMEITLPEYSMVQYDPSEIAAAAIYLSMALLGE-DNWGAKMTHYSMYSEDHIKPIIQKMTAVTREDAMSEKYHAVK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7206548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GIFRYLKEKESSKI-DDYFD-MQKDITRHMRSVLVDWLVEVQENFELNHETLYLAVKLTDMYLAKCKIAKDLLQLLGATSLFIACKFDERIPPALDDFLYICDDAYSRNQFTDMERKVLKMVNFALGVPLSYRFLRRYAKCAHATLETLTLARFILELSLMESSFITVADSLIAASALLLAFRMKNN-GTWDVTLRHYSGYVEEDLKQCMNQLSML-N-SPPNKQLATVR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11570731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GKLGGAMRGEQPTKVHTLLR-SKNGLNSAMRYILVDWLVEVGSMKDYSCLTIHSAVQLVDRYLMARNISRSTLQLVGITCMVICSRLLEDDIITIREAAWLTDGTYKYEDVVRMLGDVVATLKGNLRELTILDYLHLFCQVVSADSKMEYLALYISELSLLHADFGQYSRALIAACSLFLARLVLGD-FPWPTPLVEHTGFEICDLVQCTLHLNKDPVKDHRDVTLAAVKQ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7201518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WTIMTRKALCPRKHDCLK-SHPSLGERMRAILLDWLIEVCEVYRLHRESFYLAADFVDRYLAAENVPKTKLQLIGITSLFVAAKLEEIYPPKLHEFAYVTDGACTDDQILDQELIMLMTLNWDLTPITVNTWLNAFMQICNAERTNFHFVAQLLDVCTLDIGSMDFDYSILAASALYHVT-NE-------EVTLSVTGLKWDDIAACVQWM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1157272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YASLCHESRILP---FQG-KSP--QLNLRRFLVDWLAIVSENLDIESPARHLAVYLLDRTMDRFTVSEAYLQRLALVCLLIATKFEEKEVVKLTNLANQNTDETAKKEFFQMELLLLDFFDWNISVPTSLHFVDYFLMDAVG-PYLERYAQYFLEISLQA------------AICIAASRICLQS-PTWTNQLKKLTKYSWGQISPFIETMK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11592627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YEKELEHTP--SIKDGIDPGTEARYRREGSRFIIEAGTTQKLRYDTMATGVVYFHRFYMFHSFKEFPRYIMGAACLFLAGKVEETP-KKCKDIIKIAKNDDPKEEIMTHERILLQTIKFDLQVEHPYSYLLKYAKTFKGDKKLVQMAWTFVNDSLCTRLCLQWEPHIVAVGFLYLAGRLSKSDSKWWEQLED---ISLDIMEEILLDLNPPAYTHPNPPVSTYAAPQ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1157120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NSRLC---SINKERKPLPQD-SETEIGPNQRDEMVQWLLELNVKFRFCPETYMLSVTLLDQCLMAVKARPKYLRCITITCFFLAAKMKEEMVPATHDFVRDSQCGCTVSEVLRMERVVLDKLKWELNFVNGLDFLQIFHALLMTQRPTRHLSMLRLSQCMTNHQLAACRGSTLALAMLSLELEVLA--EDW--------------LPLTT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7208918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MMQV---AETEDFYLEQQE-DSDCILPYMHDVILDRLRSLSRFFQLCPETFFLAVNTMDRFLSLVKARPHHLMCIAISSYNLAIKALEPSLISAEDLVRISQCGCSVNDVLRMERIILQKLQCDLQAPTAHRFFKLFHAYSVIL--MTQLESSKLEACLCYFPLTLYKPSVLALALLTHEL--ND--IRWMRIIQRVSQVSDNDLVSCRSQV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4755098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NLDNLLAVEQYVLSADYFH-FQRELRPSMRKLVVDWMFEVCEEQQREEDVFPLSVNYLDRFLSIERISRDKFQLLGATCMFLASKLLETIPLTSEKLIIYTDNSITLEQLLKFEQLVLTKLKWDLMAITPNAFLEHIFHRLPVDKEQAKHAQTFIVLCATDYNFAMQPPSLIAASGVAAAANGLRMH----LLHRITKIETDYLILVRDRSLK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1156202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IPDALSQTP--SANDGLETETEMDLRILGCEFIQMAGILLKLPQVAMATGQVLFQRFYYSKSLVKHNMETVAMGCINLASKIEEAP-RRLRDVINVFHHINLKNQVIKAERRLLKELGFCVHVKHPHKMIVTYIQALECESQLVRTAWNYMNDSLRTDVFVRYTPETVACACISLSARQIGLPPPWYGLM-----ATDEQVEDIILR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7213768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DGG--EVFNIAREDLDKKTHFKVIHYVMEAGIKLHLESVTLASACCIYHRFFAECELNNYDPYLIGATAIYLATKVEEQH-VKLRDIINVCYRWELRDSLVNCELLLVRMLKYNPKIGLPHKYLVHYLKSLSHW-PVCRTAWAMLRDSYHSDIALRTKPQHMAVAVMYFSLQCYGLENPWWKAFED---ISEEIIQKILIEL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|11584118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EELNKRAAS--NRRYREEHQAKSEGKDPATFLLRAFCKKFPVPPAVVGTSCAYFKRFYIYNTAMDYHPKYIMLTCVYLACKVEEFN-VSISQFCGNLQPEKMAELILSHELLVMQQLNYQLTIHNPYRPMEGLFIDIKRFMLLRKGAEEFINRSLATNACLLCSPSQIALAALVSSSA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u-gi39036488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TIFLNLKSCALAIIKNRQIFDEKQYPLSKTRHIYKFIRMLFNAAQLTAECAIVTLVYLERLLTYAEITPSNWKRMVLGAILLASKVWDDQAVWNVDYCQILRE-LTVEDMNELERQFLELLQFNINVSASVY-AKYYSK------------------------------------------------KRF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kern w:val="0"/>
          <w:sz w:val="24"/>
          <w:szCs w:val="24"/>
          <w:lang w:val="zh-CN"/>
        </w:rPr>
      </w:pPr>
      <w:r>
        <w:rPr>
          <w:rFonts w:cs="Arial" w:ascii="Arial" w:hAnsi="Arial"/>
          <w:b/>
          <w:kern w:val="0"/>
          <w:sz w:val="24"/>
          <w:szCs w:val="24"/>
          <w:lang w:val="zh-CN"/>
        </w:rPr>
      </w:r>
    </w:p>
    <w:p>
      <w:pPr>
        <w:pStyle w:val="ListParagraph"/>
        <w:numPr>
          <w:ilvl w:val="0"/>
          <w:numId w:val="2"/>
        </w:numPr>
        <w:autoSpaceDE w:val="false"/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cyclin family proteins in H. sapiens, 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b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C.owczarzaki , </w:t>
      </w:r>
      <w:r>
        <w:rPr>
          <w:rFonts w:cs="Arial" w:ascii="Arial" w:hAnsi="Arial"/>
          <w:b/>
          <w:kern w:val="0"/>
          <w:sz w:val="24"/>
          <w:szCs w:val="24"/>
        </w:rPr>
        <w:t>and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i/>
          <w:kern w:val="0"/>
          <w:sz w:val="24"/>
          <w:szCs w:val="24"/>
        </w:rPr>
        <w:t>S. arctica</w:t>
      </w:r>
      <w:r>
        <w:rPr>
          <w:rFonts w:cs="Arial" w:ascii="Arial" w:hAnsi="Arial"/>
          <w:b/>
          <w:i/>
          <w:kern w:val="0"/>
          <w:sz w:val="24"/>
          <w:szCs w:val="24"/>
        </w:rPr>
        <w:t>.</w:t>
      </w:r>
    </w:p>
    <w:p>
      <w:pPr>
        <w:pStyle w:val="ListParagraph"/>
        <w:autoSpaceDE w:val="false"/>
        <w:spacing w:lineRule="auto" w:line="480"/>
        <w:ind w:left="360" w:hanging="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YQYLREAEIRHRPKAHYMK-KQPDITEGMRTILVDWLVEVGEEYKLRAETLYLAVNFLDRFLSCMSVLRGKLQLVGTAAMLLASKYEEIYPPEVDEFVYITDDTYTKRQLLKMEHLLLKVLAFDLTVPTTNQFLLQYLRRQGVCVRTENLAKYVAELSLLEDPFLKYLPSLIAAAAFCLANYTVNKHFWPETLAAFTGYSLSEIVPCLSELHKALDIPHRPQ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TYLREMEVKCKPKVGYMK-KQPDITNSMRAILVDWLVEVGEEYKLQNETLHLAVNYIDRFLSSMSVLRGKLQLVGTAAMLLASKFEEIYPPEVAEFVYITDDTYTKKQVLRMEHLVLKVLTFDLAAPTVNQFLTQYFLQQPANCKVESLAMFLGELSLIDDPYLKYLPSVIAGAAFHLALYTVTGQSWPESLIRKTGYTLESLKPCLMDLHQTLKAPQHAQQS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QYLRQLEVLQSINPHFLD--GRDINGRMRAILVDWLVQVHSKFRLLQETLYMCVGIMDRFLQVQPVSRKKLQLVGITALLLASKYEEMFSPNIEDFVYITDNAYTSSQIREMETLILKELKFELGRPLPLHFLRRASKAGEVDVEQHTLAKYLMELTLIDYDMVHYHPSKVAAAASCLSQKVLGQGKWNLKQQYYTGYTENEVLEVMQHMAKNVNENLTKFIAI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AYLRQLEEEQAVRPKYLL--GREVTGNMRAILIDWLVQVQMKFRLLQETMYMTVSIIDRFMQNNCVPKKMLQLVGVTAMFIASKYEEMYPPEIGDFAFVTDNTYTKHQIRQMEMKILRALNFGLGRPLPLHFLRRASKIGEVDVEQHTLAKYLMELTMLDYDMVHFPPSQIAAGAFCLALKILDNGEWTPTLQHYLSYTEESLLPVMQHLAKNVNQGLTKHMT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SLLRLEERYVPRASYFQCVQREIKPHMRKMLAYWMLEVCEEQRCEEEVFPLAMNYLDRYLSCVPTRKAQLQLLGAVCMLLASKLRETTPLTIEKLCIYTDHAVSPRQLRDWEVLVLGKLKWDLAAVIAHDFLAFILHRLSLPRDVKKHAQTFLALCATDYTFAMYPPSMIATGSIGAAVQGLG--ELTELLAGITGTEVDCLRACQEQIEA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FSYMKEREEQFIL-TDYMN-RQIEITSDMRAILVDWLVEVQVSFEMTHETLYLAVKLVDLYLMKAVCKKDKLQLLGATAFMIAAKFEEHNSPRVDDFVYICDDNYQRSEVLSMEINILNVLKCDINIPIAYHFLRRYARCIHTNMKTLTLSRYICEMTLQEYHYVQEKASKLAAASLLLALYMKKLGYWVPFLEHYSGYSISELHPLVRQLNKLTFSSYDSLKAVYY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NLLTIEERYLPQCSYFKCVQKDIQPYMRRMVATWMLEVCEEQKCEEEVFPLAMNYLDRFLAGVPTPKSHLQLLGAVCMFLASKLKETSPLTAEKLCIYTDNSIKPQELLEWELVVLGKLKWNLAAVTPHDFIEHILRKLPQQREIRKHAQTFIALCATDFKFAMYPPSMIATGSVGAAICGLQQDALTELLAKITNTDVDCLKACQEQI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KIMLNKEKTYLRDQHFLE-QHPLLQPKMRAILLDWLMEVCEVYKLHRETFYLAQDFFDRYMATQNVVKTLLQLIGISSLFIAAKLEEIYPPKLHQFAYVTDGACSGDEILTMELMIMKALKWRLSPLTIVSWLNVYMQVAYLNDQIFIQIAELLDLCVLDVDCLEFPYGILAASALYHF---------SSLMQKVSGYQWCDIENCVKWLD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LNMLKKESRYVHDKHFEV-LHSDLEPQMRSILLDWLLEVCEVYTLHRETFYLAQDFFDRFMLTQDINKNMLQLIGITSLFIASKLEEIYAPKLQEFAYVTDGACSEEDILRMELIILKALKWELCPVTIISWLNLFLQVDALKDETFIQIAQLLDLCILAIDSLEFQYRILTAAALCH-F--------TSVVKKASGLEWDSISECVDWLA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KPCWYWDKKDL-AH--PSQLEGLDPATEARYRREGARFIFDVGTRLGLHYDTLATGIIYFHRFYMFHSFKQFPRYVTGACCLFLAGKVEETP-KKCKDIIKTARGDDPKEEVMVLERILLQTIKFDLQVEHPYQFLLKYAKQLKGDKKLVQMAWTFVNDSLCTTLSLQWEPEIIAVAVMYLAGRLCKFRRWWEQF----VQPVDVLEDICHQILDQQQPAQQQQPAQQPK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QALRYKELK----PSYKG-QSPQ--LSLRRYFADLIAIVSNRFTLCPSARHLAVYLLDLFMDRYDISIQQLHLVALSCLLLASKFEEKSVPKLEQLNTNMNLVLTKQNLLHMELLLLETFQWNLCLPTAAHFIEYYLSEAVHETYMAKYADYFLEVSLQDYAFLNYAPSLVAAACVASSRIILRSPTWPTRLHRLTAYSWDFLVQCIERLL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VCQLFQ---ASQASQQVFS-VQKGLNDTMRYILIDWLVEVATMKDFTSLCLHLTVECVDRYLRRRLVPRYRLQLLGIACMVICTRFISKEILTIREAVWLTDNTYKYEDLVRMMGEIVSALEGKIRVPTVVDYKEVLLTLVPVELRTQHLCSFLCELSLLHTSLSAYAPARLAAAALLLARLTHGTQPWTTQLWDLTGFSYEDLIPCVLSLHKRKQRFEDKRYGEISQE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O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SCYAFRKAQESHFHP-REALA-RQPQVTAESRCKLLSWLIPVHRQFGLSFESLCLTVNTLDRFLTTTPVAADCFQLLGVTSLLIACKQVEVHPPRVKQLLALCCGAFSRQQLCNLECIVLHKLHFTLGAPTISFFLEHFTHARVEALEAQALARGVAELSLADYAFTSYSPSLLAICCLALADRMLRVS--RPVDLRLGDHPEAALEDCMGKL--------QLLVAINST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RAMLKAEETCAPSVSYFKCVQKEVLPSMRKIVATWMLEVCEEQKCEEEVFPLAMNYLDRFLSLEPVKKSRLQLLGATCMFVASKMKETIPLTAEKLCIYTDNSIRPEELLQMELLLVNKLKWNLAAMTPHDFIEHFLSKMPEAEEIRKHAQTFVALCATDVKFISNPPSMVAAGSVVAAVQGLNLRRLTRFLSRVIKCDPDCLRACQEQI-E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T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SSRWFFTREQL-EN--PSRRCGVEADKELSCRQQAANLIQEMGQRLNVSQLTINTAIVYMHRFYMHHSFTKFNKNIISSTALFLAAKVEEQA-RKLEHVIKVAHYLQQTQELVILETIMLQTLGFEITIEHPHTDVVKCTQLVRASKDLAQTSYFMATNSLHTTFCLQYKPTVIACVCIHLACKWSNWKHWWEYV----DPTLELLDELTHEFLQLSGLHHRPDKISDHS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L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LENCLLPDDKL-RF--PSMSSGLDTDTETDLRVVGCELIQAAGILLRLPQVAMATGQVLFQRFFYTKSFVKHSMEHVSMACVHLASKIEEAP-RRIRDVINVFHYVNLKNQIIKAERRVLKELGFCVHVKHPHKIIVMYLQVLECERHLVQTSWNYMNDSLRTDVFVRFQPESIACACIYLAARTLEIPHWFLLF----GATEEEIQEICLKILQ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GLLNVYLEQEERFQLIEATP--NDNTLCPGLRNAKVEDLRSLANFFGSCTETFVLAVNILDRFLALMKVKPKHLSCIGVCSFLLAARIVEENIPSTHDVIRISQCKCTASDIKRMEKIISEKLHYELEATTALNFLHLYHTIILC-HEILSLDKLQLKACNCRLIFSKAKPSVLALCLLNLEVE-------------------------C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T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NKRWYFTREQL-EN--PSRRFGVDPDKELSYRQQAANLLQDMGQRLNVSQLTINTAIVYMHRFYMIQSFTQFPGNSVAPAALFLAAKVEEQP-KKLEHVIKVAHYLQQVQDLVILESIILQTLGFELTIDHPHTHVVKCTQLVRASKDLAQTSYFMATNSLHTTFSLQYTPPVVACVCIHLACKWSNWKHWWEYV----DATLELLDELTHEFLQVKADKTALKMRIPVAG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IDHSLIPEERL-SP--PSMQDGLDLPSETDLRILGCELIQAAGILLRLPQVAMATGQVLFHRFFYSKSFVKHSFEIVAMACINLASKIEEAP-RRIRDVINVFHYINTKNQVIKAERRVLKELGFCVHVKHPHKIIVMYLQVLECERTLVQTAWNYMNDSLRTNVFVRFQPETIACACIYLAARALQIPHWFLLF----GTTEEEIQEICIETLR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ABLES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VIDYVKP-------DNTFK---EFPHILSKIRSLKREMRKLAQEDCGLEEPTVAMAFVYFEKLALKGKLNKQNRKLCAGACVLLAAKIGSDLKHEVKHLIDKLEERLNRRELIAFEFPVLVALEFALHLPEH-EVMPHYRR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C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QWILDKQDLLKE--QKDLKFLSEEEYWKLQIFFTNVIQALGEHLKLRQQVIATATVYFKRFYARYSLKSIDPVLMAPTCVFLASKVEEFG-VSNTRLIAAATFPYRMNHILECEFYLLELMDCCLIVYHPYRPLLQYVQDMGQEDMLLPLAWRIVNDTYRTDLCLLYPPFMIALACLHVACVVQQ-RQWFAEL----S-DMEKILEIIRVILK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HQLNALLEQESRCQLIESAH--NGLRMTARLRDFEVKDLLSLTQFFGFDTETFSLAVNLLDRFLSKMKVQPKHLGCVGLSCFYLAVKSIEENVPLATDLIRISQYRFTVSDLMRMEKIVLEKVCWKVKATTAFQFLQLYYSLLQENLNSINFERLQLKACHCRIIFSKAKPSVLALSIIALEIQ-------------------------L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NRKFRCKAVANGKV--PNDPVFLEPHEEMTLCKYYEKRLLEFCSVFAMPRSVVGTACMYFKRFYLNNSVMEYHPRIIMLTCAFLACKVDEFN-VSSPQFVGNLRLEKALEQILEYELLLIQQLNFHLIVHNPYRPFEGFLIDLKT--ILRKTADDFLNRIALTDAYLLYTPSQIALTAILSSASRAGI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NQRLSFLLEKAITVNVRKM--SNQNVSPSQRDEVIQWLAKLKYQFNLYPETFALASSLLDRFLATVKAHPKYLSCIAISCFFLAAKTVEERIPVLKVLARDSFCGCSSSEILRMERIILDKLNWDLHTATPLDFLHIFHAIAVSFSPSQHLAVLQLLHCMACNQLLQFRGSMLALAMVSLEMEKL---DWLLELLQKAQMDSSQLIHCD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Fam58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PEGGGGG--AARGPEGQPAPEARVHFRVARFIMEAGVKLGMRSIPIATACTIYHKFFCETNLDAYDPYLIAMSSIYLAGKVEEQH-LRTRDIINVSNFWELRDSIVQCELLMLRVLRFQVSFQHPHKYLLHYLVSLQNRTPVAVTAWALLRDSYHGALCLRFQAQHIAVAVLYLALQVYGVKPWWQVF----NDTKPIIDNIVSDLIQ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ABLES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TVIEYVK-------KMETF---RKFPHTLSKIRSLKREMRSLSEECSLEPVTVAMAYVYFEKLVLQGKLSKQNRKLCAGACVLLAAKISSDLKSGVTQLIDKLEERFNRRDLIGFEFTVLVALELALYLPEN-QVLPHYRR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Fam58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MEDAGEEAGED--GEDAREGAAAPAARVHFRVARFIMEAGVKLGMQSIPIATACTIYPKFFCETILDAFDPYLIAMSSIYLAGKVEEQP-LWAHDIISVSNLWELRDSIVQRELLMLRVLRFQVSFQHPHKYLLYYLVSLKNRTPVAVTAWALLRDSYHGGLCLRFQAQHIAVVVLYLALQVYGVKLWWQAF----SDTKPIIDTIVSDLIQ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GDLDERRLLCHLQRLWRGG--PQDEICDAFEE-VVLWLLRLQNTFYFSQSTFNLALTIFGRLLISVKVKEKYLHCATITSLRLAAKVNEEFIPQVKDFTKHYGSDYSPNELLRMELAILDRLHWDLYIGTPLDFLTIFHALVVLELPSLHVASLQLQHCMAGHQLLQFKGSTLALVIITLELERL---GW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VHCTLREKELK----PTFRA-HSPL--LKSRRFFVDILTLLSSHCQLCPAARHLAVYLLDHFMDRYNVTSKQLYTVAVSCLLLANGFEDRHVPKLEQINSSQNFTLTKKELLSTELLLLEAFSWNLCLPTPAHFLDYYLLASVSKDCLKEYAHYFLEVTLQDHIFYKFQPSVVAAACVGASRICLQSPYWTRDLQRISSYSLEHLSTCIEILLV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AVVEPAELDFGEGESRMPEDALSPSDHKEQREKFIYRFVRTLFSAAQLTAECAIVTLVYLERLLTYADICPTNWKRIVLGAILLASKVWDDQAVWNVDYCQILK-DITVEDMNEMERHFLELLQFNINVPASVY-AKYYF-----------------DLRLADDNNLNFSK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VREKRKSLFINHHPYSSTIFDDTSQPHPLSKSKQIYRFVRTLFSAAQLTAECAIVTLVYLERLLTYADICPANWKRIVLGAILLASKVWDDQAVWNVDYCQILK-DITVEDMNELERQFLELLQFNINVPSSVY-AKYYF-----------------DLREANNLSFPLSP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7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IIFENMKQREAQLVV-NDYLE-RQNDITEQMRMILIDWLCEVQQNFELFHETLYLAVKIVDRFLSARVVSRDALQLIGATAMLMSSKIEERYPPLVDDFVYICDDAYSRQAVLDMERDICYALDFDLNIPIPYRFLRRYGKVASLSMENLTLARYILELTLQEYQFVTFKPSMLAAGCLCLALKMKNCGEWTQTLVHYSGYEESELNELVQKLNAMAKPAPENCKVVK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57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SYLRKAEYFHRPKYDYME-RQCDVNGTMRSILVDWLVEVSEEYKLRERTLYLAISYIDRFLSAMSVRRSKLQLVGTAALFIAAKFQEIYPPDCAEFAYITDDTYNIKQVLKMESLMLKVLSFNLSSPTAVDFLERYGSEAGLDSEIRELSMYLTELTLKDYGFLQFMPSLIAVSAVSLALHTFKLKYWPQELSTYTNYQWQQVSPCLNRIFEARLAHTQPQRAVV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253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KNMLKQEKRCTLDPDYMT-GQPVITKGMRAILLDWLVDVHLRYNFHPESLYLTTYIIDRYLQTTQVNRKKLQLVGIAAFYIAIKYEEIFLASTDDLLYLTENSYEINEFIQMEAKILKALDFSLSRPTSIHFLRRISKAASADIEQHTFARYLTEIALIEYSLLSYLPSQIAAAASLISLKIFD-KSWTPTLQYYSSYSEDSLKPVARQIAK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952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AYVRKMVE---SCRNNKLVNR-IQLELNDRMRYILIDWLVEVAEMKEFSSEMLCNAIDLVDRYLEINPIPRSNLQLLGISCMVIASRYHCVDIMTIREAAWLTDNTYKYDEVVRMIGEVFAAVNGEIRTPSAFDYLKIFCTISEVSQKCTYLASFILELSWLFLENSRYKSAVKAAASLLLARVLMGELPWTEELKSYTGLSLEDLSSCVLHLYKKKDYYNSEVKSVHNR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2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QVMIENDNNFKRSPDCFD-RHPNLVPNMRGILLDWMMEVCESFKMQRETFYMAMDYLDRYLSLSNILKQKLQLIGTTCLFIAAKIEEIQPPQVSEFAYVTDSACSEDDIIKLELQLLQTLEFQLSPVTVTSWLNVYVQLFNIEPDLYMKAIRLIDLCILDSWCLMHSYRSIAASAFYLIA--------PSLAIDCTGYLWENLTSCISWMM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47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NLLKLEENYLPNRDYFTNVQREIKPFMRCMVTNWMLDVCHGENCNDKVFPLAVNYLDRFLSMVSIRKIRLQLVGSVCLFLASKLKDRIPLTAEKLCSWTDYSVTCQELLDWELLLLEKLKWDLGSVTPLDFLDQILYRLSFEKDLKKHAYTLIALCCTDFQLCTNPPSMIAGGCILCALAG---VIVNRIVQKITSIEPDYLICCKEQ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13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SQWVLDRQEILAG--EEDLSYLSEDEIFKIHMFFANFIRHLGDLLKLRQQVIATAIVYFKRFYSRNSLKSIAPLLLAPTCILLASKAEECG-INTGRFINACTYPYKMPVILECEFFLLELLDCSLIVFHPYRPLLQFVEDFEKKDALLPCAWRAINDSYNTDICLMYPPYIIALACLHTACIIQS-TQWFAEL----------------SVDL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72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LENTIYPDEKL-QE--PSQLDGLSKEMETNLRIAGCEYIQAAGILLKLPQVAMATAQVLYQRYYYSKSFVKYNYEICAMACIFLAAKIEEHP-RRIRDVVNVFHYFHKKSEVIKAERRVLKELGFCVHVKHPHKCIVTYLKILECNDELIQKAWNYMNDSLRTDVFMRYTPETIACACIYLSARQLGIPPWYEVF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08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GEKSKVVMPPVV--ISAQQLIEDKDHWPEYLKIGKFIAESGIKLKLGSVVIARAATIYHRFYFLCDISQFDRYLVAVTCLYLASKVEDTP-RRARDVITTSYYWQLRDSVVNFELFMLRMLKFDVSSELPHKYLLHYLKSLQDTNHINQLCWQLLQDTSLLPFILLYPPSVIATAVIYLAVKCNNIKPWWNVF----SPNEEGLQQLCYKFME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74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WYFCSNEI-VN--PSRSDGIEITAECRYRREGARFIMDVGNRMNLRYETVATGIVFYHRFYMMHSFKTINRLIGAAACLYLAGKAEETP-KKCRDLVKAVRGDDPKEEIISHERLLLQTIKFDLCVQHPYKYIVKFAKNLKDDRKVVQMAWNFVNDSLSTTLCLQWKPQVVAVSLLHLAAKLSKYKSWWQHF----LPNSDVLEDICLQMLD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29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-------ITPTQREALISSMINLSRKHNIKRDTLFMAVNYLDRFLKVVTVTEDCFELVGLTCMMIACKVEECQPPKMEEFLTSCTHYYKKAEMKRLEIIILNYIDFRLSPPIAPHFLEYIIHFQHTYIELVNIANQVLLKILPTYRFNHIKSSILAASAFEY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89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HNQFFQKLKDDDSR--IRTKDLPSVEELDHLCTFYEFELMDLCRRF--DPPMPATAAVYMKRFYLVCSVMDYHPCDIMLACVYLATKVDEYN-ISIDKFLTMVPKERAKSRTLGFELLVMEKLKFHLTIHCPYRPVEGLLINI-MTVELRRHIDKFLSKILYCQAMLIYPPSQVGEIALFPS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VTNFYFSDTEL-QN--PSRRNDISVATELYYRQTCALCIQELGMKLGANQLTINTALVYMHRFYMFHSLASYNLKNIAACAIFLASKSEEHP-NKLNKVITAAYFLKLSQDLVDNEYAMFFTTGFDIEIMHPHTHVIKCLHGL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20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IKYSSCSILDSTLHPLMRRHVYKFFKTLFSSAQLTAECAIISLIYVERLMEYADIHPSNWRRVVLGAILLASKVWDDQAVWNIDYCQILK-DTTVEDMNALEREILQLIMFNINVPSSIY-AKYYF-----------------DLR---------PM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275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QTTPRAERRLMRLLPCSSYLAKQRGEITPVMRDRLVSWLEKLNNQFEYTTETFFLAVNYVDRFLSRVRVKPRHLQLIGLASFMIAAKMQEEVKPTLQELVFCCDHAYSASEMLRMEKTILEKLKWQVHAVSHESMFFHLHERDEGFPKDAIARLGRLVSCYSNYESLAYRPSVLAAAVL------------------------------T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700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YDWLKSREEHYVPSRNFYT-KHPTIIPRMRAILIDWMKEVCEEYGMHRETFHLAAEFVDRYLHSSAVDKNNLQLIGTTCMLIASKLEEVRPPVVADFAYVTDSACTALQIVENEMKVLMTLNWELCPITVNAWVAIFLQIATLRVDAYTKIMTLLDVAILDNPMLEYSPSLVATAGLFVTFGGQSGAQWQDFVQSVTGYTLPELESAISWQR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625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LMYTMRQAEADFTVIQDFME-GQPEISPRMRAILVDWMLEVRLELHLSNETFYLAVNILDRFLELVDTARDTLQLVGLTAMFVAAKHEETVIPVISDWLYMCDGQFQQEHLLHMELMVLDNVRFRLNVPTTFLSLMKFISGTSVDQRILYQARYFCDLASVSYSFVPVRPSMLSASALLLARMSCDEPLWSDLHQRVTGYSATTLMPFVILLAD-QRVSHLPATAVRNL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645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SNSKRKKKANSVVFSSTFFDAVQPDHPLAKGEKIYQFIKTLFVSAALTAECAIITLVYVERLIMSATIHATNWKRITLGAVLLACKVWDDQAVWNVDFCTIFP-DVTVEDFNKLEKYYITQIMFNVSVPASVY-TKYYL-----------------DLA---------AM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806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CNKWLVDAQQLELS--RKDLVHGSETDINLLKILYGNFAQAMGRRMRLRQLVVATALVYFRRFYFRVDWAACDPLLAITTCLYLSAKVEETG-IPVYSIITQAQFNFTVNDVVESEFYILEELGCYLIIFHPYRPLTHYCHGLD-DKQLLTTAWFILNDSYRTDLCLQYPPYMIALAALYLACIMKEKVEWFAEL----N-NPEELIEIATPILA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904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KILANMLQTQHGYLPTLNFLRRIKDEIQEFMRRDILEWLLRVSQHFEHHAETFATAVNLFDRFLSTLKVKPTHLQLIAATALLIAAKSQEQWHPTLSSLINASNAAFACSDILRMERIILARLKWTLATVTPHLLIHQMVPCLEQFSALIRDAEAYSDAALIEYRYANQLPSTIACGALLCALART---DLISGLLSLSGTEYDAASACFMDM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986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MLHLREREIAVRPAPSYMQ-RQNDINGNMRAVLVDWLVDVALEYRLKPETLYLAIGYIDRFLSELAIARSKLQLLGIACMFVAAKFEEIFPPNVHDFFEIADRTYEVEQIIRMEQAVLKTLRFYVSQPTLLEFINRALKVVGADAAMTSLCYYLGELTLLDDAHLVYLPSVIAAAVTLVAHYTLTPRSWTAHMAYWTGYSIEDVCKCAADVFVMDRDERNRLAAVHV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94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AVDRLTRIHATHGT--DDGKYLTSEDEQLYLAFYLQQLAEAVVPAFPFPLAVKATAIAYLKRFYLTTSVMDYHPKHIILTCFYMACKTEEIN-IDLNAFVTNLELESDSALILQLEIILVQRLHFHLVVFHPMRSLRGFFYDVRARGAAYRDAKALIDQSFMTDACFLAPPSQLALAALCIACANHGI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3201653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YEYLNNLQHVYAINPTYLS-RQPEITARMRSILVGWLFQVHQTWPFKQETLYLAVHVLDRFLQRRQVPRTRLQLIGLTSFIIAAKYEEIYIPEITEFVALTHNLFSSQDVLVAESEILVALGFNLGTPSPLHFLRRGYRASPCRPKTYTFAKYMCELSLYSAEMLEFPQSTIAGAALFVSRRITSEVAWDDSMQFYLFTPYEAMLRCARTLLELVAHTDNVYEAVYN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Cow-gi|4703604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GARWYYSDEEL-DK--PSREDGISAETEMRYRLEGVALIKEIGQQRPMSQQAIATGIVFFHRFFMCQSFKDFEASKMACTCLLLAGKVEESH-RKCYDILDVVSYYQAKEEMLVNERILLQAIAFELAVEHPYPFVMKFCKKLKRQGAFAQLVWNYVNDSLRTTLCLRYKPVLIAVAAMHLAAVTQRAEPWWKLL------------------DA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5472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VYGYLFKRESTFHITDDYMSEMQTDITPKMRGVLIDWLIEVHLKFKLLQETLHLTINTIDRYLSVTVIDRNRLQLVGVTAMLIASKFEEIYAPEVRDFIYITDNAYNREEILVMERKILNTLGFKFGVPLCLHFLRRMSKSAEADPQTHTLAKYFMEMTLTDYHLQNYKQSEIAAASLCLARKMMDLDNWNENIVYYSTYDEDDITPCVMEIFQ-KNSPRAKFQACR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5471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ESWYFTEEELKYQ--ASRADNISFEEEEKLRRVGAGFIQDVGESIRVPQLTIATASIFFQRFYVYQSFKEYDVNIMATCCLFLAGKVEETP-KKARDVIIHSAFKNLKDQVLKCERLLLQTISFDLAVEHAYKYLLQYVKDIKGDRSLAQTAWNFVNDSLRTTLGLRYKPQVIACAGILLSSKYNKSKKWWSAF-----VSEDTLKYIGDEIIK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5809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DNVTLSEEDL-KH--PSAADGLSASDEMDLRIYGCEYIQLAGKLLKLPQIAMAVAMNMYQRYYYRKSMVVHDFETCAKACIFLAAKIEENS-RRSNDVLNVCHFMVLKNEMIKAERRVLNELGFSVHIQHPHKLIANYLQVLTLYAELAQIAWSYMNDSFRTNVFCRFPPHIIAAATIYLATNMKNIPPWYELF------NKKDIEEVSK------------AILFVVHR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7852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SRWSADRWLVLLLSVNGAGRHDCDLVNEEDRMKACAELFKLQVGYHLSKETFFLALTYLDRFLSVRRVLSKHFRLVLFTCFMLAAKMQEERLPMALDLARACSPNVRVSDLKRMELKILIGLNWEMSSASSLSFLYKYLEFLRNTNALETEIALVLDLG--TKELFKYSGSQAAYIALTVATELDKSSFW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8730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NGLVDVVAIAARRNCTLFVQTSPNLFPLTAQTSIYDFLRAFFKAAVLTADVAIVTMVYISRLHN-TVLQPANWKRVVLGAIMLASKVWDDQAVWNADYCKVLP-DVTVESINQLEREVLERLFYNVSVSSA---------------------------HLRIYCLRADSN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9958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MLFNICEKQTQFLANPQYLTRVKGDIEEGMRRDIVEWMYKLNVHFEYLHETFAVAVNLFDRFLSQVKVKPLHLQLIAATSLLLAAKIQEAWHPAYNDLVPAGNYSFSACDLQKMEKLIITKLSWNLNPVTPHVVLHQLMRFVGMKNEVIEEGENLVNSCLLESHFMIFRPSTLAACVAMMALNEM---KTLRQILFLTSTKPEIYNQCTDDL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9649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VHRIDSEDENAKSSSSTVYYEICPDGPMLKQSSVYKFLCRIFLQTSLSAEIVIVATVYVERLVFKTDLHATNWRRIVLGAVILASKVWDDEAVWNVDFISLFP-NMNSADVNELERTFLELIEYNVGVKVSVF-AKYYF-----------------DLT---------RV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09120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-----DIVKAIDFAGHIGRKLRLPKEAVNVAQVLIHSFFDSNSTKEFDAPLISLSALYLASKVVECP-CRLRDAISVAYYWELRDSIVTCEMLILRCVNYNVDIVLSHKYLYIYAMALCTARQTTQLAYMIINDSFRSADVVAKAPNVIAASALYLSLRLLDKSQWWETM----GCDELLTTVDGMMAAC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ARC_11916.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DWLARCEVDTRYAITDEFLD-KHPEITDKMRCVLLHWLGLVCVEHELQTRTYQTACMNVDRFLSESPVLKEHFQLLGATALMMASKVHESYPIEVSRLAALTCGACFADEIVLMETHMCQVLRWQLTPMTTCEWLSFYLSLLPNTSLTTNEQKEYYKKALEILNVVTLLPNGKAVSARVLA-----------------FAALSWVLPQTTTQA-----------------</w:t>
      </w:r>
      <w:r>
        <w:br w:type="page"/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cyclin family proteins in H. sapiens, 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b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b/>
          <w:i/>
          <w:kern w:val="0"/>
          <w:sz w:val="24"/>
          <w:szCs w:val="24"/>
        </w:rPr>
        <w:t>S.cerevisiae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S.pombe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C. cinerea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kern w:val="0"/>
          <w:sz w:val="24"/>
          <w:szCs w:val="24"/>
        </w:rPr>
        <w:t>and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i/>
          <w:kern w:val="0"/>
          <w:sz w:val="24"/>
          <w:szCs w:val="24"/>
        </w:rPr>
        <w:t>punctatus</w:t>
      </w:r>
      <w:r>
        <w:rPr>
          <w:rFonts w:cs="Arial" w:ascii="Arial" w:hAnsi="Arial"/>
          <w:b/>
          <w:i/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YQYLREAEIRHRPKAHYMKKQPDITEGMRTILVDWLVEVGEEYKLRAETLYLAVNFLDRFLSCMSVLRGKLQLVGTAAMLLASKYEEIYPPEVDEFVYITDDTYTKRQLLKMEHLLLKVLAFDLTVPTTNQFLLQYLRRQGVCVRTENLAKYVAELSLLEDPFLKYLPSLIAAAAFCLANYTVNKHFWPETLAAFTGYSLSEIVPCLSELHKAYLDIPHRPQ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TYLREMEVKCKPKVGYMKKQPDITNSMRAILVDWLVEVGEEYKLQNETLHLAVNYIDRFLSSMSVLRGKLQLVGTAAMLLASKFEEIYPPEVAEFVYITDDTYTKKQVLRMEHLVLKVLTFDLAAPTVNQFLTQYFLQQPANCKVESLAMFLGELSLIDDPYLKYLPSVIAGAAFHLALYTVTGQSWPESLIRKTGYTLESLKPCLMDLHQTYLKAPQHAQQS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QYLRQLEVLQSINPHFLDG-RDINGRMRAILVDWLVQVHSKFRLLQETLYMCVGIMDRFLQVQPVSRKKLQLVGITALLLASKYEEMFSPNIEDFVYITDNAYTSSQIREMETLILKELKFELGRPLPLHFLRRASKAGEVDVEQHTLAKYLMELTLIDYDMVHYHPSKVAAAASCLSQKVLGQGKWNLKQQYYTGYTENEVLEVMQHMAKVKVNENLTKFIAI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AYLRQLEEEQAVRPKYLLG-REVTGNMRAILIDWLVQVQMKFRLLQETMYMTVSIIDRFMQNNCVPKKMLQLVGVTAMFIASKYEEMYPPEIGDFAFVTDNTYTKHQIRQMEMKILRALNFGLGRPLPLHFLRRASKIGEVDVEQHTLAKYLMELTMLDYDMVHFPPSQIAAGAFCLALKILDNGEWTPTLQHYLSYTEESLLPVMQHLAKVMVNQGLTKHMT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SLLRLEERYVPRASYFQVQREIKPHMRKMLAYWMLEVCEEQRCEEEVFPLAMNYLDRYLSCVPTRKAQLQLLGAVCMLLASKLRETTPLTIEKLCIYTDHAVSPRQLRDWEVLVLGKLKWDLAAVIAHDFLAFILHRLSLPALVKKHAQTFLALCATDYTFAMYPPSMIATGSIGAAVQGLG--ELTELLAGITGTEVDCLRAC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FSYMKEREEQFIL-TDYMNRQIEITSDMRAILVDWLVEVQVSFEMTHETLYLAVKLVDLYLMKAVCKKDKLQLLGATAFMIAAKFEEHNSPRVDDFVYICDDNYQRSEVLSMEINILNVLKCDINIPIAYHFLRRYARCIHTNMKTLTLSRYICEMTLQEYHYVQEKASKLAAASLLLALYMKKLGYWVPFLEHYSGYSISELHPLVRQL--LLTFSSYDSLKAVYY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NLLTIEERYLPQCSYFKVQKDIQPYMRRMVATWMLEVCEEQKCEEEVFPLAMNYLDRFLAGVPTPKSHLQLLGAVCMFLASKLKETSPLTAEKLCIYTDNSIKPQELLEWELVVLGKLKWNLAAVTPHDFIEHILRKLPQQSLIRKHAQTFIALCATDFKFAMYPPSMIATGSVGAAICGL---SSLTCDALTELLAKITNTDV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KIMLNKEKTYLRDQHFLEQHPLLQPKMRAILLDWLMEVCEVYKLHRETFYLAQDFFDRYMATENVVKTLLQLIGISSLFIAAKLEEIYPPKLHQFAYVTDGACSGDEILTMELMIMKALKWRLSPLTIVSWLNVYMQVAYLNDLHVLLIAELLDLCVLDVDCLEFPYGILAASALYH--------FSSSELQKVSGYQWCDIENCLD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LNMLKKESRYVHDKHFEVLHSDLEPQMRSILLDWLLEVCEVYTLHRETFYLAQDFFDRFMLTKDINKNMLQLIGITSLFIASKLEEIYAPKLQEFAYVTDGACSEEDILRMELIILKALKWELCPVTIISWLNLFLQVDALKDAPVLLIAQLLDLCILAIDSLEFQYRILTAAALC-H-------FTSIEVKKASGLEWDSISECTN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KPCWYWDKKDLAHTP--SGL--DPATEARYRREGARFIFDVGTRLGLHYDTLATGIIYFHRFYMFHSFKQFPRYVTGACCLFLAGKVEETPK-KCKDIIKTAFGDDPKEEVMVLERILLQTIKFDLQVEHPYQFLLKYAKQLKGDNKLVQMAWTFVNDSLCTTLSLQWEPEIIAVAVMYLAGRLCKGPPAVPPP----PIPPPGMPP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QALRYKELK-L--PSYKGQSPQ--LSLRRYFADLIAIVSNRFTLCPSARHLAVYLLDLFMDRYDISIQQLHLVALSCLLLASKFEEKEVPKLEQLNSNMNLVLTKQNLLHMELLLLETFQWNLCLPTAAHFIEYYLSEAVHELYMAKYADYFLEVSLQDYAFLNYAPSLVAAACVASSRIILRLPTWPTRLHRLTAYSWDFLVQCIE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QLFQASQA-----VSKQQVFSVQKGLNDTMRYILIDWLVEVATMKDFTSLCLHLTVECVDRYLRRRLVPRYRLQLLGIACMVICTRFISKEILTIREAVWLTDNTYKYEDLVRMMGEIVSALEGKIRVPTVVDYKEVLLTLVPVELRTQHLCSFLCELSLLHTSLSAYAPARLAAAALLLARLTHGQQPWTTQLWDLTGFSYEDLIPCVLSLFHAPKDYRQVSLTAVKQ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O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SCYAFRKAQESHFHPR-EALARQPQVTAESRCKLLSWLIPVHRQFGLSFESLCLTVNTLDRFLTTTPVAADCFQLLGVTSLLIACKQVEVHPPRVKQLLALCCGAFSRQQLCNLECIVLHKLHFTLGAPTISFFLEHFTHA-RVALEAQALARGVAELSLADYAFTSYSPSLLAICCLALADRMLRVS--RPVDLRLGDHPEAALEDCM---------GKLQLLVAINST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RAMLKAEETCAPSVSYFKVQKEVLPSMRKIVATWMLEVCEEQKCEEEVFPLAMNYLDRFLSLEPVKKSRLQLLGATCMFVASKMKETIPLTAEKLCIYTDNSIRPEELLQMELLLVNKLKWNLAAMTPHDFIEHFLSKMPEAQIIRKHAQTFVALCATDVKFISNPPSMVAAGSVVAAVQGLN--YRLTRFLSRVIKCDPDCLRA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T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SSRWFFTREQLENTP--SGV--EADKELSCRQQAANLIQEMGQRLNVSQLTINTAIVYMHRFYMHHSFTKFNKNIISSTALFLAAKVEEQAR-KLEHVIKVAAYLQQTQELVILETIMLQTLGFEITIEHPHTDVVKCTQLVR---DLAQTSYFMATNSLHTTFCLQYKPTVIACVCIHLACKWSN-KHWWKKQ----EYTHKAGSSKHHSHSSGSKHSADGIPPTVLRSP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L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LENCLLPDDKLRFTP--SGL--DTDTETDLRVVGCELIQAAGILLRLPQVAMATGQVLFQRFFYTKSFVKHSMEHVSMACVHLASKIEEAPR-RIRDVINVFDYVNLKNQIIKAERRVLKELGFCVHVKHPHKIIVMYLQVLECEQHLVQTSWNYMNDSLRTDVFVRFQPESIACACIYLAARTLEIPHWFLLF----GATEEEIQEICAPRKGIRGSRKSKDCKYPQKP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GLLNVYLEQEERFQPREATPENDNTLCPGLRNAKVEDLRSLANFFGSCTETFVLAVNILDRFLALMKVKPKHLSCIGVCSFLLAARIVEENIPSTHDVIRISQCKCTASDIKRMEKIISEKLHYELEATTALNFLHLYHTI-ILCSERKSLDKLEAQLCNCRLIFSKAKPSVLALCLLNLE--TLFFEGC--------------------------------------FDE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T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NKRWYFTREQLENSP--SGV--DPDKELSYRQQAANLLQDMGQRLNVSQLTINTAIVYMHRFYMIQSFTQFPGNSVAPAALFLAAKVEEQPK-KLEHVIKVAAYLQQVQDLVILESIILQTLGFELTIDHPHTHVVKCTQLVR---DLAQTSYFMATNSLHTTFSLQYTPPVVACVCIHLACKWSN-KHWWMDK----AASSKPEEIKMKLDGAHNTTQTIDYQDTVNML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IDHSLIPEERLSPTP--SGL--DLPSETDLRILGCELIQAAGILLRLPQVAMATGQVLFHRFFYSKSFVKHSFEIVAMACINLASKIEEAPR-RIRDVINVFNYINTKNQVIKAERRVLKELGFCVHVKHPHKIIVMYLQVLECEQTLVQTAWNYMNDSLRTNVFVRFQPETIACACIYLAARALQIPHWFLLF----GTTEEEIQEICRRHSPKAKHTRDDLKSSNRHG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ABLES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VIDYVKPSDLKKDMNETFK--EKHIKTLKIRSLKREMRKLAQEDCGLEEPTVAMAFVYFEKLALKGKLNKQNRKLCAGACVLLAAKIGSDKKHEVKHLIDKLEEKLNRRELIAFEFPVLVALEFALHLPEH-VHYRRL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C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LQWILDKQDLLKERQ--KFL--SEEEYWKLQIFFTNVIQALGEHLKLRQQVIATATVYFKRFYARYSLKSIDPVLMAPTCVFLASKVEEFGVVSNTRLIARFEFPYRMNHILECEFYLLELMDCCLIVYHPYRPLLQYVQDMG---MLLPLAWRIVNDTYRTDLCLLYPPFMIALACLHVACVVQ--RQWFAEL----SVDMEKI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HQLNALLEQESRCQPKESAHDNGLRMTARLRDFEVKDLLSLTQFFGFDTETFSLAVNLLDRFLSKMKVQPKHLGCVGLSCFYLAVKSIEENVPLATDLIRISQYRFTVSDLMRMEKIVLEKVCWKVKATTAFQFLQLYYSL-QENLERRNFERLEAQLCHCRIIFSKAKPSVLALSIIALE-------CL--------------------------------------TE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KFRCKAVANGKVLP--NFL--EPHEEMTLCKYYEKRLLEFCSVFKMPRSVVGTACMYFKRFYLNNSVMEYHPRIIMLTCAFLACKVDEFNV-SSPQFVGNLGQEKALEQILEYELLLIQQLNFHLIVHNPYRPFEGFLIDLPILPEIRKTADDFLNRIALTDAYLLYTPSQIALTAILSSAS--G-----------------------SLMRTSQLLDIMKSMRNLV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NQRLSFLLEKAITREVRKMPSNQNVSPSQRDEVIQWLAKLKYQFNLYPETFALASSLLDRFLATVKAHPKYLSCIAISCFFLAAKTVEERIPVLKVLARDSFCGCSSSEILRMERIILDKLNWDLHTATPLDFLHIFHAIALLFPKLSHLAVLTKQLCMACNQLLQFRGSMLALAMVSLEMELQKGLVD--------------------------------------DF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Fam58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PEGGGGGPA--AEG--QPAPEARVHFRVARFIMEAGVKLGMRSIPIATACTIYHKFFCETNLDAYDPYLIAMSSIYLAGKVEEQHL-RTRDIINVSRFWELRDSIVQCELLMLRVLRFQVSFQHPHKYLLHYLVSLQRHWPVAVTAWALLRDSYHGALCLRFQAQHIAVAVLYLALQVYGVKPWWQKP----IIDNIVSDL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ABLES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TVIEYVKPSDLKKDMNETF--REPHVLTSKIRSLKREMRSLSEECSLEPVTVAMAYVYFEKLVLQGKLSKQNRKLCAGACVLLAAKISSDRKSGVTQLIDKLEERFNRRDLIGFEFTVLVALELALYLPEN-VHYRRL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Fam58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MEDAGEEAGEDAG--EEG--AAAPAARVHFRVARFIMEAGVKLGMQSIPIATACTIYPKFFCETILDAFDPYLIAMSSIYLAGKVEEQPL-WAHDIISVSRLWELRDSIVQRELLMLRVLRFQVSFQHPHKYLLYYLVSLKCHWPVAVTAWALLRDSYHGGLCLRFQAQHIAVVVLYLALQVYGVKLWWQKP----IIDTIVSDL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GDLDERRLLCHLQLAWRGGKPQDEICDAF-EEVVLWLLRLQNTFYFSQSTFNLALTIFGRLLISVKVKEKYLHCATITSLRLAAKVNEEFIPQVKDFTKHYGSDYSPNELLRMELAILDRLHWDLYIGTPLDFLTIFHALVVLEPQRNHVASLTRQLCMAGHQLLQFKGSTLALVIITLEL------GW--------------------------------------CAP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VHCTLREKELK-L--PTFRAHSPL--LKSRRFFVDILTLLSSHCQLCPAARHLAVYLLDHFMDRYNVTSKQLYTVAVSCLLLANGFEDREVPKLEQINSSQNFTLTKKELLSTELLLLEAFSWNLCLPTPAHFLDYYLLASSQKECLKEYAHYFLEVTLQDHIFYKFQPSVVAAACVGASRICLQLPYWTRDLQRISSYSLEHLSTCIEIL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KSNHLNHCDLSNILPHKEQRKH---D--PEHKFIYRFVRTLFSAAQLTAECAIVTLVYLERLLTYAEIDPTNWKRIVLGAILLASKVWDDQAVWNVDYCQILKD-ITVEDMNEMERHFLELLQFNINVPASVY------------------AKYYFDLRSLDNLNFLFAP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PDGRMLLDIFDENLHPLSKKH---N--PEQKQIYRFVRTLFSAAQLTAECAIVTLVYLERLLTYAEIDPANWKRIVLGAILLASKVWDDQAVWNVDYCQILKD-ITVEDMNELERQFLELLQFNINVPSSVY------------------AKLEA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7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IIFENMKQREAQLVVN-DYLERQNDITEQMRMILIDWLCEVQQNFELFHETLYLAVKIVDRFLSARVVSRDALQLIGATAMLMSSKIEERYPPLVDDFVYICDDAYSRQAVLDMERDICYALDFDLNIPIPYRFLRRYGKVASLSMENLTLARYILELTLQEYQFVTFKPSMLAAGCLCLALKMKNCGEWTQTLVHYSGYEESELNELVQKLNAMIAKPAPENCKVVK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57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SYLRKAEYFHRPKYDYMERQCDVNGTMRSILVDWLVEVSEEYKLRERTLYLAISYIDRFLSAMSVRRSKLQLVGTAALFIAAKFQEIYPPDCAEFAYITDDTYNIKQVLKMESLMLKVLSFNLSSPTAVDFLERYGSEAGLDSEIRELSMYLTELTLKDYGFLQFMPSLIAVSAVSLALHTFKLKYWPQELSTYTNYQWQQVSPCLNRIFEAFRLAHTQPQRAVV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253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KNMLKQEKRCTLDPDYMTGQPVITKGMRAILLDWLVDVHLRYNFHPESLYLTTYIIDRYLQTTQVNRKKLQLVGIAAFYIAIKYEEIFLASTDDLLYLTENSYEINEFIQMEAKILKALDFSLSRPTSIHFLRRISKAASADIEQHTFARYLTEIALIEYSLLSYLPSQIAAAASLISLKIFD-KSWTPTLQYYSSYSEDSLKPVARQI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952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KMVESCRN-----INIKLVNRIQLELNDRMRYILIDWLVEVAEMKEFSSEMLCNAIDLVDRYLEINPIPRSNLQLLGISCMVIASRYHCVDIMTIREAAWLTDNTYKYDEVVRMIGEVFAAVNGEIRTPSAFDYLKIFCTISEVSQKCTYLASFILELSWLFLENSRYKSAVKAAASLLLARVLIGNLPWTEELKSYTGLSLEDLSSCVL-----HLYKKCLAEKPPKDY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2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QVMIENDNNFKRSPDCFDRHPNLVPNMRGILLDWMMEVCESFKMQRETFYMAMDYLDRYLSLDNILKQKLQLIGTTCLFIAAKIEEIQPPQVSEFAYVTDSACSEDDIIKLELQLLQTLEFQLSPVTVTSWLNVYVQLSSQEPVGMLYAIRLIDLCILDSWCLMHSYRSIAASAFYLI-------APSKQLIDCTGYLWENLTSCIS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47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NLLKLEENYLPNRDYFTVQREIKPFMRCMVTNWMLDVCHGENCNDKVFPLAVNYLDRFLSMVSIRKIRLQLVGSVCLFLASKLKDRIPLTAEKLCSWTDYSVTCQELLDWELLLLEKLKWDLGSVTPLDFLDQILYRLSFEHMLKKHAYTLIALCCTDFQLCTNPPSMIAGGCILCALA-----QNDNSIAIVNRIVQKITSIE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13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SQWVLDRQEILAGRE--EYL--SEDEIFKIHMFFANFIRHLGDLLKLRQQVIATAIVYFKRFYSRNSLKSIAPLLLAPTCILLASKAEECGIINTGRFINKYDYPYKMPVILECEFFLLELLDCSLIVFHPYRPLLQFVEDFE---ALLPCAWRAINDSYNTDICLMYPPYIIALACLHTACIIQ--TQWFA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72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LENTIYPDEKLQETP--SGL--SKEMETNLRIAGCEYIQAAGILLKLPQVAMATAQVLYQRYYYSKSFVKYNYEICAMACIFLAAKIEEHPR-RIRDVVNVYEYFHKKSEVIKAERRVLKELGFCVHVKHPHKCIVTYLKILECNTELIQKAWNYMNDSLRTDVFMRYTPETIACACIYLSARQLGIPPWY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08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GEKSKVVMPPVVKI--SLI--EDKDHWPEYLKIGKFIAESGIKLKLGSVVIARAATIYHRFYFLCDISQFDRYLVAVTCLYLASKVEDTPR-RARDVITTSFYWQLRDSVVNFELFMLRMLKFDVSSELPHKYLLHYLKSLQESWHINQLCWQLLQDTSLLPFILLYPPSVIATAVIYLAVKCNNIKPWW-SP----NLNEEGLQQ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74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WYFCSNEIVNSP--SGI--EITAECRYRREGARFIMDVGNRMNLRYETVATGIVFYHRFYMMHSFKTINRLIGAAACLYLAGKAEETPK-KCRDLVKAVFGDDPKEEIISHERLLLQTIKFDLCVQHPYKYIVKFAKNLKDDAKVVQMAWNFVNDSLSTTLCLQWKPQVVAVSLLHLAAKLSKVDFYDKYN----MISPPKITM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29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------ITPTQREALISSMINLSRKHNIKRDTLFMAVNYLDRFLKVVTVTEDCFELVGLTCMMIACKVEECQPPKMEEFLTSCTHYYKKAEMKRLEIIILNYIDFRLSPPIAPHFLEYIIHFHQHYIELVNIANQVLLKILPTYRFNHIKSSILAASAFEYA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89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NQFFQKLKDDDSRHI--RLP--SVEELDHLCTFYEFELMDLCRRFD--PPMPATAAVYMKRFYLVCSVMDYHPCDIMLACVYLATKVDEYNI-SIDKFLTMVDKERAKSRTLGFELLVMEKLKFHLTIHCPYRPVEGLLINIEIAIDERRHIDKFLSKILYCQAMLIYPPSQVGEIALFPS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VTNFYFSDTELQNTP--SDI--SVATELYYRQTCALCIQELGMKLGANQLTINTALVYMHRFYMFHSLASYNLKNIAACAIFLASKSEEHPN-KLNKVITAAKFLKLSQDLVDNEYAMFFTTGFDIEIMHPHTHVIKC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20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RHDPPRLKDIFDEELHPLMIN---L--PEHRHVYKFFKTLFSSAQLTAECAIISLIYVERLMEYAEIDPSNWRRVVLGAILLASKVWDDQAVWNIDYCQILKD-TTVEDMNALEREILQLIMFNINVPSSIY------------------AKYYF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ce-CLB4p-gi|632323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FYYLRELEVKYRPNPYYMQNQVELTWPFRRTMIDWLVQLHFRFQLLPETLYLTINIVDRFLSKKTVTLNRFQLVGVSALFIAAKFEEINCPTLDDLVYMLENTYTRDDIIRAEQYMIDTLEFEIGWPGPMPFLRRISKADDYDFEPRTLAKYLLETTIVEPKLVAAAPSWLAAGAYFLSRTILGSNDWSLKHVFYSGYTSSQIIPLASLILE-NCKNASRRHHSIW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B2p-gi|632537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FEYLHQLEVITLPKKEDLYQHRNI-HQNRDILVNWLVKIHNKFGLLPETLYLAINIMDRFLGKELVQLDKLQLVGTSCLFIASKYEEVYSPSIKHFASETDGACTEDEIKEGEKFILKTLKFNLNYPNPMNFLRRISKADDYDIQSRTLAKFLLEISLVDFRFIGILPSLCAAAAMFMSRKMLGKGKWDGNLIHYSGYTKEELAPVCHMIMD---LVSPIVHDEFHR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B1p-gi|632154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FDYLHHLEIITLPNKANLYKHKNI-KQNRDILVNWIIKIHNKFGLLPETLYLAINIMDRFLCEEVVQLNRLQLVGTSCLFIASKYEEIYSPSIKHFAYETDGACSVEDIKEGERFILEKLDFQISFANPMNFLRRISKADDYDIQSRTLAKFLMEISIVDFKFIGILPSLCASAAMFLSRKMLGKGTWDGNLIHYSGYTKAKLYPVCQLLMD---LVGSTIHDEFL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B3p-gi|63200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EYMRKLEDLYKPNPYYMDKQPELRWSFRSTLIDWIVQVHEKFQLLPETLYLCINIIDRYLCKEVVPVNKFQLVGAASLFIAAKYEEINCPTIKDFVYMSENCYSRNDLLDAERTILNGLEFELGWPGPMSFLRRISKADDYEHDTRTLAKYLLESTIMDHRLVSAQPSWLAAGAYFLSKIILGQNQWSLAHVYYSNYTQEQILPLATIILE-NCRYASKRHNAIWR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B6p-gi|632154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IFSHLYEKEIQMLPTHNYLMTQYHLKSSMRALLIDWLVEVHEKFHCLPETLFLAINLLDRFLSQNVVKLNKLQLLCITCLFIACKFEEVKLPKITNFAYVTDGAATVEGIRKAELFVLSSLGYNISLPNPLNFIRRISKADNYCIETRNMAKFIMEYSICCNKFIHLKPSYLAAMSMYIARKIKNESKWDETFIHYSGGIDIESDPISELVED---AVPDTNLDSLRL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b5p-gi|632537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AFLYRRELETLPSHNYLLKTYYLRPSMRTILVDWLVEVHEKFQCYPETLFLSINLMDRFLAKNKVTMNKLQLLAVTSLFIAAKFEEVNLPKLAEYAYITDGAASKNDIKNAEMFMLTSLEFNIGWPNPLNFLRRISKADDYDPVNRNIGKFILEYAYCCHQFIHLPPSTVSAMAMYIARRMTNRELWNGTLQHYSGGIDPIHDECIDLVKD---ASSKTHLDSLIL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CL1p-gi|632528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EAHNLTEEEIKVLE--APL--TMEEELDLVNFYAKKVQVIAQHLNLPTEVVATAISFFRRFFLENSVMQIDPKSIVHTTIFLACKSENYFI-SVDSFAQ----KSTRDSVLKFEFKLLESLKFSLLNHHPYKPLHGFFLDIVDLMGQYDRCKKRITAALLTDVVYFYTPPQITLATLLIEEG--E-----------------------PQNTEKEKSTESEEYSIDSAK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TK2-gi|63224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FSRPFLSKRQIQRA--QIS--DYRNYNQKKLAVFKFLSDLCVQLKFPRKTLETAVYFYQRYHLFNRFETEVCYTVATSCLTLGCKEVETIK-KTNDICLR-ILENFKKRVFQIELRILESCSFDYRVNNYVEYVIKIGRELSFDYKLCNLAWVIAYDALKLETILVIPQHSIALAILKIAYELLDNKNW-------------------VNFFDDLQRHLPADLLPIGVER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N2p-gi|632499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STNVIAQSCKFKPNPKLIDQQPEMNPETRSNIITFLFELSVVTRVTNGIFFHSVRLYDRYCSKRIVLRDQAKLVVATCLWLAAKTWGGCIPRLSELVHYCGDVFDESMFLQMERHILDTLNWNIYEPMINDYVLNVDCQQSQDKIKINLKKFLIDVSAWQYDLLRYELFEVSHGI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SSN8p-gi|632430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KQNGIEQSITKNIP--IDL--HYDKDYNLRIYCYFLIMKLGRRLNIRQYALATAHIYLSRFLIKASVREINLYMLVTTCVYLACKVEECPQ-YIRTLVSEAFIPPDPTKVTEFEFYLLEELESYLIVHHPYQSLKQIVQVLT---DDLQNCWSLINDSYINDVHLLYPPHIIAVACLFITISIHG-ASEAIRD----PKNSSSP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N1p-gi|632385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SQNVLVQSSKTKPDIKLIDQQPEMNPQTREAIVTFLYQLSVMTRVSNGIFFHAVRFYDRYCSKRVVLKDQAKLVVGTCLWLAAKTWGGCIPRLSELVHYCGGLFDESMFIQMERHILDTLNWDVYEPMINDYILNLQNRDEEGKIKINLKRFLIDLSCWQYNLLKFE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CLN3p-gi|631927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QLDHYFRLSHTERPNLTNFNSQPQVNPKMRFLIFDFIMYCHTRLNLSTSTLFLTFTILDKYSSRFIIKSYNYQLLSLTALWISSKFWDSKMATLKVLQNLCCNQYSIKQFTTMEMHLFKSLDWSICQSATFSYI----FPAQQGNEILGAIMLCELASFNLELSFKYDRSLIALGAINLIKLS----LW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PCL1p-gi|63240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IKFLTDTTLRVVPSSNYPKH---L--TRLPSLMTFITRLVRYTNVYTPTLLTAACYLNKLKRILATGPSTIHRIFLACLILSAKFHNDSSPLNKHWARYTDGLFTLEDINLMERQLLQLLNWDLRVNTEDL------------------NRNVSIASDLSLVDSCNDL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PCL9p-gi|632002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KPVSQEMIQFLATSTASIIIQ---G--CRPPDLSIFIKNVVIQSNVQTPTLMATSVYLNKLKSVIVYGNTTRHRIFLGCLILAAKTLNDSSPWNKHWTTYTEGLLRIREVNTIERELLEYLNWDVRITTPDLSLSYFLG--FLQRRQEMLSSDNFNKKNHPNNNDICNN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ce-PCL2p-gi|4274205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AVSKEMVQYLASTTASIIKDI---A--LPAPPLTKFINRLIKHSNVQTPTLMATSVYLAKLRSIIVYGETTRHRIFLGCLILAAKTLNDSSPLNKHWAEYTDGLLILREVNTIERELLEYFDWDVTISTDDLFLKPIKE--QRDCRTLKNTNISDKFSPRYDSKHDNKE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cdc13-gi|1911196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FEYLNELEIETMPSPTYMDRQKELAWKMRGILTDWLIEVHSRFRLLPETLFLAVNIIDRFLSLRVCSLNKLQLVGIAALFIASKYEEVMCPSVQNFVYMADGGYDEEEILQAERYILRVLEFNLAYPNPMNFLRRISKADFYDIQTRTVAKYLVEIGLLDHKLLPYPPSQQCAAAMYLAREMLGRGPWNRNLVHYSGYEEYQLISVVKKMIN---LQKPVQHEAFF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cig2-gi|1911480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EYIRKLDLKCLPNPKYMDQQKELTWKMREILNEWLVEIHSNFCLMPETLYLAVNIIDRFLSRRSCSLSKFQLTGITALLIASKYEEVMCPSIQNFVYMTDGAFTVEDVCVAERYMLNVLNFDLSYPSPLNFLRKISQAEGYDAQTRTLGKYLTEIYLFDHDLLRYPMSKIAAAAMYLSRRLLRRGPWTPKLVESSGYEEHELKEIAYIMLH--YHNKPLEHKAFFQ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cig1-gi|630544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HYMQSLERKLAPPPNYMSVQQEIDWVTRHMLVDWIVQVQIHFRLLPETLFLAVNLIDRFLSIKVVSLQKVQLVGLSALLIACKYEEIHPPSIYNFAHVVQGIFTVDEIIRAERYMLMLLDFDISWPGPMSFLRRISRADSYDHDIRMLAKYLQEVTLMDEIFIGAHISFIAATAYYLSMQMLGHLDWTPCHVYYSGYTARQLKPCAIIIME--LVDAPNHHNAIYR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rem1-gi|1911259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LSHMEKLEIRFMPDYRHMSAQPYYVTEMRASVINWIVGVHTCINLLPESLFLSINVLDRFLSLQNVPASKMKLCGATALFIACKYEEIHPPTVKDLEIVLEGEWIGEDICGMEKYMLMVLQYQLGWPGPVSFLRLLTIVNKWESQLRIMIKYFLEVSLVEQRFSSLRASQLVATCAYTGQSILQEENWSNTLPQITGYDYMSLVSYVHLLLK--LENPFDHHYAIYS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puc1-gi|1911333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IHHLITREKNFLLNVHLSNQQPELRWSMRPALVNFIVEIHNGFDLSIDTLPLSISLMDSYVSRRVVYCKHIQLVACVCLWIASKFHETEVPLLQELKLACKNIYAEDLFIRMERHILDTLDWDISIPTPASYIPVLDP-----------FFLVLDASMFVPNLFKFPASKIACSVMNIVN----------------------EHVGNE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mcs2-gi|1911256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MLEELSLQNKEASLE--VTL--TVEEELELVNYYSFQLNALSSALSLPTHIRSTAILFFKRFYLINSVMEYSPKIISFTSLFLATKCNDHYI-SIEQFCKNMP-KTTPEEVLEYEFNVCQSLKWDLYVWLPFRPLQGFLLD-VAVFYEHDLSKKFLIETLHSDIYFLHSPSIIALGAIYHTN---------------------------QYIIPQPLIISISANLKATKK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SPBC530-gi|1911211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SIRMSHPYYSEKEI--SST--RDPKENNLRMQAFAWISTLSKTLKFPVRTSGLAMLLYSRFQLFFPVNEIPLLECATACLVVASKIEDTAK-KFRDILLA-VDAHSQKRILGLERMTLELICFDFRVRHPHNYMVKFAKSLKFSSSTASIAWNVCTDAYKTYTMLKYPAHIVAVASISIACKLQSFFAP-------------------CIGTELGLCVDFQRAQKNSGRP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srb11-gi|1911274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YWASSQLTQLFLS--TSL--EPTCLSKDTIYQWKVVQTFGDRLRLRQRVLATAIVLLRRYMLKKNEKGFSLEALVATCIYLSCKVEECPV-HIRTICNEAKVKLSRSNISEIEFEIISVLDAFLIVHHPYTSLEQAFH--I---KQLEFAWSIVNDSYASSLCLMAHPHQLAYAALLISC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SPAC1296-gi|1911395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LVHSLASSS--QFD--SFEYAEELCTLGSEWIQEAGVLLNLTQNCVIVCLILFRRYCTLYPPRVPDLDAIVMACVSIGSKTTETPA-SVQDICNVEEMYSSRNRLSNMELEVLRALNFDTHIVIPHKLAIHYLQTLQLIKKLLQITWNFLNDASRTRLCVLYPPFSLACGCIAMAARVIGMKDWYRVF----DTTKEEIDS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pch1-gi|1911294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SQWIISKDQLVFTP--SGI--PLDQEEIQRSKGCNFIINVGLRLKLPQTALATANIYFHRFYLRFSLKNYHYYEVAATCIFLATKVEDSVR-KLRDIVIN-EYWRWRDVILYTEEVLLEALCFDFTVEHPYPYVLSFIKKFVADKNVTKVAWTYINDSTRSIACLLYSPKTIAAAAFQFALEKNEIPVW-------------------INPLPQKNGSHASSVAPGTPS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o-crs1-gi|29544288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NLRRVPSVNSIIEQEKPSIL---QNIYKEKRQQLFSVLYEETVG-YVSMDTLCIAISLLDRCFTVPTIPTTSFKIYAIGCLFIAFKLTSD--------------------YSKYEKIVLALLNFDIYVPSVESFLTVFFKSLSCDQ-MMVEWQYLLVEVMKDCQFIEYRPTEILCASFWVLLEII----WPSA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1698442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AIRSKIEANEPGSS--AFL--TPDEEVLLVKLYVAQVIAAGNKVRAQQETVSTAMSYLKRFYLRNTVMDWHPRNVMLTCLFLATKTCNAPL-SIEYFVQQFQ-KTEPSDVLDLEFLVAQSLSFEFSSLPDL-----------TIQESYNAAMAQVQASRFTDAEFIYTPSQIALASLALTLSKQD-----------------------LITPPDTVREIDRRLKLCKNPE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16984431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RRYMHDMERNTMSSTQSMDQQPEIRWHMRPCLVDFLVEIHFTFRLRPETLYLTLNIIDRYVSRRVVYIKHYQLVGCAALWIAAKFEDAKVPTVQDLCHICRDTYEESAFIQMEGHVLSTIQWTLGHPTAEAWLRLFCTGVPEDNKVQHVARFLMEITLFYREFVKFSPSTIAMASLTLARYICGK-FWEET------ECLEVVNILDT----RLATNVNDLSETLI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29975346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NSQWFFPLSALQ--AAC--SLERELYDRARGVEFLFRLGSSLQLPTSAMCTAATWLHRFYMRYPLEEFHRQEVAAACIFLATKTEECGR-KLVDVAKV-EVEDCQKAILFTEEVLLEALCFDFVVENPHSELVDLFDSCESDPLVQEYAWSLAHDSFRTPVCLLYPPRIIATACLVLAQRLFD-----------------------MLEQDSYPYLSRIASVTPPTT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16986771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NYMKKLELTTMANPNYMESQKELAWKMRGILTDWLVQVHVRFRLLPETLFLCVNIIDRFLSARVVSLAKLQLVGITCLFIASKFEEIVSPGVSHFLSVADSTYTEAEILQAERYVLKTLDWNLSYPNPVHFLRRVSKADDYDVAVRTVGKYLLEIGCLEWRLIAAPPSLMAAAAIWLARLAMGHEEWTPNLAHYSSYRESALVPTANLMLN---ILKPIKHEAFF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29974002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VCAYWKKTELATLPKANYMEGQQELTWDHRGILIDWILQVHARFNLLPESLFLTVNLLDRFLSARPISLNKLQLVGLACFFIASKFEETCAPSVNEIVFLADNQYTVAEVLKAEMYILRVLDWDLSCPGPMSWLRRGSKADECESTARTVAKYLLEIGCLEHRLVGIVPSHMAAAALWLGRLAVGREEWTPTLEHYTTFTEKEILPVATIMLE--IITNPIQHESLY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2997507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KRVKDTELAFICARFLIHQRD---S--STSKNLVKFISTLIRRAALEPSVPYAALLLLQRLKTRYPTA-ATGHFLYFAAFLVASKVLSDTDLTVRSWLYSAQWSFSPVLIGKMERELCQYLDWDLTFDYE---------------------LLRLSRRMDLRRGTTTLY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29974976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KYMEEMEDEIMPNPDYMDGQNEITWSMRQTLVDWLLQVHLRYHMLPETLWIAINIVDRFLTKRVVSLVKLQLVGVTAMFVAAKYEEILAPSVDEFVFMTESGYTKEEILKGERIMLQTLDFRISHCSPYSWMRKISKADDYDVQTRTLSKFLTEITLLDYRFLRVKPSMIAAIGMYCSRRMLG-GDWNEAFVFYSGYTEEQLIPGFDLIIS-KLVEENFSKLYVC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29975283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IETVDHAMNRPSTLLPASSSPR---T--PTQQKFSTFTTTVLTRAEITTPTLLLALIYIHRARPYLHIAEWALERVFLGALIVASKYANDSTLKNVHWA-LCTGVFGKRDVGRIEREFLAVLEWDLGVTESEG------------------EKSFPFPGHHHQQLPTAKR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Cci-gi|29840933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PFYGHEPMARMCARFITHLAA---T--HSQAKLPHFIAYALHRTKLHSSVTFAALVLLQRLKARFPTAGSSGHRLFISAFMIASKVICDDTYSNKSWGIVAQGMFSLREINQMEREMCGYLEWELTVDNPI----LANF--DFSEDKKSYASGTPSPTYSSPASSASPQ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0434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LHLFRLEMEPRYRPNPFYMEQRGSIGTDHRRELIEWLLELARHFRYYSEIFQLSVSILDRICSIETLQLSHYQALGAASFLIASKICETRTPTCVELEELAAGAFNVEGLKAMELWVLQMLNWNLNAVTPNMFLEFFLDLFKYD-TTKLIADQVLNRIQPYYHYVRFRPSVQAAAALRYAFETIGINPHVTPMHPRGKTHLHHGLAT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1522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VGVMHEAEERTLPDPYYMHSQTELTWQMREALIIWLIQVHSEYDLRPETLFLNINIMDRICSTRLVTKDQYQLLGIAALWVAAKYEENHVPSLKNLSFICMHRYREKDFVRTERLILKTLEFDLNYPTCESFLRSHCKFCHVGPETRAVARYLMELGLVAGFFVGKRSSMIATASLVLAEMIMGNGPLAPR------QKDIEVIDCIN----VLAQCAGKPCDVIRF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2504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RNSVLTVEQLEQSP--SGI--SQELETELRVFGCELIQSAGILLRLPQVATATAQVLFQRFYYMASLKLVAVRDIAMGAVFLASKVEETPR-KVKDIVNVFLFNELKEGIIAGELHILCKLGFNVQVQQPHGFMMNYLQGMNMVEDLTQRAWNYMNDGLRTSIYVCYQPSTIACAVIYLAARVCKVPPWWEVF----DADLEDLENVSANPENLDSAPAPCNVPLRSPT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2065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HAKADWEAEV------RMCNVARPFTCQQRAKAINTLFAIHSGLKCSPDVLFTAIRTFDLFIAKWKYVRRGLLLAVVATLSLAAKGDSQNPGTYKKLMGTMAPTWTPNEFMMMESKILEVVGV-YTYPTPLQFLRQINGKTRFEKKYHQTAKYLVEVAQYDQKFVRVKPSQLAAVANYTARKVMNDDPWNQHLVASSGYMEDALKELSRPL--MLVLDQNPKTSNVV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2846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TPYYYTLSDLAAH--AGF--SEEEEVEAMQRATRVLRRVYRRLKIPAKTFATSSYLLHRFYAVWPRKSYTDEEVCLACIDMACKLEETPI-GMSQLA---AKTAMEGKLAPHQQKLLEAVQFDTNIVHPFSSCAKFVKQLVTRTNLYQRASSIILDSYSIPLCIQFPPHVIAMASLYLASKFWS-----------------------DRERERDRDRERERDRDWDRER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5676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EYMRQLEIDTLPGSDYMDEQKELQWNMRSILVDWLIEVHYKFRLLPETLYLAVNIVDRFLTLRVVSLVKLQLVGVTALFIAAKYEEVVAPSIQNFIYMADGGYTDEEILKAERYVLQVLDFALQYPSPMSFLRRCSKADQYDIHTRTVAKYLMEISLVDHRFLVHVPSKVAAASMSLARRMLGRVAWDAQLEYYAGYPEEEIEPAVNLMISLENESMVEKCSSLF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8602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WKTDVEREEVLMENRRPDWISKHMEMNADHRGLLIDWMAEVCDENALSRRAYHLAVNFLDMYMSKAEIPLKKLQLVGVAMLNCASKLEEQQSLDVWKICEFETQGYHPDRVVKYEADFMIKMNWNLCISTAHDFLTRSFQDNLPVGERIFQAFFVLQACMAVDTTIRFRNSMLAAAVFFLTYPFED--TQAEDLHIVTGYTKAQLEE-RC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PPG_08550.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AEEWSVTKGAEVGP--PCI--TSEEQLALCRFYEGKLVHYCNYLKFDRSVQATALAFYKRFYLLNTVMDYCPKLYLMTCIFLSSKVENSHM-SLDLFLGKIPNPPTSDKMVELEFTLSRGIRFEYMIHHPYWPLHGFFSA-HLFLQKYDRAQHFTQLATLSDLIFTHMPSQIALGCLLAAARETD-----------------------DPELRLEEVADDVTTQGDKAVN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kern w:val="0"/>
          <w:sz w:val="24"/>
          <w:szCs w:val="24"/>
          <w:lang w:val="zh-CN"/>
        </w:rPr>
      </w:pPr>
      <w:r>
        <w:rPr>
          <w:rFonts w:cs="Arial" w:ascii="Arial" w:hAnsi="Arial"/>
          <w:b/>
          <w:kern w:val="0"/>
          <w:sz w:val="24"/>
          <w:szCs w:val="24"/>
          <w:lang w:val="zh-CN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cyclin family proteins in H. sapiens, </w:t>
      </w:r>
      <w:r>
        <w:rPr>
          <w:rFonts w:cs="Arial" w:ascii="Arial" w:hAnsi="Arial"/>
          <w:b/>
          <w:i/>
          <w:kern w:val="0"/>
          <w:sz w:val="24"/>
          <w:szCs w:val="24"/>
        </w:rPr>
        <w:t xml:space="preserve">T. </w:t>
      </w:r>
      <w:r>
        <w:rPr>
          <w:rFonts w:cs="Arial" w:ascii="Arial" w:hAnsi="Arial"/>
          <w:b/>
          <w:kern w:val="0"/>
          <w:sz w:val="24"/>
          <w:szCs w:val="24"/>
        </w:rPr>
        <w:t xml:space="preserve">adhaerens, </w:t>
      </w:r>
      <w:r>
        <w:rPr>
          <w:rFonts w:cs="Arial" w:ascii="Arial" w:hAnsi="Arial"/>
          <w:b/>
          <w:i/>
          <w:kern w:val="0"/>
          <w:sz w:val="24"/>
          <w:szCs w:val="24"/>
        </w:rPr>
        <w:t>T. trahens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 xml:space="preserve">and </w:t>
      </w:r>
      <w:r>
        <w:rPr>
          <w:rFonts w:cs="Arial" w:ascii="Arial" w:hAnsi="Arial"/>
          <w:b/>
          <w:i/>
          <w:kern w:val="0"/>
          <w:sz w:val="24"/>
          <w:szCs w:val="24"/>
        </w:rPr>
        <w:t>D. discoideum.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8210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QRDVWLLTASEA-DLGVGDSLDATVATLLGIYFPQKIQELGKRLHLPQVVIATAIVYFKRFYTRHTLETVSPFTMLAAAVFVACKVDECP-QKLASLVKQVTEIVTAEDVATTEISLLATLEYSLVVFHPYTALKDYVADAGLADELLETAWYIVNDSYCTAVFLYFPPYLIALAAIYMAGAINRAESSVAEWFGSMMVDMAEVHTVAAHLVTLYDTWSLPTDQRAKQR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21868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HCTEWLLRNKIESNPKDKQYLTPIELKKLRTHYCFVIQNLGNALKLRQRAISTAIVYFKRFYLKNSFVDCEPRLVAVTCLYLSSKVEECI-TQAKKCAAKMKEIYLMNDILECEFFVLEELDFCLIIYHPYKSLPFYLQSSGLDPASIEIIWGIVNDSYRTDVCLLYPPFVVGLGCILLGSYLLKKDI--KQWLSELNVEMKDIWEVSKDLIDYYEFEKQQSEDLLYNK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11367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HYSQWVLRQEILGREEDLSYLSEDEIFKIHMFFANFIRHLGDLLKLRQQVIATAIVYFKRFYSRNSLKSIAPLLLAPTCILLASKAEECG-IITGRFINACTNVYKMPVILECEFFLLELLDCSLIVFHPYRPLLQFVEDFEKKDALLPCAWRAINDSYNTDICLMYPPYIIALACLHTACIIQSIDC--TQWFAELSVDLDLLFEVTRQIVALYELLKTYEEKSLLDK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C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HYLQWILKQDLLERQKDLKFLSEEEYWKLQIFFTNVIQALGEHLKLRQQVIATATVYFKRFYARYSLKSIDPVLMAPTCVFLASKVEEFG-VVNTRLIAAATSVYRMNHILECEFYLLELMDCCLIVYHPYRPLLQYVQDMGQEDMLLPLAWRIVNDTYRTDLCLLYPPFMIALACLHVACVVQQKDA--RQWFAELSVDMEKILEIIRVILKLYEQWKNFDEATILSKM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QKRHWTFSEEQLVLPNDPVFLEPHEEMTLCKYYEKRLLEFCSVFKPPRSVVGTACMYFKRFYLNNSVMEYHPRIIMLTCAFLACKVDEFN-VSSPQFVGNLRESKALEQILEYELLLIQQLNFHLIVHNPYRPFEGFLIDLKTPEILRKTADDFLNRIALTDAYLLYTPSQIALTAILSSASRAGITESESLMLKENRTCLSQLLDIMKSMRNLVKKYEPPREAVLKQK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7694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ALAALLAAERKSATPRLTSRHVRLNCKMRAIVVSWLMEVSAEYRLTPGTCHLAITLFDNYLAAANVPRNKLQLIGVTALFIAAKLEEVYPPTVSELADVTDRAYSEDEIRGAERALLATLRWELHPPTVPAFVAIYLDLDRS--AGFRAAMAAVDAVILDLRVTAIVASLMAAAAVYVISAGGVPAALVDTVEVIIRYADDNLLHLLAESQLVTDSGVRQHPVDHIQ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3740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IIFENMKQREAQLVV-DYLERQNDITEQMRMILIDWLCEVQQNFELFHETLYLAVKIVDRFLSARVVSRDALQLIGATAMLMSSKIEERYPPLVDDFVYICDDAYSRQAVLDMERDICYALDFDLNIPIPYRFLRRYGKVASLSMENLTLARYILELTLQEYQFVTFKPSMLAAGCLCLALKMKNCGEWTQTLVHYSGYEESELNELVQKLNAMIAKPAPENCKVVK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B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EIFSYMKEREEQFILDYMNRQIEITSDMRAILVDWLVEVQVSFEMTHETLYLAVKLVDLYLMKAVCKKDKLQLLGATAFMIAAKFEEHNSPRVDDFVYICDDNYQRSEVLSMEINILNVLKCDINIPIAYHFLRRYARCIHTNMKTLTLSRYICEMTLQEYHYVQEKASKLAAASLLLALYMKKLGYWVPFLEHYSGYSISELHPLVRQLNKLLTFSSYDSLKAVYY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12973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ITPTQREALISSMINLSRKHNIKRDTLFMAVNYLDRFLKVVTVTEDCFELVGLTCMMIACKVEECQPPKMEEFLTSCTHYYKKAEMKRLEIIILNYIDFRLSPPIAPHFLEYIIHFHQHHIELVNIANQVLLKILPTYRFNHIKSSILAASAFEYAK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4018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VYAALRENETRTAPLNYMAAQRDITPAMRAILMDWLVEVAEEYRLKSETLFLTINYIDRFLSKRNVKRCKLQLVGVAAMLVASKFEEIYPPLVKDFVFITDNTYSRAQVIQMETIILQTLKFELVVSTPLPFLVRYARAVDDPDEILSLARYYCECTIHSYDFLKYPPSLTAAASLCLALSTRGWNYWSPSLSYYSGFTSDDLQACILDLTGVLANEPSAQLQGVW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3352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MDHFYSKELKYMVPNFMSVQSDVTPKMRSILLDWLVEVHLKFKALQETMYLTVNVMDRFLNKVQVKRSRLQLVGITSMLIASKYEEIYPPPIRDFMYMCDNAYTRREILDMEQTILATLNFTLQPPYPLHFLRRFSKAANSDLTTHTTAKYLMELTIPDYQAVEFLPSSIAAAAMCLALKMNRSGEWDATMEHYTRYTETDLLPIIRHLNSLHANSSTSSLKAVA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19865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AYYREKEQIDKIDDYIKNQYHINERMRAILVDWMMAVHVRFKLLSETFFLSVNIVDRYLAKVMIPVTKLQLVGITAILLACKYEEIYSPQIKDFVHTSDDACTHAEVIDMERQILSTLQFHMSVATPLHFLRRFSKAAGSDSRTHSLSKYLSELSMVEYRMVQFVPSMIAAASIYVARRMTMKSYWNVTLEYYTCYKESEILQCAQELKEVRKRADTSNLKATRK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5765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SYLRKAEYFHRPKDYMERQCDVNGTMRSILVDWLVEVSEEYKLRERTLYLAISYIDRFLSAMSVRRSKLQLVGTAALFIAAKFQEIYPPDCAEFAYITDDTYNIKQVLKMESLMLKVLSFNLSSPTAVDFLERYGSEAGLDSEIRELSMYLTELTLKDYGFLQFMPSLIAVSAVSLALHTFKLKYWPQELSTYTNYQWQQVSPCLNRIFEAFRLAHTQPQRAVV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A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TYLREMEVKCKPKGYMKKQPDITNSMRAILVDWLVEVGEEYKLQNETLHLAVNYIDRFLSSMSVLRGKLQLVGTAAMLLASKFEEIYPPEVAEFVYITDDTYTKKQVLRMEHLVLKVLTFDLAAPTVNQFLTQYFLHQQANCKVESLAMFLGELSLIDAPYLKYLPSVIAGAAFHLALYTVTGQSWPESLIRKTGYTLESLKPCLMDLHQTYLKAPQHAQQS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A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YQYLREAEIRHRPKHYMKKQPDITEGMRTILVDWLVEVGEEYKLRAETLYLAVNFLDRFLSCMSVLRGKLQLVGTAAMLLASKYEEIYPPEVDEFVYITDDTYTKRQLLKMEHLLLKVLAFDLTVPTTNQFLLQYLRRQGVCVRTENLAKYVAELSLLEAPFLKYLPSLIAAAAFCLANYTVNKHFWPETLAAFTGYSLSEIVPCLSELHKAYLDIPHRPQ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2535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KNMLKQEKRCTLDDYMTGQPVITKGMRAILLDWLVDVHLRYNFHPESLYLTTYIIDRYLQTTQVNRKKLQLVGIAAFYIAIKYEEIFLASTDDLLYLTENSYEINEFIQMEAKILKALDFSLSRPTSIHFLRRISKAASADIEQHTFARYLTEIALIEYSLLSYLPSQIAAAASLISLKIFD-KSWTPTLQYYSSYSEDSLKPVARQIAKLAWKSWTSKYQVRKC-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B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AYLRQLEEEQAVRKYL-LGREVTGNMRAILIDWLVQVQMKFRLLQETMYMTVSIIDRFMQNNCVPKKMLQLVGVTAMFIASKYEEMYPPEIGDFAFVTDNTYTKHQIRQMEMKILRALNFGLGRPLPLHFLRRASKIGEVDVEQHTLAKYLMELTMLDYDMVHFPPSQIAAGAFCLALKILDNGEWTPTLQHYLSYTEESLLPVMQHLAKNVVMVNQTKHMT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B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YQYLRQLEVLQSINHFL-DGRDINGRMRAILVDWLVQVHSKFRLLQETLYMCVGIMDRFLQVQPVSRKKLQLVGITALLLASKYEEMFSPNIEDFVYITDNAYTSSQIREMETLILKELKFELGRPLPLHFLRRASKAGEVDVEQHTLAKYLMELTLIDYDMVHYHPSKVAAAASCLSQKVLGQGKWNLKQQYYTGYTENEVLEVMQHMAKNVVKVNETKFIAI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5999522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MVESCRNINIK-L---VNRIQLELNDRMRYILIDWLVEVAEMKEFSSEMLCNAIDLVDRYLEINPIPRSNLQLLGISCMVIASRYHCVDIMTIREAAWLTDNTYKYDEVVRMIGEVFAAVNGEIRTPSAFDYLKIFCTISEVSQKCTYLASFILELSWLFLENSRYKSAVKAAASLLLARVLIMGNPWTEELKSYTGLSLEDLSSCVLHLYKKCLAEKPSEVKSVHNR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3236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WQVMIENDNNFKRSDCFDRHPNLVPNMRGILLDWMMEVCESFKMQRETFYMAMDYLDRYLSLSNILKQKLQLIGTTCLFIAAKIEEIQPPQVSEFAYVTDSACSEDDIIKLELQLLQTLEFQLSPVTVTSWLNVYVQLFNICGDLYMKAIRLIDLCILDSWCLMHSYRSIAASAFYLIAPS------KQLAIDCTGYLWENLTSCISWMMPKYETV--------KKYC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E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WLNMLKKESRYVHDHFEVLHSDLEPQMRSILLDWLLEVCEVYTLHRETFYLAQDFFDRFMLTQDINKNMLQLIGITSLFIASKLEEIYAPKLQEFAYVTDGACSEEDILRMELIILKALKWELCPVTIISWLNLFLQVDALSQETFIQIAQLLDLCILAIDSLEFQYRILTAAALCHFTS-------IEVVKKASGLEWDSISECVDWMVPFVNVVKSTVKLKTFKK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E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WKIMLNKEKTYLRDHFLEQHPLLQPKMRAILLDWLMEVCEVYKLHRETFYLAQDFFDRYMATQNVVKTLLQLIGISSLFIAAKLEEIYPPKLHQFAYVTDGACSGDEILTMELMIMKALKWRLSPLTIVSWLNVYMQVAYLPQQIFIQIAELLDLCVLDVDCLEFPYGILAASALYHFSS-------SELMQKVSGYQWCDIENCVKWMVPFAMVIRETSKLKHFRGV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5464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SSWYVTLDELKKHPSREDGMDYATECAERQKQCMAILHLGAKLNVPTLAKATAVLFFHRFFLRRSFKKHDAWLVAVTCLFLATKVEESS-KKLRNVVDMAFEQQLKEQILIHERKVLQTLAFDLTVVHPYKDLMPMASDIHASRELAQSAWSFINDSLSMTLCLRYQPREVAAAAIYLSALHQKVNDEGKSWIDIVGVPLKTLEMISNEILDMYARHGGTVVAQGSAG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T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NKRWYFTREQLENSPSRRFGVDPDKELSYRQQAANLLQDMGQRLNVSQLTINTAIVYMHRFYMIQSFTQFPGNSVAPAALFLAAKVEEQP-KKLEHVIKVAHTCQQVQDLVILESIILQTLGFELTIDHPHTHVVKCTQLVRASKDLAQTSFMATNSLHLTTFSLQYTPPVVACVCIHLACKWSNWEPKHWWEYVDATVTLELLDELTHEFLQILEKTPNRLKRIWNWR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13340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VTNFYFSDTELQNTPSRRNDISVATELYYRQTCALCIQELGMKLGANQLTINTALVYMHRFYMFHSLASYNLKNIAACAIFLASKSEEHP-NKLNKVITAAYEYKLSQDLVDNEYAMFFTTGFDIEIMHPHTHVIKCLHGLKGKCIIFHSFYNILWI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7480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SSWYFCSNEIVNSPSRSDGIEITAECRYRREGARFIMDVGNRMNLRYETVATGIVFYHRFYMMHSFKTINRLIGAAACLYLAGKAEETP-KKCRDLVKAVRTIDPKEEIISHERLLLQTIKFDLCVQHPYKYIVKFAKNLKDDEKVVQMAWNFVNDSLSTTLCLQWKPQVVAVSLLHLAAKLSKYNSKSWWQHFLPEINSDVLEDICLQMLDFYDKTDVGASNYNMISP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KPCWYWDKKDLAHTPSQLEGLDPATEARYRREGARFIFDVGTRLGLHYDTLATGIIYFHRFYMFHSFKQFPRYVTGACCLFLAGKVEETP-KKCKDIIKTARSLDPKEEVMVLERILLQTIKFDLQVEHPYQFLLKYAKQLKGDQKLVQMAWTFVNDSLCTTLSLQWEPEIIAVAVMYLAGRLCKFEQRRWWEQFVQDVPVDVLEDICHQILDLYSQGKQQMPHHTPHQR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08797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NLYFSDEEIQNSPSRKDGISFEIEDNLRRYGTEVIQEAGILLELPQATTVTGQVIFQRFYCRKSLKEYDVKTLAMGSLFVSTKFTEPQ-RKIRDILNVFTLIDLKGDVIAAEFDILKEFGFLMYVDLPHKYILNYMKLLERSKELAQKSWNYLNDSMRTTITIQYKPESIAASSIFLASRILGTQPEPYPWWELFDTTKEEIELISFEINNLYSKPSAYYIDVFNP-T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07697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NSHWFFSKEQVLKHYSL--GIELKLEVAYRRASAAFIQDVGIKLKMPQLTIATAISYFHRFFIRHQLINIDSPVVATACLFLAGKVEETP-RKLDDVIKVSYMINLKNKILQNEHLILTTIAFELAVEHPYKYLLEYMKSIQGSKNLCQVAWNFVNDSLRTSLCLHYPPDLISYASIYLATRFLNYQINKKEWWEMLGIKFEVLEDISKQILDLYEANPLQQTATIPSS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ABLES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VIDYVKPSDLKKDMNEFKEKFPHIKSKIRSLKREMRKLAQEDCGLEEPTVAMAFVYFEKLALKGKLNKQNRKLCAGACVLLAAKIGSDLKHEVKHLIDKLEEKLNRRELIAFEFPVLVALEFALHLP------------------------------------------------------------------------EHEVMPHYRRLVQS---S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L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IDHSLIPEERLSPTPSMQDGLDLPSETDLRILGCELIQAAGILLRLPQVAMATGQVLFHRFFYSKSFVKHSFEIVAMACINLASKIEEAP-RRIRDVINVFHHLNTKNQVIKAERRVLKELGFCVHVKHPHKIIVMYLQVLECNQTLVQTAWNYMNDSLRTNVFVRFQPETIACACIYLAARALQIPPTRPHWFLLFGTTEEEIQEICIETLRLYTRKKPNYELLEKEVE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4120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-------------------------------------------------------------MLVAGKMFEKKVPSLETLNQLAGYQYTPDAILAMEGNILHTLSWKLRVVTPLFFWGYFASIGVCPALRKVSHTILAEICLLSMAFLDCMPSMTASAALLVARNKLGITDWAPRFQVRIGYSRSDVAVSAAKLSLLFDEKFPSGSPSLTTPP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2061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YVVNLLAMETRYAES--HASVRAAHVPLRYNAVVWLLRVAEAQALGSETFFHAVALMDRMEAAIKVRPKHVRLVAGAALLIACKVREPEGKTCFDLIAALVP-CPTVRLRRMEALVLHHMGWRVNDVTPHLFVESLLPSLAAPEALRTRAHFYIELACHDASLVTTYPSVLAVASLALAASDTSIAGPLDGASAALSADPAAVAAAVSALRTALKSMAQRGTLILAPHT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VCQLFQASQAVSKQQVFSVQKGLNDTMRYILIDWLVEVATMKDFTSLCLHLTVECVDRYLRRRLVPRYRLQLLGIACMVICTRFISKEILTIREAVWLTDNTYKYEDLVRMMGEIVSALEGKIRVPTVVDYKEVLLTLVPVELRTQHLCSFLCELSLLHTSLSAYAPARLAAAALLLARLTHGQTPWTTQLWDLTGFSYEDLIPCVLSLHKKCFHDDAVSLTAVKQ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O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CYAFRKAQESHFHPREALARQPQVTAESRCKLLSWLIPVHRQFGLSFESLCLTVNTLDRFLTTTPVAADCFQLLGVTSLLIACKQVEVHPPRVKQLLALCCGAFSRQQLCNLECIVLHKLHFTLGAPTISFFLEHFTHARVEALEAQALARGVAELSLADYAFTSYSPSLLAICCLALADRMLRVSPVDLRLGDHPEAALEDCMGKLQLLVAINSTSLTHLPVQICEKC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I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LLCHLQLAQDREARLWRGGKPQDEICDAFEEVVLWLLRLQNTFYFSQSTFNLALTIFGRLLISVKVKEKYLHCATITSLRLAAKVNEEEIPQVKDFTKHYGSDYSPNELLRMELAILDRLHWDLYIGTPLDFLTIFHALVVLSSLHVASLTRQLQHCMAGHQLLQFKGSTLALVIITLELERLMPGAPISDLLKKAQVGDMQYSCCKELVMQQLRSLQS---SSCTD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0815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GMPPVVKISAQQLIEDKDHWPEYLKIGKFIAESGIKLKLGSVVIARAATIYHRFYFLCDISQFDRYLVAVTCLYLASKVEDTP-RRARDVITTSYKVQLRDSVVNFELFMLRMLKFDVSSELPHKYLLHYLKSLQDWNHINQLCWQLLQDTSLLPFILLYPPSVIATAVIYLAVKCNNIEPKPWWNVFSPNLNEEGLQQLCYKFMELYDT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Fam58B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MGEEAGEDAGEDAREGA-AAPAARVHFRVARFIMEAGVKLGMQSIPIATACTIYPKFFCETILDAFDPYLIAMSSIYLAGKVEEQP-LWAHDIISVSNRYELRDSIVQRELLMLRVLRFQVSFQHPHKYLLYYLVSLKNWTPVAVTAWALLRDSYHGGLCLRFQAQHIAVVVLYLALQVYGVEPKLWWQAFSDDLTKPIIDTIVSDLIQIYTIDTEIP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MSG_02174.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KHWLFTEDTILMRPADDAFPSVEDETVLVDFYAQQMWVLCKKVELPPKVFGCAVIFLKRFYLKTSVLEYVPKEVMLTALVLAAKSEEVH-IAPSAFAAKF---VKPEAIIALEIMMLEKLSFHLMVYQVWHPIGGFVDMFRRLQTLRDEAMEWARDAMLSDLILQYPPSQLALAATCLAADEAGLDD-TFLAHQFPGPENDALRATIRELENALDTASQTTLDALSKH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5998946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KYWTFPNEEEIHKIRTKDLPSVEELDHLCTFYEFELMDLCRRFDPP--MPATAAVYMKRFYLVCSVMDYHPCDIMLACVYLATKVDEYN-ISIDKFLTMVPENRAKSRTLGFELLVMEKLKFHLTIHCPYRPVEGLLINIMTVDELRRHIDKFLSKILYCQAMLIYPPSQVGEIALFPSQIALAAIE-A--------GEKAGLDLFESVISAVLNNNS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1479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QNLLKLEENYLPNDYFNVQREIKPFMRCMVTNWMLDVCHGENCNDKVFPLAVNYLDRFLSMVSIRKIRLQLVGSVCLFLASKLKDRIPLTAEKLCSWTDYSVTCQELLDWELLLLEKLKWDLGSVTPLDFLDQILYRLSFEHMLKKHAYTLIALCCTDFQLCTNPPSMIAGGCILCALAGVLPQDVNRIVQKITSIEPDYLICCKEQVEDLLSKTNSSDQIDGANG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D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RAMLKAEETCAPSSYFCVQKEVLPSMRKIVATWMLEVCEEQKCEEEVFPLAMNYLDRFLSLEPVKKSRLQLLGATCMFVASKMKETIPLTAEKLCIYTDNSIRPEELLQMELLLVNKLKWNLAAMTPHDFIEHFLSKMPEAQIIRKHAQTFVALCATDVKFISNPPSMVAAGSVVAAVQGLNLRPLTRFLSRVIKCDPDCLRACQEQIEALLESSLRQAQQNMDPK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D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QSLLRLEERYVPRSYFCVQREIKPHMRKMLAYWMLEVCEEQRCEEEVFPLAMNYLDRYLSCVPTRKAQLQLLGAVCMLLASKLRETTPLTIEKLCIYTDHAVSPRQLRDWEVLVLGKLKWDLAAVIAHDFLAFILHRLSLPALVKKHAQTFLALCATDYTFAMYPPSMIATGSIGAAVQGLGACMLTELLAGITGTEVDCLRACQEQIEAALRESLREASQTSSSP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J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VHCTLREKELKLP--T-F-RAHSPLLKSRRFFVDILTLLSSHCQLCPAARHLAVYLLDHFMDRYNVAHCNLHLPGSSNSPASAPHPPPTPPQVAETTGKFEDRLTKKELLSTELLLLEAFSWNLCLPTPAHFLDYYLLASVSQECLKEYAHYFLEVTLQDHIFYKFQPSVVAAACVGASRICLQLSYWTRDLQRISSYSLEHLSTCIEILLVVYDNVLKDAVAVKSQA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J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HQALRYKELKLP--S-Y-KGQSPQLSLRRYFADLIAIVSNRFTLCPSARHLAVYLLDLFMDRYDISIQQLHLVALSCLLLASKFEEKEVPKLEQLNSLGCMTLTKQNLLHMELLLLETFQWNLCLPTAAHFIEYYLSEAVHELYMAKYADYFLEVSLQDYAFLNYAPSLVAAACVASSRIILRLSTWPTRLHRLTAYSWDFLVQCIERLLIAHDNDVK--EANKQRGQ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17430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LLYHIERGSQFPQKTEIFSKIDLKSNPTVETIYKFIRDIFKAEKLDSECAIMCLAYIERIITYTGISSINWRRIVLSALILASKVWEDQSVWNVDFLPVFDN-LTAADLNCLERQFLAMLQYNVSLNA-SIYAKYY--------------FELRNFSKLDSNQFPLKPLDK-------------------SGVR----RLEDHSKASEYRVKPFKRSA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FDENLHPLSKSE----VPPDYDKHNPEQKQIYRFVRTLFSAAQLTAECAIVTLVYLERLLTYAEICPANWKRIVLGAILLASKVWDDQAVWNVDYCQILKD-ITVEDMNELERQFLELLQFNINVPS-SVYAKYY--------------FDLRSLAEANNLSFPLEPLSR-------------------ERAH----KLEAISRLCEDKYKSAKRSA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17546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HYSNLINKQYEYQDRTYNTSKSPCASHCRTDVIDFLVDLTSTIRMNKRTLQMTISIYDDFMDYIVGEVDVMQLVAVSSLSIASKLEELEQPSIRELNYSTNNSYTHDGIVKTEMGILSILKYKVMYPTPSHFLDYLLLITIQPNQFKLINDQILNISYKNLKYRQYLPSIIACASIASTRTIMGIEAWKPSLRKISNIPMREIYPLYIIFIKEYNTLYKIIPEFISKK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26993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QCNNQHKQVILEKTPSEPNILSPDDELSLIHYYETKTLEIAMALNLPDKVSAPAIIYIKRFYLKNSIMQYGAKLVMLSCLFIACKTEDNH-LDIDYYSNITK--ASPSDITNLEIIILESLNFNLIVYHPFRPMYGYILDINDNDTLWETCKKSIQKSLFSDCCFEFHPQIIALACLNLNWDGFNMYCINNNNNNNNNNNNNNNNNNNNNL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111226646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IFDNARKNQWKTQPTDYMQNQSELKPGMRAILIDWIVDIGCELGVKNETIYLSINILDRYLSLQPVTRNEFQMIGACAFFIAAKYEEYKGAQPQFIIQSAGEFFNVDQLLECECKMLKTLNFSLCTPTIKFFLGRYLIAVGD-SDISHVAHLFGELSLLEYNLINYPPSVIAAACVYLACLVLQKQ-WTTTLTYYCRVEVNDFQKCVRFIYDKFQSNESTYSRTIKS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Ddi-gi_66811552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IKNFYIYHQKNVNNS--EEQDWKRFNNCFKRMLVFMRKVCDSLSLSSLAYLHSISLLKRFLNRKFIFDYNQYFVSMTCILICIKVNSSSPMKVRDLLNVSYYILFKDNILSMEQKILQILSYDISVSFKENFAGIYNNNNNNNHVLSQISFNFLSDSSLIIESPFFKAPEIALFCILLAFEYTKIDPSRNNLFLILGLKINNNNNNNNNNNNNNNNNNNDQKYEIFKN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LEKAITREAQMWKVNRKMPSNQNVSPSQRDEVIQWLAKLKYQFNLYPETFALASSLLDRFLATVKAHPKYLSCIAISCFFLAAKTVEERIPVLKVLARDSFCGCSSSEILRMERIILDKLNWDLHTATPLDFLHIFHAIAVSTSQHLAVLTKQLLHCMACNQLLQFRGSMLALAMVSLEMEKLIPDLLTIELLQKAQMDSSQLIHCRELVAHHLSTLQSSLPLNSVYV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G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LHQLNALLEQECQPKSAHDNGLRMTARLRDFEVKDLLSLTQFFGFDTETFSLAVNLLDRFLSKMKVQPKHLGCVGLSCFYLAVKSIEENVPLATDLIRISQYRFTVSDLMRMEKIVLEKVCWKVKATTAFQFLQLYYSLLQENSINFERLEAQLKACHCRIIFSKAKPSVLALSIIALEIQAQKCVLGIECLQKHSKINGRDLTFWQELVSKCLTEYSSNKGTARQLKH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G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GLLNVYLEQEERFQPRATPENDNTLCPGLRNAKVEDLRSLANFFGSCTETFVLAVNILDRFLALMKVKPKHLSCIGVCSFLLAARIVEENIPSTHDVIRISQCKCTASDIKRMEKIISEKLHYELEATTALNFLHLYHTIILCHILSLDKLEAQLKACNCRLIFSKAKPSVLALCLLNLEVETLKSVLILLLVKKHSKINDTEFFYWRELVSKCLAEYSSPECCKPDLKK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T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SSRWFFTREQLENTPSRRCGVEADKELSCRQQAANLIQEMGQRLNVSQLTINTAIVYMHRFYMHHSFTKFNKNIISSTALFLAAKVEEQA-RKLEHVIKVAHACQQTQELVILETIMLQTLGFEITIEHPHTDVVKCTQLVRASKDLAQTSFMATNSLHLTTFCLQYKPTVIACVCIHLACKWSNWEPKHWWEYVDPTVTLELLDELTHEFLQILEKTPNRLKKIRNWR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ABLES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TVIEYVKPSDLKKDMNEFREKFPHVKSKIRSLKREMRSLS-EECSLEPVTVAMAYVYFEKLVLQGKLSKQNRKLCAGACVLLAAKISSDLKSGVTQLIDKLEERFNRRDLIGFEFTVLVALELALYLP------------------------------------------------------------------------ENQVLPHYRRLTQQ---F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07260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ENTIYPDEKLQETPSQLDGLSKEMETNLRIAGCEYIQAAGILLKLPQVAMATAQVLYQRYYYSKSFVKYNYEICAMACIFLAAKIEEHP-RRIRDVVNVFYHIHKKSEVIKAERRVLKELGFCVHVKHPHKCIVTYLKILECNTELIQKAWNYMNDSLRTDVFMRYTPETIACACIYLSARQLGIGPSNPPWYEVFDATTKEM-EVYLLIVSV--------------ID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L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ENCLLPDDKLRFTPSMSSGLDTDTETDLRVVGCELIQAAGILLRLPQVAMATGQVLFQRFFYTKSFVKHSMEHVSMACVHLASKIEEAP-RRIRDVINVFHRLNLKNQIIKAERRVLKELGFCVHVKHPHKIIVMYLQVLECNQHLVQTSWNYMNDSLRTDVFVRFQPESIACACIYLAARTLEIPPNRPHWFLLFGATEEEIQEICLKILQLYARKKVDLTHLEGEVE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Fam58A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PG-----G-GPAAREGQ-PAPEARVHFRVARFIMEAGVKLGMRSIPIATACTIYHKFFCETNLDAYDPYLIAMSSIYLAGKVEEQH-LRTRDIINVSNRYELRDSIVQCELLMLRVLRFQVSFQHPHKYLLHYLVSLQNWTPVAVTAWALLRDSYHGALCLRFQAQHIAVAVLYLALQVYGVEPKPWWQVFNDDLTKPIIDNIVSDLIQIYTMDTEIP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D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RVLQNLLTIEERYLPQSYFCVQKDIQPYMRRMVATWMLEVCEEQKCEEEVFPLAMNYLDRFLAGVPTPKSHLQLLGAVCMFLASKLKETSPLTAEKLCIYTDNSIKPQELLEWELVVLGKLKWNLAAVTPHDFIEHILRKLPQQSLIRKHAQTFIALCATDFKFAMYPPSMIATGSVGAAICGLQQDELTELLAKITNTDVDCLKACQEQIEAVLLNSLQQYRQDQ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_196013209_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D-IFDEELHPLMRP----VRKETIINLPEHRHVYKFFKTLFSSAQLTAECAIISLIYVERLMEYAEIHPSNWRRVVLGAILLASKVWDDQAVWNIDYCQILKD-TTVEDMNALEREILQLIMFNINVPS-SIYAKYY--------------FDLRTVADENNYILPTEPLST-------------------ERAR----KLE-V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yclin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------------------VPEEYFKHDPEHKFIYRFVRTLFSAAQLTAECAIVTLVYLERLLTYAEICPTNWKRIVLGAILLASKVWDDQAVWNVDYCQILKD-ITVEDMNEMERHFLELLQFNINVPA-SVYAKYY--------------FDLRSLADDNNLNFLFAPLSK-------------------ERAQ----NLEAISRLCE-D-KAARRSF-----------</w:t>
      </w:r>
      <w:r>
        <w:br w:type="page"/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Normal"/>
        <w:ind w:left="720" w:hanging="0"/>
        <w:rPr>
          <w:b/>
          <w:b/>
        </w:rPr>
      </w:pPr>
      <w:r>
        <w:rPr/>
        <w:t>9.</w:t>
      </w: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 p</w:t>
      </w:r>
      <w:r>
        <w:rPr>
          <w:rFonts w:cs="Arial" w:ascii="Arial" w:hAnsi="Arial"/>
          <w:b/>
          <w:kern w:val="0"/>
          <w:sz w:val="24"/>
          <w:szCs w:val="24"/>
        </w:rPr>
        <w:t>hylogenetic analysis of CDK</w:t>
      </w:r>
      <w:r>
        <w:rPr>
          <w:rFonts w:cs="Arial" w:ascii="Arial" w:hAnsi="Arial"/>
          <w:b/>
          <w:kern w:val="0"/>
          <w:sz w:val="24"/>
          <w:szCs w:val="24"/>
        </w:rPr>
        <w:t>4/6, CDK1/2/3, and CDK sub</w:t>
      </w:r>
      <w:r>
        <w:rPr>
          <w:rFonts w:cs="Arial" w:ascii="Arial" w:hAnsi="Arial"/>
          <w:b/>
          <w:kern w:val="0"/>
          <w:sz w:val="24"/>
          <w:szCs w:val="24"/>
        </w:rPr>
        <w:t xml:space="preserve">family proteins in </w:t>
      </w:r>
      <w:r>
        <w:rPr>
          <w:rFonts w:cs="Arial" w:ascii="Arial" w:hAnsi="Arial"/>
          <w:b/>
          <w:i/>
          <w:kern w:val="0"/>
          <w:sz w:val="24"/>
          <w:szCs w:val="24"/>
        </w:rPr>
        <w:t>H. sapi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A.queenslandica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b/>
          <w:kern w:val="0"/>
          <w:sz w:val="24"/>
          <w:szCs w:val="24"/>
        </w:rPr>
        <w:t xml:space="preserve">, and </w:t>
      </w:r>
      <w:r>
        <w:rPr>
          <w:rFonts w:cs="Arial" w:ascii="Arial" w:hAnsi="Arial"/>
          <w:b/>
          <w:i/>
          <w:kern w:val="0"/>
          <w:sz w:val="24"/>
          <w:szCs w:val="24"/>
        </w:rPr>
        <w:t>S. rosetta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CVAEIGEGAYGKVFKARDLKGGRFVALKRVRVQTGEEGMPLSTIREVAVLRHLEHPNVVRLFDVCTVETKLTLVFEHVDQDLTTYLDKVPEPGVPTETIKDMMFQLLRGLDFLHSHRVVHRDLKPQNILVTS-SGQIKLADFGLARIYSFQM-ALTSVVVTLWYRAPEVLLQS-SYATPVDLWSVGCIFAEMFRRKPLFRGSSDVDQLGKILDVIGLPGEEDWPRDVALPR--Q-AFHSKSAQPIEKFVTDIDELGKDLLLKCLTFNPAKRISAYS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PVAEIGVGAYGTVYKARDPHSGHFVALKSVRVPNGGGGLPISTVREVALLRRLEHPNVVRLMDVCATEIKVTLVFEHVDQDLRTYLDKAPPPGLPAETIKDLMRQFLRGLDFLHANCIVHRDLKPENILVTS-GGTVKLADFGLARIYSYQM-ALTPVVVTLWYRAPEVLLQS-TYATPVDMWSVGCIFAEMFRRKPLFCGNSEADQLGKIFDLIGLPPEDDWPRDVSLPR--G-AFPPRGPRPVQSVVPEMEESGAQLLLEMLTFNPHKRISAFRALQHSY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740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EVAEIGTGAYGTVYKAKDLLDGKFVALKRVRIQNSEEGMPLSTIREIALLKQIAHPNVVRLLDIFHIETHLNLVFEHVDQDLAAYLEYCPQPGLGEWKIKDLTYQILNGVDFLHTHRIVHRDIKPQNILVTK-DGQVKIADFGLARVYKDAM-ALTSVVVTLWYRAPEVLLQS-SYATSVDIWSVACILAELFNRRPLFEGKNDVDQLDKIFSIIGSPSQDEWPQNVSLPW--T-SFSRYTTGSFQALVPEMCTEGTTLLKEMLQFLPRSRPSASEAMN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976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QVTEIANGAYGRVYKARDLNHNRLVALKKIAVINDEQGIPISTIREITSLKSLGHQNIVRLYDIFANTMDLTLVFEHVEQDLQTYIRNCPSAGIDTRKIKDIIYQIVNAIDFLHANRIVHRDLKPQNVLISR-QGIVKVADFGLAKVFCENV-PITSVVVTLWYRCPEVLLQS-TYATPVDMWSVGCIMAELYLREPLFCGQTDIDQLQKIFSMTGLPDESEWPVNIPFSR--S-TFCQYTRRPVSEMMPEICQDGVDLLQKLLKFNPKERLTAEES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EKIGEGTYGTVFKAKNRETHEIVALKRVRLDDDDEGVPSSALREICLLKELKHKNIVRLHDVLHSDKKLTLVFEFCDQDLKKYFDSCNG-DLDPEIVKSFLFQLLKGLGFCHSRNVLHRDLKPQNLLINR-NGELKLADFGLARAFGIPVRCYSAEVVTLWYRPPDVLFGAKLYSTSIDMWSAGCIFAELANGRPLFPGNDVDDQLKRIFRLLGTPTEEQWPSMTKLPDYKP--YPMYATTSLVNVVPKLNATGRDLLQNLLKCNPVQRISAEE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40730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DKLEKIGEGTYGTVFKGKNKETREILALKRVRLDDDDEGVPSSALREICLLKELKHNNIVRLYDVLHSEKKLTLVFEFCDQDLKKYFDSCQG-EVDASVVKSFMFQLLRGLAFCHSHNVLHRDLKPQNLLINK-DGELKLADFGLARAFGIPVRCFSAEVVTLWYRPPDVLMGAKLYSTSIDMWSAGCIFAEMANGRPLFPGNDVDDQLRRIFKILGTPTEESWPNVSKLPDYKE--FPPQPSVSLGMVVPKLSSTGRDLLQKLLVSNPAHRISAEDAMK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qu-gi|34038440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RLEKIGEGTYGTVFKAKEKESGEIVALKIVRLDEDDEGVPSAALREICLLKELKHKNIVRLTDVLHKNLKLTMVFEYIDQDLKKYFDVSGG-IISPQVVQSFFFQLLQGLAFCHYNNILHRDLKPQNILISK-KGDLKLADFGLARAFGIPVRLFSAEVVTLWYRPPDVLMGAQVYNTSIDMWSAGTIFAELANGRPLFPGSDVDEQLKRIFKLVGTPTERSWPGLTKLPEFKE--FPPYPPACIESVVPALNDAGVDLLQRHLICHPTERISAEEAMR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07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KLVKIGEGTYGTVYKAVNHDTGEIVALKKVRIDDENEGIPSFALREICLLKELKHKNIVMLYDVIHGNKELMIVFEYCDQDLKRYCDACQG-KIDPSIVQSFTNQLLQGLAYCHSHHILHRDITPQNILVTG-NGDIKLADFGLARNFGIPVKSFSAEVVTLWYRSPDVLLGATLYDTSIDIWSTGCIFAELSNGQPLLPGKDVADQLKIIFKIFGTPNEQIWPGVSQLMKDKD--YPSYNAMSILHVVPNLNQLGCDLFQLMMVLDPSKRCTAEQALQHA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Mbr-gi|16752277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AKIDKLGEGTYGVVFKARDRHDGSIVALKRISLESAAEGVPSNAVREISLLKSLHHPNIVRLYDVLHSEHKLTMVFEYCDQDLKKFLDSCRG-TPEHHVIQSFMFQLLQGIRHCHEERVLHRDLKPQNLLINK-RGQLKLADFGLARPYGVPVRSYSHEVVTLWYRAPDVLLGATGYDTSIDMWSAGCILAEMANGSPLFPGTSVQDQLDLIFRVLGTPTIESWPGLHELPNYSG-PFPHVDGVGLEAEVSSLFPEGLDLLQQLLRYVPDERLSADRALRHR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ro-gi|32642644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VRICKVGEGTYGQVYKAQDRQNSQIVAIKAITLNGGAEGVPSNAVREISLLKRLDHPNIVRLLDVLYSQTRLMMVFEFCDQDLKQFLSHKPI-QHDPNLAQTIMFQLLRAVAYIHSQHILHRDLKPQNILLDR-KGRLKLADFGLARPIGVPVSKYTADVVTLWYRAPDVLLGSEHYGPCIDLWSTGVIFAEVLTGQPPFQGNSINEQLLLIFDMLGTPPP-SWDM-RQYERYKD-FAPVLTSVGLETFLSRAAPVAVDLVKALLRYNPDARITAEAAMEHE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KVEKIGEGTYGVVYKAKNRETGQLVALKKIRLDLEMEGVPSTAIREISLLKELKHPNIVRLLDVVHNERKLYLVFEFLSQDLKKYMDSTPGSELPLHLIKSYLFQLLQGVSFCHSHRVIHRDLKPQNLLINE-LGAIKLADFGLARAFGVPLRTYTHEVVTLWYRAPEILLGSKFYTTAVDIWSIGCIFAEMVTRKALFPGDSEIDQLFRIFRMLGTPSEDTWPGVTQLPDYKG-SFPKWTRKGLEEIVPNLEPEGRDLLMQLLQYDPSQRITAKTALA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QKVEKIGEGTYGVVYKARNKLTGEVVALKKIRLDTETEGVPSTAIREISLLKELNHPNIVKLLDVIHTENKLYLVFEFLHQDLKKFMDASALTGIPLPLIKSYLFQLLQGLAFCHSHRVLHRDLKPQNLLINT-EGAIKLADFGLARAFGVPVRTYTHEVVTLWYRAPEILLGCKYYSTAVDIWSLGCIFAEMVTRRALFPGDSEIDQLFRIFRTLGTPDEVVWPGVTSMPDYKP-SFPKWARQDFSKVVPPLDEDGRSLLSQMLHYDPNKRISAKAALA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850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EKVEKIGEGTYGVVYKARDKTTGRMVALKKIRLDTESEGVPSTAIREISLLKELNHPNVVSLLDVVHNQKSLYLVFEFLSQDLKKYMDCLPPSGISTSLIKSYVYQLLSGVAYCHSHRVLHRDLKPQNLLIDK-NGAIKLADFGLARAFGVPVRSYTHEVVTLWYRAPEILLGSRYYATPVDVWSIGCIFAEMKTRRALFPGDSEIDQLFRIFRTLGTPDDKVWPGVSELPDYKT-SFPKWPVQSIRHVLPTLDNTAIDLLQKMLTYQPNARISAKAALSHE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qu-gi|3403792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ERLEKIGEGTYGVVYKARQATHGRVVALKKIRLDAECEGVPSTAIREISILKELDHVNIVSLLDVLYCDRKLFMVFEFLDYDLKKYMDRHAPTG----IPTDYLYQLLEGVAYCHAHRVLHRDLKPQNLLISS-DGRIKLADFGLARAFGVPVRTYTHEVVTLWYRSPELLLGSQYYSTPVDIWSIGCIFAEMVTKRPLFPGDSEIDQLFRIFRTLGTPDESVWPGISSFPDYKS-SFPKWPRQNLQRIVKSLDTLGINLLEQMLCYEPCKRITAINGMR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334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HKLEKIGEGTYGKVYKACNKITGQTVALKKIRLDSDKEGVPSTTLREISILRSLNHSFVVRLYDVVHSDQCLYLVFEYLDHDLKHYLDHAY--KIPPALLKSYLYQMLRAISYCHSRRVLHRDLKPQNLLIDS-TGTLKLADFGLARIFGLPVRQYTHEVITLWYRAPEILLGSTYYSTPVDIWSIGCIFVEMINRRPLFAGDSEIDQLFRVFRTLGTPDEITWPGVSEMSDYKS-TFPKWPSRDLNSVIYSHDEDCVDLIKQMLVYEPNGRISARLAL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Dk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KIEKIGEGTYGVVYKGRHKTTGQVVAMKKIRLESEEEGVPSTAIREISLLKELRHPNIVSLQDVLMQDSRLYLIFEFLSMDLKKYLDSIPPGYMDSSLVKSYLYQILQGIVFCHSRRVLHRDLKPQNLLIDD-KGTIKLADFGLARAFGIPIRVYTHEVVTLWYRSPEVLLGSARYSTPVDIWSIGTIFAELATKKPLFHGDSEIDQLFRIFRALGTPNNEVWPEVESLQDYKN-TFPKWKPGSLASHVKNLDENGLDLLSKMLIYDPAKRISGKMALN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9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KIEKIGEGTYGVVYKGKNRNTQQLVALKKIRLENEEEGIPSTAIREVSLLKELKHPNIVDLIEVLYEESKLYLVFEFLDMDLKRYLDTLPKGTIDAMLMKSYLYQILLGVVYCHSHRVLHRDLKPQNLLINS-KGCIKLADFGLGRAFGVPVRVYTHEVVTLWYRAPEVLLGSTRYSCPLDIWSTGTIFAEMWLRRPLFQGDSEIDELFRIFRILGTPDDDIWPGVSSLPEFKS-SFPKWSKQSYDTFVPNMSESGIDLLSKMLIYDPANRISGKRALS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qu-gi|34038101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TKLEKIGEGTYGVVYKARHKVTGKTVALKKIRLENEEEGVPSTAIREISILKEVQHTNVVKLEDIIHQDLKLYLVFEFMCMDLKKYLDSLPAGFMEPDLVKSYTYQILKGIVFCHGRRIIHRDLKPQNLLIDN-NGGIKIADFGLGRAFGIPVRAYTHEVVTLWYRAPEVLLGCPRYSCPLDIWSIGCIFAEMSNKKPFFQGDSEIDQLFRIFRILGTPSDAIWPSVTTMPNFKS-TFPKWTGKSLSQLCPHLDSIGCDLLMQMVIYNPGKRISAKRAME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917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FSKIEKIGEGTYGVVYKAKNLKTGGFAALKKIRLEVEDEGIPSTAVREISLLKELRHPNVVELQHILHQEPKLYLVFEYLTCDLKKHLDTTRG-MLDKTLVKSYLYQITNAIYFCHARRILHRDLKPQNLLIDS-KGLIKLADFGLGRAFGIPVRAYTHEVVTLWYRAPEVLLGGQRYSCPIDVWSIGTIFAEMVTKRPLFHGDSEIDQLFRIFRILGTPTEETWKGVTSLPDYKP-TFPKWAGDGLKKAVPQLDSDGLDLLKKMLIYDPALRISAKTSLK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Mbr-gi|16751753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YLKIEKIGEGTYGTVYKAKVKATGNLVALKKIKLEAEEEGVPSTAIREISLLKELSHPNVVSLMEVIHSENKLYLVFEFLDQDLKKHIDSQRN-GLSMELIKSYMLQLLKGIDFCHARRILHRDLKPQNLLINR-EGFIKLADFGLARAFGIPIRAYTHEVVTLWYRAPEILLGQRQYACPVDMWSIGCIFAEMVTRRPLFPGDSEIDELFRIFRVLGTPTEQTWPGVSQLPDYKD-CFPRWSGEGLASLIPGLDAMGLDLLQKMLRYEPSQRISARQALTHPW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699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IEKIGEGTYGTVYKAKLITSGELVALKKIKLETEEEGVPSTAIREISLLKELNHRNVVRLIEVIHSEHDLHLVFEFLDCDLKKHMEVSR--QLAPDLVRSYLFQLLKGIEFCHTHRILHRDLKPQNLLIDS-DGNIKIADFGLARAFGIPVRAYTHEVVTLWYRAPEILLGARQYACPVDIWSIGCIFAEMVTTRPLFPGDSEIDELFRIFRYLGTPNEHVWPGVSELPDFKT-TFPQWKRQDLAKLVPGLDPTGLDLLEQMLRYAPSARISATRALR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699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FEKTEKLGEGTYGSVYKAIDKTTMAVVALKKIKLNDQEFGVPASALREIALLRELDHPNIVQLLDVIPSSSELHLILEYVYEDLRKFMHRVK--VLERPMYQSFLRQLLLGLEYCHIHRILHRDLKPENLLINHRTGALKLADFGLARAFGIPVRAYTHEVVTLWYRAPEILLGSKQYACPVDMWAVGCIFAEMASSKPLFPGDSEVDQIMRIFRYLGTPTEKTWPGVSNLPDFRA-NFPRFPAIDLAPIVPQMDPVSMALLQHMLVYLPASRIPANQALK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7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IKLEKLGEGTYATVYKGRSKLTENLVALKEIRLEH-EEGAPCTAIREVSLLKDLKHANIVTLHDIVHTDKSLTLVFEYLDKDLKQYMDDCGN-IMSMHNVKLFLYQILRGLAYCHRRKVLHRDLKPQNLLINE-KGELKLADFGLARAKSVPTKTYSNEVVTLWYRPPDVLLGSSEYSTQIDMWGVGCIFFEMASGRPLFPGSTVEDELHLIFRLLGTPSQETWPGISSNEEFKNYNFPKYKPQPLINHAPRLDSEGIELITKFLQYESKKRVSAEEAMKHV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40396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TKLDKLGEGTYATVFKGKSKLTDNIVALKEIRLEH-EEGAPCTAIREVSLLKGLKHANIVTLHDTVHTQKSLTLVFEYLEKDLKQYMDDCGG-IMSMNNVRIFLFQLLRGLDYCHKRKVLHRDLKPQNLLIND-KGELKLADFGLARAKSVPTKTYSNEVVTLWYRPPDVLLGSTAYSTQIDMWGVGCIFFEMATGRPLFPGSTVEDELLLIFKVLGTPSEEVWPGISANEAFIAGKFPDYPRENLIIHAPRLDNSGLELLEKFLEYTVKDRVSAHDAMR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6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IKLDKLGEGTYATVYKGKSKLTDNLVALKEIRLEH-EEGAPCTAIREVSLLKDLKHANIVTLHDIIHTEKSLTLVFEYLDKDLKQYLDDCGN-IINMHNVKLFLFQLLRGLAYCHRQKVLHRDLKPQNLLINE-RGELKLADFGLARAKSIPTKTYSNEVVTLWYRPPDILLGSTDYSTQIDMWGVGCIFYEMATGRPLFPGSTVEEQLHFIFRILGTPTEETWPGILSNEEFKTYNYPKYRAEALLSHAPRLDSDGADLLTKLLQFEGRNRISAEDAMKHPF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8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VKLDKLGEGTYATVFKGRSKLTENLVALKEIRLEH-EEGAPCTAIREVSLLKNLKHANIVTLHDLIHTDRSLTLVFEYLDSDLKQYLDHCGN-LMSMHNVKIFMFQLLRGLAYCHHRKILHRDLKPQNLLINE-RGELKLADFGLARAKSVPTKTYSNEVVTLWYRPPDVLLGSTEYSTPIDMWGVGCIHYEMATGRPLFPGSTVKEELHLIFRLLGTPTEETWPGVTAFSEFRTYSFPCYLPQPLINHAPRLDTDGIHLLSSLLLYESKSRMSAEAALSHS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599663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DKLHKLGEGTYATVFKGRSKLTNDFVALKEIRLEH-EEGAPCTAIREVSLLKDLKHANIVTLHDTIHTERSLVLVFEYLDRDLKQYMDSCGS-ILDMSNVKIFLFQLLRGLAYCHSRRVLHRDLKPQNLLINE-RGELKLADFGLARAKSVPSKTYSSEVVTLWYRPPDVLLGSTEYSTSIDMWGVGCIFYEMATGLPMFPGSSTENQLQTIWEILGTPTEEEWSGLTRNLKVNSLSFHDCKGEPLRNRAPRLEADGLDLLAKFLQYKAKSRISSADAMKHK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6906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EKLGEGTYATVYKGKSNITGKLVALKEIRLEH-EEGAPCTAIREVSLLKDLKHANIVFLHDIIHTARSLTLIFEYVEQDLKQYLDQCSG-MMAMPNVKLFLFQLMRGLQYCHSRKILHRDLKPQNLLISE-QGDLKLADFGLARAKSVPTKTYSNEVVTLWYRPPDVLLGSIDYADSIDMWGVGCIFYEMIVGRPMFPGANVEEELVLIWKSLGTPNEKTWPGITKNKEFISHSFLRYDPQPLGLIVPRLDKEGINLMSKLLSYESQERLLARDGMKHN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241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KKLHKLGEGTYATVFKGISHINGKIVALKEIRLEH-EEGAPCTGIREVSLLKGLKHANIVTLHDVIHTKDNLIMVFEFLSKDLKAYMDDCNS-YIDLRNAKLFLFQLLRGVGFCHSRKVLHRDLKPQNLLINH-AGELKLADFGLARAKSVPIKTYSNEVVTLWYRPPDVLLGSVDYSGDIDMWGVGCIFGEMISGRPMFPGATNADQLELIFKTLGSPSESTWPGVMALPEAKSNELGAYSPQPVNAILPRLDKQGGALLKSLLKLDPHGRVSAVKAMQHP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4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EKLGEGSYATVYKGKSKVNGKLVALKVIRLQE-EEGTPFTAIREASLLKGLKHANIVLLHDIIHTKETLTLVFEYVHTDLCQYMDKHPG-GLHPDNVKLFLFQLLRGLSYIHQRYILHRDLKPQNLLISD-TGELKLADFGLARAKSVPSHTYSNEVVTLWYRPPDVLLGSTEYSTCLDMWGVGCIFVEMIQGVAAFPGMKIQDQLERIFLVLGTPNEDTWPGVHSLPHFKPERFTLYSSKNLRQAWNKLSNHAEDLASKLLQCSPKNRLSAQAALSHE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Hsa-cdk15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LNLEKLGEGSYATVYKGISRINGQLVALKVISMNA-EEGVPFTAIREASLLKGLKHANIVLLHDIIHTKETLTFVFEYMHTDLAQYMSQHPG-GLHPHNVRLFMFQLLRGLAYIHHQHVLHRDLKPQNLLISH-LGELKLADFGLARAKSIPSQTYSSEVVTLWYRPPDALLGATEYSSELDIWGAGCIFIEMFQGQPLFPGVSILEQLEKIWEVLGVPTEDTWPGVSKLPNYNPEWFPLPTPRSLHVVWNRLGPEAEDLASQMLKGFPRDRVSAQEALVHD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Tad-gi|19600119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EKLEPLGEGSYATVYKGYSIGHQKLVALKEITLNE-EEGTPFTAIREASLLKQLKHANIVVLHDIIQTPTKLTFVFEYVTTDLSQYLNLHPG-GLNMKNVKLFLYQLLRGLSYCHQRRILHRDIKPQNILVSE-IGEIKLADFGLARAKSVPSKTYSPDVVTLWYRPPDVLLGSTNYSTSLDIWGVGCIFTEMVSGIATFPGVRISDQLDKIWHKLGTPTEETWPGVTSYPEYCAAETMFYESRTIAEVIPRLMPGAADLATKMLQYQPFKRIFCQAAMNHQ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Nve-gi|15639209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YQKLEPLGEGSYATVFKGLCTANKKIVALKQIRLQE-EEGAPFTAIREASLLKQLKHGNIVKLHDIIHTKDTLMFVFEFLDTDLNCYLEKYSR-GICPHNTQLFCFQLLRGLAYIHDRKILHRDIKPQNLLISE-RGELKLADFGLARAKSVPSQTYSHEVVTLWYRPPDVLLGSKNYTTSLDIWGAGCIFVEMLTGIALFPGLNHIDQLNKIWQVLGTPTDETWPGVSKLPEYDPDIFINFRPRRIGQCIPRLVEGAEQLVIRMIQLDPKNRISAREAMRSTY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  <w:r>
        <w:br w:type="page"/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10.</w:t>
      </w:r>
      <w:r>
        <w:rPr>
          <w:rFonts w:cs="Arial" w:ascii="Arial" w:hAnsi="Arial"/>
          <w:b/>
          <w:kern w:val="0"/>
          <w:sz w:val="24"/>
          <w:szCs w:val="24"/>
        </w:rPr>
        <w:t xml:space="preserve">Multiple alignments </w:t>
      </w:r>
      <w:r>
        <w:rPr>
          <w:rFonts w:cs="Arial" w:ascii="Arial" w:hAnsi="Arial"/>
          <w:b/>
          <w:kern w:val="0"/>
          <w:sz w:val="24"/>
          <w:szCs w:val="24"/>
        </w:rPr>
        <w:t>for p</w:t>
      </w:r>
      <w:r>
        <w:rPr>
          <w:rFonts w:cs="Arial" w:ascii="Arial" w:hAnsi="Arial"/>
          <w:b/>
          <w:kern w:val="0"/>
          <w:sz w:val="24"/>
          <w:szCs w:val="24"/>
        </w:rPr>
        <w:t xml:space="preserve">hylogenetic analysis of </w:t>
      </w:r>
      <w:r>
        <w:rPr>
          <w:rFonts w:cs="Arial" w:ascii="Arial" w:hAnsi="Arial"/>
          <w:b/>
          <w:kern w:val="0"/>
          <w:sz w:val="24"/>
          <w:szCs w:val="24"/>
        </w:rPr>
        <w:t xml:space="preserve">Cyclin B like group </w:t>
      </w:r>
      <w:r>
        <w:rPr>
          <w:rFonts w:cs="Arial" w:ascii="Arial" w:hAnsi="Arial"/>
          <w:b/>
          <w:kern w:val="0"/>
          <w:sz w:val="24"/>
          <w:szCs w:val="24"/>
        </w:rPr>
        <w:t xml:space="preserve">proteins in </w:t>
      </w:r>
      <w:r>
        <w:rPr>
          <w:rFonts w:cs="Arial" w:ascii="Arial" w:hAnsi="Arial"/>
          <w:b/>
          <w:i/>
          <w:kern w:val="0"/>
          <w:sz w:val="24"/>
          <w:szCs w:val="24"/>
        </w:rPr>
        <w:t>H. sapi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N. vectensi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T. adhaerens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A.queenslandica</w:t>
      </w:r>
      <w:r>
        <w:rPr>
          <w:rFonts w:cs="Arial" w:ascii="Arial" w:hAnsi="Arial"/>
          <w:b/>
          <w:kern w:val="0"/>
          <w:sz w:val="24"/>
          <w:szCs w:val="24"/>
        </w:rPr>
        <w:t xml:space="preserve">, </w:t>
      </w:r>
      <w:r>
        <w:rPr>
          <w:rFonts w:cs="Arial" w:ascii="Arial" w:hAnsi="Arial"/>
          <w:b/>
          <w:i/>
          <w:kern w:val="0"/>
          <w:sz w:val="24"/>
          <w:szCs w:val="24"/>
        </w:rPr>
        <w:t>M. brevicollis</w:t>
      </w:r>
      <w:r>
        <w:rPr>
          <w:rFonts w:cs="Arial" w:ascii="Arial" w:hAnsi="Arial"/>
          <w:b/>
          <w:kern w:val="0"/>
          <w:sz w:val="24"/>
          <w:szCs w:val="24"/>
        </w:rPr>
        <w:t xml:space="preserve">, and </w:t>
      </w:r>
      <w:r>
        <w:rPr>
          <w:rFonts w:cs="Arial" w:ascii="Arial" w:hAnsi="Arial"/>
          <w:b/>
          <w:i/>
          <w:kern w:val="0"/>
          <w:sz w:val="24"/>
          <w:szCs w:val="24"/>
        </w:rPr>
        <w:t>S. rosetta</w:t>
      </w:r>
      <w:r>
        <w:rPr>
          <w:rFonts w:cs="Arial" w:ascii="Arial" w:hAnsi="Arial"/>
          <w:b/>
          <w:kern w:val="0"/>
          <w:sz w:val="24"/>
          <w:szCs w:val="24"/>
        </w:rPr>
        <w:t>.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YQYLREAEIRHRPKAHYMKKQPDITEGMRTILVDWLVEVGEEYKLRAETLYLAVNFLDRFLSCMSVLRGKLQLVGTAAMLLASKYEEIYPPEVDEFVYITDDTYTKRQLLKMEHLLLKVLAFDLTVPTTNQFLLQYLRRQGVCVRTENLAKYVAELSLLEDPFLKYLPSLIAAAAFCLANYTVNKHFWPETLAAFTGYSLSEIVPCLSELHKAYLDIPHRPQ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7515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FKYLKQAELNNRAKPGYMRKQPDINNSMRAILVDWLVEVAEEYKLLPQTLYLTVNYIDRFLSAMSVLRGKLQLVGTACMLLASKFEEIYPPEVSEFVYITDDTYTAKQVLKMEQLVLKVLTFDLSVPTILNFLERFIKATNVPPKVEALARYLCEISLLDEPFLKYLPSTIAASAIVLSLHTLGLSYWNNTLSHYTGFELHDLQTCIQDLHRSFAYAPNHPQQAT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A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TYLREMEVKCKPKVGYMKKQPDITNSMRAILVDWLVEVGEEYKLQNETLHLAVNYIDRFLSSMSVLRGKLQLVGTAAMLLASKFEEIYPPEVAEFVYITDDTYTKKQVLRMEHLVLKVLTFDLAAPTVNQFLTQYFHQQPANCKVESLAMFLGELSLIDDPYLKYLPSVIAGAAFHLALYTVTGQSWPESLIRKTGYTLESLKPCLMDLHQTYLKAPQHAQQS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57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SYLRKAEYFHRPKYDYMERQCDVNGTMRSILVDWLVEVSEEYKLRERTLYLAISYIDRFLSAMSVRRSKLQLVGTAALFIAAKFQEIYPPDCAEFAYITDDTYNIKQVLKMESLMLKVLSFNLSSPTAVDFLERYGSEAGLDSEIRELSMYLTELTLKDYGFLQFMPSLIAVSAVSLALHTFKLKYWPQELSTYTNYQWQQVSPCLNRIFEAFRLAHTQPQRAVV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Mbr-gi|16751798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MRKQRDINHTMRSILIDWLIEVTEEYKLTLQTFFVTVGYVDRFLSEMAVQRSKLQLVGVTCMLLACKYEEIYPPTIDDFVYITDKTYSRPQVMKMEHVILKVLRFDMGSCTPLTFLYYFLNAIPHHDDTKWLAQYLCELSAYDRRSLGQRPSTTAAAAIVIALHTFELHPLPPALVSVIRQGPEELQAAVNTLHEIFSVYPNLQHEAIK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ro-gi|32642681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KVMTYLRHLEKKFRPHAGYMGRQRDINHNMRSILVDWLVEVTEEYRLQLQTLYIAVGYIDRFLSNMAVQRSKLQLVGVTCMLLAAKYEEIYPPSVNEFVYITDNTYRREQVLKMEHVVLKVLRFDMGACTALTFLVRFIHAASATPPSHCLALYLAELSLLLNKFIQYLPSVKAAAAICLSQHTFARPVWTPTFERYCRLSPEEVQPCLNDMFEAMTSAPHLEYQAIRE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QYLRQLEVLQSINPHFLD-GRDINGRMRAILVDWLVQVHSKFRLLQETLYMCVGIMDRFLQVQPVSRKKLQLVGITALLLASKYEEMFSPNIEDFVYITDNAYTSSQIREMETLILKELKFELGRPLPLHFLRRASKAGEVDVEQHTLAKYLMELTLIDYDMVHYHPSKVAAAASCLSQKVLGQGKWNLKQQYYTGYTENEVLEVMQHMAKNVVKVNLTKFIAI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AYLRQLEEEQAVRPKYLL-GREVTGNMRAILIDWLVQVQMKFRLLQETMYMTVSIIDRFMQNNCVPKKMLQLVGVTAMFIASKYEEMYPPEIGDFAFVTDNTYTKHQIRQMEMKILRALNFGLGRPLPLHFLRRASKIGEVDVEQHTLAKYLMELTMLDYDMVHFPPSQIAAGAFCLALKILDNGEWTPTLQHYLSYTEESLLPVMQHLAKNVVMQGLTKHMT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6470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MRFLRAMEEHYSVSPTYMNNQQEVNEKMRAILLDWLVQVHLKFRLLQETLYITMSIIDRFLAVHQVSKRELQLVGVGAMLLASKYEEMFAPEIGDFVYITDHAYTKKQIRQMESLIFRKLDFSLGKPLCLHFLRRNSKAGAVGAEEHTMAKYLMELTLIDYQSIKFLPSEIAAASLSLAMRVMGKSEWTPTLEHYSGYSEKKLSTCMQRLAQLVLGARDSKQKAVY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253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KNMLKQEKRCTLDPDYMTGQPVITKGMRAILLDWLVDVHLRYNFHPESLYLTTYIIDRYLQTTQVNRKKLQLVGIAAFYIAIKYEEIFLASTDDLLYLTENSYEINEFIQMEAKILKALDFSLSRPTSIHFLRRISKAASADIEQHTFARYLTEIALIEYSLLSYLPSQIAAAASLISLKIFD-KSWTPTLQYYSSYSEDSLKPVARQIAKLAWKSW-------TS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Mbr-gi|16752371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NYMREMEVRLCCDPAYLQSQPEVNERMRAILIDWLVEVHYRFELLQETLYLTVDVLDRFLSSERTSRSQLQLVGVTAMLIASKYEEMYPPEVGDFVYISDNAYRREQILAMEQTMLRVLDFNLGKPLPLHFLRRDSRAGHADGTMHTFAKYFMELTLCSPRFLGYKPSQVAAAATYISREVVGEQLWTPTIEFFADYTLTDIMPVILDMKAILRESPTAKQQAVRTK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Sro-gi|32642897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PIFEYMRELEVRLHVPANYFKIQTEINARMRDVLVDWLAEVHHRFELIQETFHLTVHLLDRYLSKEPVTRDDVQLVGITAMMVAAKYEEMYPPELGDYVYITDKAYSEDRILAMERKLLRVLDFSLGKPLPLHFLRRNSKAGHADATMHSMGKYMIELSLGSHAMLKYVPSQLAAAATYISREIVGEELWNPTLEHYAKYSLEDIAPVVHDMRAVLKHSTVSRLQAIRNK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B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IFSYMKEREEQFIL-TDYMNRQIEITSDMRAILVDWLVEVQVSFEMTHETLYLAVKLVDLYLMKAVCKKDKLQLLGATAFMIAAKFEEHNSPRVDDFVYICDDNYQRSEVLSMEINILNVLKCDINIPIAYHFLRRYARCIHTNMKTLTLSRYICEMTLQEYHYVQEKASKLAAASLLLALYMKKLGYWVPFLEHYSGYSISELHPLVRQLNKLLTFSSYDSLKAVYY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8090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MEKQKELTISMRAILVDWLVEVQESFELYHETLYLGVRVLDNYLMRSYVERENLQLVGAVSLYIACKVEERHPPCLDDFLYICDDAYQQKAFVAMEKKILNSLEFNINMPIPYRFLRRFAKVASADVKTLTLSRFILETTLHHYKFIVHKPSFLAAACLRLALRMKGCDDWTPTVVHYTGYSVAQLDGCVIELNEMISEPPKQNLMTVR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74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IIFENMKQREAQLVV-NDYLERQNDITEQMRMILIDWLCEVQQNFELFHETLYLAVKIVDRFLSARVVSRDALQLIGATAMLMSSKIEERYPPLVDDFVYICDDAYSRQAVLDMERDICYALDFDLNIPIPYRFLRRYGKVASLSMENLTLARYILELTLQEYQFVTFKPSMLAAGCLCLALKMKNCGEWTQTLVHYSGYEESELNELVQKLNAMIAKPAPENCKVVKT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qu-gi|34037427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YQYMREREVKFKV-SSYLDHQPLINSSMRSILIDWLVEVQENFELFHETLYLAVKIVDRYLEKKEVKKEYLQLVGATSMLIAAKFEELSPPLVDDFIYLCDDAYQHDELLSMERNILATLEYDVNAPVAYRFLRRLARAAGADMETHTLARYICESTLQEYEFVSDDPSHIAGAAMYLSIRMKGLGGWTPTLQHYSQYEASNLLPMVQRLNDLISR-PAGNTSTVRS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59300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QIMRYAMALENKYQLPENFLEKQEEVSHQARAVLIDWLIEVHLFYNFPQDCLYLIVALVDRYMSLRTVPVAHFQLLGMACLLVACKYEDRFVPTREELVAMADQAFDQSELMHMETRLLTCLEFDLAQPLPTFFLRPIARASAIDLETYVVSKFIMEAAMLDAIMVTFKPSIIAATAFFMAR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O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SCYAFRKAQESHFHP-REALARQPQVTAESRCKLLSWLIPVHRQFGLSFESLCLTVNTLDRFLTTTPVAADCFQLLGVTSLLIACKQVEVHPPRVKQLLALCCGAFSRQQLCNLECIVLHKLHFTLGAPTISFFLEHFTHARVEALEAQALARGVAELSLADYAFTSYSPSLLAICCLALADRMLRVS--RPVDLRLGDHPEAALEDCMGKLQLLVA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129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------ITPTQREALISSMINLSRKHNIKRDTLFMAVNYLDRFLKVVTVTEDCFELVGLTCMMIACKVEECQPPKMEEFLTSCTHYYKKAEMKRLEIIILNYIDFRLSPPIAPHFLEYIIHFHQHYIELVNIANQVLLKILPTYRFNHIKSSILAASAFEYA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KIMLNKEKTYLRDQHFLEQHPLLQPKMRAILLDWLMEVCEVYKLHRETFYLAQDFFDRYMATQNVVKTLLQLIGISSLFIAAKLEEIYPPKLHQFAYVTDGACSGDEILTMELMIMKALKWRLSPLTIVSWLNVYMQVAYLNDHEFIQIAELLDLCVLDVDCLEFPYGILAASALYHFS-------SSELMQKVSGYQWCDIENCVKWMVPFAMVDEHNIQTHRDSM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E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LNMLKKESRYVHDKHFEVLHSDLEPQMRSILLDWLLEVCEVYTLHRETFYLAQDFFDRFMLTQDINKNMLQLIGITSLFIASKLEEIYAPKLQEFAYVTDGACSEEDILRMELIILKALKWELCPVTIISWLNLFLQVDALKDAKFIQIAQLLDLCILAIDSLEFQYRILTAAALCHFT-------SIEVVKKASGLEWDSISECVDWMVPFVNV-----------IN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6337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LWSYMLEKDRKYTKDHLYLRQHPHLQPRMRAILLDWLIEVCEVYRLHRETYFLAVDFVDRYLSVKDIPKQRLQLVGTTALFIAAKLEEIYPPKLSEFAYVTDGACKEDEILQQELLMLQDLNWKLCPITSNTWLNIYMQLHWLSRNNFIKVSQLLDICSLDIESLQFSYSVLAAAAMYHVI--------PVSIEEITCHKREDLSPCIQWMGPFAAT-----------RD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3236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EVWQVMIENDNNFKRSPDCFDRHPNLVPNMRGILLDWMMEVCESFKMQRETFYMAMDYLDRYLSLSNILKQKLQLIGTTCLFIAAKIEEIQPPQVSEFAYVTDSACSEDDIIKLELQLLQTLEFQLSPVTVTSWLNVYVQLFNIKLSDYMKAIRLIDLCILDSWCLMHSYRSIAASAFYLIAP------SKQLAIDCTGYLWENLTSCISWMMPYETV-----------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qu-gi|34037978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NLWREMRLKDTSQAPGTELRLRHPSIMPTMRTILLDWMLEVCEEYRIHRETYYLSLELFDRFMDTQNVQKEQLQLIGVTCLFIASKIEEIYPPKLADFAYVTDGACNSEEIVFMELMICKALKWRLHHCSVNTWVNLYMQLVSSY--EFIRVMQVLDLCTLDITSRQFCNSILAASALYLVSEK-----CQMHLNLVTGFQLADIHVCVQWLNAFVSV--NRMAQPVQKQQ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NLLTIEERYLPQCSYFCVQKDIQPYMRRMVATWMLEVCEEQKCEEEVFPLAMNYLDRFLAGVPTPKSHLQLLGAVCMFLASKLKETSPLTAEKLCIYTDNSIKPQELLEWELVVLGKLKWNLAAVTPHDFIEHILRKLPQQREKRKHAQTFIALCATDFKFAMYPPSMIATGSVGAAICGLQQDALTELLAKITNTDVDCLKACQEQIEAVLLNS-QQYRQDQRDG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RAMLKAEETCAPSVSYFCVQKEVLPSMRKIVATWMLEVCEEQKCEEEVFPLAMNYLDRFLSLEPVKKSRLQLLGATCMFVASKMKETIPLTAEKLCIYTDNSIRPEELLQMELLLVNKLKWNLAAMTPHDFIEHFLSKMPEAEENRKHAQTFVALCATDVKFISNPPSMVAAGSVVAAVQGLNLYRLTRFLSRVIKCDPDCLRACQEQIEALLQAQ-NMDPKAAEEE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D3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SLLRLEERYVPRASYFCVQREIKPHMRKMLAYWMLEVCEEQRCEEEVFPLAMNYLDRYLSCVPTRKAQLQLLGAVCMLLASKLRETTPLTIEKLCIYTDHAVSPRQLRDWEVLVLGKLKWDLAAVIAHDFLAFILHRLSLPRDRKKHAQTFLALCATDYTFAMYPPSMIATGSIGAAVQGLGADELTELLAGITGTEVDCLRACQEQIEAALASQ-SSSPAPKAPR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5044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TNLLACEERYLPSCNYFIVQTEVEPHMRKLVATWMLEVCEEERCEEEVFALSMNYLDRILSLLPVKKFQLQLLGAVCMFIASKMKETSPLTAEKLCIYTDNSITTEELLDWELLVLGKLKWDVSAVTPHDFLDQIFSRLPLDRSTRKHASTFIALCCTDDKFLLYTPSMLAAASVCAAFTGLGIRSWTALLHAITNIEPECLRSCQDLMEE----V-HLSVKADPTR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600147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RVLQNLLKLEENYLPNRDYFNVQREIKPFMRCMVTNWMLDVCHGENCNDKVFPLAVNYLDRFLSMVSIRKIRLQLVGSVCLFLASKLKDRIPLTAEKLCSWTDYSVTCQELLDWELLLLEKLKWDLGSVTPLDFLDQILYRLSFELKYKKHAYTLIALCCTDFQLCTNPPSMIAGGCILCALAGV--AIVNRIVQKITSIEPDYLICCKEQVED--LSK-NSSHKIDQID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LLN-VYLEQEEQI---END----NTLCPGLRNAKVEDLRSLANFFGSCTETFVLAVNILDRFLALMKVKPKHLSCIGVCSFLLAARIVEENIPSTHDVIRISQCKCTASDIKRMEKIISEKLHYELEATTALNFLHLYHTIILCHT-LDKLEA-QLKACNCRLIFSKAKPSVLALCLLNLEVE--TLSELLEILLLVSKINDTEFFYWRELVS-----------------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G1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QLN-ALLEQESQI---ENG----LRMTARLRDFEVKDLLSLTQFFGFDTETFSLAVNLLDRFLSKMKVQPKHLGCVGLSCFYLAVKSIEENVPLATDLIRISQYRFTVSDLMRMEKIVLEKVCWKVKATTAFQFLQLYYSLLQENL-FERLEA-QLKACHCRIIFSKAKPSVLALSIIALEIQ--AQCELTEGIECLSKINGRDLTFWQELVS-----------------R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LLE-KAITREAQM---PSN----QNVSPSQRDEVIQWLAKLKYQFNLYPETFALASSLLDRFLATVKAHPKYLSCIAISCFFLAAKTVEERIPVLKVLARDSFCGCSSSEILRMERIILDKLNWDLHTATPLDFLHIFHAIAVSTRPLAVLTK-QLLHCMACNQLLQFRGSMLALAMVSLEME--KLPDWLSLTIELAQMDSSQLIHCRELVA-----------------D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40824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------------------------------RDKSVCILLHINRHCGFQPETFALAVNLLDRFLSVVKANPKYLPCISISCMFLAAKMVEEAIPTAGNLIGVSGLSCTPSDLLRMERIILDKLGWNLSAVTPLQLLQVFHALCVSKG-LHHITL-KLEELLCNHKFTFFKPSTLALSLLSCEIS--SLNVWIEATIMLAQ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I2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HLQ-LAQDREARG---KPQ----DEICDAFE-EVVLWLLRLQNTFYFSQSTFNLALTIFGRLLISVKVKEKYLHCATITSLRLAAKVNEEFIPQVKDFTKHYGSDYSPNELLRMELAILDRLHWDLYIGTPLDFLTIFHALVVLSWPVASLTR-QLQHCMAGHQLLQFKGSTLALVIITLELE--RLPGWCAPISDLAQVGDMQYSCCKELVM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QALRYKELKL---PSYKG--QSPQLSLRRYFADLIAIVSNRFTLCPSARHLAVYLLDLFMDRYDISIQQLHLVALSCLLLASKFEEKSVPKLEQLNSLTNLVLTKQNLLHMELLLLETFQWNLCLPTAAHFIEYYLSEAVHETDMAKYADYFLEVSLQDYAFLNYAPSLVAAACVASSRIILRLPTWPTRLHRLTAYSWDFLVQCIERLLIA---------------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JL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VHCTLREKELKL---PTFRA--HSPLLKSRRFFVDILTLLSSHCQLCPAARHLAVYLLDHFMDRYNVTSKQLYTVAVSCLLLANGFEDRHVPKLEQINSTSNFTLTKKELLSTELLLLEAFSWNLCLPTPAHFLDYYLLASVSQKDLKEYAHYFLEVTLQDHIFYKFQPSVVAAACVGASRICLQLPYWTRDLQRISSYSLEHLSTCIEILLVV---------------T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40707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DIHEVLREKEARI---PNFMA--ASPQLKIRRYLVDWLAVIGEKLGSSHGVVHLAIYYMDFFMDKFIIQESQLHLLALTALLLAAKFDENQIPDISTLNKFVNNTYQHAEYHQMELLLLEFFNWNIDLPTPVQFLEYYLAKATIDYKLRKYVYYFLEISFQDHTFLSFSPSLITSSCIAASRICLNLPSWTNELSKVTNYDWDKIAHCTEIM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Hsa-Cyclin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QL----FQASQAV-SKQQVFSVQKGLNDTMRYILIDWLVEVATMKDFTSLCLHLTVECVDRYLRRRLVPRYRLQLLGIACMVICTRFISKEILTIREAVWLTDNTYKYEDLVRMMGEIVSALEGKIRVPTVVDYKEVLLTLVPVELRTQHLCSFLCELSLLHTSLSAYAPARLAAAALLLARLTHGQQPWTTQLWDLTGFSYEDLIPCVLSLHKKCFDYRQVSLTAVKQ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Nve-gi|15636579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QF----LQKSKAL-NSHKLFGFQTELNNTMRYILVDWLVEVALMKDFSSQIVHIAVHCVDQYLMKRKVQRSELQLLGITCILIAARFQGKDIVTIREASWLTDDTYSYEEVVRMMGEVMSCLRGEVR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Aqu-gi|340380414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QI----VRSSPSL-LSASIYDAQPDVNEEMVFILLDWIVEVAEMKSFSTKTLHLAISLIQRYMVARKLKRSRLQLLGVTALLLAARWTAVPIITIREAAWLTDNTYRYDEVVCMMGEIVSTLHGEIQKPTVPDYLEMFELLVNADKKSSCLAAYVSESAVLFPDFGRYTAAQIAAGCLLLARVLLEQLPWPSALVEATGLTVPDLYHCTSLLYSKCLDYRGVKLCAIKTR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&gt;Tad-gi|19599952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</w:rPr>
      </w:pPr>
      <w:r>
        <w:rPr>
          <w:rFonts w:cs="SimSun;宋体" w:ascii="SimSun;宋体" w:hAnsi="SimSun;宋体"/>
          <w:kern w:val="0"/>
          <w:sz w:val="20"/>
          <w:szCs w:val="20"/>
        </w:rPr>
        <w:t>KM----VESCRNI-NIKLVNRIQLELNDRMRYILIDWLVEVAEMKEFSSEMLCNAIDLVDRYLEINPIPRSNLQLLGISCMVIASRYHCVDIMTIREAAWLTDNTYKYDEVVRMIGEVFAAVNGEIRTPSAFDYLKIFCTISEVSQKCTYLASFILELSWLFLENSRYKSAVKAAASLLLARVLMGNLPWTEELKSYTGLSLEDLSSCVLHLYKKCLDYYNSEVKSVHNR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646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QLESSLREKSEDLARAKQLHAELANLMDEMRALRVNYDQKMKEYEELFDATSSIDVDPDGRFVQVTEIPKNKLQLVGVTAMLIASKYEEMYAPEVADFVYITDSTYSNTEIKAMERNILKTLDYSFGNPLCLHFLRRNSRAGDATPQMHTMAKFLMELCLPDYSMLEYLPSLVAAAALYISNKLYSDGEWTPALRHYSQYTEPDVLPCVGKMASLVLSMHTAKQQAVKNK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69567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PIHETLKKREAAI---SSIQF--KSPQLHLRRELVEFITAVSKDLGLSDGTRFLAIRLADQFMDGHNVMEYRLRLMGLTCLLLAAKSEEINVPSIEMLQHANTSAYSRQEFHTLELYILKYFKWCLSHPSVAHFIDYYLHTSLKGDEMKEFTAYFMEVTLRGIKANSLSRNCKDAAGI-----LPAACKWLVYFKTYI---------------------------------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2783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-----AFARGAA-PVRRGGLRQPDREGKMRFILMDWLIEVADLKTFGGETLFVAMDLVDRFLQHCRITRKTLQLLGIACMVMAARYLEEGVITIREAAWLTDSMYSYDQIVRTIGQVLVDVSGNVIRPTTFHYLNLLLQIGGATPAVFLLGQHMAEALILTIPLTEFPPAKLAAAMACCTFALAGVQPWSSTMERWSGLELRTIYDLAIKCFSLF-DHRGTELRAVKDR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7989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L-----GMEKLRL-RSDAPPPAQPDSQGKMRFILVDWLLEVASLKMYSIDTLHCAVDMVDRYLATRTITRRTLQLLGITCMVIAARFLEQDVVTIREAAWLTENTYDYEDVVQMVAAVLAVADGHVRRPSPNDYITIFAELSNVPVHIRCFMDYVSESCLLHQPTLTHAPAALGAAIYFVSMHLVGCSAWPSSLTSNSDLRVSHFQEEIMEVFRCL-DHRGLELRAVEDRY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Aqu-gi|340370065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QLR-AVLETYTQP---RSY----KYVTARDRDEQVSWFRNITHDLSFSISVFYQSTLLLDTFLSTKKTKREFLQTMAASCYSIATKLVESSVALSHKLVSKYYSGCSVTDVEKMEAFLIQTPDIASALHTIQDYIKKFHRLAERSE-LCHLYK-CAQHVVCNHELMKYRPSMLGLAILGCHLK--QLCDWLSTLLYLLQIRGGELSICYEAVA-----------------R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5281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AIYAKNLQREEKYLLNP---RPSRGINLAMRTVVIDWMIEIQVSFKLRDETLFCAVDILDRYLAARPEQRHDYQCCGATSLWIASKFLEVLPPELADFEYVCAGLYPRQAFIDKELTMLTALRFYVMNVTPLDFISVYAIVLQLSLEGMALAEYLITLPLQEQRFYGLRPSVRGAAAVHIASKTCDGPGWSEDHSALFKLDHRHIMLVAQQLRGLANE--PEKYINCRSRF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Sro-gi|326437558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QYYRVLEQRLASCEVSINALKMQPCMPPRLRARVFHWLADVCDRARMTLDTLFFAITYFDTYCSVRAVTVANMQLLACACLRLAAKIEETRVPSLRLLSRLTDGACQPTGIAQFELDLAAVLKWRLIRSTPLHWTRFFIGVALGDPSTLFRSCQVLQLAMSDAWALRFDARQMAAAAVLLSAT------RPIDILAVTGLDKCALRTCLRWMHCFAGGFSDASEEGVGVSS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&gt;Mbr-gi|167526102|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  <w:t>EVHRNMRVQESQL---QLAQY--CGPLADLRPRCVQRIHRLARAFRFHRLTRDAAIFYFDRMLFLFHMHESHLELAVQTAFLMAAKCQEAVVPTHHDLHRAGCAVVPTAHLKAFEASYLERVDWILTSVTPSDFLDYYARFSISSQDTLDLADQVLQEASMANHVATFLPSHRAAAAITTARLIVDIPAWSPTLQAVSGLTWREISPCVDAMLQLNLNP-HREMAALRQCT</w:t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Normal"/>
        <w:autoSpaceDE w:val="false"/>
        <w:jc w:val="left"/>
        <w:rPr>
          <w:rFonts w:ascii="SimSun;宋体" w:hAnsi="SimSun;宋体" w:cs="SimSun;宋体"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kern w:val="0"/>
          <w:sz w:val="20"/>
          <w:szCs w:val="20"/>
          <w:lang w:val="zh-CN"/>
        </w:rPr>
      </w:r>
    </w:p>
    <w:p>
      <w:pPr>
        <w:pStyle w:val="Normal"/>
        <w:ind w:left="720" w:hanging="0"/>
        <w:rPr>
          <w:rFonts w:ascii="SimSun;宋体" w:hAnsi="SimSun;宋体" w:cs="SimSun;宋体"/>
          <w:b/>
          <w:b/>
          <w:kern w:val="0"/>
          <w:sz w:val="20"/>
          <w:szCs w:val="20"/>
          <w:lang w:val="zh-CN"/>
        </w:rPr>
      </w:pPr>
      <w:r>
        <w:rPr>
          <w:rFonts w:cs="SimSun;宋体" w:ascii="SimSun;宋体" w:hAnsi="SimSun;宋体"/>
          <w:b/>
          <w:kern w:val="0"/>
          <w:sz w:val="20"/>
          <w:szCs w:val="20"/>
          <w:lang w:val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" w:hAnsi="Arial" w:eastAsia="SimSun;宋体" w:cs="Arial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SimSun;宋体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SimSun;宋体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2:55:00Z</dcterms:created>
  <dc:creator>雨林木风</dc:creator>
  <dc:description/>
  <cp:keywords/>
  <dc:language>en-US</dc:language>
  <cp:lastModifiedBy>Somoza, Jesun</cp:lastModifiedBy>
  <dcterms:modified xsi:type="dcterms:W3CDTF">2014-02-10T21:27:00Z</dcterms:modified>
  <cp:revision>4</cp:revision>
  <dc:subject/>
  <dc:title/>
</cp:coreProperties>
</file>